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81EF10" w14:textId="2F136609" w:rsidR="00AA65FF" w:rsidRDefault="00E4603F" w:rsidP="00E4603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A65FF">
        <w:rPr>
          <w:rFonts w:ascii="Times New Roman" w:hAnsi="Times New Roman" w:cs="Times New Roman"/>
          <w:b/>
          <w:sz w:val="24"/>
          <w:szCs w:val="24"/>
          <w:lang w:val="en-US"/>
        </w:rPr>
        <w:t>Supplement</w:t>
      </w:r>
      <w:r w:rsidR="00FC6C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697C0491" w14:textId="6F6D6328" w:rsidR="00E4603F" w:rsidRDefault="00AA65FF" w:rsidP="00E460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E4603F">
        <w:rPr>
          <w:rFonts w:ascii="Times New Roman" w:hAnsi="Times New Roman" w:cs="Times New Roman"/>
          <w:sz w:val="24"/>
          <w:szCs w:val="24"/>
          <w:lang w:val="en-US"/>
        </w:rPr>
        <w:t xml:space="preserve"> S1</w:t>
      </w:r>
    </w:p>
    <w:p w14:paraId="7D73A5E8" w14:textId="530D8AFA" w:rsidR="00E4603F" w:rsidRDefault="00E460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sults of exploratory piecewise growth models including interaction terms.</w:t>
      </w:r>
    </w:p>
    <w:tbl>
      <w:tblPr>
        <w:tblStyle w:val="Tabellenraster"/>
        <w:tblW w:w="91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5"/>
        <w:gridCol w:w="2098"/>
        <w:gridCol w:w="2098"/>
        <w:gridCol w:w="2098"/>
      </w:tblGrid>
      <w:tr w:rsidR="00E4603F" w:rsidRPr="00400AF9" w14:paraId="1D8B7286" w14:textId="77777777" w:rsidTr="00F37BD6">
        <w:tc>
          <w:tcPr>
            <w:tcW w:w="2865" w:type="dxa"/>
            <w:tcBorders>
              <w:top w:val="single" w:sz="4" w:space="0" w:color="auto"/>
              <w:bottom w:val="nil"/>
            </w:tcBorders>
          </w:tcPr>
          <w:p w14:paraId="43A362F8" w14:textId="77777777" w:rsidR="00E4603F" w:rsidRDefault="00E4603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6E1889B3" w14:textId="77777777" w:rsidR="00E4603F" w:rsidRPr="009B100E" w:rsidRDefault="00E4603F" w:rsidP="00F37B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bit measured sleep duration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3E678E6A" w14:textId="77777777" w:rsidR="00E4603F" w:rsidRPr="009B100E" w:rsidRDefault="00E4603F" w:rsidP="00F37B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jective Sleep duration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25CF520D" w14:textId="77777777" w:rsidR="00E4603F" w:rsidRPr="009B100E" w:rsidRDefault="00E4603F" w:rsidP="00F37B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eep Quality</w:t>
            </w:r>
          </w:p>
        </w:tc>
      </w:tr>
      <w:tr w:rsidR="00E4603F" w:rsidRPr="00F70777" w14:paraId="17E46252" w14:textId="77777777" w:rsidTr="00F37BD6">
        <w:tc>
          <w:tcPr>
            <w:tcW w:w="2865" w:type="dxa"/>
            <w:tcBorders>
              <w:top w:val="nil"/>
              <w:bottom w:val="nil"/>
            </w:tcBorders>
          </w:tcPr>
          <w:p w14:paraId="09B54232" w14:textId="77777777" w:rsidR="00E4603F" w:rsidRPr="00780FB8" w:rsidRDefault="00E4603F" w:rsidP="00F37B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F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xed Effects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9B91E88" w14:textId="77777777" w:rsidR="00E4603F" w:rsidRPr="000D33DD" w:rsidRDefault="00E4603F" w:rsidP="00F37B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1DD4FAE2" w14:textId="77777777" w:rsidR="00E4603F" w:rsidRPr="000D33DD" w:rsidRDefault="00E4603F" w:rsidP="00F37B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EA981C7" w14:textId="77777777" w:rsidR="00E4603F" w:rsidRPr="000D33DD" w:rsidRDefault="00E4603F" w:rsidP="00F37B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4603F" w:rsidRPr="00B02663" w14:paraId="28D47FF2" w14:textId="77777777" w:rsidTr="00F37BD6">
        <w:tc>
          <w:tcPr>
            <w:tcW w:w="2865" w:type="dxa"/>
            <w:tcBorders>
              <w:top w:val="nil"/>
              <w:bottom w:val="nil"/>
            </w:tcBorders>
          </w:tcPr>
          <w:p w14:paraId="2F9CB204" w14:textId="77777777" w:rsidR="00E4603F" w:rsidRDefault="00E4603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29660F35" w14:textId="3182DF44" w:rsidR="00E4603F" w:rsidRPr="000D33DD" w:rsidRDefault="005F38CB" w:rsidP="00F37BD6">
            <w:pPr>
              <w:pStyle w:val="HTMLVorformatiert"/>
              <w:shd w:val="clear" w:color="auto" w:fill="FFFFFF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6.468</w:t>
            </w:r>
            <w:r w:rsidR="00E4603F" w:rsidRPr="000D33DD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*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* (0.212</w:t>
            </w:r>
            <w:r w:rsidR="00E4603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4B62303B" w14:textId="7F7B284D" w:rsidR="00E4603F" w:rsidRPr="00CE22BF" w:rsidRDefault="00A56A0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20</w:t>
            </w:r>
            <w:r w:rsidR="00E4603F" w:rsidRPr="000D33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(0.202</w:t>
            </w:r>
            <w:r w:rsidR="00E460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10E12852" w14:textId="1F08D776" w:rsidR="00E4603F" w:rsidRPr="00CE22BF" w:rsidRDefault="00B02663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921** (3.646</w:t>
            </w:r>
            <w:r w:rsidR="00E460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E4603F" w:rsidRPr="00B02663" w14:paraId="5C646A40" w14:textId="77777777" w:rsidTr="00F37BD6">
        <w:tc>
          <w:tcPr>
            <w:tcW w:w="2865" w:type="dxa"/>
            <w:tcBorders>
              <w:top w:val="nil"/>
              <w:bottom w:val="nil"/>
            </w:tcBorders>
          </w:tcPr>
          <w:p w14:paraId="7B3D3C8E" w14:textId="77777777" w:rsidR="00E4603F" w:rsidRDefault="00E4603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of week</w:t>
            </w:r>
            <w:r w:rsidRPr="001D6C3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7490506" w14:textId="069F4F3A" w:rsidR="00E4603F" w:rsidRPr="00D6459F" w:rsidRDefault="005F38CB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2** (0.08</w:t>
            </w:r>
            <w:r w:rsidR="00E4603F" w:rsidRPr="00D645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4752B7AE" w14:textId="35EB3241" w:rsidR="00E4603F" w:rsidRPr="00D6459F" w:rsidRDefault="00A56A0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5</w:t>
            </w:r>
            <w:r w:rsidR="00E4603F" w:rsidRPr="00D645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0</w:t>
            </w:r>
            <w:r w:rsidR="00E4603F" w:rsidRPr="00D645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4B5D7BD5" w14:textId="12672E57" w:rsidR="00E4603F" w:rsidRPr="00D6459F" w:rsidRDefault="00B02663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98</w:t>
            </w:r>
            <w:r w:rsidR="00E460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*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73</w:t>
            </w:r>
            <w:r w:rsidR="00E460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E4603F" w:rsidRPr="00B02663" w14:paraId="44A3EA4B" w14:textId="77777777" w:rsidTr="00F37BD6">
        <w:tc>
          <w:tcPr>
            <w:tcW w:w="2865" w:type="dxa"/>
            <w:tcBorders>
              <w:top w:val="nil"/>
              <w:bottom w:val="nil"/>
            </w:tcBorders>
          </w:tcPr>
          <w:p w14:paraId="134D0B38" w14:textId="77777777" w:rsidR="00E4603F" w:rsidRDefault="00E4603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  <w:r w:rsidRPr="001D6C3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DB42163" w14:textId="6E1711F3" w:rsidR="00E4603F" w:rsidRPr="00D6459F" w:rsidRDefault="005F38CB" w:rsidP="00F37BD6">
            <w:pPr>
              <w:pStyle w:val="HTMLVorformatiert"/>
              <w:shd w:val="clear" w:color="auto" w:fill="FFFFFF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113 (0.128</w:t>
            </w:r>
            <w:r w:rsidR="00E4603F" w:rsidRPr="00D645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27195BA" w14:textId="0A92694D" w:rsidR="00E4603F" w:rsidRPr="00D6459F" w:rsidRDefault="00A56A0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4</w:t>
            </w:r>
            <w:r w:rsidR="00E4603F" w:rsidRPr="00D645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</w:t>
            </w:r>
            <w:r w:rsidR="00E4603F" w:rsidRPr="00D645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6A89D456" w14:textId="605CC2DF" w:rsidR="00E4603F" w:rsidRPr="00D6459F" w:rsidRDefault="00B02663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2 (2.863</w:t>
            </w:r>
            <w:r w:rsidR="00E460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E4603F" w:rsidRPr="005F38CB" w14:paraId="47BAF6FE" w14:textId="77777777" w:rsidTr="00F37BD6">
        <w:tc>
          <w:tcPr>
            <w:tcW w:w="2865" w:type="dxa"/>
            <w:tcBorders>
              <w:top w:val="nil"/>
              <w:bottom w:val="nil"/>
            </w:tcBorders>
          </w:tcPr>
          <w:p w14:paraId="5F600D2C" w14:textId="77777777" w:rsidR="00E4603F" w:rsidRDefault="00E4603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  <w:r w:rsidRPr="001D6C3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2E6273B" w14:textId="552E9CA3" w:rsidR="00E4603F" w:rsidRPr="00D6459F" w:rsidRDefault="005F38CB" w:rsidP="00F37BD6">
            <w:pPr>
              <w:pStyle w:val="HTMLVorformatiert"/>
              <w:shd w:val="clear" w:color="auto" w:fill="FFFFFF"/>
              <w:wordWrap w:val="0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-0.213 (0.266</w:t>
            </w:r>
            <w:r w:rsidR="00E4603F" w:rsidRPr="00D645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27BB888" w14:textId="7B145EAF" w:rsidR="00E4603F" w:rsidRPr="00D6459F" w:rsidRDefault="00A56A0F" w:rsidP="00F37BD6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2</w:t>
            </w:r>
            <w:r w:rsidR="00E4603F" w:rsidRPr="00D645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E460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="00E4603F" w:rsidRPr="00D645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6F6318CA" w14:textId="4C7D3F5F" w:rsidR="00E4603F" w:rsidRPr="00D6459F" w:rsidRDefault="00B02663" w:rsidP="00B02663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89</w:t>
            </w:r>
            <w:r w:rsidR="00E4603F" w:rsidRPr="00D645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11</w:t>
            </w:r>
            <w:r w:rsidR="00E4603F" w:rsidRPr="00D645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E4603F" w:rsidRPr="005F38CB" w14:paraId="1D020CC4" w14:textId="77777777" w:rsidTr="00F37BD6">
        <w:tc>
          <w:tcPr>
            <w:tcW w:w="2865" w:type="dxa"/>
            <w:tcBorders>
              <w:top w:val="nil"/>
              <w:bottom w:val="nil"/>
            </w:tcBorders>
          </w:tcPr>
          <w:p w14:paraId="455F1030" w14:textId="674A02E3" w:rsidR="00E4603F" w:rsidRDefault="00E4603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to intervention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6AFCE191" w14:textId="260DF2F9" w:rsidR="00E4603F" w:rsidRPr="00D6459F" w:rsidRDefault="005F38CB" w:rsidP="00F37BD6">
            <w:pPr>
              <w:pStyle w:val="HTMLVorformatiert"/>
              <w:shd w:val="clear" w:color="auto" w:fill="FFFFFF"/>
              <w:wordWrap w:val="0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003 (0.037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266799B" w14:textId="300638E6" w:rsidR="00E4603F" w:rsidRDefault="00A56A0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2 (0.033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3053E196" w14:textId="476ADDF1" w:rsidR="00E4603F" w:rsidRDefault="00B02663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3 (0.511)</w:t>
            </w:r>
          </w:p>
        </w:tc>
      </w:tr>
      <w:tr w:rsidR="00E4603F" w:rsidRPr="005F38CB" w14:paraId="2D55212D" w14:textId="77777777" w:rsidTr="00F37BD6">
        <w:tc>
          <w:tcPr>
            <w:tcW w:w="2865" w:type="dxa"/>
            <w:tcBorders>
              <w:top w:val="nil"/>
              <w:bottom w:val="nil"/>
            </w:tcBorders>
          </w:tcPr>
          <w:p w14:paraId="3A940B72" w14:textId="2DD91548" w:rsidR="00E4603F" w:rsidRDefault="00E4603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ne since intervention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C87F67E" w14:textId="20B345F7" w:rsidR="00E4603F" w:rsidRPr="00D6459F" w:rsidRDefault="005F38CB" w:rsidP="00F37BD6">
            <w:pPr>
              <w:pStyle w:val="HTMLVorformatiert"/>
              <w:shd w:val="clear" w:color="auto" w:fill="FFFFFF"/>
              <w:wordWrap w:val="0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-0.061 (0.038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6708370F" w14:textId="32F0DF63" w:rsidR="00E4603F" w:rsidRDefault="00A56A0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0 (0.034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41351AE2" w14:textId="03B63A76" w:rsidR="00E4603F" w:rsidRDefault="00B02663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5 (0.494)</w:t>
            </w:r>
          </w:p>
        </w:tc>
      </w:tr>
      <w:tr w:rsidR="00E4603F" w:rsidRPr="00B02663" w14:paraId="2D239859" w14:textId="77777777" w:rsidTr="00F37BD6">
        <w:tc>
          <w:tcPr>
            <w:tcW w:w="2865" w:type="dxa"/>
            <w:tcBorders>
              <w:top w:val="nil"/>
              <w:bottom w:val="nil"/>
            </w:tcBorders>
          </w:tcPr>
          <w:p w14:paraId="6AA2409E" w14:textId="77777777" w:rsidR="00E4603F" w:rsidRPr="00772465" w:rsidRDefault="00E4603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</w:t>
            </w:r>
            <w:r w:rsidRPr="001D6C3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6D95DF23" w14:textId="3B3414D2" w:rsidR="00E4603F" w:rsidRPr="004C5858" w:rsidRDefault="005F38CB" w:rsidP="00F37BD6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5 (0.221</w:t>
            </w:r>
            <w:r w:rsidR="00E4603F" w:rsidRPr="004C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299E3794" w14:textId="17B8329D" w:rsidR="00E4603F" w:rsidRPr="00D6459F" w:rsidRDefault="00A56A0F" w:rsidP="00A56A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5</w:t>
            </w:r>
            <w:r w:rsidR="00E4603F" w:rsidRPr="004C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5</w:t>
            </w:r>
            <w:r w:rsidR="00E4603F" w:rsidRPr="004C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35C6F7F7" w14:textId="128ECB4A" w:rsidR="00E4603F" w:rsidRPr="00D6459F" w:rsidRDefault="00B02663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23 (2.971</w:t>
            </w:r>
            <w:r w:rsidR="00E460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E4603F" w:rsidRPr="00B02663" w14:paraId="37678352" w14:textId="77777777" w:rsidTr="00F37BD6">
        <w:tc>
          <w:tcPr>
            <w:tcW w:w="2865" w:type="dxa"/>
            <w:tcBorders>
              <w:top w:val="nil"/>
              <w:bottom w:val="nil"/>
            </w:tcBorders>
          </w:tcPr>
          <w:p w14:paraId="49984B19" w14:textId="1D33F52D" w:rsidR="00E4603F" w:rsidRDefault="00E4603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x Time to intervention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285E3D5" w14:textId="35D06D61" w:rsidR="00E4603F" w:rsidRPr="00D6459F" w:rsidRDefault="005F38CB" w:rsidP="00F37BD6">
            <w:pPr>
              <w:pStyle w:val="HTMLVorformatiert"/>
              <w:shd w:val="clear" w:color="auto" w:fill="FFFFFF"/>
              <w:rPr>
                <w:lang w:val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-0.076 (0.050</w:t>
            </w:r>
            <w:r w:rsidR="00E4603F" w:rsidRPr="00D645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158255D9" w14:textId="03C65E67" w:rsidR="00E4603F" w:rsidRPr="00D6459F" w:rsidRDefault="00E4603F" w:rsidP="00F37BD6">
            <w:pPr>
              <w:rPr>
                <w:lang w:val="en-US"/>
              </w:rPr>
            </w:pPr>
            <w:r w:rsidRPr="00D645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A56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  <w:r w:rsidRPr="00D645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 w:rsidR="00A56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5</w:t>
            </w:r>
            <w:r w:rsidRPr="00D645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442415DC" w14:textId="67B507BE" w:rsidR="00E4603F" w:rsidRPr="00D6459F" w:rsidRDefault="00B02663" w:rsidP="00F37BD6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1</w:t>
            </w:r>
            <w:r w:rsidR="00E4603F" w:rsidRPr="004C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2</w:t>
            </w:r>
            <w:r w:rsidR="00E4603F" w:rsidRPr="004C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E4603F" w:rsidRPr="00E4603F" w14:paraId="11A73E9F" w14:textId="77777777" w:rsidTr="00F37BD6">
        <w:tc>
          <w:tcPr>
            <w:tcW w:w="2865" w:type="dxa"/>
            <w:tcBorders>
              <w:top w:val="nil"/>
              <w:bottom w:val="nil"/>
            </w:tcBorders>
          </w:tcPr>
          <w:p w14:paraId="713743AB" w14:textId="756C665E" w:rsidR="00E4603F" w:rsidRDefault="00E4603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x Time since intervention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02BDAC6" w14:textId="5E4A5BE6" w:rsidR="00E4603F" w:rsidRPr="00D6459F" w:rsidRDefault="005F38CB" w:rsidP="00F37BD6">
            <w:pPr>
              <w:pStyle w:val="HTMLVorformatiert"/>
              <w:shd w:val="clear" w:color="auto" w:fill="FFFFFF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016 (0.051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D74CE3F" w14:textId="72CCC014" w:rsidR="00E4603F" w:rsidRPr="00D6459F" w:rsidRDefault="00A56A0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2 (0.045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65192B83" w14:textId="603D284C" w:rsidR="00E4603F" w:rsidRDefault="00B02663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 (0.662)</w:t>
            </w:r>
          </w:p>
        </w:tc>
      </w:tr>
      <w:tr w:rsidR="00E4603F" w:rsidRPr="00E4603F" w14:paraId="67BA98EA" w14:textId="77777777" w:rsidTr="00F37BD6">
        <w:tc>
          <w:tcPr>
            <w:tcW w:w="2865" w:type="dxa"/>
            <w:tcBorders>
              <w:top w:val="nil"/>
              <w:bottom w:val="nil"/>
            </w:tcBorders>
          </w:tcPr>
          <w:p w14:paraId="6A2F5085" w14:textId="2E2BC9F6" w:rsidR="00E4603F" w:rsidRDefault="00E4603F" w:rsidP="00E460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x Week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3430F17B" w14:textId="434B20E0" w:rsidR="00E4603F" w:rsidRPr="00D6459F" w:rsidRDefault="005F38CB" w:rsidP="00F37BD6">
            <w:pPr>
              <w:pStyle w:val="HTMLVorformatiert"/>
              <w:shd w:val="clear" w:color="auto" w:fill="FFFFFF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259 (0.296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4ACDC7D" w14:textId="24A99CCF" w:rsidR="00E4603F" w:rsidRPr="00D6459F" w:rsidRDefault="00A56A0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0 (0.259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6939B54" w14:textId="6263195D" w:rsidR="00E4603F" w:rsidRDefault="00B02663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039 (3.957)</w:t>
            </w:r>
          </w:p>
        </w:tc>
      </w:tr>
      <w:tr w:rsidR="00E4603F" w:rsidRPr="00D6459F" w14:paraId="66648F6C" w14:textId="77777777" w:rsidTr="00F37BD6">
        <w:trPr>
          <w:trHeight w:val="207"/>
        </w:trPr>
        <w:tc>
          <w:tcPr>
            <w:tcW w:w="2865" w:type="dxa"/>
            <w:tcBorders>
              <w:top w:val="single" w:sz="4" w:space="0" w:color="auto"/>
              <w:bottom w:val="nil"/>
            </w:tcBorders>
          </w:tcPr>
          <w:p w14:paraId="1925B7EF" w14:textId="77777777" w:rsidR="00E4603F" w:rsidRPr="00780FB8" w:rsidRDefault="00E4603F" w:rsidP="00F37B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F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andom Effects </w:t>
            </w:r>
          </w:p>
          <w:p w14:paraId="570E08D1" w14:textId="77777777" w:rsidR="00E4603F" w:rsidRDefault="00E4603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tandard Deviations)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50750E38" w14:textId="77777777" w:rsidR="00E4603F" w:rsidRPr="00D6459F" w:rsidRDefault="00E4603F" w:rsidP="00F37B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35AF6172" w14:textId="77777777" w:rsidR="00E4603F" w:rsidRPr="00D6459F" w:rsidRDefault="00E4603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243A29DB" w14:textId="77777777" w:rsidR="00E4603F" w:rsidRPr="00D6459F" w:rsidRDefault="00E4603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4603F" w:rsidRPr="00D6459F" w14:paraId="60A325A6" w14:textId="77777777" w:rsidTr="00F37BD6">
        <w:tc>
          <w:tcPr>
            <w:tcW w:w="2865" w:type="dxa"/>
            <w:tcBorders>
              <w:top w:val="nil"/>
              <w:bottom w:val="nil"/>
            </w:tcBorders>
          </w:tcPr>
          <w:p w14:paraId="3ADF0C69" w14:textId="77777777" w:rsidR="00E4603F" w:rsidRDefault="00E4603F" w:rsidP="00F37BD6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19EBDA62" w14:textId="0B16F2AA" w:rsidR="00E4603F" w:rsidRPr="00D6459F" w:rsidRDefault="005F38CB" w:rsidP="00F37BD6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3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825AAF6" w14:textId="61D49749" w:rsidR="00E4603F" w:rsidRPr="00CE22BF" w:rsidRDefault="00A56A0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8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281C4C2D" w14:textId="451DB752" w:rsidR="00E4603F" w:rsidRPr="00CE22BF" w:rsidRDefault="009D10D8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94</w:t>
            </w:r>
          </w:p>
        </w:tc>
      </w:tr>
      <w:tr w:rsidR="00E4603F" w:rsidRPr="00D6459F" w14:paraId="72593A90" w14:textId="77777777" w:rsidTr="00F37BD6">
        <w:tc>
          <w:tcPr>
            <w:tcW w:w="2865" w:type="dxa"/>
            <w:tcBorders>
              <w:top w:val="nil"/>
              <w:bottom w:val="nil"/>
            </w:tcBorders>
          </w:tcPr>
          <w:p w14:paraId="60D9537C" w14:textId="18F782A2" w:rsidR="00E4603F" w:rsidRDefault="00E4603F" w:rsidP="00F37BD6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to intervention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C649969" w14:textId="0A682373" w:rsidR="00E4603F" w:rsidRDefault="005F38CB" w:rsidP="00F37BD6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A5E1110" w14:textId="6BA9D7D8" w:rsidR="00E4603F" w:rsidRDefault="00A56A0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5C143F7" w14:textId="200E9916" w:rsidR="00E4603F" w:rsidRDefault="009D10D8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5</w:t>
            </w:r>
          </w:p>
        </w:tc>
      </w:tr>
      <w:tr w:rsidR="00E4603F" w:rsidRPr="00D6459F" w14:paraId="189EB672" w14:textId="77777777" w:rsidTr="00F37BD6">
        <w:tc>
          <w:tcPr>
            <w:tcW w:w="2865" w:type="dxa"/>
            <w:tcBorders>
              <w:top w:val="nil"/>
              <w:bottom w:val="nil"/>
            </w:tcBorders>
          </w:tcPr>
          <w:p w14:paraId="3AEE330C" w14:textId="04768D0B" w:rsidR="00E4603F" w:rsidRDefault="00E4603F" w:rsidP="00F37BD6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since intervention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F293956" w14:textId="5824B563" w:rsidR="00E4603F" w:rsidRDefault="005F38CB" w:rsidP="00F37BD6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4B897A3F" w14:textId="6DCA69EF" w:rsidR="00E4603F" w:rsidRDefault="00A56A0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423B334" w14:textId="6B13A1BA" w:rsidR="00E4603F" w:rsidRDefault="009D10D8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E4603F" w:rsidRPr="00D6459F" w14:paraId="682E528F" w14:textId="77777777" w:rsidTr="00F37BD6">
        <w:tc>
          <w:tcPr>
            <w:tcW w:w="2865" w:type="dxa"/>
            <w:tcBorders>
              <w:top w:val="nil"/>
              <w:bottom w:val="nil"/>
            </w:tcBorders>
          </w:tcPr>
          <w:p w14:paraId="6DE84032" w14:textId="77777777" w:rsidR="00E4603F" w:rsidRDefault="00E4603F" w:rsidP="00F37BD6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1F3B7C7" w14:textId="6C67A0D2" w:rsidR="00E4603F" w:rsidRPr="00D6459F" w:rsidRDefault="005F38CB" w:rsidP="00F37BD6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6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DDDF946" w14:textId="333613D4" w:rsidR="00E4603F" w:rsidRPr="00CE22BF" w:rsidRDefault="00A56A0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4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47B0E42C" w14:textId="7A8AFEBD" w:rsidR="00E4603F" w:rsidRPr="00CE22BF" w:rsidRDefault="009D10D8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26</w:t>
            </w:r>
          </w:p>
        </w:tc>
      </w:tr>
      <w:tr w:rsidR="00E4603F" w:rsidRPr="006243AF" w14:paraId="67CBFB70" w14:textId="77777777" w:rsidTr="00F37BD6">
        <w:tc>
          <w:tcPr>
            <w:tcW w:w="2865" w:type="dxa"/>
            <w:tcBorders>
              <w:top w:val="nil"/>
              <w:bottom w:val="single" w:sz="4" w:space="0" w:color="auto"/>
            </w:tcBorders>
          </w:tcPr>
          <w:p w14:paraId="54222B56" w14:textId="77777777" w:rsidR="00E4603F" w:rsidRDefault="00E4603F" w:rsidP="00F37BD6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ual (Level 1)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3DE577F4" w14:textId="10AE2174" w:rsidR="00E4603F" w:rsidRPr="00D6459F" w:rsidRDefault="005F38CB" w:rsidP="00F37BD6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3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2737B332" w14:textId="66B7E6B9" w:rsidR="00E4603F" w:rsidRPr="00CE22BF" w:rsidRDefault="00A56A0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4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1EE239B1" w14:textId="6EFC1955" w:rsidR="00E4603F" w:rsidRPr="00CE22BF" w:rsidRDefault="009D10D8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90</w:t>
            </w:r>
          </w:p>
        </w:tc>
      </w:tr>
    </w:tbl>
    <w:p w14:paraId="1779E41D" w14:textId="77777777" w:rsidR="00E4603F" w:rsidRDefault="00E4603F" w:rsidP="00E4603F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3A30D9A5" w14:textId="1EEA0E63" w:rsidR="00E4603F" w:rsidRPr="00AA65FF" w:rsidRDefault="00E4603F" w:rsidP="00E4603F">
      <w:pPr>
        <w:rPr>
          <w:rFonts w:ascii="Times New Roman" w:hAnsi="Times New Roman" w:cs="Times New Roman"/>
          <w:lang w:val="en-US"/>
        </w:rPr>
      </w:pPr>
      <w:r w:rsidRPr="00AA65FF">
        <w:rPr>
          <w:rFonts w:ascii="Times New Roman" w:hAnsi="Times New Roman" w:cs="Times New Roman"/>
          <w:i/>
          <w:lang w:val="en-US"/>
        </w:rPr>
        <w:t>Note.</w:t>
      </w:r>
      <w:r w:rsidRPr="00AA65FF">
        <w:rPr>
          <w:rFonts w:ascii="Times New Roman" w:hAnsi="Times New Roman" w:cs="Times New Roman"/>
          <w:lang w:val="en-US"/>
        </w:rPr>
        <w:t xml:space="preserve"> Table depicts point estimates </w:t>
      </w:r>
      <w:ins w:id="0" w:author="Autor">
        <w:r w:rsidR="00530E5D">
          <w:rPr>
            <w:rFonts w:ascii="Times New Roman" w:hAnsi="Times New Roman" w:cs="Times New Roman"/>
            <w:lang w:val="en-US"/>
          </w:rPr>
          <w:t>of unstandardized coefficients</w:t>
        </w:r>
        <w:r w:rsidR="00530E5D" w:rsidRPr="0098204D">
          <w:rPr>
            <w:rFonts w:ascii="Times New Roman" w:hAnsi="Times New Roman" w:cs="Times New Roman"/>
            <w:lang w:val="en-US"/>
          </w:rPr>
          <w:t xml:space="preserve"> </w:t>
        </w:r>
      </w:ins>
      <w:r w:rsidRPr="00AA65FF">
        <w:rPr>
          <w:rFonts w:ascii="Times New Roman" w:hAnsi="Times New Roman" w:cs="Times New Roman"/>
          <w:lang w:val="en-US"/>
        </w:rPr>
        <w:t xml:space="preserve">(standard errors of fixed effects in parentheses). Number of observations = 1,101 – 1,112; number of participants = 80. </w:t>
      </w:r>
      <w:r w:rsidR="00922DE9" w:rsidRPr="00AA65FF">
        <w:rPr>
          <w:rFonts w:ascii="Times New Roman" w:hAnsi="Times New Roman" w:cs="Times New Roman"/>
          <w:lang w:val="en-US"/>
        </w:rPr>
        <w:t>Time to intervention was coded as -7 on the first study day and increased by one for each study day until day 8 (all days on or after day eight were coded as 0). Time since intervention was coded as 0 until day 8, and increased by one on each day (day 9</w:t>
      </w:r>
      <w:r w:rsidR="00E15ED0" w:rsidRPr="00AA65FF">
        <w:rPr>
          <w:rFonts w:ascii="Times New Roman" w:hAnsi="Times New Roman" w:cs="Times New Roman"/>
          <w:lang w:val="en-US"/>
        </w:rPr>
        <w:t xml:space="preserve"> =</w:t>
      </w:r>
      <w:r w:rsidR="00922DE9" w:rsidRPr="00AA65FF">
        <w:rPr>
          <w:rFonts w:ascii="Times New Roman" w:hAnsi="Times New Roman" w:cs="Times New Roman"/>
          <w:lang w:val="en-US"/>
        </w:rPr>
        <w:t xml:space="preserve"> 1, day 10</w:t>
      </w:r>
      <w:r w:rsidR="00E15ED0" w:rsidRPr="00AA65FF">
        <w:rPr>
          <w:rFonts w:ascii="Times New Roman" w:hAnsi="Times New Roman" w:cs="Times New Roman"/>
          <w:lang w:val="en-US"/>
        </w:rPr>
        <w:t xml:space="preserve"> = 2</w:t>
      </w:r>
      <w:r w:rsidR="0021723B" w:rsidRPr="00AA65FF">
        <w:rPr>
          <w:rFonts w:ascii="Times New Roman" w:hAnsi="Times New Roman" w:cs="Times New Roman"/>
          <w:lang w:val="en-US"/>
        </w:rPr>
        <w:t xml:space="preserve"> </w:t>
      </w:r>
      <w:r w:rsidR="00E15ED0" w:rsidRPr="00AA65FF">
        <w:rPr>
          <w:rFonts w:ascii="Times New Roman" w:hAnsi="Times New Roman" w:cs="Times New Roman"/>
          <w:lang w:val="en-US"/>
        </w:rPr>
        <w:t>...</w:t>
      </w:r>
      <w:r w:rsidR="0021723B" w:rsidRPr="00AA65FF">
        <w:rPr>
          <w:rFonts w:ascii="Times New Roman" w:hAnsi="Times New Roman" w:cs="Times New Roman"/>
          <w:lang w:val="en-US"/>
        </w:rPr>
        <w:t xml:space="preserve"> day 14 = 6</w:t>
      </w:r>
      <w:r w:rsidR="00922DE9" w:rsidRPr="00AA65FF">
        <w:rPr>
          <w:rFonts w:ascii="Times New Roman" w:hAnsi="Times New Roman" w:cs="Times New Roman"/>
          <w:lang w:val="en-US"/>
        </w:rPr>
        <w:t>).</w:t>
      </w:r>
    </w:p>
    <w:p w14:paraId="7F1A4FC0" w14:textId="77777777" w:rsidR="00E4603F" w:rsidRPr="00AA65FF" w:rsidRDefault="00E4603F" w:rsidP="00E4603F">
      <w:pPr>
        <w:rPr>
          <w:rFonts w:ascii="Times New Roman" w:hAnsi="Times New Roman" w:cs="Times New Roman"/>
          <w:lang w:val="en-US"/>
        </w:rPr>
      </w:pPr>
      <w:r w:rsidRPr="00AA65FF">
        <w:rPr>
          <w:rFonts w:ascii="Times New Roman" w:hAnsi="Times New Roman" w:cs="Times New Roman"/>
          <w:vertAlign w:val="superscript"/>
          <w:lang w:val="en-US"/>
        </w:rPr>
        <w:t>a</w:t>
      </w:r>
      <w:r w:rsidRPr="00AA65FF">
        <w:rPr>
          <w:rFonts w:ascii="Times New Roman" w:hAnsi="Times New Roman" w:cs="Times New Roman"/>
          <w:lang w:val="en-US"/>
        </w:rPr>
        <w:t xml:space="preserve">0 = weekday, 1 = weekend; </w:t>
      </w:r>
      <w:r w:rsidRPr="00AA65FF">
        <w:rPr>
          <w:rFonts w:ascii="Times New Roman" w:hAnsi="Times New Roman" w:cs="Times New Roman"/>
          <w:vertAlign w:val="superscript"/>
          <w:lang w:val="en-US"/>
        </w:rPr>
        <w:t>b</w:t>
      </w:r>
      <w:r w:rsidRPr="00AA65FF">
        <w:rPr>
          <w:rFonts w:ascii="Times New Roman" w:hAnsi="Times New Roman" w:cs="Times New Roman"/>
          <w:lang w:val="en-US"/>
        </w:rPr>
        <w:t xml:space="preserve">0 = male, 1 = female; </w:t>
      </w:r>
      <w:r w:rsidRPr="00AA65FF">
        <w:rPr>
          <w:rFonts w:ascii="Times New Roman" w:hAnsi="Times New Roman" w:cs="Times New Roman"/>
          <w:vertAlign w:val="superscript"/>
          <w:lang w:val="en-US"/>
        </w:rPr>
        <w:t>c</w:t>
      </w:r>
      <w:r w:rsidRPr="00AA65FF">
        <w:rPr>
          <w:rFonts w:ascii="Times New Roman" w:hAnsi="Times New Roman" w:cs="Times New Roman"/>
          <w:lang w:val="en-US"/>
        </w:rPr>
        <w:t xml:space="preserve">0 = SH group, 1 = MCII+SH group; </w:t>
      </w:r>
      <w:r w:rsidRPr="00AA65FF">
        <w:rPr>
          <w:rFonts w:ascii="Times New Roman" w:hAnsi="Times New Roman" w:cs="Times New Roman"/>
          <w:vertAlign w:val="superscript"/>
          <w:lang w:val="en-US"/>
        </w:rPr>
        <w:t>d</w:t>
      </w:r>
      <w:r w:rsidRPr="00AA65FF">
        <w:rPr>
          <w:rFonts w:ascii="Times New Roman" w:hAnsi="Times New Roman" w:cs="Times New Roman"/>
          <w:lang w:val="en-US"/>
        </w:rPr>
        <w:t>0 = before intervention, 1 = after intervention.</w:t>
      </w:r>
    </w:p>
    <w:p w14:paraId="2F727D86" w14:textId="77777777" w:rsidR="00E4603F" w:rsidRPr="00AA65FF" w:rsidRDefault="00E4603F" w:rsidP="00E4603F">
      <w:pPr>
        <w:rPr>
          <w:rFonts w:ascii="Times New Roman" w:hAnsi="Times New Roman" w:cs="Times New Roman"/>
          <w:lang w:val="en-US"/>
        </w:rPr>
      </w:pPr>
      <w:r w:rsidRPr="00AA65FF">
        <w:rPr>
          <w:rFonts w:ascii="Times New Roman" w:hAnsi="Times New Roman" w:cs="Times New Roman"/>
          <w:lang w:val="en-US"/>
        </w:rPr>
        <w:t>*</w:t>
      </w:r>
      <w:r w:rsidRPr="00AA65FF">
        <w:rPr>
          <w:rFonts w:ascii="Times New Roman" w:hAnsi="Times New Roman" w:cs="Times New Roman"/>
          <w:i/>
          <w:lang w:val="en-US"/>
        </w:rPr>
        <w:t>p</w:t>
      </w:r>
      <w:r w:rsidRPr="00AA65FF">
        <w:rPr>
          <w:rFonts w:ascii="Times New Roman" w:hAnsi="Times New Roman" w:cs="Times New Roman"/>
          <w:lang w:val="en-US"/>
        </w:rPr>
        <w:t xml:space="preserve"> &lt; .05; **</w:t>
      </w:r>
      <w:r w:rsidRPr="00AA65FF">
        <w:rPr>
          <w:rFonts w:ascii="Times New Roman" w:hAnsi="Times New Roman" w:cs="Times New Roman"/>
          <w:i/>
          <w:lang w:val="en-US"/>
        </w:rPr>
        <w:t>p</w:t>
      </w:r>
      <w:r w:rsidRPr="00AA65FF">
        <w:rPr>
          <w:rFonts w:ascii="Times New Roman" w:hAnsi="Times New Roman" w:cs="Times New Roman"/>
          <w:lang w:val="en-US"/>
        </w:rPr>
        <w:t xml:space="preserve"> &lt; .001</w:t>
      </w:r>
    </w:p>
    <w:p w14:paraId="2EBC9056" w14:textId="12F9EF7D" w:rsidR="001B5BCF" w:rsidRDefault="001B5BCF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14:paraId="0EAAC966" w14:textId="46CA3BBD" w:rsidR="00AA65FF" w:rsidRPr="00AA65FF" w:rsidRDefault="001B5BCF" w:rsidP="001B5BC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A65F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</w:t>
      </w:r>
      <w:r w:rsidR="00AA65FF" w:rsidRPr="00AA65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5CD6F08C" w14:textId="6237B86B" w:rsidR="001B5BCF" w:rsidRDefault="00AA65FF" w:rsidP="001B5BC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1B5BCF">
        <w:rPr>
          <w:rFonts w:ascii="Times New Roman" w:hAnsi="Times New Roman" w:cs="Times New Roman"/>
          <w:sz w:val="24"/>
          <w:szCs w:val="24"/>
          <w:lang w:val="en-US"/>
        </w:rPr>
        <w:t xml:space="preserve"> S2</w:t>
      </w:r>
    </w:p>
    <w:p w14:paraId="3CD724EB" w14:textId="361C94D7" w:rsidR="001B5BCF" w:rsidRDefault="001B5BCF" w:rsidP="001B5BC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sults of exploratory piecewise growth models without interaction terms.</w:t>
      </w:r>
    </w:p>
    <w:tbl>
      <w:tblPr>
        <w:tblStyle w:val="Tabellenraster"/>
        <w:tblW w:w="91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5"/>
        <w:gridCol w:w="2098"/>
        <w:gridCol w:w="2098"/>
        <w:gridCol w:w="2098"/>
      </w:tblGrid>
      <w:tr w:rsidR="001B5BCF" w:rsidRPr="00400AF9" w14:paraId="584D247D" w14:textId="77777777" w:rsidTr="00F37BD6">
        <w:tc>
          <w:tcPr>
            <w:tcW w:w="2865" w:type="dxa"/>
            <w:tcBorders>
              <w:top w:val="single" w:sz="4" w:space="0" w:color="auto"/>
              <w:bottom w:val="nil"/>
            </w:tcBorders>
          </w:tcPr>
          <w:p w14:paraId="24B02117" w14:textId="77777777" w:rsidR="001B5BCF" w:rsidRDefault="001B5BC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13F24168" w14:textId="77777777" w:rsidR="001B5BCF" w:rsidRPr="009B100E" w:rsidRDefault="001B5BCF" w:rsidP="00F37B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bit measured sleep duration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4FC3E249" w14:textId="77777777" w:rsidR="001B5BCF" w:rsidRPr="009B100E" w:rsidRDefault="001B5BCF" w:rsidP="00F37B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jective Sleep duration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28CCEA81" w14:textId="77777777" w:rsidR="001B5BCF" w:rsidRPr="009B100E" w:rsidRDefault="001B5BCF" w:rsidP="00F37B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eep Quality</w:t>
            </w:r>
          </w:p>
        </w:tc>
      </w:tr>
      <w:tr w:rsidR="001B5BCF" w:rsidRPr="00F70777" w14:paraId="01D1A1E6" w14:textId="77777777" w:rsidTr="00F37BD6">
        <w:tc>
          <w:tcPr>
            <w:tcW w:w="2865" w:type="dxa"/>
            <w:tcBorders>
              <w:top w:val="nil"/>
              <w:bottom w:val="nil"/>
            </w:tcBorders>
          </w:tcPr>
          <w:p w14:paraId="227DB025" w14:textId="77777777" w:rsidR="001B5BCF" w:rsidRPr="00780FB8" w:rsidRDefault="001B5BCF" w:rsidP="00F37B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F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xed Effects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4ADB4206" w14:textId="77777777" w:rsidR="001B5BCF" w:rsidRPr="000D33DD" w:rsidRDefault="001B5BCF" w:rsidP="00F37B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880BE10" w14:textId="77777777" w:rsidR="001B5BCF" w:rsidRPr="000D33DD" w:rsidRDefault="001B5BCF" w:rsidP="00F37B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E085C81" w14:textId="77777777" w:rsidR="001B5BCF" w:rsidRPr="000D33DD" w:rsidRDefault="001B5BCF" w:rsidP="00F37B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5BCF" w:rsidRPr="00F37BD6" w14:paraId="39267119" w14:textId="77777777" w:rsidTr="00F37BD6">
        <w:tc>
          <w:tcPr>
            <w:tcW w:w="2865" w:type="dxa"/>
            <w:tcBorders>
              <w:top w:val="nil"/>
              <w:bottom w:val="nil"/>
            </w:tcBorders>
          </w:tcPr>
          <w:p w14:paraId="623CB0A5" w14:textId="77777777" w:rsidR="001B5BCF" w:rsidRDefault="001B5BC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4D519DB5" w14:textId="45356BC5" w:rsidR="001B5BCF" w:rsidRPr="000D33DD" w:rsidRDefault="001B5BCF" w:rsidP="00F37BD6">
            <w:pPr>
              <w:pStyle w:val="HTMLVorformatiert"/>
              <w:shd w:val="clear" w:color="auto" w:fill="FFFFFF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6.353</w:t>
            </w:r>
            <w:r w:rsidRPr="000D33DD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*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* (0.168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4F1C0B95" w14:textId="1D72A592" w:rsidR="001B5BCF" w:rsidRPr="00CE22BF" w:rsidRDefault="001B5BC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93</w:t>
            </w:r>
            <w:r w:rsidRPr="000D33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(0.162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1F54360" w14:textId="797FC9A5" w:rsidR="001B5BCF" w:rsidRPr="00CE22BF" w:rsidRDefault="001B5BC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318** (2.970)</w:t>
            </w:r>
          </w:p>
        </w:tc>
      </w:tr>
      <w:tr w:rsidR="001B5BCF" w:rsidRPr="00F37BD6" w14:paraId="43E968D8" w14:textId="77777777" w:rsidTr="00F37BD6">
        <w:tc>
          <w:tcPr>
            <w:tcW w:w="2865" w:type="dxa"/>
            <w:tcBorders>
              <w:top w:val="nil"/>
              <w:bottom w:val="nil"/>
            </w:tcBorders>
          </w:tcPr>
          <w:p w14:paraId="12CDA0E8" w14:textId="77777777" w:rsidR="001B5BCF" w:rsidRDefault="001B5BC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of week</w:t>
            </w:r>
            <w:r w:rsidRPr="001D6C3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5A2A012" w14:textId="77777777" w:rsidR="001B5BCF" w:rsidRPr="00D6459F" w:rsidRDefault="001B5BC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2** (0.08</w:t>
            </w:r>
            <w:r w:rsidRPr="00D645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AE3D0CA" w14:textId="77777777" w:rsidR="001B5BCF" w:rsidRPr="00D6459F" w:rsidRDefault="001B5BC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5</w:t>
            </w:r>
            <w:r w:rsidRPr="00D645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0</w:t>
            </w:r>
            <w:r w:rsidRPr="00D645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10CDD823" w14:textId="4CBC8C1E" w:rsidR="001B5BCF" w:rsidRPr="00D6459F" w:rsidRDefault="001B5BC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96** (1.172)</w:t>
            </w:r>
          </w:p>
        </w:tc>
      </w:tr>
      <w:tr w:rsidR="001B5BCF" w:rsidRPr="00F37BD6" w14:paraId="1BD2F5F2" w14:textId="77777777" w:rsidTr="00F37BD6">
        <w:tc>
          <w:tcPr>
            <w:tcW w:w="2865" w:type="dxa"/>
            <w:tcBorders>
              <w:top w:val="nil"/>
              <w:bottom w:val="nil"/>
            </w:tcBorders>
          </w:tcPr>
          <w:p w14:paraId="6C67EDCC" w14:textId="77777777" w:rsidR="001B5BCF" w:rsidRDefault="001B5BC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  <w:r w:rsidRPr="001D6C3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6A1AA850" w14:textId="5F2EF197" w:rsidR="001B5BCF" w:rsidRPr="00D6459F" w:rsidRDefault="001B5BCF" w:rsidP="00F37BD6">
            <w:pPr>
              <w:pStyle w:val="HTMLVorformatiert"/>
              <w:shd w:val="clear" w:color="auto" w:fill="FFFFFF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125 (0.128</w:t>
            </w:r>
            <w:r w:rsidRPr="00D6459F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1BB7F2FC" w14:textId="331F85DA" w:rsidR="001B5BCF" w:rsidRPr="00D6459F" w:rsidRDefault="001B5BC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9</w:t>
            </w:r>
            <w:r w:rsidRPr="00D645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</w:t>
            </w:r>
            <w:r w:rsidRPr="00D645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AF172ED" w14:textId="61827867" w:rsidR="001B5BCF" w:rsidRPr="00D6459F" w:rsidRDefault="001B5BC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0 (2.846)</w:t>
            </w:r>
          </w:p>
        </w:tc>
      </w:tr>
      <w:tr w:rsidR="001B5BCF" w:rsidRPr="00F37BD6" w14:paraId="60CE487A" w14:textId="77777777" w:rsidTr="00F37BD6">
        <w:tc>
          <w:tcPr>
            <w:tcW w:w="2865" w:type="dxa"/>
            <w:tcBorders>
              <w:top w:val="nil"/>
              <w:bottom w:val="nil"/>
            </w:tcBorders>
          </w:tcPr>
          <w:p w14:paraId="41BC702B" w14:textId="77777777" w:rsidR="001B5BCF" w:rsidRDefault="001B5BC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to intervention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527F6F6" w14:textId="78547B67" w:rsidR="001B5BCF" w:rsidRPr="00D6459F" w:rsidRDefault="001B5BCF" w:rsidP="00F37BD6">
            <w:pPr>
              <w:pStyle w:val="HTMLVorformatiert"/>
              <w:shd w:val="clear" w:color="auto" w:fill="FFFFFF"/>
              <w:wordWrap w:val="0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-0.035 (0.027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193A374D" w14:textId="65F65710" w:rsidR="001B5BCF" w:rsidRDefault="001B5BC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 (0.024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6968493B" w14:textId="49AF9AF3" w:rsidR="001B5BCF" w:rsidRDefault="001B5BC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4 (0.370)</w:t>
            </w:r>
          </w:p>
        </w:tc>
      </w:tr>
      <w:tr w:rsidR="001B5BCF" w:rsidRPr="00F37BD6" w14:paraId="4EC51E39" w14:textId="77777777" w:rsidTr="00F37BD6">
        <w:tc>
          <w:tcPr>
            <w:tcW w:w="2865" w:type="dxa"/>
            <w:tcBorders>
              <w:top w:val="nil"/>
              <w:bottom w:val="nil"/>
            </w:tcBorders>
          </w:tcPr>
          <w:p w14:paraId="64BF6DAC" w14:textId="77777777" w:rsidR="001B5BCF" w:rsidRDefault="001B5BC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ne since intervention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1EDF5B45" w14:textId="0376695B" w:rsidR="001B5BCF" w:rsidRPr="00D6459F" w:rsidRDefault="001B5BCF" w:rsidP="00F37BD6">
            <w:pPr>
              <w:pStyle w:val="HTMLVorformatiert"/>
              <w:shd w:val="clear" w:color="auto" w:fill="FFFFFF"/>
              <w:wordWrap w:val="0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-0.052 (0.027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9BD1C3D" w14:textId="678238DB" w:rsidR="001B5BCF" w:rsidRDefault="001B5BC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 (0.024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66F13683" w14:textId="16972250" w:rsidR="001B5BCF" w:rsidRDefault="001B5BC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6 (0.354)</w:t>
            </w:r>
          </w:p>
        </w:tc>
      </w:tr>
      <w:tr w:rsidR="001B5BCF" w:rsidRPr="00F37BD6" w14:paraId="471C6BBE" w14:textId="77777777" w:rsidTr="00F37BD6">
        <w:tc>
          <w:tcPr>
            <w:tcW w:w="2865" w:type="dxa"/>
            <w:tcBorders>
              <w:top w:val="nil"/>
              <w:bottom w:val="nil"/>
            </w:tcBorders>
          </w:tcPr>
          <w:p w14:paraId="7B255A5A" w14:textId="77777777" w:rsidR="001B5BCF" w:rsidRPr="00772465" w:rsidRDefault="001B5BC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</w:t>
            </w:r>
            <w:r w:rsidRPr="001D6C3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6308333E" w14:textId="7614A45B" w:rsidR="001B5BCF" w:rsidRPr="004C5858" w:rsidRDefault="001B5BCF" w:rsidP="00F37BD6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6* (0.161</w:t>
            </w:r>
            <w:r w:rsidRPr="004C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4CA2B7CD" w14:textId="2E1134EC" w:rsidR="001B5BCF" w:rsidRPr="00D6459F" w:rsidRDefault="001B5BC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3</w:t>
            </w:r>
            <w:r w:rsidRPr="004C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3</w:t>
            </w:r>
            <w:r w:rsidRPr="004C5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19720AFE" w14:textId="640E601C" w:rsidR="001B5BCF" w:rsidRPr="00D6459F" w:rsidRDefault="001B5BCF" w:rsidP="001B5B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0 (2.162)</w:t>
            </w:r>
          </w:p>
        </w:tc>
      </w:tr>
      <w:tr w:rsidR="001B5BCF" w:rsidRPr="001B5BCF" w14:paraId="51551FB2" w14:textId="77777777" w:rsidTr="00F37BD6">
        <w:trPr>
          <w:trHeight w:val="207"/>
        </w:trPr>
        <w:tc>
          <w:tcPr>
            <w:tcW w:w="2865" w:type="dxa"/>
            <w:tcBorders>
              <w:top w:val="single" w:sz="4" w:space="0" w:color="auto"/>
              <w:bottom w:val="nil"/>
            </w:tcBorders>
          </w:tcPr>
          <w:p w14:paraId="2D62E047" w14:textId="77777777" w:rsidR="001B5BCF" w:rsidRPr="00780FB8" w:rsidRDefault="001B5BCF" w:rsidP="00F37B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0F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andom Effects </w:t>
            </w:r>
          </w:p>
          <w:p w14:paraId="4542C97A" w14:textId="77777777" w:rsidR="001B5BCF" w:rsidRDefault="001B5BC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tandard Deviations)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2E382450" w14:textId="77777777" w:rsidR="001B5BCF" w:rsidRPr="00D6459F" w:rsidRDefault="001B5BCF" w:rsidP="00F37B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3AD5E67B" w14:textId="77777777" w:rsidR="001B5BCF" w:rsidRPr="00D6459F" w:rsidRDefault="001B5BC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3AF7D938" w14:textId="77777777" w:rsidR="001B5BCF" w:rsidRPr="00D6459F" w:rsidRDefault="001B5BC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5BCF" w:rsidRPr="001B5BCF" w14:paraId="56DCE0E4" w14:textId="77777777" w:rsidTr="00F37BD6">
        <w:tc>
          <w:tcPr>
            <w:tcW w:w="2865" w:type="dxa"/>
            <w:tcBorders>
              <w:top w:val="nil"/>
              <w:bottom w:val="nil"/>
            </w:tcBorders>
          </w:tcPr>
          <w:p w14:paraId="49ADCE26" w14:textId="77777777" w:rsidR="001B5BCF" w:rsidRDefault="001B5BCF" w:rsidP="00F37BD6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2BCA6385" w14:textId="33568418" w:rsidR="001B5BCF" w:rsidRPr="00D6459F" w:rsidRDefault="001B5BCF" w:rsidP="00F37BD6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1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E58A562" w14:textId="4CBCBED6" w:rsidR="001B5BCF" w:rsidRPr="00CE22BF" w:rsidRDefault="001B5BC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9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9CD5FB0" w14:textId="014BDED7" w:rsidR="001B5BCF" w:rsidRPr="00CE22BF" w:rsidRDefault="00405212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34</w:t>
            </w:r>
          </w:p>
        </w:tc>
      </w:tr>
      <w:tr w:rsidR="001B5BCF" w:rsidRPr="001B5BCF" w14:paraId="0FC5AD83" w14:textId="77777777" w:rsidTr="00F37BD6">
        <w:tc>
          <w:tcPr>
            <w:tcW w:w="2865" w:type="dxa"/>
            <w:tcBorders>
              <w:top w:val="nil"/>
              <w:bottom w:val="nil"/>
            </w:tcBorders>
          </w:tcPr>
          <w:p w14:paraId="72AC71B4" w14:textId="77777777" w:rsidR="001B5BCF" w:rsidRDefault="001B5BCF" w:rsidP="00F37BD6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to intervention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C92EF4A" w14:textId="08D70B3E" w:rsidR="001B5BCF" w:rsidRDefault="001B5BCF" w:rsidP="00F37BD6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BF2CF1D" w14:textId="7F3279C8" w:rsidR="001B5BCF" w:rsidRDefault="001B5BC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D004E38" w14:textId="51A5CBCF" w:rsidR="001B5BCF" w:rsidRDefault="00405212" w:rsidP="004052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5</w:t>
            </w:r>
          </w:p>
        </w:tc>
      </w:tr>
      <w:tr w:rsidR="001B5BCF" w:rsidRPr="00D6459F" w14:paraId="54AFD643" w14:textId="77777777" w:rsidTr="00F37BD6">
        <w:tc>
          <w:tcPr>
            <w:tcW w:w="2865" w:type="dxa"/>
            <w:tcBorders>
              <w:top w:val="nil"/>
              <w:bottom w:val="nil"/>
            </w:tcBorders>
          </w:tcPr>
          <w:p w14:paraId="2D9E351C" w14:textId="77777777" w:rsidR="001B5BCF" w:rsidRDefault="001B5BCF" w:rsidP="00F37BD6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since intervention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296847B1" w14:textId="1C5635F6" w:rsidR="001B5BCF" w:rsidRDefault="001B5BCF" w:rsidP="00F37BD6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209326F2" w14:textId="77777777" w:rsidR="001B5BCF" w:rsidRDefault="001B5BC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4849DCFE" w14:textId="77777777" w:rsidR="001B5BCF" w:rsidRDefault="001B5BC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1B5BCF" w:rsidRPr="00D6459F" w14:paraId="492B698E" w14:textId="77777777" w:rsidTr="00F37BD6">
        <w:tc>
          <w:tcPr>
            <w:tcW w:w="2865" w:type="dxa"/>
            <w:tcBorders>
              <w:top w:val="nil"/>
              <w:bottom w:val="nil"/>
            </w:tcBorders>
          </w:tcPr>
          <w:p w14:paraId="78BBA7F2" w14:textId="77777777" w:rsidR="001B5BCF" w:rsidRDefault="001B5BCF" w:rsidP="00F37BD6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226E66D" w14:textId="4B2211D1" w:rsidR="001B5BCF" w:rsidRPr="00D6459F" w:rsidRDefault="001B5BCF" w:rsidP="00F37BD6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5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3962B2A6" w14:textId="77777777" w:rsidR="001B5BCF" w:rsidRPr="00CE22BF" w:rsidRDefault="001B5BC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4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1A6C55FC" w14:textId="73773F10" w:rsidR="001B5BCF" w:rsidRPr="00CE22BF" w:rsidRDefault="001B5BC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405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7</w:t>
            </w:r>
          </w:p>
        </w:tc>
      </w:tr>
      <w:tr w:rsidR="001B5BCF" w:rsidRPr="006243AF" w14:paraId="76AE02BD" w14:textId="77777777" w:rsidTr="00F37BD6">
        <w:tc>
          <w:tcPr>
            <w:tcW w:w="2865" w:type="dxa"/>
            <w:tcBorders>
              <w:top w:val="nil"/>
              <w:bottom w:val="single" w:sz="4" w:space="0" w:color="auto"/>
            </w:tcBorders>
          </w:tcPr>
          <w:p w14:paraId="217D5197" w14:textId="77777777" w:rsidR="001B5BCF" w:rsidRDefault="001B5BCF" w:rsidP="00F37BD6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ual (Level 1)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5FAFE200" w14:textId="5BE708BF" w:rsidR="001B5BCF" w:rsidRPr="00D6459F" w:rsidRDefault="001B5BCF" w:rsidP="00F37BD6">
            <w:pPr>
              <w:pStyle w:val="HTMLVorformatiert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4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797DF329" w14:textId="425970A3" w:rsidR="001B5BCF" w:rsidRPr="00CE22BF" w:rsidRDefault="001B5BCF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3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6FE671F0" w14:textId="68AB55B4" w:rsidR="001B5BCF" w:rsidRPr="00CE22BF" w:rsidRDefault="00405212" w:rsidP="00F37B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73</w:t>
            </w:r>
          </w:p>
        </w:tc>
      </w:tr>
    </w:tbl>
    <w:p w14:paraId="0CAC04EC" w14:textId="77777777" w:rsidR="001B5BCF" w:rsidRDefault="001B5BCF" w:rsidP="001B5BCF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3E4599BE" w14:textId="63F9C0C6" w:rsidR="001B5BCF" w:rsidRPr="00AA65FF" w:rsidRDefault="001B5BCF" w:rsidP="001B5BCF">
      <w:pPr>
        <w:rPr>
          <w:rFonts w:ascii="Times New Roman" w:hAnsi="Times New Roman" w:cs="Times New Roman"/>
          <w:lang w:val="en-US"/>
        </w:rPr>
      </w:pPr>
      <w:r w:rsidRPr="00AA65FF">
        <w:rPr>
          <w:rFonts w:ascii="Times New Roman" w:hAnsi="Times New Roman" w:cs="Times New Roman"/>
          <w:i/>
          <w:lang w:val="en-US"/>
        </w:rPr>
        <w:t>Note.</w:t>
      </w:r>
      <w:r w:rsidRPr="00AA65FF">
        <w:rPr>
          <w:rFonts w:ascii="Times New Roman" w:hAnsi="Times New Roman" w:cs="Times New Roman"/>
          <w:lang w:val="en-US"/>
        </w:rPr>
        <w:t xml:space="preserve"> Table depicts point estimates </w:t>
      </w:r>
      <w:ins w:id="1" w:author="Autor">
        <w:r w:rsidR="00530E5D">
          <w:rPr>
            <w:rFonts w:ascii="Times New Roman" w:hAnsi="Times New Roman" w:cs="Times New Roman"/>
            <w:lang w:val="en-US"/>
          </w:rPr>
          <w:t>of unstandardized coefficients</w:t>
        </w:r>
        <w:r w:rsidR="00530E5D" w:rsidRPr="0098204D">
          <w:rPr>
            <w:rFonts w:ascii="Times New Roman" w:hAnsi="Times New Roman" w:cs="Times New Roman"/>
            <w:lang w:val="en-US"/>
          </w:rPr>
          <w:t xml:space="preserve"> </w:t>
        </w:r>
      </w:ins>
      <w:r w:rsidRPr="00AA65FF">
        <w:rPr>
          <w:rFonts w:ascii="Times New Roman" w:hAnsi="Times New Roman" w:cs="Times New Roman"/>
          <w:lang w:val="en-US"/>
        </w:rPr>
        <w:t>(standard errors of fixed effects in parentheses). Number of observations = 1,101 – 1,112; number of participants = 80. Time to intervention was coded as -7 on the first study day and increased by one for each study day until day 8 (all days on or after day eight were coded as 0). Time since intervention was coded as 0 until day 8, and increased by one on each day (day 9 = 1, day 10 = 2 ... day 14 = 6).</w:t>
      </w:r>
    </w:p>
    <w:p w14:paraId="0F27D6DB" w14:textId="77777777" w:rsidR="001B5BCF" w:rsidRPr="00AA65FF" w:rsidRDefault="001B5BCF" w:rsidP="001B5BCF">
      <w:pPr>
        <w:rPr>
          <w:rFonts w:ascii="Times New Roman" w:hAnsi="Times New Roman" w:cs="Times New Roman"/>
          <w:lang w:val="en-US"/>
        </w:rPr>
      </w:pPr>
      <w:r w:rsidRPr="00AA65FF">
        <w:rPr>
          <w:rFonts w:ascii="Times New Roman" w:hAnsi="Times New Roman" w:cs="Times New Roman"/>
          <w:vertAlign w:val="superscript"/>
          <w:lang w:val="en-US"/>
        </w:rPr>
        <w:t>a</w:t>
      </w:r>
      <w:r w:rsidRPr="00AA65FF">
        <w:rPr>
          <w:rFonts w:ascii="Times New Roman" w:hAnsi="Times New Roman" w:cs="Times New Roman"/>
          <w:lang w:val="en-US"/>
        </w:rPr>
        <w:t xml:space="preserve">0 = weekday, 1 = weekend; </w:t>
      </w:r>
      <w:r w:rsidRPr="00AA65FF">
        <w:rPr>
          <w:rFonts w:ascii="Times New Roman" w:hAnsi="Times New Roman" w:cs="Times New Roman"/>
          <w:vertAlign w:val="superscript"/>
          <w:lang w:val="en-US"/>
        </w:rPr>
        <w:t>b</w:t>
      </w:r>
      <w:r w:rsidRPr="00AA65FF">
        <w:rPr>
          <w:rFonts w:ascii="Times New Roman" w:hAnsi="Times New Roman" w:cs="Times New Roman"/>
          <w:lang w:val="en-US"/>
        </w:rPr>
        <w:t xml:space="preserve">0 = male, 1 = female; </w:t>
      </w:r>
      <w:r w:rsidRPr="00AA65FF">
        <w:rPr>
          <w:rFonts w:ascii="Times New Roman" w:hAnsi="Times New Roman" w:cs="Times New Roman"/>
          <w:vertAlign w:val="superscript"/>
          <w:lang w:val="en-US"/>
        </w:rPr>
        <w:t>c</w:t>
      </w:r>
      <w:r w:rsidRPr="00AA65FF">
        <w:rPr>
          <w:rFonts w:ascii="Times New Roman" w:hAnsi="Times New Roman" w:cs="Times New Roman"/>
          <w:lang w:val="en-US"/>
        </w:rPr>
        <w:t xml:space="preserve">0 = SH group, 1 = MCII+SH group; </w:t>
      </w:r>
      <w:r w:rsidRPr="00AA65FF">
        <w:rPr>
          <w:rFonts w:ascii="Times New Roman" w:hAnsi="Times New Roman" w:cs="Times New Roman"/>
          <w:vertAlign w:val="superscript"/>
          <w:lang w:val="en-US"/>
        </w:rPr>
        <w:t>d</w:t>
      </w:r>
      <w:r w:rsidRPr="00AA65FF">
        <w:rPr>
          <w:rFonts w:ascii="Times New Roman" w:hAnsi="Times New Roman" w:cs="Times New Roman"/>
          <w:lang w:val="en-US"/>
        </w:rPr>
        <w:t>0 = before intervention, 1 = after intervention.</w:t>
      </w:r>
    </w:p>
    <w:p w14:paraId="066A5851" w14:textId="77777777" w:rsidR="001B5BCF" w:rsidRPr="00AA65FF" w:rsidRDefault="001B5BCF" w:rsidP="001B5BCF">
      <w:pPr>
        <w:rPr>
          <w:rFonts w:ascii="Times New Roman" w:hAnsi="Times New Roman" w:cs="Times New Roman"/>
          <w:lang w:val="en-US"/>
        </w:rPr>
      </w:pPr>
      <w:r w:rsidRPr="00AA65FF">
        <w:rPr>
          <w:rFonts w:ascii="Times New Roman" w:hAnsi="Times New Roman" w:cs="Times New Roman"/>
          <w:lang w:val="en-US"/>
        </w:rPr>
        <w:t>*</w:t>
      </w:r>
      <w:r w:rsidRPr="00AA65FF">
        <w:rPr>
          <w:rFonts w:ascii="Times New Roman" w:hAnsi="Times New Roman" w:cs="Times New Roman"/>
          <w:i/>
          <w:lang w:val="en-US"/>
        </w:rPr>
        <w:t>p</w:t>
      </w:r>
      <w:r w:rsidRPr="00AA65FF">
        <w:rPr>
          <w:rFonts w:ascii="Times New Roman" w:hAnsi="Times New Roman" w:cs="Times New Roman"/>
          <w:lang w:val="en-US"/>
        </w:rPr>
        <w:t xml:space="preserve"> &lt; .05; **</w:t>
      </w:r>
      <w:r w:rsidRPr="00AA65FF">
        <w:rPr>
          <w:rFonts w:ascii="Times New Roman" w:hAnsi="Times New Roman" w:cs="Times New Roman"/>
          <w:i/>
          <w:lang w:val="en-US"/>
        </w:rPr>
        <w:t>p</w:t>
      </w:r>
      <w:r w:rsidRPr="00AA65FF">
        <w:rPr>
          <w:rFonts w:ascii="Times New Roman" w:hAnsi="Times New Roman" w:cs="Times New Roman"/>
          <w:lang w:val="en-US"/>
        </w:rPr>
        <w:t xml:space="preserve"> &lt; .001</w:t>
      </w:r>
    </w:p>
    <w:p w14:paraId="19654363" w14:textId="77777777" w:rsidR="001B5BCF" w:rsidRDefault="001B5BCF" w:rsidP="00E4603F">
      <w:pPr>
        <w:rPr>
          <w:rFonts w:ascii="Times New Roman" w:hAnsi="Times New Roman" w:cs="Times New Roman"/>
          <w:sz w:val="24"/>
          <w:lang w:val="en-US"/>
        </w:rPr>
      </w:pPr>
    </w:p>
    <w:p w14:paraId="1710AF3E" w14:textId="1CD02E9A" w:rsidR="00FC6C58" w:rsidRDefault="00E4603F" w:rsidP="00FC6C58">
      <w:pPr>
        <w:rPr>
          <w:rFonts w:ascii="Times New Roman" w:hAnsi="Times New Roman" w:cs="Times New Roman"/>
          <w:sz w:val="20"/>
          <w:szCs w:val="20"/>
          <w:lang w:val="en-US"/>
        </w:rPr>
        <w:sectPr w:rsidR="00FC6C58" w:rsidSect="00AE1F3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2" w:right="1412" w:bottom="1140" w:left="1412" w:header="709" w:footer="709" w:gutter="0"/>
          <w:cols w:space="708"/>
          <w:titlePg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87B6607" w14:textId="77777777" w:rsidR="00FC6C58" w:rsidRDefault="00FC6C58" w:rsidP="00FC6C5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25AC">
        <w:rPr>
          <w:noProof/>
          <w:lang w:val="en-US" w:eastAsia="de-DE"/>
        </w:rPr>
        <w:lastRenderedPageBreak/>
        <w:t xml:space="preserve"> </w:t>
      </w:r>
      <w:r w:rsidRPr="00AA65FF">
        <w:rPr>
          <w:rFonts w:ascii="Times New Roman" w:hAnsi="Times New Roman" w:cs="Times New Roman"/>
          <w:b/>
          <w:sz w:val="24"/>
          <w:szCs w:val="24"/>
          <w:lang w:val="en-US"/>
        </w:rPr>
        <w:t>Supplement</w:t>
      </w:r>
    </w:p>
    <w:p w14:paraId="5534A104" w14:textId="2CD87E8B" w:rsidR="00FC6C58" w:rsidRPr="00AA65FF" w:rsidRDefault="00FC6C58" w:rsidP="00FC6C5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A65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761FA560" w14:textId="77777777" w:rsidR="00FC6C58" w:rsidRDefault="00FC6C58" w:rsidP="00FC6C58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22E077E" wp14:editId="4AE257D8">
            <wp:extent cx="9071610" cy="362775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.tif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1610" cy="362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85B7F" w14:textId="526FBD9E" w:rsidR="00FC6C58" w:rsidRDefault="00FC6C58" w:rsidP="00FC6C58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Figure S1</w:t>
      </w:r>
      <w:r w:rsidRPr="00AE1F34">
        <w:rPr>
          <w:rFonts w:ascii="Times New Roman" w:hAnsi="Times New Roman" w:cs="Times New Roman"/>
          <w:sz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lang w:val="en-US"/>
        </w:rPr>
        <w:t>Sleep outcomes by study group during baseline and post-intervention period.</w:t>
      </w:r>
    </w:p>
    <w:p w14:paraId="3C7AE849" w14:textId="77777777" w:rsidR="00FC6C58" w:rsidRPr="00A433F7" w:rsidRDefault="00FC6C58" w:rsidP="00FC6C5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Note: m</w:t>
      </w:r>
      <w:r w:rsidRPr="00AE1F34">
        <w:rPr>
          <w:rFonts w:ascii="Times New Roman" w:hAnsi="Times New Roman" w:cs="Times New Roman"/>
          <w:sz w:val="24"/>
          <w:lang w:val="en-US"/>
        </w:rPr>
        <w:t xml:space="preserve">ean sleep </w:t>
      </w:r>
      <w:r>
        <w:rPr>
          <w:rFonts w:ascii="Times New Roman" w:hAnsi="Times New Roman" w:cs="Times New Roman"/>
          <w:sz w:val="24"/>
          <w:lang w:val="en-US"/>
        </w:rPr>
        <w:t>outcomes aggregated over 7 nights (baseline) and 7 nights (post-intervention). Error bars denote 95% bootstrap confidence intervals. MCII+SH = mental contrasting with implementation intentions + sleep hygiene (</w:t>
      </w:r>
      <w:r w:rsidRPr="003A05EF">
        <w:rPr>
          <w:rFonts w:ascii="Times New Roman" w:hAnsi="Times New Roman" w:cs="Times New Roman"/>
          <w:sz w:val="24"/>
          <w:lang w:val="en-US"/>
        </w:rPr>
        <w:t>grey</w:t>
      </w:r>
      <w:r>
        <w:rPr>
          <w:rFonts w:ascii="Times New Roman" w:hAnsi="Times New Roman" w:cs="Times New Roman"/>
          <w:sz w:val="24"/>
          <w:lang w:val="en-US"/>
        </w:rPr>
        <w:t xml:space="preserve"> bars), SH = sleep hygiene only (</w:t>
      </w:r>
      <w:r w:rsidRPr="003A05EF">
        <w:rPr>
          <w:rFonts w:ascii="Times New Roman" w:hAnsi="Times New Roman" w:cs="Times New Roman"/>
          <w:sz w:val="24"/>
          <w:lang w:val="en-US"/>
        </w:rPr>
        <w:t>black</w:t>
      </w:r>
      <w:r>
        <w:rPr>
          <w:rFonts w:ascii="Times New Roman" w:hAnsi="Times New Roman" w:cs="Times New Roman"/>
          <w:sz w:val="24"/>
          <w:lang w:val="en-US"/>
        </w:rPr>
        <w:t xml:space="preserve"> bars)</w:t>
      </w:r>
    </w:p>
    <w:p w14:paraId="22280A9C" w14:textId="77777777" w:rsidR="00FC6C58" w:rsidRDefault="00FC6C5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10DDE92" w14:textId="77777777" w:rsidR="00FC6C58" w:rsidRDefault="00FC6C58" w:rsidP="00C15D63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FC6C58" w:rsidSect="00FC6C58">
          <w:pgSz w:w="16838" w:h="11906" w:orient="landscape"/>
          <w:pgMar w:top="1412" w:right="1412" w:bottom="1412" w:left="1140" w:header="709" w:footer="709" w:gutter="0"/>
          <w:cols w:space="708"/>
          <w:titlePg/>
          <w:docGrid w:linePitch="360"/>
        </w:sectPr>
      </w:pPr>
    </w:p>
    <w:p w14:paraId="14626939" w14:textId="05E443E8" w:rsidR="00C15D63" w:rsidRPr="00AA65FF" w:rsidRDefault="00A433F7" w:rsidP="00C15D6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A65F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</w:t>
      </w:r>
    </w:p>
    <w:p w14:paraId="269C9125" w14:textId="77777777" w:rsidR="00A433F7" w:rsidRDefault="00A433F7" w:rsidP="00C15D6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14328F" w14:textId="5E0A59DD" w:rsidR="00284EE0" w:rsidRPr="00A433F7" w:rsidRDefault="00284EE0" w:rsidP="00C15D6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E266E9E" wp14:editId="1D7933C4">
            <wp:extent cx="5767070" cy="2767965"/>
            <wp:effectExtent l="0" t="0" r="508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3.tif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7070" cy="276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108501" w14:textId="639B9D94" w:rsidR="00C15D63" w:rsidRDefault="00FC6C58" w:rsidP="00C15D63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Figure S2</w:t>
      </w:r>
      <w:r w:rsidR="00C15D63" w:rsidRPr="00AE1F34">
        <w:rPr>
          <w:rFonts w:ascii="Times New Roman" w:hAnsi="Times New Roman" w:cs="Times New Roman"/>
          <w:sz w:val="24"/>
          <w:lang w:val="en-US"/>
        </w:rPr>
        <w:t xml:space="preserve">: </w:t>
      </w:r>
      <w:r w:rsidR="00C15D63">
        <w:rPr>
          <w:rFonts w:ascii="Times New Roman" w:hAnsi="Times New Roman" w:cs="Times New Roman"/>
          <w:sz w:val="24"/>
          <w:lang w:val="en-US"/>
        </w:rPr>
        <w:t xml:space="preserve">Self-reported stress by study group </w:t>
      </w:r>
      <w:r w:rsidR="00C161CF">
        <w:rPr>
          <w:rFonts w:ascii="Times New Roman" w:hAnsi="Times New Roman" w:cs="Times New Roman"/>
          <w:sz w:val="24"/>
          <w:lang w:val="en-US"/>
        </w:rPr>
        <w:t xml:space="preserve">at </w:t>
      </w:r>
      <w:r w:rsidR="00C15D63">
        <w:rPr>
          <w:rFonts w:ascii="Times New Roman" w:hAnsi="Times New Roman" w:cs="Times New Roman"/>
          <w:sz w:val="24"/>
          <w:lang w:val="en-US"/>
        </w:rPr>
        <w:t>baseline</w:t>
      </w:r>
      <w:r w:rsidR="00C161CF">
        <w:rPr>
          <w:rFonts w:ascii="Times New Roman" w:hAnsi="Times New Roman" w:cs="Times New Roman"/>
          <w:sz w:val="24"/>
          <w:lang w:val="en-US"/>
        </w:rPr>
        <w:t>, pos</w:t>
      </w:r>
      <w:r w:rsidR="00643BED">
        <w:rPr>
          <w:rFonts w:ascii="Times New Roman" w:hAnsi="Times New Roman" w:cs="Times New Roman"/>
          <w:sz w:val="24"/>
          <w:lang w:val="en-US"/>
        </w:rPr>
        <w:t>t</w:t>
      </w:r>
      <w:r w:rsidR="00C161CF">
        <w:rPr>
          <w:rFonts w:ascii="Times New Roman" w:hAnsi="Times New Roman" w:cs="Times New Roman"/>
          <w:sz w:val="24"/>
          <w:lang w:val="en-US"/>
        </w:rPr>
        <w:t>-intervention</w:t>
      </w:r>
      <w:r w:rsidR="00C15D63">
        <w:rPr>
          <w:rFonts w:ascii="Times New Roman" w:hAnsi="Times New Roman" w:cs="Times New Roman"/>
          <w:sz w:val="24"/>
          <w:lang w:val="en-US"/>
        </w:rPr>
        <w:t xml:space="preserve"> period</w:t>
      </w:r>
      <w:r w:rsidR="00C161CF">
        <w:rPr>
          <w:rFonts w:ascii="Times New Roman" w:hAnsi="Times New Roman" w:cs="Times New Roman"/>
          <w:sz w:val="24"/>
          <w:lang w:val="en-US"/>
        </w:rPr>
        <w:t xml:space="preserve"> and follow-</w:t>
      </w:r>
      <w:r w:rsidR="00C15D63" w:rsidRPr="00C3260E">
        <w:rPr>
          <w:rFonts w:ascii="Times New Roman" w:hAnsi="Times New Roman" w:cs="Times New Roman"/>
          <w:sz w:val="24"/>
          <w:lang w:val="en-US"/>
        </w:rPr>
        <w:t>up</w:t>
      </w:r>
      <w:r w:rsidR="00C15D63">
        <w:rPr>
          <w:rFonts w:ascii="Times New Roman" w:hAnsi="Times New Roman" w:cs="Times New Roman"/>
          <w:sz w:val="24"/>
          <w:lang w:val="en-US"/>
        </w:rPr>
        <w:t>.</w:t>
      </w:r>
    </w:p>
    <w:p w14:paraId="7954B3A4" w14:textId="157F8FB1" w:rsidR="00643BED" w:rsidRPr="00A433F7" w:rsidRDefault="00AA65FF" w:rsidP="00643BED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lang w:val="en-US"/>
        </w:rPr>
        <w:t xml:space="preserve">Note. </w:t>
      </w:r>
      <w:r w:rsidR="00643BED" w:rsidRPr="00A433F7">
        <w:rPr>
          <w:rFonts w:ascii="Times New Roman" w:hAnsi="Times New Roman" w:cs="Times New Roman"/>
          <w:lang w:val="en-US"/>
        </w:rPr>
        <w:t>MCII+SH = mental contrasting with implementation intentions + sleep hygiene (</w:t>
      </w:r>
      <w:r w:rsidR="00BF5BED">
        <w:rPr>
          <w:rFonts w:ascii="Times New Roman" w:hAnsi="Times New Roman" w:cs="Times New Roman"/>
          <w:lang w:val="en-US"/>
        </w:rPr>
        <w:t>grey</w:t>
      </w:r>
      <w:r w:rsidR="00BF5BED" w:rsidRPr="00A433F7">
        <w:rPr>
          <w:rFonts w:ascii="Times New Roman" w:hAnsi="Times New Roman" w:cs="Times New Roman"/>
          <w:lang w:val="en-US"/>
        </w:rPr>
        <w:t xml:space="preserve"> </w:t>
      </w:r>
      <w:r w:rsidR="00643BED" w:rsidRPr="00A433F7">
        <w:rPr>
          <w:rFonts w:ascii="Times New Roman" w:hAnsi="Times New Roman" w:cs="Times New Roman"/>
          <w:lang w:val="en-US"/>
        </w:rPr>
        <w:t>bars), SH = sleep hygiene only (</w:t>
      </w:r>
      <w:r w:rsidR="00BF5BED">
        <w:rPr>
          <w:rFonts w:ascii="Times New Roman" w:hAnsi="Times New Roman" w:cs="Times New Roman"/>
          <w:lang w:val="en-US"/>
        </w:rPr>
        <w:t>black</w:t>
      </w:r>
      <w:r w:rsidR="00BF5BED" w:rsidRPr="00A433F7">
        <w:rPr>
          <w:rFonts w:ascii="Times New Roman" w:hAnsi="Times New Roman" w:cs="Times New Roman"/>
          <w:lang w:val="en-US"/>
        </w:rPr>
        <w:t xml:space="preserve"> </w:t>
      </w:r>
      <w:r w:rsidR="00643BED" w:rsidRPr="00A433F7">
        <w:rPr>
          <w:rFonts w:ascii="Times New Roman" w:hAnsi="Times New Roman" w:cs="Times New Roman"/>
          <w:lang w:val="en-US"/>
        </w:rPr>
        <w:t>bars)</w:t>
      </w:r>
      <w:r w:rsidR="00BF5BED">
        <w:rPr>
          <w:rFonts w:ascii="Times New Roman" w:hAnsi="Times New Roman" w:cs="Times New Roman"/>
          <w:lang w:val="en-US"/>
        </w:rPr>
        <w:t>. Error bars indicate 95% bootstr</w:t>
      </w:r>
      <w:bookmarkStart w:id="2" w:name="_GoBack"/>
      <w:bookmarkEnd w:id="2"/>
      <w:r w:rsidR="00BF5BED">
        <w:rPr>
          <w:rFonts w:ascii="Times New Roman" w:hAnsi="Times New Roman" w:cs="Times New Roman"/>
          <w:lang w:val="en-US"/>
        </w:rPr>
        <w:t xml:space="preserve">ap confidence intervals. </w:t>
      </w:r>
      <w:r w:rsidR="00643BED" w:rsidRPr="00A433F7">
        <w:rPr>
          <w:rFonts w:ascii="Times New Roman" w:hAnsi="Times New Roman" w:cs="Times New Roman"/>
          <w:lang w:val="en-US"/>
        </w:rPr>
        <w:t xml:space="preserve"> </w:t>
      </w:r>
    </w:p>
    <w:p w14:paraId="2168E5D8" w14:textId="7F3DD198" w:rsidR="00072441" w:rsidRDefault="00B538F3" w:rsidP="00643B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A433F7">
        <w:rPr>
          <w:rFonts w:ascii="Times New Roman" w:hAnsi="Times New Roman" w:cs="Times New Roman"/>
          <w:lang w:val="en-US"/>
        </w:rPr>
        <w:t xml:space="preserve">Stress was measured before the beginning of the baseline-week (Baseline), after the post-intervention-week (Post-Intervention) and at a Follow Up three weeks after the post-intervention week (Follow-Up). We assessed the </w:t>
      </w:r>
      <w:r w:rsidR="00C161CF" w:rsidRPr="00A433F7">
        <w:rPr>
          <w:rFonts w:ascii="Times New Roman" w:hAnsi="Times New Roman" w:cs="Times New Roman"/>
          <w:lang w:val="en-US"/>
        </w:rPr>
        <w:t>Heidelberger Stress Index (HEI-STRESS)</w:t>
      </w:r>
      <w:r w:rsidRPr="00A433F7">
        <w:rPr>
          <w:rFonts w:ascii="Times New Roman" w:hAnsi="Times New Roman" w:cs="Times New Roman"/>
          <w:lang w:val="en-US"/>
        </w:rPr>
        <w:t xml:space="preserve"> via online-questionnaire, with</w:t>
      </w:r>
      <w:r w:rsidR="00C161CF" w:rsidRPr="00A433F7">
        <w:rPr>
          <w:rFonts w:ascii="Times New Roman" w:hAnsi="Times New Roman" w:cs="Times New Roman"/>
          <w:lang w:val="en-US"/>
        </w:rPr>
        <w:t xml:space="preserve"> higher </w:t>
      </w:r>
      <w:r w:rsidRPr="00A433F7">
        <w:rPr>
          <w:rFonts w:ascii="Times New Roman" w:hAnsi="Times New Roman" w:cs="Times New Roman"/>
          <w:lang w:val="en-US"/>
        </w:rPr>
        <w:t>scores indicating</w:t>
      </w:r>
      <w:r w:rsidR="00C161CF" w:rsidRPr="00A433F7">
        <w:rPr>
          <w:rFonts w:ascii="Times New Roman" w:hAnsi="Times New Roman" w:cs="Times New Roman"/>
          <w:lang w:val="en-US"/>
        </w:rPr>
        <w:t xml:space="preserve"> </w:t>
      </w:r>
      <w:r w:rsidR="00F975F1" w:rsidRPr="00A433F7">
        <w:rPr>
          <w:rFonts w:ascii="Times New Roman" w:hAnsi="Times New Roman" w:cs="Times New Roman"/>
          <w:lang w:val="en-US"/>
        </w:rPr>
        <w:t>higher stress, i.e. “over the last two weeks, how stressed did you feel due to your work</w:t>
      </w:r>
      <w:r w:rsidRPr="00A433F7">
        <w:rPr>
          <w:rFonts w:ascii="Times New Roman" w:hAnsi="Times New Roman" w:cs="Times New Roman"/>
          <w:lang w:val="en-US"/>
        </w:rPr>
        <w:t xml:space="preserve"> from 0 (</w:t>
      </w:r>
      <w:r w:rsidRPr="00A433F7">
        <w:rPr>
          <w:rFonts w:ascii="Times New Roman" w:hAnsi="Times New Roman" w:cs="Times New Roman"/>
          <w:i/>
          <w:lang w:val="en-US"/>
        </w:rPr>
        <w:t>not at</w:t>
      </w:r>
      <w:r w:rsidR="00A433F7" w:rsidRPr="00A433F7">
        <w:rPr>
          <w:rFonts w:ascii="Times New Roman" w:hAnsi="Times New Roman" w:cs="Times New Roman"/>
          <w:i/>
          <w:lang w:val="en-US"/>
        </w:rPr>
        <w:t xml:space="preserve"> </w:t>
      </w:r>
      <w:r w:rsidRPr="00A433F7">
        <w:rPr>
          <w:rFonts w:ascii="Times New Roman" w:hAnsi="Times New Roman" w:cs="Times New Roman"/>
          <w:i/>
          <w:lang w:val="en-US"/>
        </w:rPr>
        <w:t>all</w:t>
      </w:r>
      <w:r w:rsidRPr="00A433F7">
        <w:rPr>
          <w:rFonts w:ascii="Times New Roman" w:hAnsi="Times New Roman" w:cs="Times New Roman"/>
          <w:lang w:val="en-US"/>
        </w:rPr>
        <w:t>) to 100 (</w:t>
      </w:r>
      <w:r w:rsidRPr="00A433F7">
        <w:rPr>
          <w:rFonts w:ascii="Times New Roman" w:hAnsi="Times New Roman" w:cs="Times New Roman"/>
          <w:i/>
          <w:lang w:val="en-US"/>
        </w:rPr>
        <w:t>very stressed</w:t>
      </w:r>
      <w:r w:rsidRPr="00A433F7">
        <w:rPr>
          <w:rFonts w:ascii="Times New Roman" w:hAnsi="Times New Roman" w:cs="Times New Roman"/>
          <w:lang w:val="en-US"/>
        </w:rPr>
        <w:t>)</w:t>
      </w:r>
      <w:r w:rsidR="00072441">
        <w:rPr>
          <w:rFonts w:ascii="Times New Roman" w:hAnsi="Times New Roman" w:cs="Times New Roman"/>
          <w:lang w:val="en-US"/>
        </w:rPr>
        <w:t>.</w:t>
      </w:r>
    </w:p>
    <w:p w14:paraId="0DE0BED8" w14:textId="4CABDB62" w:rsidR="005E2524" w:rsidRDefault="005E2524" w:rsidP="00643B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ata were analyzed using a multilevel model with the repeated measures factor time (3 levels) and the between-person factor group (2 levels). The main effect of the factor time was statistically significant, </w:t>
      </w:r>
      <w:r w:rsidRPr="00AA65FF">
        <w:rPr>
          <w:rFonts w:ascii="Times New Roman" w:hAnsi="Times New Roman" w:cs="Times New Roman"/>
          <w:i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(2, 143) = 3.86, </w:t>
      </w:r>
      <w:r w:rsidRPr="00AA65FF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= .023, the main effect of group, </w:t>
      </w:r>
      <w:r w:rsidRPr="00F37BD6">
        <w:rPr>
          <w:rFonts w:ascii="Times New Roman" w:hAnsi="Times New Roman" w:cs="Times New Roman"/>
          <w:i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(1, 78) = 1.00, </w:t>
      </w:r>
      <w:r w:rsidRPr="00F37BD6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= .321, and the group by time interaction were not statistically significant, </w:t>
      </w:r>
      <w:r w:rsidRPr="00F37BD6">
        <w:rPr>
          <w:rFonts w:ascii="Times New Roman" w:hAnsi="Times New Roman" w:cs="Times New Roman"/>
          <w:i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(2, 143) = 0.49, </w:t>
      </w:r>
      <w:r w:rsidRPr="00F37BD6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= .614. </w:t>
      </w:r>
      <w:r w:rsidR="00E57F9D">
        <w:rPr>
          <w:rFonts w:ascii="Times New Roman" w:hAnsi="Times New Roman" w:cs="Times New Roman"/>
          <w:lang w:val="en-US"/>
        </w:rPr>
        <w:t xml:space="preserve">We followed up these results by inspecting post-hoc contrasts in a model excluding the interaction term. After adjusting for multiple comparisons using the Tukey method, only the difference between baseline and follow-up was statistically significant, </w:t>
      </w:r>
      <w:r w:rsidR="00E57F9D" w:rsidRPr="00AA65FF">
        <w:rPr>
          <w:rFonts w:ascii="Times New Roman" w:hAnsi="Times New Roman" w:cs="Times New Roman"/>
          <w:i/>
          <w:lang w:val="en-US"/>
        </w:rPr>
        <w:t>b</w:t>
      </w:r>
      <w:r w:rsidR="00E57F9D">
        <w:rPr>
          <w:rFonts w:ascii="Times New Roman" w:hAnsi="Times New Roman" w:cs="Times New Roman"/>
          <w:lang w:val="en-US"/>
        </w:rPr>
        <w:t xml:space="preserve"> = 6.26, </w:t>
      </w:r>
      <w:r w:rsidR="00E57F9D" w:rsidRPr="00AA65FF">
        <w:rPr>
          <w:rFonts w:ascii="Times New Roman" w:hAnsi="Times New Roman" w:cs="Times New Roman"/>
          <w:i/>
          <w:lang w:val="en-US"/>
        </w:rPr>
        <w:t>p</w:t>
      </w:r>
      <w:r w:rsidR="00E57F9D">
        <w:rPr>
          <w:rFonts w:ascii="Times New Roman" w:hAnsi="Times New Roman" w:cs="Times New Roman"/>
          <w:lang w:val="en-US"/>
        </w:rPr>
        <w:t xml:space="preserve"> = .017, indicating that across the </w:t>
      </w:r>
      <w:r w:rsidR="005D2A1B">
        <w:rPr>
          <w:rFonts w:ascii="Times New Roman" w:hAnsi="Times New Roman" w:cs="Times New Roman"/>
          <w:lang w:val="en-US"/>
        </w:rPr>
        <w:t>two</w:t>
      </w:r>
      <w:r w:rsidR="00E57F9D">
        <w:rPr>
          <w:rFonts w:ascii="Times New Roman" w:hAnsi="Times New Roman" w:cs="Times New Roman"/>
          <w:lang w:val="en-US"/>
        </w:rPr>
        <w:t xml:space="preserve"> groups, stress levels were lower at follow-up than at baseline. </w:t>
      </w:r>
    </w:p>
    <w:p w14:paraId="1150BDE4" w14:textId="77777777" w:rsidR="005E2524" w:rsidRDefault="005E2524" w:rsidP="00643B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1AD972E7" w14:textId="77777777" w:rsidR="00A433F7" w:rsidRPr="00A433F7" w:rsidRDefault="00A433F7" w:rsidP="00B538F3">
      <w:pPr>
        <w:rPr>
          <w:rFonts w:ascii="Times New Roman" w:hAnsi="Times New Roman" w:cs="Times New Roman"/>
          <w:lang w:val="en-US"/>
        </w:rPr>
      </w:pPr>
    </w:p>
    <w:p w14:paraId="06CB4751" w14:textId="67AC11D9" w:rsidR="00C15D63" w:rsidRPr="00C3260E" w:rsidRDefault="00C15D63" w:rsidP="00C15D63">
      <w:pPr>
        <w:rPr>
          <w:rFonts w:ascii="Times New Roman" w:hAnsi="Times New Roman" w:cs="Times New Roman"/>
          <w:sz w:val="24"/>
          <w:lang w:val="en-US"/>
        </w:rPr>
      </w:pPr>
    </w:p>
    <w:sectPr w:rsidR="00C15D63" w:rsidRPr="00C3260E" w:rsidSect="00A72782">
      <w:pgSz w:w="11906" w:h="16838"/>
      <w:pgMar w:top="1412" w:right="1412" w:bottom="1140" w:left="1412" w:header="709" w:footer="709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D7A55" w16cex:dateUtc="2021-09-28T09:26:00Z"/>
  <w16cex:commentExtensible w16cex:durableId="24DB7BEC" w16cex:dateUtc="2021-09-02T14:35:00Z"/>
  <w16cex:commentExtensible w16cex:durableId="24E0BBEF" w16cex:dateUtc="2021-09-06T14:10:00Z"/>
  <w16cex:commentExtensible w16cex:durableId="24E0A922" w16cex:dateUtc="2021-09-06T12:50:00Z"/>
  <w16cex:commentExtensible w16cex:durableId="24E0A52F" w16cex:dateUtc="2021-09-06T12:3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030719" w14:textId="77777777" w:rsidR="007D09F8" w:rsidRDefault="007D09F8" w:rsidP="007F4441">
      <w:pPr>
        <w:spacing w:after="0" w:line="240" w:lineRule="auto"/>
      </w:pPr>
      <w:r>
        <w:separator/>
      </w:r>
    </w:p>
  </w:endnote>
  <w:endnote w:type="continuationSeparator" w:id="0">
    <w:p w14:paraId="193BBBEF" w14:textId="77777777" w:rsidR="007D09F8" w:rsidRDefault="007D09F8" w:rsidP="007F4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291ABF" w14:textId="77777777" w:rsidR="00186144" w:rsidRDefault="0018614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CD0824" w14:textId="77777777" w:rsidR="00186144" w:rsidRDefault="0018614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8A2BE1" w14:textId="77777777" w:rsidR="00186144" w:rsidRDefault="0018614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309C5C" w14:textId="77777777" w:rsidR="007D09F8" w:rsidRDefault="007D09F8" w:rsidP="007F4441">
      <w:pPr>
        <w:spacing w:after="0" w:line="240" w:lineRule="auto"/>
      </w:pPr>
      <w:r>
        <w:separator/>
      </w:r>
    </w:p>
  </w:footnote>
  <w:footnote w:type="continuationSeparator" w:id="0">
    <w:p w14:paraId="740AC901" w14:textId="77777777" w:rsidR="007D09F8" w:rsidRDefault="007D09F8" w:rsidP="007F44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ACB271" w14:textId="77777777" w:rsidR="00186144" w:rsidRDefault="0018614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489138961"/>
      <w:docPartObj>
        <w:docPartGallery w:val="Page Numbers (Top of Page)"/>
        <w:docPartUnique/>
      </w:docPartObj>
    </w:sdtPr>
    <w:sdtEndPr>
      <w:rPr>
        <w:sz w:val="24"/>
      </w:rPr>
    </w:sdtEndPr>
    <w:sdtContent>
      <w:p w14:paraId="2BD21A72" w14:textId="6C9545F6" w:rsidR="00AF25F2" w:rsidRPr="008369F2" w:rsidRDefault="00AF25F2" w:rsidP="004A23CE">
        <w:pPr>
          <w:pStyle w:val="Kopfzeile"/>
          <w:rPr>
            <w:rFonts w:ascii="Times New Roman" w:hAnsi="Times New Roman" w:cs="Times New Roman"/>
            <w:sz w:val="24"/>
          </w:rPr>
        </w:pPr>
        <w:r>
          <w:rPr>
            <w:rFonts w:ascii="Times New Roman" w:hAnsi="Times New Roman" w:cs="Times New Roman"/>
          </w:rPr>
          <w:t>MENTAL CONTRASTING AND SLEEP</w:t>
        </w:r>
        <w:r>
          <w:rPr>
            <w:rFonts w:ascii="Times New Roman" w:hAnsi="Times New Roman" w:cs="Times New Roman"/>
          </w:rPr>
          <w:tab/>
        </w:r>
        <w:r w:rsidRPr="008369F2">
          <w:rPr>
            <w:rFonts w:ascii="Times New Roman" w:hAnsi="Times New Roman" w:cs="Times New Roman"/>
          </w:rPr>
          <w:tab/>
        </w:r>
        <w:r w:rsidRPr="008369F2">
          <w:rPr>
            <w:rFonts w:ascii="Times New Roman" w:hAnsi="Times New Roman" w:cs="Times New Roman"/>
          </w:rPr>
          <w:fldChar w:fldCharType="begin"/>
        </w:r>
        <w:r w:rsidRPr="008369F2">
          <w:rPr>
            <w:rFonts w:ascii="Times New Roman" w:hAnsi="Times New Roman" w:cs="Times New Roman"/>
          </w:rPr>
          <w:instrText>PAGE   \* MERGEFORMAT</w:instrText>
        </w:r>
        <w:r w:rsidRPr="008369F2">
          <w:rPr>
            <w:rFonts w:ascii="Times New Roman" w:hAnsi="Times New Roman" w:cs="Times New Roman"/>
          </w:rPr>
          <w:fldChar w:fldCharType="separate"/>
        </w:r>
        <w:r w:rsidR="007577D9">
          <w:rPr>
            <w:rFonts w:ascii="Times New Roman" w:hAnsi="Times New Roman" w:cs="Times New Roman"/>
            <w:noProof/>
          </w:rPr>
          <w:t>2</w:t>
        </w:r>
        <w:r w:rsidRPr="008369F2">
          <w:rPr>
            <w:rFonts w:ascii="Times New Roman" w:hAnsi="Times New Roman" w:cs="Times New Roman"/>
          </w:rP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lang w:val="en-US"/>
      </w:rPr>
      <w:id w:val="-64796012"/>
      <w:docPartObj>
        <w:docPartGallery w:val="Page Numbers (Top of Page)"/>
        <w:docPartUnique/>
      </w:docPartObj>
    </w:sdtPr>
    <w:sdtEndPr/>
    <w:sdtContent>
      <w:p w14:paraId="4E5A11A9" w14:textId="50E3A7AE" w:rsidR="00AF25F2" w:rsidRPr="00A12E3F" w:rsidRDefault="00186144" w:rsidP="00E04149">
        <w:pPr>
          <w:pStyle w:val="Kopfzeile"/>
          <w:rPr>
            <w:rFonts w:ascii="Times New Roman" w:hAnsi="Times New Roman" w:cs="Times New Roman"/>
            <w:lang w:val="en-US"/>
          </w:rPr>
        </w:pPr>
        <w:r>
          <w:rPr>
            <w:rFonts w:ascii="Times New Roman" w:hAnsi="Times New Roman" w:cs="Times New Roman"/>
          </w:rPr>
          <w:t>MENTAL CONTRASTING AND SLEEP</w:t>
        </w:r>
        <w:r w:rsidR="00AF25F2">
          <w:rPr>
            <w:rFonts w:ascii="Times New Roman" w:hAnsi="Times New Roman" w:cs="Times New Roman"/>
            <w:caps/>
            <w:lang w:val="en-US"/>
          </w:rPr>
          <w:tab/>
        </w:r>
        <w:r w:rsidR="00AF25F2">
          <w:rPr>
            <w:rFonts w:ascii="Times New Roman" w:hAnsi="Times New Roman" w:cs="Times New Roman"/>
            <w:lang w:val="en-US"/>
          </w:rPr>
          <w:tab/>
        </w:r>
        <w:r w:rsidR="00AF25F2" w:rsidRPr="00A12E3F">
          <w:rPr>
            <w:rFonts w:ascii="Times New Roman" w:hAnsi="Times New Roman" w:cs="Times New Roman"/>
            <w:lang w:val="en-US"/>
          </w:rPr>
          <w:fldChar w:fldCharType="begin"/>
        </w:r>
        <w:r w:rsidR="00AF25F2" w:rsidRPr="00A12E3F">
          <w:rPr>
            <w:rFonts w:ascii="Times New Roman" w:hAnsi="Times New Roman" w:cs="Times New Roman"/>
            <w:lang w:val="en-US"/>
          </w:rPr>
          <w:instrText>PAGE   \* MERGEFORMAT</w:instrText>
        </w:r>
        <w:r w:rsidR="00AF25F2" w:rsidRPr="00A12E3F">
          <w:rPr>
            <w:rFonts w:ascii="Times New Roman" w:hAnsi="Times New Roman" w:cs="Times New Roman"/>
            <w:lang w:val="en-US"/>
          </w:rPr>
          <w:fldChar w:fldCharType="separate"/>
        </w:r>
        <w:r w:rsidR="007577D9">
          <w:rPr>
            <w:rFonts w:ascii="Times New Roman" w:hAnsi="Times New Roman" w:cs="Times New Roman"/>
            <w:noProof/>
            <w:lang w:val="en-US"/>
          </w:rPr>
          <w:t>1</w:t>
        </w:r>
        <w:r w:rsidR="00AF25F2" w:rsidRPr="00A12E3F">
          <w:rPr>
            <w:rFonts w:ascii="Times New Roman" w:hAnsi="Times New Roman" w:cs="Times New Roman"/>
            <w:lang w:val="en-US"/>
          </w:rPr>
          <w:fldChar w:fldCharType="end"/>
        </w:r>
      </w:p>
    </w:sdtContent>
  </w:sdt>
  <w:p w14:paraId="70645B81" w14:textId="77777777" w:rsidR="00AF25F2" w:rsidRPr="000363A6" w:rsidRDefault="00AF25F2">
    <w:pPr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2416B05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860AC0"/>
    <w:multiLevelType w:val="hybridMultilevel"/>
    <w:tmpl w:val="3ED28536"/>
    <w:lvl w:ilvl="0" w:tplc="381E4792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1B4565"/>
    <w:multiLevelType w:val="hybridMultilevel"/>
    <w:tmpl w:val="B54E214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1B37D2"/>
    <w:multiLevelType w:val="hybridMultilevel"/>
    <w:tmpl w:val="20828830"/>
    <w:lvl w:ilvl="0" w:tplc="573CFD0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852983"/>
    <w:multiLevelType w:val="multilevel"/>
    <w:tmpl w:val="629A2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92C20AF"/>
    <w:multiLevelType w:val="hybridMultilevel"/>
    <w:tmpl w:val="D4D466F6"/>
    <w:lvl w:ilvl="0" w:tplc="68EEE08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B40D02"/>
    <w:multiLevelType w:val="hybridMultilevel"/>
    <w:tmpl w:val="2360928E"/>
    <w:lvl w:ilvl="0" w:tplc="20F24E9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6A2800"/>
    <w:multiLevelType w:val="hybridMultilevel"/>
    <w:tmpl w:val="DBD04682"/>
    <w:lvl w:ilvl="0" w:tplc="D5D26A4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CD63E8"/>
    <w:multiLevelType w:val="hybridMultilevel"/>
    <w:tmpl w:val="F27625F2"/>
    <w:lvl w:ilvl="0" w:tplc="06F2E98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6265E7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D8AC77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DF65F9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89CFB3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5DC16C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F5CA61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D2469A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C0B35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D24E5D"/>
    <w:multiLevelType w:val="hybridMultilevel"/>
    <w:tmpl w:val="51268E04"/>
    <w:lvl w:ilvl="0" w:tplc="C5E4785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F52F00"/>
    <w:multiLevelType w:val="hybridMultilevel"/>
    <w:tmpl w:val="B13A867A"/>
    <w:lvl w:ilvl="0" w:tplc="C7129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A30FDC"/>
    <w:multiLevelType w:val="hybridMultilevel"/>
    <w:tmpl w:val="6F86FF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E401BC"/>
    <w:multiLevelType w:val="hybridMultilevel"/>
    <w:tmpl w:val="60CC0D9A"/>
    <w:lvl w:ilvl="0" w:tplc="CB4A5BF6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5D2495"/>
    <w:multiLevelType w:val="multilevel"/>
    <w:tmpl w:val="53985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5E6290B"/>
    <w:multiLevelType w:val="hybridMultilevel"/>
    <w:tmpl w:val="DA800EAE"/>
    <w:lvl w:ilvl="0" w:tplc="FBDA9CA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BE7703"/>
    <w:multiLevelType w:val="hybridMultilevel"/>
    <w:tmpl w:val="400A0E94"/>
    <w:lvl w:ilvl="0" w:tplc="73E47A1E">
      <w:start w:val="1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36081ED0"/>
    <w:multiLevelType w:val="hybridMultilevel"/>
    <w:tmpl w:val="89842648"/>
    <w:lvl w:ilvl="0" w:tplc="24D6AC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4E4BF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10600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476C9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36E7D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D46F5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5FE67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BACC6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4CADC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36D37CD1"/>
    <w:multiLevelType w:val="hybridMultilevel"/>
    <w:tmpl w:val="665EADBC"/>
    <w:lvl w:ilvl="0" w:tplc="1EA62CFE">
      <w:start w:val="1"/>
      <w:numFmt w:val="decimal"/>
      <w:lvlText w:val="(%1)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39093FF5"/>
    <w:multiLevelType w:val="hybridMultilevel"/>
    <w:tmpl w:val="AFF0296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FA3807"/>
    <w:multiLevelType w:val="hybridMultilevel"/>
    <w:tmpl w:val="88AA5594"/>
    <w:lvl w:ilvl="0" w:tplc="DAC0B17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BA0D7B"/>
    <w:multiLevelType w:val="hybridMultilevel"/>
    <w:tmpl w:val="C92890C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68C276F"/>
    <w:multiLevelType w:val="hybridMultilevel"/>
    <w:tmpl w:val="BB4A93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F94C10"/>
    <w:multiLevelType w:val="hybridMultilevel"/>
    <w:tmpl w:val="5E4A9488"/>
    <w:lvl w:ilvl="0" w:tplc="EE34BEF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540FDF"/>
    <w:multiLevelType w:val="hybridMultilevel"/>
    <w:tmpl w:val="60AE552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11584E"/>
    <w:multiLevelType w:val="hybridMultilevel"/>
    <w:tmpl w:val="077EE2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AB5F0F"/>
    <w:multiLevelType w:val="hybridMultilevel"/>
    <w:tmpl w:val="4866FEA2"/>
    <w:lvl w:ilvl="0" w:tplc="A8C0588C"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6" w15:restartNumberingAfterBreak="0">
    <w:nsid w:val="4F025062"/>
    <w:multiLevelType w:val="hybridMultilevel"/>
    <w:tmpl w:val="8B2C8A0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1B6802"/>
    <w:multiLevelType w:val="hybridMultilevel"/>
    <w:tmpl w:val="D2D025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B819A4"/>
    <w:multiLevelType w:val="hybridMultilevel"/>
    <w:tmpl w:val="ED461DB2"/>
    <w:lvl w:ilvl="0" w:tplc="DF8EE32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BE7BA9"/>
    <w:multiLevelType w:val="hybridMultilevel"/>
    <w:tmpl w:val="F0963780"/>
    <w:lvl w:ilvl="0" w:tplc="837EF16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F3D0387"/>
    <w:multiLevelType w:val="hybridMultilevel"/>
    <w:tmpl w:val="F99A184E"/>
    <w:lvl w:ilvl="0" w:tplc="A83C9D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02644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846CE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2B6BC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8E437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5E69E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1A00B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EA861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348B9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 w15:restartNumberingAfterBreak="0">
    <w:nsid w:val="677D035B"/>
    <w:multiLevelType w:val="hybridMultilevel"/>
    <w:tmpl w:val="887A5A8C"/>
    <w:lvl w:ilvl="0" w:tplc="64A21B0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C72256C"/>
    <w:multiLevelType w:val="hybridMultilevel"/>
    <w:tmpl w:val="C0C84B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C9D19C2"/>
    <w:multiLevelType w:val="hybridMultilevel"/>
    <w:tmpl w:val="7EEEEF66"/>
    <w:lvl w:ilvl="0" w:tplc="33C0D96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9AD3B1A"/>
    <w:multiLevelType w:val="hybridMultilevel"/>
    <w:tmpl w:val="EFCAA4A6"/>
    <w:lvl w:ilvl="0" w:tplc="B92EA78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B46077B"/>
    <w:multiLevelType w:val="hybridMultilevel"/>
    <w:tmpl w:val="FF3AE284"/>
    <w:lvl w:ilvl="0" w:tplc="0014657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7EE208D7"/>
    <w:multiLevelType w:val="hybridMultilevel"/>
    <w:tmpl w:val="161817BE"/>
    <w:lvl w:ilvl="0" w:tplc="953831D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1F2D04"/>
    <w:multiLevelType w:val="hybridMultilevel"/>
    <w:tmpl w:val="5E288C5C"/>
    <w:lvl w:ilvl="0" w:tplc="2D2EBB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31889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E3E8F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B9EFA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4E64F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9F69E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7BC95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79C8F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93A1E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7"/>
  </w:num>
  <w:num w:numId="2">
    <w:abstractNumId w:val="18"/>
  </w:num>
  <w:num w:numId="3">
    <w:abstractNumId w:val="0"/>
  </w:num>
  <w:num w:numId="4">
    <w:abstractNumId w:val="26"/>
  </w:num>
  <w:num w:numId="5">
    <w:abstractNumId w:val="3"/>
  </w:num>
  <w:num w:numId="6">
    <w:abstractNumId w:val="28"/>
  </w:num>
  <w:num w:numId="7">
    <w:abstractNumId w:val="6"/>
  </w:num>
  <w:num w:numId="8">
    <w:abstractNumId w:val="12"/>
  </w:num>
  <w:num w:numId="9">
    <w:abstractNumId w:val="22"/>
  </w:num>
  <w:num w:numId="10">
    <w:abstractNumId w:val="25"/>
  </w:num>
  <w:num w:numId="11">
    <w:abstractNumId w:val="2"/>
  </w:num>
  <w:num w:numId="12">
    <w:abstractNumId w:val="23"/>
  </w:num>
  <w:num w:numId="13">
    <w:abstractNumId w:val="32"/>
  </w:num>
  <w:num w:numId="14">
    <w:abstractNumId w:val="27"/>
  </w:num>
  <w:num w:numId="15">
    <w:abstractNumId w:val="20"/>
  </w:num>
  <w:num w:numId="16">
    <w:abstractNumId w:val="36"/>
  </w:num>
  <w:num w:numId="17">
    <w:abstractNumId w:val="14"/>
  </w:num>
  <w:num w:numId="18">
    <w:abstractNumId w:val="34"/>
  </w:num>
  <w:num w:numId="19">
    <w:abstractNumId w:val="29"/>
  </w:num>
  <w:num w:numId="20">
    <w:abstractNumId w:val="7"/>
  </w:num>
  <w:num w:numId="21">
    <w:abstractNumId w:val="15"/>
  </w:num>
  <w:num w:numId="22">
    <w:abstractNumId w:val="19"/>
  </w:num>
  <w:num w:numId="23">
    <w:abstractNumId w:val="9"/>
  </w:num>
  <w:num w:numId="24">
    <w:abstractNumId w:val="11"/>
  </w:num>
  <w:num w:numId="25">
    <w:abstractNumId w:val="33"/>
  </w:num>
  <w:num w:numId="26">
    <w:abstractNumId w:val="1"/>
  </w:num>
  <w:num w:numId="27">
    <w:abstractNumId w:val="10"/>
  </w:num>
  <w:num w:numId="28">
    <w:abstractNumId w:val="35"/>
  </w:num>
  <w:num w:numId="29">
    <w:abstractNumId w:val="24"/>
  </w:num>
  <w:num w:numId="30">
    <w:abstractNumId w:val="13"/>
  </w:num>
  <w:num w:numId="31">
    <w:abstractNumId w:val="4"/>
  </w:num>
  <w:num w:numId="32">
    <w:abstractNumId w:val="8"/>
  </w:num>
  <w:num w:numId="33">
    <w:abstractNumId w:val="16"/>
  </w:num>
  <w:num w:numId="34">
    <w:abstractNumId w:val="37"/>
  </w:num>
  <w:num w:numId="35">
    <w:abstractNumId w:val="30"/>
  </w:num>
  <w:num w:numId="36">
    <w:abstractNumId w:val="21"/>
  </w:num>
  <w:num w:numId="37">
    <w:abstractNumId w:val="31"/>
  </w:num>
  <w:num w:numId="3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wwdrxp7z22f0e0st65z0awzt99apsfvs2a&quot;&gt;Artikel Schlafprojekt_21-02-08&lt;record-ids&gt;&lt;item&gt;156&lt;/item&gt;&lt;item&gt;160&lt;/item&gt;&lt;item&gt;161&lt;/item&gt;&lt;item&gt;163&lt;/item&gt;&lt;item&gt;164&lt;/item&gt;&lt;item&gt;168&lt;/item&gt;&lt;item&gt;223&lt;/item&gt;&lt;item&gt;226&lt;/item&gt;&lt;item&gt;347&lt;/item&gt;&lt;item&gt;349&lt;/item&gt;&lt;item&gt;415&lt;/item&gt;&lt;item&gt;448&lt;/item&gt;&lt;item&gt;502&lt;/item&gt;&lt;item&gt;520&lt;/item&gt;&lt;item&gt;547&lt;/item&gt;&lt;item&gt;548&lt;/item&gt;&lt;item&gt;561&lt;/item&gt;&lt;item&gt;563&lt;/item&gt;&lt;item&gt;566&lt;/item&gt;&lt;item&gt;567&lt;/item&gt;&lt;item&gt;570&lt;/item&gt;&lt;item&gt;573&lt;/item&gt;&lt;item&gt;583&lt;/item&gt;&lt;item&gt;592&lt;/item&gt;&lt;item&gt;596&lt;/item&gt;&lt;item&gt;597&lt;/item&gt;&lt;item&gt;598&lt;/item&gt;&lt;item&gt;599&lt;/item&gt;&lt;item&gt;601&lt;/item&gt;&lt;item&gt;602&lt;/item&gt;&lt;item&gt;603&lt;/item&gt;&lt;item&gt;605&lt;/item&gt;&lt;item&gt;607&lt;/item&gt;&lt;item&gt;608&lt;/item&gt;&lt;item&gt;609&lt;/item&gt;&lt;item&gt;845&lt;/item&gt;&lt;item&gt;846&lt;/item&gt;&lt;item&gt;847&lt;/item&gt;&lt;item&gt;848&lt;/item&gt;&lt;item&gt;849&lt;/item&gt;&lt;item&gt;852&lt;/item&gt;&lt;item&gt;853&lt;/item&gt;&lt;item&gt;854&lt;/item&gt;&lt;item&gt;855&lt;/item&gt;&lt;item&gt;857&lt;/item&gt;&lt;item&gt;858&lt;/item&gt;&lt;item&gt;859&lt;/item&gt;&lt;item&gt;860&lt;/item&gt;&lt;item&gt;861&lt;/item&gt;&lt;item&gt;862&lt;/item&gt;&lt;item&gt;863&lt;/item&gt;&lt;item&gt;865&lt;/item&gt;&lt;item&gt;866&lt;/item&gt;&lt;/record-ids&gt;&lt;/item&gt;&lt;/Libraries&gt;"/>
  </w:docVars>
  <w:rsids>
    <w:rsidRoot w:val="007F4441"/>
    <w:rsid w:val="00000D02"/>
    <w:rsid w:val="00000F2B"/>
    <w:rsid w:val="00001D16"/>
    <w:rsid w:val="000022AC"/>
    <w:rsid w:val="00002814"/>
    <w:rsid w:val="00002C6F"/>
    <w:rsid w:val="00003026"/>
    <w:rsid w:val="00003CFF"/>
    <w:rsid w:val="00003E5D"/>
    <w:rsid w:val="0000414C"/>
    <w:rsid w:val="000042C9"/>
    <w:rsid w:val="00004549"/>
    <w:rsid w:val="00004CF8"/>
    <w:rsid w:val="00004E3A"/>
    <w:rsid w:val="000050C6"/>
    <w:rsid w:val="000054B6"/>
    <w:rsid w:val="00005509"/>
    <w:rsid w:val="000056FB"/>
    <w:rsid w:val="00005AD4"/>
    <w:rsid w:val="00005B36"/>
    <w:rsid w:val="00005B79"/>
    <w:rsid w:val="000069F9"/>
    <w:rsid w:val="00006B97"/>
    <w:rsid w:val="0000751E"/>
    <w:rsid w:val="000102C3"/>
    <w:rsid w:val="00010C84"/>
    <w:rsid w:val="00010F65"/>
    <w:rsid w:val="000110B4"/>
    <w:rsid w:val="0001161C"/>
    <w:rsid w:val="0001168B"/>
    <w:rsid w:val="000118F0"/>
    <w:rsid w:val="00011971"/>
    <w:rsid w:val="00011BD5"/>
    <w:rsid w:val="00011CB7"/>
    <w:rsid w:val="00011E41"/>
    <w:rsid w:val="000131BB"/>
    <w:rsid w:val="000146B4"/>
    <w:rsid w:val="00014CF6"/>
    <w:rsid w:val="00015304"/>
    <w:rsid w:val="00015390"/>
    <w:rsid w:val="000153F7"/>
    <w:rsid w:val="00015BA0"/>
    <w:rsid w:val="00015CD2"/>
    <w:rsid w:val="0001620A"/>
    <w:rsid w:val="00016342"/>
    <w:rsid w:val="000167A4"/>
    <w:rsid w:val="000168D1"/>
    <w:rsid w:val="000169F1"/>
    <w:rsid w:val="00016AE0"/>
    <w:rsid w:val="00016C2E"/>
    <w:rsid w:val="000201D0"/>
    <w:rsid w:val="00020265"/>
    <w:rsid w:val="0002055B"/>
    <w:rsid w:val="0002074F"/>
    <w:rsid w:val="00020803"/>
    <w:rsid w:val="00020B16"/>
    <w:rsid w:val="000210D1"/>
    <w:rsid w:val="000217E7"/>
    <w:rsid w:val="000223E3"/>
    <w:rsid w:val="000224BB"/>
    <w:rsid w:val="000224F5"/>
    <w:rsid w:val="00022B5C"/>
    <w:rsid w:val="00022D07"/>
    <w:rsid w:val="0002441F"/>
    <w:rsid w:val="000255C4"/>
    <w:rsid w:val="00026EB9"/>
    <w:rsid w:val="0002716A"/>
    <w:rsid w:val="00027252"/>
    <w:rsid w:val="000277B9"/>
    <w:rsid w:val="00027C46"/>
    <w:rsid w:val="00030012"/>
    <w:rsid w:val="000302F8"/>
    <w:rsid w:val="0003054E"/>
    <w:rsid w:val="00030993"/>
    <w:rsid w:val="000319A4"/>
    <w:rsid w:val="00031EF3"/>
    <w:rsid w:val="0003206C"/>
    <w:rsid w:val="00032077"/>
    <w:rsid w:val="000321A6"/>
    <w:rsid w:val="00032275"/>
    <w:rsid w:val="000328E0"/>
    <w:rsid w:val="000329B1"/>
    <w:rsid w:val="00032AAB"/>
    <w:rsid w:val="0003349E"/>
    <w:rsid w:val="000338E0"/>
    <w:rsid w:val="000346B6"/>
    <w:rsid w:val="00034792"/>
    <w:rsid w:val="000349EC"/>
    <w:rsid w:val="000354E5"/>
    <w:rsid w:val="00035A52"/>
    <w:rsid w:val="00035B55"/>
    <w:rsid w:val="00036205"/>
    <w:rsid w:val="000363A6"/>
    <w:rsid w:val="00036D88"/>
    <w:rsid w:val="00036EA2"/>
    <w:rsid w:val="00037661"/>
    <w:rsid w:val="000377A0"/>
    <w:rsid w:val="00037D97"/>
    <w:rsid w:val="00037E0A"/>
    <w:rsid w:val="00037FB3"/>
    <w:rsid w:val="00037FDD"/>
    <w:rsid w:val="000401C1"/>
    <w:rsid w:val="000401C5"/>
    <w:rsid w:val="0004079A"/>
    <w:rsid w:val="000407AA"/>
    <w:rsid w:val="00040E34"/>
    <w:rsid w:val="0004234E"/>
    <w:rsid w:val="00042663"/>
    <w:rsid w:val="00042F19"/>
    <w:rsid w:val="00043235"/>
    <w:rsid w:val="000435AE"/>
    <w:rsid w:val="000436F7"/>
    <w:rsid w:val="00043DFB"/>
    <w:rsid w:val="00043E14"/>
    <w:rsid w:val="00044045"/>
    <w:rsid w:val="000445B8"/>
    <w:rsid w:val="00044653"/>
    <w:rsid w:val="000446A4"/>
    <w:rsid w:val="00045456"/>
    <w:rsid w:val="0004566F"/>
    <w:rsid w:val="0004599A"/>
    <w:rsid w:val="00045C77"/>
    <w:rsid w:val="00046476"/>
    <w:rsid w:val="0004722A"/>
    <w:rsid w:val="0004759C"/>
    <w:rsid w:val="0004766A"/>
    <w:rsid w:val="00047C0B"/>
    <w:rsid w:val="000500F2"/>
    <w:rsid w:val="00050312"/>
    <w:rsid w:val="000503CC"/>
    <w:rsid w:val="000503E3"/>
    <w:rsid w:val="00051696"/>
    <w:rsid w:val="00051C5A"/>
    <w:rsid w:val="00052377"/>
    <w:rsid w:val="00052C22"/>
    <w:rsid w:val="00052E55"/>
    <w:rsid w:val="00053A9D"/>
    <w:rsid w:val="00053DAE"/>
    <w:rsid w:val="00053E04"/>
    <w:rsid w:val="00054358"/>
    <w:rsid w:val="00054C7E"/>
    <w:rsid w:val="00054E9F"/>
    <w:rsid w:val="00054FF8"/>
    <w:rsid w:val="00055282"/>
    <w:rsid w:val="0005549C"/>
    <w:rsid w:val="00055689"/>
    <w:rsid w:val="0005595F"/>
    <w:rsid w:val="000565BA"/>
    <w:rsid w:val="0005672C"/>
    <w:rsid w:val="000573DA"/>
    <w:rsid w:val="00057D8D"/>
    <w:rsid w:val="000604B7"/>
    <w:rsid w:val="00060946"/>
    <w:rsid w:val="00060AAD"/>
    <w:rsid w:val="00060B94"/>
    <w:rsid w:val="00060E13"/>
    <w:rsid w:val="00061A6A"/>
    <w:rsid w:val="00061E70"/>
    <w:rsid w:val="000629F2"/>
    <w:rsid w:val="00062A85"/>
    <w:rsid w:val="00062DE0"/>
    <w:rsid w:val="00063030"/>
    <w:rsid w:val="0006309D"/>
    <w:rsid w:val="0006360F"/>
    <w:rsid w:val="00063C43"/>
    <w:rsid w:val="00064B22"/>
    <w:rsid w:val="00064B64"/>
    <w:rsid w:val="00064F02"/>
    <w:rsid w:val="000651D1"/>
    <w:rsid w:val="0006529C"/>
    <w:rsid w:val="0006575C"/>
    <w:rsid w:val="00065911"/>
    <w:rsid w:val="00065E39"/>
    <w:rsid w:val="000661ED"/>
    <w:rsid w:val="00066B66"/>
    <w:rsid w:val="00067691"/>
    <w:rsid w:val="00071425"/>
    <w:rsid w:val="00071AB8"/>
    <w:rsid w:val="00071BF9"/>
    <w:rsid w:val="00071E1A"/>
    <w:rsid w:val="00072441"/>
    <w:rsid w:val="0007286C"/>
    <w:rsid w:val="000728BF"/>
    <w:rsid w:val="00072C6F"/>
    <w:rsid w:val="00072D34"/>
    <w:rsid w:val="00072F5B"/>
    <w:rsid w:val="00073230"/>
    <w:rsid w:val="0007338A"/>
    <w:rsid w:val="000735EF"/>
    <w:rsid w:val="000736D5"/>
    <w:rsid w:val="00073880"/>
    <w:rsid w:val="00074017"/>
    <w:rsid w:val="00074145"/>
    <w:rsid w:val="00074B2F"/>
    <w:rsid w:val="0007502D"/>
    <w:rsid w:val="00075985"/>
    <w:rsid w:val="00075EC8"/>
    <w:rsid w:val="00076552"/>
    <w:rsid w:val="00076B66"/>
    <w:rsid w:val="00077230"/>
    <w:rsid w:val="0007732C"/>
    <w:rsid w:val="000774BD"/>
    <w:rsid w:val="00077E09"/>
    <w:rsid w:val="00077FAA"/>
    <w:rsid w:val="00080101"/>
    <w:rsid w:val="00080C02"/>
    <w:rsid w:val="00080C7C"/>
    <w:rsid w:val="00080DC6"/>
    <w:rsid w:val="00081469"/>
    <w:rsid w:val="00081A0F"/>
    <w:rsid w:val="00082457"/>
    <w:rsid w:val="00083139"/>
    <w:rsid w:val="00083437"/>
    <w:rsid w:val="000838A2"/>
    <w:rsid w:val="00083C6B"/>
    <w:rsid w:val="0008428F"/>
    <w:rsid w:val="0008479B"/>
    <w:rsid w:val="00084B06"/>
    <w:rsid w:val="00085206"/>
    <w:rsid w:val="00085304"/>
    <w:rsid w:val="00085D01"/>
    <w:rsid w:val="00086147"/>
    <w:rsid w:val="0008697A"/>
    <w:rsid w:val="00087866"/>
    <w:rsid w:val="000879FD"/>
    <w:rsid w:val="00087A41"/>
    <w:rsid w:val="00087C3D"/>
    <w:rsid w:val="00090018"/>
    <w:rsid w:val="00090364"/>
    <w:rsid w:val="00090F04"/>
    <w:rsid w:val="00090FE2"/>
    <w:rsid w:val="00091521"/>
    <w:rsid w:val="0009163F"/>
    <w:rsid w:val="00091764"/>
    <w:rsid w:val="00092049"/>
    <w:rsid w:val="000923B3"/>
    <w:rsid w:val="000927A0"/>
    <w:rsid w:val="00092BAD"/>
    <w:rsid w:val="00092EBF"/>
    <w:rsid w:val="00092EE6"/>
    <w:rsid w:val="00092F2D"/>
    <w:rsid w:val="000933F4"/>
    <w:rsid w:val="000934CD"/>
    <w:rsid w:val="000935AC"/>
    <w:rsid w:val="000935C0"/>
    <w:rsid w:val="00093648"/>
    <w:rsid w:val="00093B22"/>
    <w:rsid w:val="00094353"/>
    <w:rsid w:val="000949C2"/>
    <w:rsid w:val="00094B34"/>
    <w:rsid w:val="00094E84"/>
    <w:rsid w:val="00094EE6"/>
    <w:rsid w:val="00095328"/>
    <w:rsid w:val="000954D9"/>
    <w:rsid w:val="00095D82"/>
    <w:rsid w:val="00095DAC"/>
    <w:rsid w:val="00095E6E"/>
    <w:rsid w:val="00096BE4"/>
    <w:rsid w:val="00096EAB"/>
    <w:rsid w:val="00096F63"/>
    <w:rsid w:val="00096F90"/>
    <w:rsid w:val="000970D3"/>
    <w:rsid w:val="0009731A"/>
    <w:rsid w:val="00097B3E"/>
    <w:rsid w:val="000A0003"/>
    <w:rsid w:val="000A031C"/>
    <w:rsid w:val="000A0704"/>
    <w:rsid w:val="000A0748"/>
    <w:rsid w:val="000A0BA0"/>
    <w:rsid w:val="000A1394"/>
    <w:rsid w:val="000A147B"/>
    <w:rsid w:val="000A188E"/>
    <w:rsid w:val="000A227A"/>
    <w:rsid w:val="000A2395"/>
    <w:rsid w:val="000A26B3"/>
    <w:rsid w:val="000A2B09"/>
    <w:rsid w:val="000A3E3A"/>
    <w:rsid w:val="000A41B0"/>
    <w:rsid w:val="000A45EE"/>
    <w:rsid w:val="000A4757"/>
    <w:rsid w:val="000A4763"/>
    <w:rsid w:val="000A6354"/>
    <w:rsid w:val="000A6360"/>
    <w:rsid w:val="000A65B0"/>
    <w:rsid w:val="000A66CF"/>
    <w:rsid w:val="000A72D6"/>
    <w:rsid w:val="000A77AA"/>
    <w:rsid w:val="000A7C1C"/>
    <w:rsid w:val="000A7F49"/>
    <w:rsid w:val="000B0084"/>
    <w:rsid w:val="000B01A4"/>
    <w:rsid w:val="000B045A"/>
    <w:rsid w:val="000B0854"/>
    <w:rsid w:val="000B0DF5"/>
    <w:rsid w:val="000B13B3"/>
    <w:rsid w:val="000B1717"/>
    <w:rsid w:val="000B1791"/>
    <w:rsid w:val="000B17BB"/>
    <w:rsid w:val="000B1CA5"/>
    <w:rsid w:val="000B20A6"/>
    <w:rsid w:val="000B2A4C"/>
    <w:rsid w:val="000B34A1"/>
    <w:rsid w:val="000B4ACD"/>
    <w:rsid w:val="000B506E"/>
    <w:rsid w:val="000B5088"/>
    <w:rsid w:val="000B50EE"/>
    <w:rsid w:val="000B524B"/>
    <w:rsid w:val="000B5B61"/>
    <w:rsid w:val="000B5E17"/>
    <w:rsid w:val="000B5FE9"/>
    <w:rsid w:val="000B6350"/>
    <w:rsid w:val="000B6363"/>
    <w:rsid w:val="000B6C25"/>
    <w:rsid w:val="000B726B"/>
    <w:rsid w:val="000B769E"/>
    <w:rsid w:val="000B76CE"/>
    <w:rsid w:val="000B775F"/>
    <w:rsid w:val="000B78F7"/>
    <w:rsid w:val="000B7A32"/>
    <w:rsid w:val="000B7DA7"/>
    <w:rsid w:val="000C027B"/>
    <w:rsid w:val="000C0AB8"/>
    <w:rsid w:val="000C0C96"/>
    <w:rsid w:val="000C0EB6"/>
    <w:rsid w:val="000C0F83"/>
    <w:rsid w:val="000C1B4A"/>
    <w:rsid w:val="000C2555"/>
    <w:rsid w:val="000C2B48"/>
    <w:rsid w:val="000C2C49"/>
    <w:rsid w:val="000C3252"/>
    <w:rsid w:val="000C32E4"/>
    <w:rsid w:val="000C33D8"/>
    <w:rsid w:val="000C34A8"/>
    <w:rsid w:val="000C3B1F"/>
    <w:rsid w:val="000C3B8A"/>
    <w:rsid w:val="000C42D0"/>
    <w:rsid w:val="000C47C4"/>
    <w:rsid w:val="000C52BE"/>
    <w:rsid w:val="000C536A"/>
    <w:rsid w:val="000C53FA"/>
    <w:rsid w:val="000C540A"/>
    <w:rsid w:val="000C58C4"/>
    <w:rsid w:val="000C5B34"/>
    <w:rsid w:val="000C5F44"/>
    <w:rsid w:val="000C61F0"/>
    <w:rsid w:val="000C64DF"/>
    <w:rsid w:val="000C68BB"/>
    <w:rsid w:val="000C6A6D"/>
    <w:rsid w:val="000C6B89"/>
    <w:rsid w:val="000C6DFD"/>
    <w:rsid w:val="000C6FE7"/>
    <w:rsid w:val="000C7579"/>
    <w:rsid w:val="000C7A30"/>
    <w:rsid w:val="000D0840"/>
    <w:rsid w:val="000D08D6"/>
    <w:rsid w:val="000D0DFA"/>
    <w:rsid w:val="000D1643"/>
    <w:rsid w:val="000D181D"/>
    <w:rsid w:val="000D1BE1"/>
    <w:rsid w:val="000D1D45"/>
    <w:rsid w:val="000D20AB"/>
    <w:rsid w:val="000D2B5F"/>
    <w:rsid w:val="000D2F2D"/>
    <w:rsid w:val="000D33DD"/>
    <w:rsid w:val="000D3552"/>
    <w:rsid w:val="000D3C78"/>
    <w:rsid w:val="000D40DC"/>
    <w:rsid w:val="000D446D"/>
    <w:rsid w:val="000D4EA6"/>
    <w:rsid w:val="000D509C"/>
    <w:rsid w:val="000D5C8F"/>
    <w:rsid w:val="000D5ED9"/>
    <w:rsid w:val="000D61EB"/>
    <w:rsid w:val="000D6235"/>
    <w:rsid w:val="000D64F8"/>
    <w:rsid w:val="000D6BDE"/>
    <w:rsid w:val="000D6C0C"/>
    <w:rsid w:val="000D6D63"/>
    <w:rsid w:val="000D70E7"/>
    <w:rsid w:val="000D78E8"/>
    <w:rsid w:val="000D7E4C"/>
    <w:rsid w:val="000E007E"/>
    <w:rsid w:val="000E0425"/>
    <w:rsid w:val="000E047B"/>
    <w:rsid w:val="000E05BA"/>
    <w:rsid w:val="000E06AA"/>
    <w:rsid w:val="000E070A"/>
    <w:rsid w:val="000E0D5C"/>
    <w:rsid w:val="000E13C0"/>
    <w:rsid w:val="000E1E9A"/>
    <w:rsid w:val="000E2769"/>
    <w:rsid w:val="000E2857"/>
    <w:rsid w:val="000E3303"/>
    <w:rsid w:val="000E35B1"/>
    <w:rsid w:val="000E3656"/>
    <w:rsid w:val="000E4021"/>
    <w:rsid w:val="000E447B"/>
    <w:rsid w:val="000E47F7"/>
    <w:rsid w:val="000E4F50"/>
    <w:rsid w:val="000E5205"/>
    <w:rsid w:val="000E523E"/>
    <w:rsid w:val="000E5429"/>
    <w:rsid w:val="000E5C53"/>
    <w:rsid w:val="000E5EFA"/>
    <w:rsid w:val="000E6046"/>
    <w:rsid w:val="000E62A4"/>
    <w:rsid w:val="000E666D"/>
    <w:rsid w:val="000E6A29"/>
    <w:rsid w:val="000E7009"/>
    <w:rsid w:val="000E702E"/>
    <w:rsid w:val="000F008E"/>
    <w:rsid w:val="000F011C"/>
    <w:rsid w:val="000F06C7"/>
    <w:rsid w:val="000F0793"/>
    <w:rsid w:val="000F145C"/>
    <w:rsid w:val="000F14FB"/>
    <w:rsid w:val="000F15AA"/>
    <w:rsid w:val="000F1760"/>
    <w:rsid w:val="000F182C"/>
    <w:rsid w:val="000F2134"/>
    <w:rsid w:val="000F2F9C"/>
    <w:rsid w:val="000F31EC"/>
    <w:rsid w:val="000F31F6"/>
    <w:rsid w:val="000F33A4"/>
    <w:rsid w:val="000F3535"/>
    <w:rsid w:val="000F3B52"/>
    <w:rsid w:val="000F3FE2"/>
    <w:rsid w:val="000F41B4"/>
    <w:rsid w:val="000F46D7"/>
    <w:rsid w:val="000F4876"/>
    <w:rsid w:val="000F525A"/>
    <w:rsid w:val="000F5575"/>
    <w:rsid w:val="000F5615"/>
    <w:rsid w:val="000F5AF8"/>
    <w:rsid w:val="000F5B72"/>
    <w:rsid w:val="000F65D8"/>
    <w:rsid w:val="000F6EBC"/>
    <w:rsid w:val="000F797E"/>
    <w:rsid w:val="000F7B23"/>
    <w:rsid w:val="000F7EFD"/>
    <w:rsid w:val="0010056A"/>
    <w:rsid w:val="00100F75"/>
    <w:rsid w:val="00101086"/>
    <w:rsid w:val="00101467"/>
    <w:rsid w:val="0010163D"/>
    <w:rsid w:val="0010184F"/>
    <w:rsid w:val="0010188E"/>
    <w:rsid w:val="00101C98"/>
    <w:rsid w:val="001022B8"/>
    <w:rsid w:val="00102507"/>
    <w:rsid w:val="00102587"/>
    <w:rsid w:val="0010329F"/>
    <w:rsid w:val="00103626"/>
    <w:rsid w:val="0010378F"/>
    <w:rsid w:val="00103E83"/>
    <w:rsid w:val="0010477A"/>
    <w:rsid w:val="001047BD"/>
    <w:rsid w:val="00104857"/>
    <w:rsid w:val="00104DF0"/>
    <w:rsid w:val="001059D2"/>
    <w:rsid w:val="0010638F"/>
    <w:rsid w:val="001063DD"/>
    <w:rsid w:val="0010647A"/>
    <w:rsid w:val="00106953"/>
    <w:rsid w:val="001073FE"/>
    <w:rsid w:val="001075E0"/>
    <w:rsid w:val="00107821"/>
    <w:rsid w:val="001079C8"/>
    <w:rsid w:val="00107B6D"/>
    <w:rsid w:val="00107E9C"/>
    <w:rsid w:val="00110008"/>
    <w:rsid w:val="001103FF"/>
    <w:rsid w:val="00110E39"/>
    <w:rsid w:val="001110FF"/>
    <w:rsid w:val="0011140E"/>
    <w:rsid w:val="00111435"/>
    <w:rsid w:val="001117D0"/>
    <w:rsid w:val="00112F3F"/>
    <w:rsid w:val="001132A5"/>
    <w:rsid w:val="0011354F"/>
    <w:rsid w:val="00113835"/>
    <w:rsid w:val="0011393D"/>
    <w:rsid w:val="00113BAD"/>
    <w:rsid w:val="00113BD3"/>
    <w:rsid w:val="00113C76"/>
    <w:rsid w:val="00113CBA"/>
    <w:rsid w:val="001146B7"/>
    <w:rsid w:val="00115303"/>
    <w:rsid w:val="0011545B"/>
    <w:rsid w:val="00115C65"/>
    <w:rsid w:val="00116506"/>
    <w:rsid w:val="00116B84"/>
    <w:rsid w:val="00116DBD"/>
    <w:rsid w:val="00116E56"/>
    <w:rsid w:val="00117072"/>
    <w:rsid w:val="00117075"/>
    <w:rsid w:val="001170E2"/>
    <w:rsid w:val="001172A8"/>
    <w:rsid w:val="001178CB"/>
    <w:rsid w:val="00120434"/>
    <w:rsid w:val="001209E5"/>
    <w:rsid w:val="00121306"/>
    <w:rsid w:val="001213D0"/>
    <w:rsid w:val="001213E9"/>
    <w:rsid w:val="00121654"/>
    <w:rsid w:val="00121B97"/>
    <w:rsid w:val="00121E02"/>
    <w:rsid w:val="001222DC"/>
    <w:rsid w:val="0012251C"/>
    <w:rsid w:val="00122847"/>
    <w:rsid w:val="00122C15"/>
    <w:rsid w:val="00122CA1"/>
    <w:rsid w:val="00122D47"/>
    <w:rsid w:val="0012306B"/>
    <w:rsid w:val="00123112"/>
    <w:rsid w:val="0012328A"/>
    <w:rsid w:val="001238F7"/>
    <w:rsid w:val="00124260"/>
    <w:rsid w:val="001249D3"/>
    <w:rsid w:val="00124C1D"/>
    <w:rsid w:val="00125481"/>
    <w:rsid w:val="001256B4"/>
    <w:rsid w:val="0012583A"/>
    <w:rsid w:val="001259D2"/>
    <w:rsid w:val="00125E9C"/>
    <w:rsid w:val="00126698"/>
    <w:rsid w:val="00126F92"/>
    <w:rsid w:val="0012753F"/>
    <w:rsid w:val="00127A88"/>
    <w:rsid w:val="00127C97"/>
    <w:rsid w:val="00127D17"/>
    <w:rsid w:val="00127DDB"/>
    <w:rsid w:val="00130167"/>
    <w:rsid w:val="001303CF"/>
    <w:rsid w:val="001304AB"/>
    <w:rsid w:val="00130F4E"/>
    <w:rsid w:val="00131214"/>
    <w:rsid w:val="0013123D"/>
    <w:rsid w:val="00132237"/>
    <w:rsid w:val="001322E7"/>
    <w:rsid w:val="00132300"/>
    <w:rsid w:val="001330BD"/>
    <w:rsid w:val="0013326E"/>
    <w:rsid w:val="001347BB"/>
    <w:rsid w:val="00134917"/>
    <w:rsid w:val="0013523B"/>
    <w:rsid w:val="0013582A"/>
    <w:rsid w:val="00137156"/>
    <w:rsid w:val="00137420"/>
    <w:rsid w:val="001379B0"/>
    <w:rsid w:val="00137BFE"/>
    <w:rsid w:val="00137DA1"/>
    <w:rsid w:val="00140236"/>
    <w:rsid w:val="001403EC"/>
    <w:rsid w:val="00141109"/>
    <w:rsid w:val="00141644"/>
    <w:rsid w:val="00141870"/>
    <w:rsid w:val="00141B5B"/>
    <w:rsid w:val="00141CF0"/>
    <w:rsid w:val="00141F95"/>
    <w:rsid w:val="00142196"/>
    <w:rsid w:val="00142290"/>
    <w:rsid w:val="0014367C"/>
    <w:rsid w:val="00143B9B"/>
    <w:rsid w:val="00143C03"/>
    <w:rsid w:val="00143C8A"/>
    <w:rsid w:val="0014472D"/>
    <w:rsid w:val="00144810"/>
    <w:rsid w:val="00144CAC"/>
    <w:rsid w:val="00144F68"/>
    <w:rsid w:val="001458A2"/>
    <w:rsid w:val="00145AC1"/>
    <w:rsid w:val="00145C00"/>
    <w:rsid w:val="00145CAA"/>
    <w:rsid w:val="00146B12"/>
    <w:rsid w:val="00146BA2"/>
    <w:rsid w:val="00146C30"/>
    <w:rsid w:val="001472B6"/>
    <w:rsid w:val="00147BD4"/>
    <w:rsid w:val="00147C63"/>
    <w:rsid w:val="00147C6C"/>
    <w:rsid w:val="00150090"/>
    <w:rsid w:val="0015028E"/>
    <w:rsid w:val="001506FF"/>
    <w:rsid w:val="00150A40"/>
    <w:rsid w:val="00150F03"/>
    <w:rsid w:val="00151387"/>
    <w:rsid w:val="00151516"/>
    <w:rsid w:val="001524A2"/>
    <w:rsid w:val="00153015"/>
    <w:rsid w:val="001532CA"/>
    <w:rsid w:val="00153B9B"/>
    <w:rsid w:val="001547F0"/>
    <w:rsid w:val="0015481C"/>
    <w:rsid w:val="001548B5"/>
    <w:rsid w:val="00154A8E"/>
    <w:rsid w:val="00155586"/>
    <w:rsid w:val="00155CDD"/>
    <w:rsid w:val="00156940"/>
    <w:rsid w:val="001574C4"/>
    <w:rsid w:val="001578F4"/>
    <w:rsid w:val="0015793F"/>
    <w:rsid w:val="00157CBE"/>
    <w:rsid w:val="00157D81"/>
    <w:rsid w:val="001603C5"/>
    <w:rsid w:val="00160444"/>
    <w:rsid w:val="001604C0"/>
    <w:rsid w:val="0016083C"/>
    <w:rsid w:val="00160F5A"/>
    <w:rsid w:val="00160FF5"/>
    <w:rsid w:val="001611A2"/>
    <w:rsid w:val="00161C49"/>
    <w:rsid w:val="00161E66"/>
    <w:rsid w:val="00162329"/>
    <w:rsid w:val="00162649"/>
    <w:rsid w:val="001628D2"/>
    <w:rsid w:val="00163887"/>
    <w:rsid w:val="00163898"/>
    <w:rsid w:val="00164085"/>
    <w:rsid w:val="0016444E"/>
    <w:rsid w:val="001647AE"/>
    <w:rsid w:val="00164FCE"/>
    <w:rsid w:val="00165445"/>
    <w:rsid w:val="00165589"/>
    <w:rsid w:val="00165B6C"/>
    <w:rsid w:val="001664AE"/>
    <w:rsid w:val="00166F08"/>
    <w:rsid w:val="00166FBB"/>
    <w:rsid w:val="00167055"/>
    <w:rsid w:val="00167056"/>
    <w:rsid w:val="001671D2"/>
    <w:rsid w:val="00167B55"/>
    <w:rsid w:val="00167EE2"/>
    <w:rsid w:val="00167FC3"/>
    <w:rsid w:val="00170169"/>
    <w:rsid w:val="0017045F"/>
    <w:rsid w:val="001708CE"/>
    <w:rsid w:val="00170DFA"/>
    <w:rsid w:val="001715EF"/>
    <w:rsid w:val="00171D93"/>
    <w:rsid w:val="00172050"/>
    <w:rsid w:val="00172BCF"/>
    <w:rsid w:val="00172C1B"/>
    <w:rsid w:val="00172E50"/>
    <w:rsid w:val="001732C5"/>
    <w:rsid w:val="001732F8"/>
    <w:rsid w:val="001733D7"/>
    <w:rsid w:val="0017367D"/>
    <w:rsid w:val="00173E63"/>
    <w:rsid w:val="001742C4"/>
    <w:rsid w:val="0017445F"/>
    <w:rsid w:val="0017458F"/>
    <w:rsid w:val="00174FB5"/>
    <w:rsid w:val="001750CD"/>
    <w:rsid w:val="0017515E"/>
    <w:rsid w:val="001751C1"/>
    <w:rsid w:val="00175288"/>
    <w:rsid w:val="0017576A"/>
    <w:rsid w:val="00175A52"/>
    <w:rsid w:val="00175E6C"/>
    <w:rsid w:val="00175F6E"/>
    <w:rsid w:val="001761C9"/>
    <w:rsid w:val="001767DE"/>
    <w:rsid w:val="001768DD"/>
    <w:rsid w:val="00176BA8"/>
    <w:rsid w:val="00176EAB"/>
    <w:rsid w:val="00176F8A"/>
    <w:rsid w:val="001773EB"/>
    <w:rsid w:val="001776D3"/>
    <w:rsid w:val="001777A9"/>
    <w:rsid w:val="00177A58"/>
    <w:rsid w:val="00177A6D"/>
    <w:rsid w:val="00177D3C"/>
    <w:rsid w:val="00177DE0"/>
    <w:rsid w:val="00177EC9"/>
    <w:rsid w:val="001800FD"/>
    <w:rsid w:val="00180126"/>
    <w:rsid w:val="00180134"/>
    <w:rsid w:val="00180ACA"/>
    <w:rsid w:val="00180D51"/>
    <w:rsid w:val="00181168"/>
    <w:rsid w:val="00181338"/>
    <w:rsid w:val="001815C5"/>
    <w:rsid w:val="00181963"/>
    <w:rsid w:val="00181A79"/>
    <w:rsid w:val="00181E20"/>
    <w:rsid w:val="00182498"/>
    <w:rsid w:val="00182EA4"/>
    <w:rsid w:val="0018315E"/>
    <w:rsid w:val="00183B51"/>
    <w:rsid w:val="00184245"/>
    <w:rsid w:val="001842D9"/>
    <w:rsid w:val="00184649"/>
    <w:rsid w:val="00184772"/>
    <w:rsid w:val="001848D3"/>
    <w:rsid w:val="00185229"/>
    <w:rsid w:val="00185316"/>
    <w:rsid w:val="001853FC"/>
    <w:rsid w:val="0018541A"/>
    <w:rsid w:val="001856C5"/>
    <w:rsid w:val="001857DE"/>
    <w:rsid w:val="00186144"/>
    <w:rsid w:val="00186431"/>
    <w:rsid w:val="00186432"/>
    <w:rsid w:val="001870B4"/>
    <w:rsid w:val="00187567"/>
    <w:rsid w:val="0018788E"/>
    <w:rsid w:val="00187B8D"/>
    <w:rsid w:val="001900EC"/>
    <w:rsid w:val="0019030B"/>
    <w:rsid w:val="001903D7"/>
    <w:rsid w:val="001907C9"/>
    <w:rsid w:val="00190907"/>
    <w:rsid w:val="00190AC6"/>
    <w:rsid w:val="001912B4"/>
    <w:rsid w:val="00191322"/>
    <w:rsid w:val="001914FF"/>
    <w:rsid w:val="00191ACB"/>
    <w:rsid w:val="00191DA0"/>
    <w:rsid w:val="00192799"/>
    <w:rsid w:val="0019293B"/>
    <w:rsid w:val="00192D8F"/>
    <w:rsid w:val="001932BC"/>
    <w:rsid w:val="0019354C"/>
    <w:rsid w:val="00193C8A"/>
    <w:rsid w:val="0019409F"/>
    <w:rsid w:val="00194B6E"/>
    <w:rsid w:val="00194DA8"/>
    <w:rsid w:val="00195203"/>
    <w:rsid w:val="00195D29"/>
    <w:rsid w:val="00195E1B"/>
    <w:rsid w:val="001963F6"/>
    <w:rsid w:val="0019648C"/>
    <w:rsid w:val="00196535"/>
    <w:rsid w:val="00196A4A"/>
    <w:rsid w:val="001976AE"/>
    <w:rsid w:val="001979CB"/>
    <w:rsid w:val="001A00E3"/>
    <w:rsid w:val="001A01BD"/>
    <w:rsid w:val="001A02B3"/>
    <w:rsid w:val="001A04C9"/>
    <w:rsid w:val="001A0582"/>
    <w:rsid w:val="001A08C0"/>
    <w:rsid w:val="001A0914"/>
    <w:rsid w:val="001A0B9F"/>
    <w:rsid w:val="001A1E73"/>
    <w:rsid w:val="001A24D7"/>
    <w:rsid w:val="001A28A2"/>
    <w:rsid w:val="001A2C2F"/>
    <w:rsid w:val="001A3190"/>
    <w:rsid w:val="001A35C7"/>
    <w:rsid w:val="001A3763"/>
    <w:rsid w:val="001A3C39"/>
    <w:rsid w:val="001A422E"/>
    <w:rsid w:val="001A4312"/>
    <w:rsid w:val="001A4B61"/>
    <w:rsid w:val="001A507D"/>
    <w:rsid w:val="001A54DB"/>
    <w:rsid w:val="001A5610"/>
    <w:rsid w:val="001A574A"/>
    <w:rsid w:val="001A5B8D"/>
    <w:rsid w:val="001A64AB"/>
    <w:rsid w:val="001A6FC9"/>
    <w:rsid w:val="001A77D5"/>
    <w:rsid w:val="001A7820"/>
    <w:rsid w:val="001A7D1B"/>
    <w:rsid w:val="001B0330"/>
    <w:rsid w:val="001B0359"/>
    <w:rsid w:val="001B03F2"/>
    <w:rsid w:val="001B0678"/>
    <w:rsid w:val="001B095E"/>
    <w:rsid w:val="001B0C21"/>
    <w:rsid w:val="001B1234"/>
    <w:rsid w:val="001B149A"/>
    <w:rsid w:val="001B1870"/>
    <w:rsid w:val="001B1C29"/>
    <w:rsid w:val="001B208D"/>
    <w:rsid w:val="001B2098"/>
    <w:rsid w:val="001B247C"/>
    <w:rsid w:val="001B2D07"/>
    <w:rsid w:val="001B2F3C"/>
    <w:rsid w:val="001B2F5B"/>
    <w:rsid w:val="001B2FD0"/>
    <w:rsid w:val="001B3995"/>
    <w:rsid w:val="001B4544"/>
    <w:rsid w:val="001B4C48"/>
    <w:rsid w:val="001B4D6E"/>
    <w:rsid w:val="001B55F8"/>
    <w:rsid w:val="001B56EE"/>
    <w:rsid w:val="001B5A2F"/>
    <w:rsid w:val="001B5BCF"/>
    <w:rsid w:val="001B5DA0"/>
    <w:rsid w:val="001B5DE0"/>
    <w:rsid w:val="001B60E5"/>
    <w:rsid w:val="001B610D"/>
    <w:rsid w:val="001B65A4"/>
    <w:rsid w:val="001B784A"/>
    <w:rsid w:val="001B7E82"/>
    <w:rsid w:val="001C0354"/>
    <w:rsid w:val="001C0441"/>
    <w:rsid w:val="001C0785"/>
    <w:rsid w:val="001C07FC"/>
    <w:rsid w:val="001C080C"/>
    <w:rsid w:val="001C08EB"/>
    <w:rsid w:val="001C098E"/>
    <w:rsid w:val="001C0AF8"/>
    <w:rsid w:val="001C146F"/>
    <w:rsid w:val="001C1489"/>
    <w:rsid w:val="001C168B"/>
    <w:rsid w:val="001C1AF8"/>
    <w:rsid w:val="001C2462"/>
    <w:rsid w:val="001C253D"/>
    <w:rsid w:val="001C34D6"/>
    <w:rsid w:val="001C41B4"/>
    <w:rsid w:val="001C41EA"/>
    <w:rsid w:val="001C4459"/>
    <w:rsid w:val="001C4982"/>
    <w:rsid w:val="001C5148"/>
    <w:rsid w:val="001C58F4"/>
    <w:rsid w:val="001C5A55"/>
    <w:rsid w:val="001C63CD"/>
    <w:rsid w:val="001C6754"/>
    <w:rsid w:val="001C6AD0"/>
    <w:rsid w:val="001C6C39"/>
    <w:rsid w:val="001C70A4"/>
    <w:rsid w:val="001C7379"/>
    <w:rsid w:val="001C73A0"/>
    <w:rsid w:val="001C78BD"/>
    <w:rsid w:val="001C7ACD"/>
    <w:rsid w:val="001C7C83"/>
    <w:rsid w:val="001D06FE"/>
    <w:rsid w:val="001D07D9"/>
    <w:rsid w:val="001D09F9"/>
    <w:rsid w:val="001D113F"/>
    <w:rsid w:val="001D13AC"/>
    <w:rsid w:val="001D152C"/>
    <w:rsid w:val="001D1DAC"/>
    <w:rsid w:val="001D1F1D"/>
    <w:rsid w:val="001D2136"/>
    <w:rsid w:val="001D2676"/>
    <w:rsid w:val="001D2A80"/>
    <w:rsid w:val="001D3292"/>
    <w:rsid w:val="001D3DE9"/>
    <w:rsid w:val="001D425D"/>
    <w:rsid w:val="001D440D"/>
    <w:rsid w:val="001D4802"/>
    <w:rsid w:val="001D56DD"/>
    <w:rsid w:val="001D581D"/>
    <w:rsid w:val="001D59E4"/>
    <w:rsid w:val="001D5EDC"/>
    <w:rsid w:val="001D6185"/>
    <w:rsid w:val="001D61C5"/>
    <w:rsid w:val="001D653B"/>
    <w:rsid w:val="001D6612"/>
    <w:rsid w:val="001D6C32"/>
    <w:rsid w:val="001D7402"/>
    <w:rsid w:val="001D75EF"/>
    <w:rsid w:val="001D7C57"/>
    <w:rsid w:val="001E03C8"/>
    <w:rsid w:val="001E14D3"/>
    <w:rsid w:val="001E172F"/>
    <w:rsid w:val="001E1D7A"/>
    <w:rsid w:val="001E24A0"/>
    <w:rsid w:val="001E29D0"/>
    <w:rsid w:val="001E2C8B"/>
    <w:rsid w:val="001E31E9"/>
    <w:rsid w:val="001E328D"/>
    <w:rsid w:val="001E33D7"/>
    <w:rsid w:val="001E3CBB"/>
    <w:rsid w:val="001E466A"/>
    <w:rsid w:val="001E49AD"/>
    <w:rsid w:val="001E519A"/>
    <w:rsid w:val="001E52E2"/>
    <w:rsid w:val="001E534D"/>
    <w:rsid w:val="001E58EB"/>
    <w:rsid w:val="001E68A3"/>
    <w:rsid w:val="001E7AD7"/>
    <w:rsid w:val="001E7EA7"/>
    <w:rsid w:val="001F0083"/>
    <w:rsid w:val="001F0F6B"/>
    <w:rsid w:val="001F1211"/>
    <w:rsid w:val="001F2B6B"/>
    <w:rsid w:val="001F318F"/>
    <w:rsid w:val="001F37C7"/>
    <w:rsid w:val="001F3CC4"/>
    <w:rsid w:val="001F3D09"/>
    <w:rsid w:val="001F3E0A"/>
    <w:rsid w:val="001F3FC0"/>
    <w:rsid w:val="001F410C"/>
    <w:rsid w:val="001F50D5"/>
    <w:rsid w:val="001F53BC"/>
    <w:rsid w:val="001F5AA9"/>
    <w:rsid w:val="001F5DC3"/>
    <w:rsid w:val="001F5DE8"/>
    <w:rsid w:val="001F5FA4"/>
    <w:rsid w:val="001F635A"/>
    <w:rsid w:val="001F637D"/>
    <w:rsid w:val="001F67FE"/>
    <w:rsid w:val="001F6C05"/>
    <w:rsid w:val="001F70A2"/>
    <w:rsid w:val="001F7165"/>
    <w:rsid w:val="001F7378"/>
    <w:rsid w:val="001F7B4D"/>
    <w:rsid w:val="001F7C7E"/>
    <w:rsid w:val="0020002E"/>
    <w:rsid w:val="00200B14"/>
    <w:rsid w:val="00200B37"/>
    <w:rsid w:val="00201921"/>
    <w:rsid w:val="002023BD"/>
    <w:rsid w:val="00202F51"/>
    <w:rsid w:val="00203415"/>
    <w:rsid w:val="0020355B"/>
    <w:rsid w:val="002038A5"/>
    <w:rsid w:val="00204011"/>
    <w:rsid w:val="002044CD"/>
    <w:rsid w:val="00204716"/>
    <w:rsid w:val="0020548F"/>
    <w:rsid w:val="00206632"/>
    <w:rsid w:val="002069D9"/>
    <w:rsid w:val="00206CEF"/>
    <w:rsid w:val="0020700D"/>
    <w:rsid w:val="0020765E"/>
    <w:rsid w:val="002078B3"/>
    <w:rsid w:val="00210092"/>
    <w:rsid w:val="002100EF"/>
    <w:rsid w:val="00211120"/>
    <w:rsid w:val="0021249F"/>
    <w:rsid w:val="00212728"/>
    <w:rsid w:val="002127E7"/>
    <w:rsid w:val="002128A6"/>
    <w:rsid w:val="00212A69"/>
    <w:rsid w:val="00213728"/>
    <w:rsid w:val="00213829"/>
    <w:rsid w:val="00213A19"/>
    <w:rsid w:val="00213CE8"/>
    <w:rsid w:val="0021402E"/>
    <w:rsid w:val="002147DF"/>
    <w:rsid w:val="00214C35"/>
    <w:rsid w:val="00215115"/>
    <w:rsid w:val="00215116"/>
    <w:rsid w:val="00215807"/>
    <w:rsid w:val="002159C3"/>
    <w:rsid w:val="00215B89"/>
    <w:rsid w:val="00215D45"/>
    <w:rsid w:val="00215EB9"/>
    <w:rsid w:val="00216192"/>
    <w:rsid w:val="0021665B"/>
    <w:rsid w:val="00216805"/>
    <w:rsid w:val="00216D58"/>
    <w:rsid w:val="00216F84"/>
    <w:rsid w:val="00217065"/>
    <w:rsid w:val="0021723B"/>
    <w:rsid w:val="00217E63"/>
    <w:rsid w:val="00217FA7"/>
    <w:rsid w:val="00220028"/>
    <w:rsid w:val="002200ED"/>
    <w:rsid w:val="0022022D"/>
    <w:rsid w:val="0022063B"/>
    <w:rsid w:val="00220871"/>
    <w:rsid w:val="00220979"/>
    <w:rsid w:val="00220ACD"/>
    <w:rsid w:val="00220FFB"/>
    <w:rsid w:val="002219C0"/>
    <w:rsid w:val="00221A27"/>
    <w:rsid w:val="00221DC2"/>
    <w:rsid w:val="00222C98"/>
    <w:rsid w:val="00223071"/>
    <w:rsid w:val="002235F8"/>
    <w:rsid w:val="00223F19"/>
    <w:rsid w:val="00224016"/>
    <w:rsid w:val="00224496"/>
    <w:rsid w:val="00224507"/>
    <w:rsid w:val="002248D0"/>
    <w:rsid w:val="002253E2"/>
    <w:rsid w:val="00225843"/>
    <w:rsid w:val="00225CAD"/>
    <w:rsid w:val="00226481"/>
    <w:rsid w:val="00226497"/>
    <w:rsid w:val="0022652C"/>
    <w:rsid w:val="00226627"/>
    <w:rsid w:val="002268A9"/>
    <w:rsid w:val="002269E4"/>
    <w:rsid w:val="00226AE8"/>
    <w:rsid w:val="00227162"/>
    <w:rsid w:val="002271B6"/>
    <w:rsid w:val="00227561"/>
    <w:rsid w:val="00227827"/>
    <w:rsid w:val="002279BB"/>
    <w:rsid w:val="00227B40"/>
    <w:rsid w:val="00227E75"/>
    <w:rsid w:val="00227F9F"/>
    <w:rsid w:val="00230353"/>
    <w:rsid w:val="00230574"/>
    <w:rsid w:val="00230EA1"/>
    <w:rsid w:val="002313E1"/>
    <w:rsid w:val="00231855"/>
    <w:rsid w:val="00231AC3"/>
    <w:rsid w:val="00231D88"/>
    <w:rsid w:val="00231E11"/>
    <w:rsid w:val="00231F60"/>
    <w:rsid w:val="0023208C"/>
    <w:rsid w:val="00232311"/>
    <w:rsid w:val="002324ED"/>
    <w:rsid w:val="00232D05"/>
    <w:rsid w:val="00233396"/>
    <w:rsid w:val="0023365C"/>
    <w:rsid w:val="00233A83"/>
    <w:rsid w:val="00233D37"/>
    <w:rsid w:val="002341C9"/>
    <w:rsid w:val="00234645"/>
    <w:rsid w:val="00234A7A"/>
    <w:rsid w:val="00235F6C"/>
    <w:rsid w:val="00236518"/>
    <w:rsid w:val="002367A7"/>
    <w:rsid w:val="00236D89"/>
    <w:rsid w:val="00236F1E"/>
    <w:rsid w:val="002373AE"/>
    <w:rsid w:val="002377A6"/>
    <w:rsid w:val="00237C2E"/>
    <w:rsid w:val="00240970"/>
    <w:rsid w:val="00240C22"/>
    <w:rsid w:val="00240CDE"/>
    <w:rsid w:val="00241194"/>
    <w:rsid w:val="00241260"/>
    <w:rsid w:val="00241368"/>
    <w:rsid w:val="00241967"/>
    <w:rsid w:val="00241E2B"/>
    <w:rsid w:val="00242203"/>
    <w:rsid w:val="00242B6E"/>
    <w:rsid w:val="00242CAB"/>
    <w:rsid w:val="00243005"/>
    <w:rsid w:val="0024328E"/>
    <w:rsid w:val="002439F0"/>
    <w:rsid w:val="00243B2B"/>
    <w:rsid w:val="002445D7"/>
    <w:rsid w:val="00244A73"/>
    <w:rsid w:val="00244E45"/>
    <w:rsid w:val="00244F3B"/>
    <w:rsid w:val="00245099"/>
    <w:rsid w:val="0024538E"/>
    <w:rsid w:val="00245456"/>
    <w:rsid w:val="0024551D"/>
    <w:rsid w:val="00245AE7"/>
    <w:rsid w:val="00245B57"/>
    <w:rsid w:val="00246C6B"/>
    <w:rsid w:val="00246D0A"/>
    <w:rsid w:val="002471E6"/>
    <w:rsid w:val="00247298"/>
    <w:rsid w:val="002474A1"/>
    <w:rsid w:val="0024757F"/>
    <w:rsid w:val="002478F4"/>
    <w:rsid w:val="00247FEE"/>
    <w:rsid w:val="00250128"/>
    <w:rsid w:val="00250585"/>
    <w:rsid w:val="002508BC"/>
    <w:rsid w:val="00250D62"/>
    <w:rsid w:val="00250E48"/>
    <w:rsid w:val="002514C1"/>
    <w:rsid w:val="002515D1"/>
    <w:rsid w:val="002519E3"/>
    <w:rsid w:val="00251CB8"/>
    <w:rsid w:val="00252149"/>
    <w:rsid w:val="0025217C"/>
    <w:rsid w:val="00252499"/>
    <w:rsid w:val="00252697"/>
    <w:rsid w:val="0025293D"/>
    <w:rsid w:val="00252A0B"/>
    <w:rsid w:val="00252D56"/>
    <w:rsid w:val="00252E39"/>
    <w:rsid w:val="0025332D"/>
    <w:rsid w:val="00253749"/>
    <w:rsid w:val="00253B85"/>
    <w:rsid w:val="00253C7C"/>
    <w:rsid w:val="0025411B"/>
    <w:rsid w:val="00254351"/>
    <w:rsid w:val="00254D52"/>
    <w:rsid w:val="00254D59"/>
    <w:rsid w:val="00254EF1"/>
    <w:rsid w:val="002558DC"/>
    <w:rsid w:val="00255F7C"/>
    <w:rsid w:val="00255FDB"/>
    <w:rsid w:val="002563D2"/>
    <w:rsid w:val="00256410"/>
    <w:rsid w:val="002564B6"/>
    <w:rsid w:val="00256578"/>
    <w:rsid w:val="00257132"/>
    <w:rsid w:val="002573D7"/>
    <w:rsid w:val="002577F4"/>
    <w:rsid w:val="00257B59"/>
    <w:rsid w:val="0026021E"/>
    <w:rsid w:val="00260983"/>
    <w:rsid w:val="0026103E"/>
    <w:rsid w:val="00261A47"/>
    <w:rsid w:val="002620A9"/>
    <w:rsid w:val="002623AF"/>
    <w:rsid w:val="00262C3E"/>
    <w:rsid w:val="00262D75"/>
    <w:rsid w:val="002633D1"/>
    <w:rsid w:val="002633DF"/>
    <w:rsid w:val="00263542"/>
    <w:rsid w:val="002637DD"/>
    <w:rsid w:val="00263BD4"/>
    <w:rsid w:val="00264009"/>
    <w:rsid w:val="0026496E"/>
    <w:rsid w:val="002649AA"/>
    <w:rsid w:val="00264B7D"/>
    <w:rsid w:val="0026502F"/>
    <w:rsid w:val="0026521C"/>
    <w:rsid w:val="00265625"/>
    <w:rsid w:val="00265819"/>
    <w:rsid w:val="00265E84"/>
    <w:rsid w:val="002660F2"/>
    <w:rsid w:val="002665DF"/>
    <w:rsid w:val="002668EF"/>
    <w:rsid w:val="00266A45"/>
    <w:rsid w:val="00266DD8"/>
    <w:rsid w:val="002679E0"/>
    <w:rsid w:val="00267BAF"/>
    <w:rsid w:val="00267C8C"/>
    <w:rsid w:val="00267E95"/>
    <w:rsid w:val="00267FE4"/>
    <w:rsid w:val="00267FF2"/>
    <w:rsid w:val="0027008C"/>
    <w:rsid w:val="00270824"/>
    <w:rsid w:val="00270E72"/>
    <w:rsid w:val="0027181D"/>
    <w:rsid w:val="00271D38"/>
    <w:rsid w:val="00271DF7"/>
    <w:rsid w:val="00272215"/>
    <w:rsid w:val="002729A3"/>
    <w:rsid w:val="00272E1C"/>
    <w:rsid w:val="00273C85"/>
    <w:rsid w:val="00273D27"/>
    <w:rsid w:val="00274682"/>
    <w:rsid w:val="00274907"/>
    <w:rsid w:val="00275386"/>
    <w:rsid w:val="00275761"/>
    <w:rsid w:val="0027646D"/>
    <w:rsid w:val="0027697E"/>
    <w:rsid w:val="002770A6"/>
    <w:rsid w:val="002773DE"/>
    <w:rsid w:val="002779F3"/>
    <w:rsid w:val="002801A6"/>
    <w:rsid w:val="00280315"/>
    <w:rsid w:val="00280484"/>
    <w:rsid w:val="0028068C"/>
    <w:rsid w:val="00280927"/>
    <w:rsid w:val="002818AF"/>
    <w:rsid w:val="00281CBD"/>
    <w:rsid w:val="00281E9C"/>
    <w:rsid w:val="002822EE"/>
    <w:rsid w:val="00282363"/>
    <w:rsid w:val="00282474"/>
    <w:rsid w:val="002826DA"/>
    <w:rsid w:val="00282971"/>
    <w:rsid w:val="00282C7B"/>
    <w:rsid w:val="00282EA3"/>
    <w:rsid w:val="00283399"/>
    <w:rsid w:val="00283431"/>
    <w:rsid w:val="002839D9"/>
    <w:rsid w:val="00283B11"/>
    <w:rsid w:val="0028465D"/>
    <w:rsid w:val="002847E3"/>
    <w:rsid w:val="00284DC0"/>
    <w:rsid w:val="00284E55"/>
    <w:rsid w:val="00284EE0"/>
    <w:rsid w:val="002858A9"/>
    <w:rsid w:val="002860A9"/>
    <w:rsid w:val="0028688B"/>
    <w:rsid w:val="00286A0E"/>
    <w:rsid w:val="00286B84"/>
    <w:rsid w:val="00286BAD"/>
    <w:rsid w:val="00286C24"/>
    <w:rsid w:val="00287382"/>
    <w:rsid w:val="00287783"/>
    <w:rsid w:val="00287B21"/>
    <w:rsid w:val="00287C06"/>
    <w:rsid w:val="0029035A"/>
    <w:rsid w:val="002903FA"/>
    <w:rsid w:val="002905C7"/>
    <w:rsid w:val="00290C34"/>
    <w:rsid w:val="00290FB8"/>
    <w:rsid w:val="00291723"/>
    <w:rsid w:val="00291C08"/>
    <w:rsid w:val="00291C15"/>
    <w:rsid w:val="00293098"/>
    <w:rsid w:val="0029324B"/>
    <w:rsid w:val="0029396E"/>
    <w:rsid w:val="00293A86"/>
    <w:rsid w:val="00293FB2"/>
    <w:rsid w:val="0029406C"/>
    <w:rsid w:val="002942B1"/>
    <w:rsid w:val="002943BD"/>
    <w:rsid w:val="00294435"/>
    <w:rsid w:val="00294547"/>
    <w:rsid w:val="002945F9"/>
    <w:rsid w:val="00294664"/>
    <w:rsid w:val="002948E0"/>
    <w:rsid w:val="00294BCB"/>
    <w:rsid w:val="00294D2D"/>
    <w:rsid w:val="002951D1"/>
    <w:rsid w:val="0029533E"/>
    <w:rsid w:val="00295CC4"/>
    <w:rsid w:val="002961C5"/>
    <w:rsid w:val="00296A4D"/>
    <w:rsid w:val="00296C66"/>
    <w:rsid w:val="00297139"/>
    <w:rsid w:val="00297D3E"/>
    <w:rsid w:val="002A018D"/>
    <w:rsid w:val="002A01A3"/>
    <w:rsid w:val="002A0CCD"/>
    <w:rsid w:val="002A0D01"/>
    <w:rsid w:val="002A1446"/>
    <w:rsid w:val="002A1666"/>
    <w:rsid w:val="002A16AC"/>
    <w:rsid w:val="002A1828"/>
    <w:rsid w:val="002A1E82"/>
    <w:rsid w:val="002A1EBA"/>
    <w:rsid w:val="002A202D"/>
    <w:rsid w:val="002A2089"/>
    <w:rsid w:val="002A2422"/>
    <w:rsid w:val="002A2BE9"/>
    <w:rsid w:val="002A3561"/>
    <w:rsid w:val="002A3663"/>
    <w:rsid w:val="002A3A67"/>
    <w:rsid w:val="002A43A6"/>
    <w:rsid w:val="002A452F"/>
    <w:rsid w:val="002A473B"/>
    <w:rsid w:val="002A4790"/>
    <w:rsid w:val="002A4FE7"/>
    <w:rsid w:val="002A572E"/>
    <w:rsid w:val="002A5C8B"/>
    <w:rsid w:val="002A5FF2"/>
    <w:rsid w:val="002A667C"/>
    <w:rsid w:val="002A6982"/>
    <w:rsid w:val="002A6C3C"/>
    <w:rsid w:val="002A7025"/>
    <w:rsid w:val="002A7311"/>
    <w:rsid w:val="002A742E"/>
    <w:rsid w:val="002A760B"/>
    <w:rsid w:val="002A77BD"/>
    <w:rsid w:val="002A79F5"/>
    <w:rsid w:val="002B006E"/>
    <w:rsid w:val="002B0391"/>
    <w:rsid w:val="002B04E8"/>
    <w:rsid w:val="002B069A"/>
    <w:rsid w:val="002B09D6"/>
    <w:rsid w:val="002B0C0E"/>
    <w:rsid w:val="002B173F"/>
    <w:rsid w:val="002B1848"/>
    <w:rsid w:val="002B205D"/>
    <w:rsid w:val="002B2500"/>
    <w:rsid w:val="002B2581"/>
    <w:rsid w:val="002B2784"/>
    <w:rsid w:val="002B2A42"/>
    <w:rsid w:val="002B2A51"/>
    <w:rsid w:val="002B323F"/>
    <w:rsid w:val="002B371A"/>
    <w:rsid w:val="002B3EDA"/>
    <w:rsid w:val="002B4DAD"/>
    <w:rsid w:val="002B5787"/>
    <w:rsid w:val="002B5A9C"/>
    <w:rsid w:val="002B5B85"/>
    <w:rsid w:val="002B6492"/>
    <w:rsid w:val="002B68D3"/>
    <w:rsid w:val="002B69E6"/>
    <w:rsid w:val="002B6BD4"/>
    <w:rsid w:val="002B6C15"/>
    <w:rsid w:val="002B6CAD"/>
    <w:rsid w:val="002B70B9"/>
    <w:rsid w:val="002B7114"/>
    <w:rsid w:val="002B729E"/>
    <w:rsid w:val="002B7A57"/>
    <w:rsid w:val="002B7BF0"/>
    <w:rsid w:val="002B7FC1"/>
    <w:rsid w:val="002C0309"/>
    <w:rsid w:val="002C059D"/>
    <w:rsid w:val="002C120E"/>
    <w:rsid w:val="002C1250"/>
    <w:rsid w:val="002C19C3"/>
    <w:rsid w:val="002C1BEA"/>
    <w:rsid w:val="002C1E2A"/>
    <w:rsid w:val="002C1ECB"/>
    <w:rsid w:val="002C1F94"/>
    <w:rsid w:val="002C2211"/>
    <w:rsid w:val="002C28F3"/>
    <w:rsid w:val="002C3853"/>
    <w:rsid w:val="002C385F"/>
    <w:rsid w:val="002C3D66"/>
    <w:rsid w:val="002C3ECD"/>
    <w:rsid w:val="002C4C9E"/>
    <w:rsid w:val="002C4DBB"/>
    <w:rsid w:val="002C5144"/>
    <w:rsid w:val="002C51EB"/>
    <w:rsid w:val="002C559C"/>
    <w:rsid w:val="002C58F4"/>
    <w:rsid w:val="002C5905"/>
    <w:rsid w:val="002C7105"/>
    <w:rsid w:val="002C710E"/>
    <w:rsid w:val="002C75D8"/>
    <w:rsid w:val="002C76BB"/>
    <w:rsid w:val="002C7C88"/>
    <w:rsid w:val="002C7DE6"/>
    <w:rsid w:val="002D02A1"/>
    <w:rsid w:val="002D1033"/>
    <w:rsid w:val="002D12C4"/>
    <w:rsid w:val="002D1AAF"/>
    <w:rsid w:val="002D1BDD"/>
    <w:rsid w:val="002D2264"/>
    <w:rsid w:val="002D2B2C"/>
    <w:rsid w:val="002D3782"/>
    <w:rsid w:val="002D4290"/>
    <w:rsid w:val="002D4552"/>
    <w:rsid w:val="002D469C"/>
    <w:rsid w:val="002D4EE8"/>
    <w:rsid w:val="002D54E2"/>
    <w:rsid w:val="002D5700"/>
    <w:rsid w:val="002D5AD7"/>
    <w:rsid w:val="002D6175"/>
    <w:rsid w:val="002D7208"/>
    <w:rsid w:val="002D786B"/>
    <w:rsid w:val="002D7996"/>
    <w:rsid w:val="002D7A2E"/>
    <w:rsid w:val="002D7E33"/>
    <w:rsid w:val="002E0CDC"/>
    <w:rsid w:val="002E0F6C"/>
    <w:rsid w:val="002E13DA"/>
    <w:rsid w:val="002E1BB7"/>
    <w:rsid w:val="002E20E8"/>
    <w:rsid w:val="002E21B0"/>
    <w:rsid w:val="002E2A22"/>
    <w:rsid w:val="002E3118"/>
    <w:rsid w:val="002E31CD"/>
    <w:rsid w:val="002E34A1"/>
    <w:rsid w:val="002E34F6"/>
    <w:rsid w:val="002E37F0"/>
    <w:rsid w:val="002E3EA1"/>
    <w:rsid w:val="002E4071"/>
    <w:rsid w:val="002E446A"/>
    <w:rsid w:val="002E5D10"/>
    <w:rsid w:val="002E635C"/>
    <w:rsid w:val="002E6AEB"/>
    <w:rsid w:val="002E7382"/>
    <w:rsid w:val="002E7510"/>
    <w:rsid w:val="002F03E9"/>
    <w:rsid w:val="002F04B3"/>
    <w:rsid w:val="002F05BF"/>
    <w:rsid w:val="002F0A8F"/>
    <w:rsid w:val="002F0D6D"/>
    <w:rsid w:val="002F0E2E"/>
    <w:rsid w:val="002F1012"/>
    <w:rsid w:val="002F1416"/>
    <w:rsid w:val="002F15D0"/>
    <w:rsid w:val="002F1984"/>
    <w:rsid w:val="002F1CBB"/>
    <w:rsid w:val="002F1EE2"/>
    <w:rsid w:val="002F204A"/>
    <w:rsid w:val="002F26BA"/>
    <w:rsid w:val="002F2732"/>
    <w:rsid w:val="002F2DAA"/>
    <w:rsid w:val="002F321B"/>
    <w:rsid w:val="002F35C9"/>
    <w:rsid w:val="002F377D"/>
    <w:rsid w:val="002F3E45"/>
    <w:rsid w:val="002F488D"/>
    <w:rsid w:val="002F4AA1"/>
    <w:rsid w:val="002F4DBB"/>
    <w:rsid w:val="002F4E97"/>
    <w:rsid w:val="002F6087"/>
    <w:rsid w:val="002F651B"/>
    <w:rsid w:val="002F6640"/>
    <w:rsid w:val="002F7144"/>
    <w:rsid w:val="002F759A"/>
    <w:rsid w:val="003000CA"/>
    <w:rsid w:val="00301417"/>
    <w:rsid w:val="0030152B"/>
    <w:rsid w:val="00301C23"/>
    <w:rsid w:val="003021A1"/>
    <w:rsid w:val="003022DE"/>
    <w:rsid w:val="00302BE4"/>
    <w:rsid w:val="00304275"/>
    <w:rsid w:val="0030448B"/>
    <w:rsid w:val="0030455A"/>
    <w:rsid w:val="00304706"/>
    <w:rsid w:val="00304965"/>
    <w:rsid w:val="00304F7C"/>
    <w:rsid w:val="003053F4"/>
    <w:rsid w:val="003058E5"/>
    <w:rsid w:val="00305995"/>
    <w:rsid w:val="003059EA"/>
    <w:rsid w:val="00305BBC"/>
    <w:rsid w:val="00305BEF"/>
    <w:rsid w:val="0030637B"/>
    <w:rsid w:val="00306CA4"/>
    <w:rsid w:val="00306D52"/>
    <w:rsid w:val="00307107"/>
    <w:rsid w:val="00307A4F"/>
    <w:rsid w:val="00310485"/>
    <w:rsid w:val="00310A08"/>
    <w:rsid w:val="00311680"/>
    <w:rsid w:val="00311DBC"/>
    <w:rsid w:val="0031243F"/>
    <w:rsid w:val="0031256A"/>
    <w:rsid w:val="0031265B"/>
    <w:rsid w:val="00312687"/>
    <w:rsid w:val="00312A78"/>
    <w:rsid w:val="00312EC0"/>
    <w:rsid w:val="00313485"/>
    <w:rsid w:val="00314191"/>
    <w:rsid w:val="00314482"/>
    <w:rsid w:val="00314B82"/>
    <w:rsid w:val="00314CEA"/>
    <w:rsid w:val="00314D54"/>
    <w:rsid w:val="0031526B"/>
    <w:rsid w:val="00315446"/>
    <w:rsid w:val="00315990"/>
    <w:rsid w:val="00315E90"/>
    <w:rsid w:val="00316C7F"/>
    <w:rsid w:val="00317C73"/>
    <w:rsid w:val="0032000E"/>
    <w:rsid w:val="00320142"/>
    <w:rsid w:val="0032020B"/>
    <w:rsid w:val="003203EE"/>
    <w:rsid w:val="003208A2"/>
    <w:rsid w:val="00320B6F"/>
    <w:rsid w:val="00320E8D"/>
    <w:rsid w:val="00321BFC"/>
    <w:rsid w:val="00322421"/>
    <w:rsid w:val="00322459"/>
    <w:rsid w:val="003228B6"/>
    <w:rsid w:val="00322C2E"/>
    <w:rsid w:val="00323671"/>
    <w:rsid w:val="003239AD"/>
    <w:rsid w:val="00323AEA"/>
    <w:rsid w:val="003241E4"/>
    <w:rsid w:val="00324488"/>
    <w:rsid w:val="00324757"/>
    <w:rsid w:val="003248AC"/>
    <w:rsid w:val="003249B2"/>
    <w:rsid w:val="00325098"/>
    <w:rsid w:val="00325282"/>
    <w:rsid w:val="0032563E"/>
    <w:rsid w:val="00325863"/>
    <w:rsid w:val="00325939"/>
    <w:rsid w:val="00325B11"/>
    <w:rsid w:val="00325D99"/>
    <w:rsid w:val="00325DDC"/>
    <w:rsid w:val="00326237"/>
    <w:rsid w:val="00326EA4"/>
    <w:rsid w:val="00326EE2"/>
    <w:rsid w:val="0032736A"/>
    <w:rsid w:val="003274D8"/>
    <w:rsid w:val="00327AA5"/>
    <w:rsid w:val="00327BEF"/>
    <w:rsid w:val="00327C6B"/>
    <w:rsid w:val="00327E5B"/>
    <w:rsid w:val="00327E9A"/>
    <w:rsid w:val="00327F43"/>
    <w:rsid w:val="00327F5B"/>
    <w:rsid w:val="00330008"/>
    <w:rsid w:val="0033007A"/>
    <w:rsid w:val="00330C04"/>
    <w:rsid w:val="00331019"/>
    <w:rsid w:val="0033152E"/>
    <w:rsid w:val="00331621"/>
    <w:rsid w:val="00331A1E"/>
    <w:rsid w:val="00331A61"/>
    <w:rsid w:val="00331AE8"/>
    <w:rsid w:val="00331B31"/>
    <w:rsid w:val="00331B4C"/>
    <w:rsid w:val="00331B72"/>
    <w:rsid w:val="00331D3E"/>
    <w:rsid w:val="00332214"/>
    <w:rsid w:val="003324EB"/>
    <w:rsid w:val="0033254E"/>
    <w:rsid w:val="00332607"/>
    <w:rsid w:val="003328E9"/>
    <w:rsid w:val="00332BCE"/>
    <w:rsid w:val="00332CB9"/>
    <w:rsid w:val="00332DCC"/>
    <w:rsid w:val="003338F2"/>
    <w:rsid w:val="00333D74"/>
    <w:rsid w:val="003340BB"/>
    <w:rsid w:val="00334322"/>
    <w:rsid w:val="00334860"/>
    <w:rsid w:val="00334E9B"/>
    <w:rsid w:val="00334FB4"/>
    <w:rsid w:val="0033508C"/>
    <w:rsid w:val="00335AEB"/>
    <w:rsid w:val="00335E08"/>
    <w:rsid w:val="00335E6C"/>
    <w:rsid w:val="00336973"/>
    <w:rsid w:val="00336B17"/>
    <w:rsid w:val="00337418"/>
    <w:rsid w:val="003375DF"/>
    <w:rsid w:val="00337BDF"/>
    <w:rsid w:val="0034022C"/>
    <w:rsid w:val="00340B13"/>
    <w:rsid w:val="00340C63"/>
    <w:rsid w:val="0034105D"/>
    <w:rsid w:val="003411A5"/>
    <w:rsid w:val="00341A6C"/>
    <w:rsid w:val="00342050"/>
    <w:rsid w:val="003425A5"/>
    <w:rsid w:val="00342D83"/>
    <w:rsid w:val="00342F0F"/>
    <w:rsid w:val="003431ED"/>
    <w:rsid w:val="003431FE"/>
    <w:rsid w:val="00343323"/>
    <w:rsid w:val="0034360E"/>
    <w:rsid w:val="00343742"/>
    <w:rsid w:val="0034382A"/>
    <w:rsid w:val="00343919"/>
    <w:rsid w:val="00343FF4"/>
    <w:rsid w:val="00344035"/>
    <w:rsid w:val="003440D0"/>
    <w:rsid w:val="00344218"/>
    <w:rsid w:val="003444F3"/>
    <w:rsid w:val="00345312"/>
    <w:rsid w:val="0034574E"/>
    <w:rsid w:val="00345796"/>
    <w:rsid w:val="0034621E"/>
    <w:rsid w:val="003465DB"/>
    <w:rsid w:val="003469D2"/>
    <w:rsid w:val="003476D7"/>
    <w:rsid w:val="00347994"/>
    <w:rsid w:val="003502DB"/>
    <w:rsid w:val="0035031C"/>
    <w:rsid w:val="003503CE"/>
    <w:rsid w:val="00350FAC"/>
    <w:rsid w:val="00351148"/>
    <w:rsid w:val="0035149E"/>
    <w:rsid w:val="003515FC"/>
    <w:rsid w:val="00351BD4"/>
    <w:rsid w:val="00351EB2"/>
    <w:rsid w:val="00351FF8"/>
    <w:rsid w:val="003527F4"/>
    <w:rsid w:val="0035314A"/>
    <w:rsid w:val="0035353E"/>
    <w:rsid w:val="0035369D"/>
    <w:rsid w:val="00353AD9"/>
    <w:rsid w:val="00354426"/>
    <w:rsid w:val="003546C6"/>
    <w:rsid w:val="003548BF"/>
    <w:rsid w:val="00354B09"/>
    <w:rsid w:val="00355409"/>
    <w:rsid w:val="00355422"/>
    <w:rsid w:val="00355A69"/>
    <w:rsid w:val="00355B95"/>
    <w:rsid w:val="00355F53"/>
    <w:rsid w:val="00355F65"/>
    <w:rsid w:val="003564A0"/>
    <w:rsid w:val="00356C14"/>
    <w:rsid w:val="00357148"/>
    <w:rsid w:val="00357229"/>
    <w:rsid w:val="00357277"/>
    <w:rsid w:val="00357910"/>
    <w:rsid w:val="0036003B"/>
    <w:rsid w:val="003602F4"/>
    <w:rsid w:val="0036078B"/>
    <w:rsid w:val="003607F0"/>
    <w:rsid w:val="00360B44"/>
    <w:rsid w:val="00360B92"/>
    <w:rsid w:val="00360B9D"/>
    <w:rsid w:val="00361210"/>
    <w:rsid w:val="00361B14"/>
    <w:rsid w:val="00361BAD"/>
    <w:rsid w:val="00361F16"/>
    <w:rsid w:val="003623B6"/>
    <w:rsid w:val="00362571"/>
    <w:rsid w:val="00362648"/>
    <w:rsid w:val="00363974"/>
    <w:rsid w:val="00364397"/>
    <w:rsid w:val="00364945"/>
    <w:rsid w:val="00364972"/>
    <w:rsid w:val="00364C7C"/>
    <w:rsid w:val="00364E8D"/>
    <w:rsid w:val="0036507B"/>
    <w:rsid w:val="00365279"/>
    <w:rsid w:val="003655A4"/>
    <w:rsid w:val="00365ACD"/>
    <w:rsid w:val="00365AE5"/>
    <w:rsid w:val="00365D9B"/>
    <w:rsid w:val="00365DDE"/>
    <w:rsid w:val="00366006"/>
    <w:rsid w:val="003665B9"/>
    <w:rsid w:val="0036674A"/>
    <w:rsid w:val="003667C5"/>
    <w:rsid w:val="00366F29"/>
    <w:rsid w:val="00366F7F"/>
    <w:rsid w:val="00367643"/>
    <w:rsid w:val="00367689"/>
    <w:rsid w:val="00367B32"/>
    <w:rsid w:val="00367D10"/>
    <w:rsid w:val="00367EBC"/>
    <w:rsid w:val="003703C1"/>
    <w:rsid w:val="00371022"/>
    <w:rsid w:val="00371B55"/>
    <w:rsid w:val="0037200F"/>
    <w:rsid w:val="00372065"/>
    <w:rsid w:val="00372F09"/>
    <w:rsid w:val="003734B3"/>
    <w:rsid w:val="00374395"/>
    <w:rsid w:val="003744BC"/>
    <w:rsid w:val="00374CFE"/>
    <w:rsid w:val="003751B0"/>
    <w:rsid w:val="003751FA"/>
    <w:rsid w:val="00375A64"/>
    <w:rsid w:val="00375A71"/>
    <w:rsid w:val="00375AB6"/>
    <w:rsid w:val="00375D39"/>
    <w:rsid w:val="00376188"/>
    <w:rsid w:val="00376883"/>
    <w:rsid w:val="00376AA0"/>
    <w:rsid w:val="00376E94"/>
    <w:rsid w:val="003772C7"/>
    <w:rsid w:val="003773DD"/>
    <w:rsid w:val="0037781E"/>
    <w:rsid w:val="00380364"/>
    <w:rsid w:val="00380949"/>
    <w:rsid w:val="00381448"/>
    <w:rsid w:val="0038197E"/>
    <w:rsid w:val="00381DAC"/>
    <w:rsid w:val="003821A0"/>
    <w:rsid w:val="003821AC"/>
    <w:rsid w:val="003824C0"/>
    <w:rsid w:val="0038250F"/>
    <w:rsid w:val="00382621"/>
    <w:rsid w:val="0038263F"/>
    <w:rsid w:val="0038277A"/>
    <w:rsid w:val="003827A7"/>
    <w:rsid w:val="00382FFA"/>
    <w:rsid w:val="00383082"/>
    <w:rsid w:val="0038438B"/>
    <w:rsid w:val="00384437"/>
    <w:rsid w:val="003849AD"/>
    <w:rsid w:val="003849DE"/>
    <w:rsid w:val="00385971"/>
    <w:rsid w:val="00385B61"/>
    <w:rsid w:val="00385ECF"/>
    <w:rsid w:val="00386297"/>
    <w:rsid w:val="003865AB"/>
    <w:rsid w:val="00386ABD"/>
    <w:rsid w:val="00386C0A"/>
    <w:rsid w:val="00386C2F"/>
    <w:rsid w:val="003870B8"/>
    <w:rsid w:val="00387200"/>
    <w:rsid w:val="0038763B"/>
    <w:rsid w:val="00387803"/>
    <w:rsid w:val="003900D7"/>
    <w:rsid w:val="00390F6D"/>
    <w:rsid w:val="00391115"/>
    <w:rsid w:val="003912CF"/>
    <w:rsid w:val="00391437"/>
    <w:rsid w:val="00391A9C"/>
    <w:rsid w:val="00391BBF"/>
    <w:rsid w:val="00391D95"/>
    <w:rsid w:val="003927B6"/>
    <w:rsid w:val="0039289D"/>
    <w:rsid w:val="00392C3F"/>
    <w:rsid w:val="00393353"/>
    <w:rsid w:val="00393588"/>
    <w:rsid w:val="00394510"/>
    <w:rsid w:val="00394695"/>
    <w:rsid w:val="0039481C"/>
    <w:rsid w:val="00394F2B"/>
    <w:rsid w:val="0039533C"/>
    <w:rsid w:val="003962D9"/>
    <w:rsid w:val="0039645A"/>
    <w:rsid w:val="003964AA"/>
    <w:rsid w:val="00396958"/>
    <w:rsid w:val="00396A9D"/>
    <w:rsid w:val="0039797D"/>
    <w:rsid w:val="00397AEA"/>
    <w:rsid w:val="00397CE1"/>
    <w:rsid w:val="003A0201"/>
    <w:rsid w:val="003A04C6"/>
    <w:rsid w:val="003A07E7"/>
    <w:rsid w:val="003A13E3"/>
    <w:rsid w:val="003A1E11"/>
    <w:rsid w:val="003A2D9F"/>
    <w:rsid w:val="003A2DA0"/>
    <w:rsid w:val="003A3647"/>
    <w:rsid w:val="003A367B"/>
    <w:rsid w:val="003A3EA0"/>
    <w:rsid w:val="003A419D"/>
    <w:rsid w:val="003A4B8D"/>
    <w:rsid w:val="003A513F"/>
    <w:rsid w:val="003A5ACE"/>
    <w:rsid w:val="003A5E11"/>
    <w:rsid w:val="003A68CF"/>
    <w:rsid w:val="003A68F6"/>
    <w:rsid w:val="003A6C83"/>
    <w:rsid w:val="003A71D6"/>
    <w:rsid w:val="003A7461"/>
    <w:rsid w:val="003A75F7"/>
    <w:rsid w:val="003A7A65"/>
    <w:rsid w:val="003B0241"/>
    <w:rsid w:val="003B078D"/>
    <w:rsid w:val="003B0926"/>
    <w:rsid w:val="003B0B30"/>
    <w:rsid w:val="003B0C53"/>
    <w:rsid w:val="003B1C00"/>
    <w:rsid w:val="003B1C31"/>
    <w:rsid w:val="003B2434"/>
    <w:rsid w:val="003B2DF8"/>
    <w:rsid w:val="003B2F64"/>
    <w:rsid w:val="003B36C7"/>
    <w:rsid w:val="003B38AE"/>
    <w:rsid w:val="003B3B86"/>
    <w:rsid w:val="003B4100"/>
    <w:rsid w:val="003B47E9"/>
    <w:rsid w:val="003B4D27"/>
    <w:rsid w:val="003B55AE"/>
    <w:rsid w:val="003B5A94"/>
    <w:rsid w:val="003B5B5A"/>
    <w:rsid w:val="003B62D3"/>
    <w:rsid w:val="003B7A03"/>
    <w:rsid w:val="003B7C20"/>
    <w:rsid w:val="003B7EA6"/>
    <w:rsid w:val="003C004A"/>
    <w:rsid w:val="003C04DB"/>
    <w:rsid w:val="003C05AB"/>
    <w:rsid w:val="003C0A01"/>
    <w:rsid w:val="003C0B73"/>
    <w:rsid w:val="003C0D98"/>
    <w:rsid w:val="003C0DB1"/>
    <w:rsid w:val="003C0DC0"/>
    <w:rsid w:val="003C1070"/>
    <w:rsid w:val="003C110E"/>
    <w:rsid w:val="003C1258"/>
    <w:rsid w:val="003C1640"/>
    <w:rsid w:val="003C1658"/>
    <w:rsid w:val="003C191F"/>
    <w:rsid w:val="003C1A58"/>
    <w:rsid w:val="003C1ECE"/>
    <w:rsid w:val="003C2B23"/>
    <w:rsid w:val="003C2D41"/>
    <w:rsid w:val="003C3A55"/>
    <w:rsid w:val="003C3BE6"/>
    <w:rsid w:val="003C41F9"/>
    <w:rsid w:val="003C45BA"/>
    <w:rsid w:val="003C49ED"/>
    <w:rsid w:val="003C4A54"/>
    <w:rsid w:val="003C4E56"/>
    <w:rsid w:val="003C5382"/>
    <w:rsid w:val="003C54B6"/>
    <w:rsid w:val="003C56F5"/>
    <w:rsid w:val="003C58D0"/>
    <w:rsid w:val="003C612C"/>
    <w:rsid w:val="003C6236"/>
    <w:rsid w:val="003C6AF3"/>
    <w:rsid w:val="003C6F26"/>
    <w:rsid w:val="003C70E4"/>
    <w:rsid w:val="003C7426"/>
    <w:rsid w:val="003C76E6"/>
    <w:rsid w:val="003C780E"/>
    <w:rsid w:val="003C78A7"/>
    <w:rsid w:val="003C7C31"/>
    <w:rsid w:val="003C7FE0"/>
    <w:rsid w:val="003C7FEB"/>
    <w:rsid w:val="003D0AAD"/>
    <w:rsid w:val="003D136B"/>
    <w:rsid w:val="003D1B03"/>
    <w:rsid w:val="003D1CA5"/>
    <w:rsid w:val="003D1E78"/>
    <w:rsid w:val="003D2C45"/>
    <w:rsid w:val="003D3B48"/>
    <w:rsid w:val="003D3BD3"/>
    <w:rsid w:val="003D3D23"/>
    <w:rsid w:val="003D4961"/>
    <w:rsid w:val="003D4E77"/>
    <w:rsid w:val="003D4EF6"/>
    <w:rsid w:val="003D50F9"/>
    <w:rsid w:val="003D50FF"/>
    <w:rsid w:val="003D5303"/>
    <w:rsid w:val="003D5484"/>
    <w:rsid w:val="003D5CC6"/>
    <w:rsid w:val="003D5D5D"/>
    <w:rsid w:val="003D5D88"/>
    <w:rsid w:val="003D5FE5"/>
    <w:rsid w:val="003D6481"/>
    <w:rsid w:val="003D6628"/>
    <w:rsid w:val="003D670F"/>
    <w:rsid w:val="003D729C"/>
    <w:rsid w:val="003E0CC6"/>
    <w:rsid w:val="003E1338"/>
    <w:rsid w:val="003E1825"/>
    <w:rsid w:val="003E18CF"/>
    <w:rsid w:val="003E1908"/>
    <w:rsid w:val="003E1C7D"/>
    <w:rsid w:val="003E213F"/>
    <w:rsid w:val="003E2305"/>
    <w:rsid w:val="003E2471"/>
    <w:rsid w:val="003E26AE"/>
    <w:rsid w:val="003E2D93"/>
    <w:rsid w:val="003E2EFE"/>
    <w:rsid w:val="003E360C"/>
    <w:rsid w:val="003E3C0B"/>
    <w:rsid w:val="003E3DF2"/>
    <w:rsid w:val="003E3FFC"/>
    <w:rsid w:val="003E40A9"/>
    <w:rsid w:val="003E43C0"/>
    <w:rsid w:val="003E4506"/>
    <w:rsid w:val="003E47FF"/>
    <w:rsid w:val="003E4868"/>
    <w:rsid w:val="003E495B"/>
    <w:rsid w:val="003E4ADE"/>
    <w:rsid w:val="003E4DB6"/>
    <w:rsid w:val="003E57FD"/>
    <w:rsid w:val="003E5A04"/>
    <w:rsid w:val="003E5D6C"/>
    <w:rsid w:val="003E5EC2"/>
    <w:rsid w:val="003E626A"/>
    <w:rsid w:val="003E630F"/>
    <w:rsid w:val="003E63D4"/>
    <w:rsid w:val="003E64A3"/>
    <w:rsid w:val="003E6CE0"/>
    <w:rsid w:val="003E739E"/>
    <w:rsid w:val="003E75EE"/>
    <w:rsid w:val="003E762A"/>
    <w:rsid w:val="003E7765"/>
    <w:rsid w:val="003F0825"/>
    <w:rsid w:val="003F0913"/>
    <w:rsid w:val="003F1324"/>
    <w:rsid w:val="003F1E21"/>
    <w:rsid w:val="003F2653"/>
    <w:rsid w:val="003F2E4B"/>
    <w:rsid w:val="003F336A"/>
    <w:rsid w:val="003F3384"/>
    <w:rsid w:val="003F33F5"/>
    <w:rsid w:val="003F3A78"/>
    <w:rsid w:val="003F3B4E"/>
    <w:rsid w:val="003F3DE7"/>
    <w:rsid w:val="003F4146"/>
    <w:rsid w:val="003F4AED"/>
    <w:rsid w:val="003F4BD0"/>
    <w:rsid w:val="003F587D"/>
    <w:rsid w:val="003F5BFF"/>
    <w:rsid w:val="003F63B1"/>
    <w:rsid w:val="003F6936"/>
    <w:rsid w:val="003F6ABF"/>
    <w:rsid w:val="003F6C4D"/>
    <w:rsid w:val="003F6DA2"/>
    <w:rsid w:val="003F6DC8"/>
    <w:rsid w:val="003F7225"/>
    <w:rsid w:val="003F7ADB"/>
    <w:rsid w:val="003F7DCE"/>
    <w:rsid w:val="00400739"/>
    <w:rsid w:val="00400AF9"/>
    <w:rsid w:val="00400BCA"/>
    <w:rsid w:val="00401161"/>
    <w:rsid w:val="00401670"/>
    <w:rsid w:val="00401B80"/>
    <w:rsid w:val="00401EA7"/>
    <w:rsid w:val="00402318"/>
    <w:rsid w:val="00402841"/>
    <w:rsid w:val="00402921"/>
    <w:rsid w:val="00402991"/>
    <w:rsid w:val="004030B1"/>
    <w:rsid w:val="00403329"/>
    <w:rsid w:val="0040358C"/>
    <w:rsid w:val="0040399C"/>
    <w:rsid w:val="00403AFA"/>
    <w:rsid w:val="00403FCA"/>
    <w:rsid w:val="004041FB"/>
    <w:rsid w:val="0040464A"/>
    <w:rsid w:val="004048D9"/>
    <w:rsid w:val="00404990"/>
    <w:rsid w:val="00404DCA"/>
    <w:rsid w:val="004051DF"/>
    <w:rsid w:val="00405212"/>
    <w:rsid w:val="00405614"/>
    <w:rsid w:val="00405650"/>
    <w:rsid w:val="00405773"/>
    <w:rsid w:val="00405783"/>
    <w:rsid w:val="004059E5"/>
    <w:rsid w:val="00405B5E"/>
    <w:rsid w:val="0040662D"/>
    <w:rsid w:val="004068A8"/>
    <w:rsid w:val="00406C48"/>
    <w:rsid w:val="004071E3"/>
    <w:rsid w:val="004072E7"/>
    <w:rsid w:val="00407432"/>
    <w:rsid w:val="00407672"/>
    <w:rsid w:val="00407BEC"/>
    <w:rsid w:val="00410349"/>
    <w:rsid w:val="00410425"/>
    <w:rsid w:val="00410B4A"/>
    <w:rsid w:val="0041153D"/>
    <w:rsid w:val="00411BB4"/>
    <w:rsid w:val="00411E60"/>
    <w:rsid w:val="00411EEE"/>
    <w:rsid w:val="00412353"/>
    <w:rsid w:val="00412394"/>
    <w:rsid w:val="004127CF"/>
    <w:rsid w:val="0041282F"/>
    <w:rsid w:val="00412C6B"/>
    <w:rsid w:val="00412D34"/>
    <w:rsid w:val="0041363C"/>
    <w:rsid w:val="00413857"/>
    <w:rsid w:val="004138FC"/>
    <w:rsid w:val="00413CD5"/>
    <w:rsid w:val="00414394"/>
    <w:rsid w:val="00414538"/>
    <w:rsid w:val="00414600"/>
    <w:rsid w:val="00414D09"/>
    <w:rsid w:val="00415764"/>
    <w:rsid w:val="00416347"/>
    <w:rsid w:val="00416CA1"/>
    <w:rsid w:val="00416D06"/>
    <w:rsid w:val="00417316"/>
    <w:rsid w:val="00417A9E"/>
    <w:rsid w:val="00417ADA"/>
    <w:rsid w:val="00420554"/>
    <w:rsid w:val="00420C3C"/>
    <w:rsid w:val="004214EB"/>
    <w:rsid w:val="004215E8"/>
    <w:rsid w:val="00421675"/>
    <w:rsid w:val="00421794"/>
    <w:rsid w:val="00421B3E"/>
    <w:rsid w:val="00421F65"/>
    <w:rsid w:val="0042256A"/>
    <w:rsid w:val="004226DD"/>
    <w:rsid w:val="00422902"/>
    <w:rsid w:val="00422AC9"/>
    <w:rsid w:val="00422CA1"/>
    <w:rsid w:val="0042305B"/>
    <w:rsid w:val="004230D0"/>
    <w:rsid w:val="004230DE"/>
    <w:rsid w:val="004234C7"/>
    <w:rsid w:val="0042353C"/>
    <w:rsid w:val="004235BE"/>
    <w:rsid w:val="00423913"/>
    <w:rsid w:val="00423D42"/>
    <w:rsid w:val="00423D78"/>
    <w:rsid w:val="00425196"/>
    <w:rsid w:val="0042523F"/>
    <w:rsid w:val="004258AB"/>
    <w:rsid w:val="00425C4F"/>
    <w:rsid w:val="00426644"/>
    <w:rsid w:val="004270A3"/>
    <w:rsid w:val="004275C3"/>
    <w:rsid w:val="004278E4"/>
    <w:rsid w:val="004308BD"/>
    <w:rsid w:val="00431117"/>
    <w:rsid w:val="004319EB"/>
    <w:rsid w:val="00432434"/>
    <w:rsid w:val="004324DD"/>
    <w:rsid w:val="0043253B"/>
    <w:rsid w:val="00432716"/>
    <w:rsid w:val="00432923"/>
    <w:rsid w:val="00433137"/>
    <w:rsid w:val="00433210"/>
    <w:rsid w:val="00433281"/>
    <w:rsid w:val="0043447F"/>
    <w:rsid w:val="004348C8"/>
    <w:rsid w:val="00434AE5"/>
    <w:rsid w:val="0043508A"/>
    <w:rsid w:val="00435A10"/>
    <w:rsid w:val="00435C45"/>
    <w:rsid w:val="004361B8"/>
    <w:rsid w:val="0043662A"/>
    <w:rsid w:val="0043674E"/>
    <w:rsid w:val="004367AF"/>
    <w:rsid w:val="004369B1"/>
    <w:rsid w:val="00436B42"/>
    <w:rsid w:val="00436B63"/>
    <w:rsid w:val="00436FFA"/>
    <w:rsid w:val="00437265"/>
    <w:rsid w:val="00440960"/>
    <w:rsid w:val="004416EE"/>
    <w:rsid w:val="00441C94"/>
    <w:rsid w:val="00441CCC"/>
    <w:rsid w:val="0044242C"/>
    <w:rsid w:val="00442563"/>
    <w:rsid w:val="00442805"/>
    <w:rsid w:val="0044319E"/>
    <w:rsid w:val="00443645"/>
    <w:rsid w:val="0044392B"/>
    <w:rsid w:val="00443B94"/>
    <w:rsid w:val="00443D3F"/>
    <w:rsid w:val="00444110"/>
    <w:rsid w:val="0044475E"/>
    <w:rsid w:val="00444BC2"/>
    <w:rsid w:val="00444DF6"/>
    <w:rsid w:val="00444EE4"/>
    <w:rsid w:val="0044533A"/>
    <w:rsid w:val="00445342"/>
    <w:rsid w:val="00445659"/>
    <w:rsid w:val="0044574E"/>
    <w:rsid w:val="00445A9C"/>
    <w:rsid w:val="00445AF4"/>
    <w:rsid w:val="004462C4"/>
    <w:rsid w:val="00446562"/>
    <w:rsid w:val="00446728"/>
    <w:rsid w:val="00446849"/>
    <w:rsid w:val="00446B31"/>
    <w:rsid w:val="00446BB2"/>
    <w:rsid w:val="00446C08"/>
    <w:rsid w:val="00446D68"/>
    <w:rsid w:val="00446F4A"/>
    <w:rsid w:val="00447246"/>
    <w:rsid w:val="004473D2"/>
    <w:rsid w:val="004473F6"/>
    <w:rsid w:val="0044750E"/>
    <w:rsid w:val="0044796B"/>
    <w:rsid w:val="00447EA7"/>
    <w:rsid w:val="00447F02"/>
    <w:rsid w:val="00450079"/>
    <w:rsid w:val="00451D12"/>
    <w:rsid w:val="00451FF8"/>
    <w:rsid w:val="00452199"/>
    <w:rsid w:val="004521D7"/>
    <w:rsid w:val="00452448"/>
    <w:rsid w:val="0045244D"/>
    <w:rsid w:val="004527D2"/>
    <w:rsid w:val="00452CC7"/>
    <w:rsid w:val="004533B2"/>
    <w:rsid w:val="00453596"/>
    <w:rsid w:val="004536FD"/>
    <w:rsid w:val="004538BF"/>
    <w:rsid w:val="004552FB"/>
    <w:rsid w:val="00455424"/>
    <w:rsid w:val="00455658"/>
    <w:rsid w:val="00455BB1"/>
    <w:rsid w:val="00455F80"/>
    <w:rsid w:val="0045616E"/>
    <w:rsid w:val="00456322"/>
    <w:rsid w:val="0045655A"/>
    <w:rsid w:val="0045675E"/>
    <w:rsid w:val="004572E2"/>
    <w:rsid w:val="00457759"/>
    <w:rsid w:val="00457882"/>
    <w:rsid w:val="004603C1"/>
    <w:rsid w:val="00460594"/>
    <w:rsid w:val="00460699"/>
    <w:rsid w:val="00460985"/>
    <w:rsid w:val="00460BC7"/>
    <w:rsid w:val="00461120"/>
    <w:rsid w:val="0046154D"/>
    <w:rsid w:val="00461A48"/>
    <w:rsid w:val="00461EA5"/>
    <w:rsid w:val="00462196"/>
    <w:rsid w:val="00462B22"/>
    <w:rsid w:val="00463160"/>
    <w:rsid w:val="00464023"/>
    <w:rsid w:val="004640F8"/>
    <w:rsid w:val="00465543"/>
    <w:rsid w:val="00465F72"/>
    <w:rsid w:val="0046660B"/>
    <w:rsid w:val="0046709E"/>
    <w:rsid w:val="004672AE"/>
    <w:rsid w:val="004674CE"/>
    <w:rsid w:val="0046769C"/>
    <w:rsid w:val="0046782C"/>
    <w:rsid w:val="00467B4E"/>
    <w:rsid w:val="00467B67"/>
    <w:rsid w:val="00467F60"/>
    <w:rsid w:val="004701EA"/>
    <w:rsid w:val="004705A5"/>
    <w:rsid w:val="004706DC"/>
    <w:rsid w:val="0047095D"/>
    <w:rsid w:val="00471356"/>
    <w:rsid w:val="0047195B"/>
    <w:rsid w:val="0047206D"/>
    <w:rsid w:val="00472589"/>
    <w:rsid w:val="00472914"/>
    <w:rsid w:val="00472A64"/>
    <w:rsid w:val="00472B4E"/>
    <w:rsid w:val="00472C13"/>
    <w:rsid w:val="00473007"/>
    <w:rsid w:val="00473CEA"/>
    <w:rsid w:val="00473F2C"/>
    <w:rsid w:val="00474640"/>
    <w:rsid w:val="00474815"/>
    <w:rsid w:val="004749BA"/>
    <w:rsid w:val="0047518D"/>
    <w:rsid w:val="00475248"/>
    <w:rsid w:val="004754C2"/>
    <w:rsid w:val="0047609C"/>
    <w:rsid w:val="00476AF5"/>
    <w:rsid w:val="00476B95"/>
    <w:rsid w:val="00476E07"/>
    <w:rsid w:val="00476E63"/>
    <w:rsid w:val="00477028"/>
    <w:rsid w:val="004770CA"/>
    <w:rsid w:val="00477928"/>
    <w:rsid w:val="00477C5F"/>
    <w:rsid w:val="00477F3E"/>
    <w:rsid w:val="00481119"/>
    <w:rsid w:val="00481B32"/>
    <w:rsid w:val="00482445"/>
    <w:rsid w:val="00482946"/>
    <w:rsid w:val="00482EA6"/>
    <w:rsid w:val="00483106"/>
    <w:rsid w:val="00483174"/>
    <w:rsid w:val="0048425F"/>
    <w:rsid w:val="00484490"/>
    <w:rsid w:val="004844AA"/>
    <w:rsid w:val="00484936"/>
    <w:rsid w:val="00484B97"/>
    <w:rsid w:val="00484FC9"/>
    <w:rsid w:val="00485360"/>
    <w:rsid w:val="004859EF"/>
    <w:rsid w:val="00485BAC"/>
    <w:rsid w:val="0048636D"/>
    <w:rsid w:val="00486830"/>
    <w:rsid w:val="004868DF"/>
    <w:rsid w:val="0048701F"/>
    <w:rsid w:val="0048761D"/>
    <w:rsid w:val="004878A1"/>
    <w:rsid w:val="00487D32"/>
    <w:rsid w:val="00487D89"/>
    <w:rsid w:val="00487EAB"/>
    <w:rsid w:val="00490278"/>
    <w:rsid w:val="0049048A"/>
    <w:rsid w:val="00490953"/>
    <w:rsid w:val="004909D9"/>
    <w:rsid w:val="00490C90"/>
    <w:rsid w:val="00491104"/>
    <w:rsid w:val="00491349"/>
    <w:rsid w:val="00491488"/>
    <w:rsid w:val="004914DA"/>
    <w:rsid w:val="0049206A"/>
    <w:rsid w:val="00492346"/>
    <w:rsid w:val="00492817"/>
    <w:rsid w:val="004935E5"/>
    <w:rsid w:val="00493C51"/>
    <w:rsid w:val="00493F38"/>
    <w:rsid w:val="004941CD"/>
    <w:rsid w:val="004944FE"/>
    <w:rsid w:val="0049462A"/>
    <w:rsid w:val="00494895"/>
    <w:rsid w:val="00494AFF"/>
    <w:rsid w:val="00494BA6"/>
    <w:rsid w:val="0049566A"/>
    <w:rsid w:val="00495BE0"/>
    <w:rsid w:val="00495BE9"/>
    <w:rsid w:val="00495F11"/>
    <w:rsid w:val="0049629D"/>
    <w:rsid w:val="00496422"/>
    <w:rsid w:val="00496886"/>
    <w:rsid w:val="0049726D"/>
    <w:rsid w:val="00497A41"/>
    <w:rsid w:val="00497B34"/>
    <w:rsid w:val="00497FC3"/>
    <w:rsid w:val="004A00DF"/>
    <w:rsid w:val="004A04CA"/>
    <w:rsid w:val="004A0816"/>
    <w:rsid w:val="004A0C82"/>
    <w:rsid w:val="004A13C7"/>
    <w:rsid w:val="004A1B10"/>
    <w:rsid w:val="004A1E43"/>
    <w:rsid w:val="004A1FBE"/>
    <w:rsid w:val="004A214E"/>
    <w:rsid w:val="004A23B0"/>
    <w:rsid w:val="004A23CE"/>
    <w:rsid w:val="004A23E6"/>
    <w:rsid w:val="004A2706"/>
    <w:rsid w:val="004A295D"/>
    <w:rsid w:val="004A3061"/>
    <w:rsid w:val="004A370F"/>
    <w:rsid w:val="004A3E7A"/>
    <w:rsid w:val="004A3FCA"/>
    <w:rsid w:val="004A41F0"/>
    <w:rsid w:val="004A457A"/>
    <w:rsid w:val="004A46EC"/>
    <w:rsid w:val="004A5223"/>
    <w:rsid w:val="004A556D"/>
    <w:rsid w:val="004A5D8B"/>
    <w:rsid w:val="004A705D"/>
    <w:rsid w:val="004A7730"/>
    <w:rsid w:val="004A77B9"/>
    <w:rsid w:val="004B06FF"/>
    <w:rsid w:val="004B079D"/>
    <w:rsid w:val="004B08D1"/>
    <w:rsid w:val="004B0C95"/>
    <w:rsid w:val="004B132F"/>
    <w:rsid w:val="004B15AF"/>
    <w:rsid w:val="004B15DB"/>
    <w:rsid w:val="004B19E6"/>
    <w:rsid w:val="004B2700"/>
    <w:rsid w:val="004B2797"/>
    <w:rsid w:val="004B2B7A"/>
    <w:rsid w:val="004B2BC2"/>
    <w:rsid w:val="004B314B"/>
    <w:rsid w:val="004B3911"/>
    <w:rsid w:val="004B3963"/>
    <w:rsid w:val="004B3BAA"/>
    <w:rsid w:val="004B3F1A"/>
    <w:rsid w:val="004B46B1"/>
    <w:rsid w:val="004B5345"/>
    <w:rsid w:val="004B53CC"/>
    <w:rsid w:val="004B53FE"/>
    <w:rsid w:val="004B548C"/>
    <w:rsid w:val="004B5C70"/>
    <w:rsid w:val="004B61BB"/>
    <w:rsid w:val="004B6A60"/>
    <w:rsid w:val="004B7193"/>
    <w:rsid w:val="004B7337"/>
    <w:rsid w:val="004B75CC"/>
    <w:rsid w:val="004B7778"/>
    <w:rsid w:val="004C0002"/>
    <w:rsid w:val="004C0187"/>
    <w:rsid w:val="004C0190"/>
    <w:rsid w:val="004C0441"/>
    <w:rsid w:val="004C0B87"/>
    <w:rsid w:val="004C0BBB"/>
    <w:rsid w:val="004C0C21"/>
    <w:rsid w:val="004C0CD6"/>
    <w:rsid w:val="004C0DDC"/>
    <w:rsid w:val="004C1177"/>
    <w:rsid w:val="004C17F4"/>
    <w:rsid w:val="004C2AFE"/>
    <w:rsid w:val="004C2CF3"/>
    <w:rsid w:val="004C33D5"/>
    <w:rsid w:val="004C3510"/>
    <w:rsid w:val="004C36F6"/>
    <w:rsid w:val="004C372B"/>
    <w:rsid w:val="004C3934"/>
    <w:rsid w:val="004C3B66"/>
    <w:rsid w:val="004C4F57"/>
    <w:rsid w:val="004C5102"/>
    <w:rsid w:val="004C5858"/>
    <w:rsid w:val="004C5A4D"/>
    <w:rsid w:val="004C64ED"/>
    <w:rsid w:val="004C6746"/>
    <w:rsid w:val="004C6CE0"/>
    <w:rsid w:val="004C749E"/>
    <w:rsid w:val="004C79B1"/>
    <w:rsid w:val="004C7A34"/>
    <w:rsid w:val="004C7FD7"/>
    <w:rsid w:val="004D0409"/>
    <w:rsid w:val="004D045A"/>
    <w:rsid w:val="004D1140"/>
    <w:rsid w:val="004D1312"/>
    <w:rsid w:val="004D1784"/>
    <w:rsid w:val="004D1B27"/>
    <w:rsid w:val="004D2C94"/>
    <w:rsid w:val="004D3CD6"/>
    <w:rsid w:val="004D3E44"/>
    <w:rsid w:val="004D427F"/>
    <w:rsid w:val="004D4963"/>
    <w:rsid w:val="004D4AAC"/>
    <w:rsid w:val="004D4BE4"/>
    <w:rsid w:val="004D4FBD"/>
    <w:rsid w:val="004D50F1"/>
    <w:rsid w:val="004D54ED"/>
    <w:rsid w:val="004D5744"/>
    <w:rsid w:val="004D57AC"/>
    <w:rsid w:val="004D57E2"/>
    <w:rsid w:val="004D5D2E"/>
    <w:rsid w:val="004D6478"/>
    <w:rsid w:val="004D65B0"/>
    <w:rsid w:val="004D689F"/>
    <w:rsid w:val="004D727E"/>
    <w:rsid w:val="004D7442"/>
    <w:rsid w:val="004D761C"/>
    <w:rsid w:val="004D76E8"/>
    <w:rsid w:val="004D7C3C"/>
    <w:rsid w:val="004D7F58"/>
    <w:rsid w:val="004E137B"/>
    <w:rsid w:val="004E1497"/>
    <w:rsid w:val="004E1A92"/>
    <w:rsid w:val="004E1B5B"/>
    <w:rsid w:val="004E2321"/>
    <w:rsid w:val="004E240B"/>
    <w:rsid w:val="004E2A72"/>
    <w:rsid w:val="004E2B66"/>
    <w:rsid w:val="004E2B6D"/>
    <w:rsid w:val="004E2DCA"/>
    <w:rsid w:val="004E316B"/>
    <w:rsid w:val="004E3201"/>
    <w:rsid w:val="004E333A"/>
    <w:rsid w:val="004E34C4"/>
    <w:rsid w:val="004E3B3C"/>
    <w:rsid w:val="004E4207"/>
    <w:rsid w:val="004E483B"/>
    <w:rsid w:val="004E5929"/>
    <w:rsid w:val="004E5A1A"/>
    <w:rsid w:val="004E5A7C"/>
    <w:rsid w:val="004E6596"/>
    <w:rsid w:val="004E676C"/>
    <w:rsid w:val="004E6830"/>
    <w:rsid w:val="004E6865"/>
    <w:rsid w:val="004E6BA4"/>
    <w:rsid w:val="004E7418"/>
    <w:rsid w:val="004E7F97"/>
    <w:rsid w:val="004F013D"/>
    <w:rsid w:val="004F0418"/>
    <w:rsid w:val="004F08FB"/>
    <w:rsid w:val="004F0B2C"/>
    <w:rsid w:val="004F0F10"/>
    <w:rsid w:val="004F127E"/>
    <w:rsid w:val="004F1769"/>
    <w:rsid w:val="004F17A6"/>
    <w:rsid w:val="004F188C"/>
    <w:rsid w:val="004F1B0A"/>
    <w:rsid w:val="004F1CEC"/>
    <w:rsid w:val="004F2A6C"/>
    <w:rsid w:val="004F3134"/>
    <w:rsid w:val="004F3377"/>
    <w:rsid w:val="004F37A8"/>
    <w:rsid w:val="004F3FD4"/>
    <w:rsid w:val="004F44D6"/>
    <w:rsid w:val="004F4EEC"/>
    <w:rsid w:val="004F55F0"/>
    <w:rsid w:val="004F5E27"/>
    <w:rsid w:val="004F6157"/>
    <w:rsid w:val="004F6AFF"/>
    <w:rsid w:val="004F6F23"/>
    <w:rsid w:val="004F7809"/>
    <w:rsid w:val="004F7D28"/>
    <w:rsid w:val="00500889"/>
    <w:rsid w:val="00500B45"/>
    <w:rsid w:val="0050106B"/>
    <w:rsid w:val="0050127E"/>
    <w:rsid w:val="0050155F"/>
    <w:rsid w:val="00501A03"/>
    <w:rsid w:val="00501E21"/>
    <w:rsid w:val="00501E79"/>
    <w:rsid w:val="005022C2"/>
    <w:rsid w:val="005024CE"/>
    <w:rsid w:val="00502C8D"/>
    <w:rsid w:val="0050306D"/>
    <w:rsid w:val="005032A4"/>
    <w:rsid w:val="005036EA"/>
    <w:rsid w:val="005039A1"/>
    <w:rsid w:val="005039E4"/>
    <w:rsid w:val="005044D1"/>
    <w:rsid w:val="005050D1"/>
    <w:rsid w:val="00505450"/>
    <w:rsid w:val="0050553A"/>
    <w:rsid w:val="005056B2"/>
    <w:rsid w:val="00505C01"/>
    <w:rsid w:val="00505E21"/>
    <w:rsid w:val="00506080"/>
    <w:rsid w:val="005064D0"/>
    <w:rsid w:val="005064FB"/>
    <w:rsid w:val="00506C07"/>
    <w:rsid w:val="00506C6B"/>
    <w:rsid w:val="00506F55"/>
    <w:rsid w:val="00507898"/>
    <w:rsid w:val="00507C21"/>
    <w:rsid w:val="00507CCE"/>
    <w:rsid w:val="005103FC"/>
    <w:rsid w:val="005105E4"/>
    <w:rsid w:val="0051089A"/>
    <w:rsid w:val="00510AC5"/>
    <w:rsid w:val="0051162C"/>
    <w:rsid w:val="00511AE6"/>
    <w:rsid w:val="00511D15"/>
    <w:rsid w:val="00511DC2"/>
    <w:rsid w:val="005122EB"/>
    <w:rsid w:val="00512E26"/>
    <w:rsid w:val="00512F51"/>
    <w:rsid w:val="0051307F"/>
    <w:rsid w:val="005134F3"/>
    <w:rsid w:val="00513951"/>
    <w:rsid w:val="00513B4C"/>
    <w:rsid w:val="00513B9B"/>
    <w:rsid w:val="00513E84"/>
    <w:rsid w:val="00514190"/>
    <w:rsid w:val="005147EE"/>
    <w:rsid w:val="00514DB6"/>
    <w:rsid w:val="00514FDC"/>
    <w:rsid w:val="005150AB"/>
    <w:rsid w:val="005153AE"/>
    <w:rsid w:val="005154A2"/>
    <w:rsid w:val="00515A64"/>
    <w:rsid w:val="00516193"/>
    <w:rsid w:val="00516AA4"/>
    <w:rsid w:val="00516D2A"/>
    <w:rsid w:val="00516E70"/>
    <w:rsid w:val="00517CB8"/>
    <w:rsid w:val="00520860"/>
    <w:rsid w:val="00520928"/>
    <w:rsid w:val="0052092A"/>
    <w:rsid w:val="00520E4A"/>
    <w:rsid w:val="0052127E"/>
    <w:rsid w:val="00521482"/>
    <w:rsid w:val="00521971"/>
    <w:rsid w:val="00521C14"/>
    <w:rsid w:val="005226CC"/>
    <w:rsid w:val="005228C2"/>
    <w:rsid w:val="00522902"/>
    <w:rsid w:val="00522AD4"/>
    <w:rsid w:val="00522E2B"/>
    <w:rsid w:val="00522F77"/>
    <w:rsid w:val="005230B9"/>
    <w:rsid w:val="00523314"/>
    <w:rsid w:val="00523D16"/>
    <w:rsid w:val="00524DE7"/>
    <w:rsid w:val="00524F86"/>
    <w:rsid w:val="00525183"/>
    <w:rsid w:val="00525624"/>
    <w:rsid w:val="00525D95"/>
    <w:rsid w:val="00526623"/>
    <w:rsid w:val="0052669A"/>
    <w:rsid w:val="00526E66"/>
    <w:rsid w:val="0052706F"/>
    <w:rsid w:val="005274D0"/>
    <w:rsid w:val="00527B12"/>
    <w:rsid w:val="00530003"/>
    <w:rsid w:val="00530E5D"/>
    <w:rsid w:val="00531267"/>
    <w:rsid w:val="005312D6"/>
    <w:rsid w:val="005317BF"/>
    <w:rsid w:val="00531870"/>
    <w:rsid w:val="00532184"/>
    <w:rsid w:val="005322A0"/>
    <w:rsid w:val="005326E0"/>
    <w:rsid w:val="0053272D"/>
    <w:rsid w:val="0053283E"/>
    <w:rsid w:val="00532B03"/>
    <w:rsid w:val="00533817"/>
    <w:rsid w:val="0053382B"/>
    <w:rsid w:val="00533989"/>
    <w:rsid w:val="00533AC6"/>
    <w:rsid w:val="00533E24"/>
    <w:rsid w:val="00533FEE"/>
    <w:rsid w:val="00533FF4"/>
    <w:rsid w:val="0053443B"/>
    <w:rsid w:val="005346D9"/>
    <w:rsid w:val="00534D41"/>
    <w:rsid w:val="00534E6B"/>
    <w:rsid w:val="00534F38"/>
    <w:rsid w:val="00534FA8"/>
    <w:rsid w:val="00535A2F"/>
    <w:rsid w:val="00536900"/>
    <w:rsid w:val="00536D0F"/>
    <w:rsid w:val="00537149"/>
    <w:rsid w:val="00537247"/>
    <w:rsid w:val="005375C2"/>
    <w:rsid w:val="00537983"/>
    <w:rsid w:val="00537C2F"/>
    <w:rsid w:val="005401A1"/>
    <w:rsid w:val="00540A62"/>
    <w:rsid w:val="00540A7D"/>
    <w:rsid w:val="00540FAC"/>
    <w:rsid w:val="0054106F"/>
    <w:rsid w:val="005417A0"/>
    <w:rsid w:val="005417D8"/>
    <w:rsid w:val="00541B1A"/>
    <w:rsid w:val="00541CAD"/>
    <w:rsid w:val="00542064"/>
    <w:rsid w:val="00542229"/>
    <w:rsid w:val="00542378"/>
    <w:rsid w:val="00542735"/>
    <w:rsid w:val="00542A41"/>
    <w:rsid w:val="00543544"/>
    <w:rsid w:val="0054359B"/>
    <w:rsid w:val="005439D8"/>
    <w:rsid w:val="00544597"/>
    <w:rsid w:val="00544B7D"/>
    <w:rsid w:val="00544C0B"/>
    <w:rsid w:val="00544D95"/>
    <w:rsid w:val="005450B4"/>
    <w:rsid w:val="0054586A"/>
    <w:rsid w:val="00545C64"/>
    <w:rsid w:val="00545C6B"/>
    <w:rsid w:val="00545D3A"/>
    <w:rsid w:val="005462E5"/>
    <w:rsid w:val="00547411"/>
    <w:rsid w:val="00547B43"/>
    <w:rsid w:val="0055006F"/>
    <w:rsid w:val="005500AA"/>
    <w:rsid w:val="00550405"/>
    <w:rsid w:val="005504AF"/>
    <w:rsid w:val="00550EEA"/>
    <w:rsid w:val="00550F80"/>
    <w:rsid w:val="00551276"/>
    <w:rsid w:val="00551278"/>
    <w:rsid w:val="00551975"/>
    <w:rsid w:val="00551A10"/>
    <w:rsid w:val="00551BE3"/>
    <w:rsid w:val="00551E5D"/>
    <w:rsid w:val="00551F90"/>
    <w:rsid w:val="00552214"/>
    <w:rsid w:val="00552287"/>
    <w:rsid w:val="005527CE"/>
    <w:rsid w:val="00552E22"/>
    <w:rsid w:val="00553DF1"/>
    <w:rsid w:val="005542BC"/>
    <w:rsid w:val="0055453E"/>
    <w:rsid w:val="00555BB3"/>
    <w:rsid w:val="0055619C"/>
    <w:rsid w:val="0055660B"/>
    <w:rsid w:val="00556697"/>
    <w:rsid w:val="0055695D"/>
    <w:rsid w:val="00556A55"/>
    <w:rsid w:val="00556E2B"/>
    <w:rsid w:val="00556F0D"/>
    <w:rsid w:val="00557140"/>
    <w:rsid w:val="00557144"/>
    <w:rsid w:val="00557364"/>
    <w:rsid w:val="005575EF"/>
    <w:rsid w:val="005605C9"/>
    <w:rsid w:val="005608B7"/>
    <w:rsid w:val="005609D4"/>
    <w:rsid w:val="00560CDB"/>
    <w:rsid w:val="00560D97"/>
    <w:rsid w:val="00560EA8"/>
    <w:rsid w:val="00560FB2"/>
    <w:rsid w:val="00560FFF"/>
    <w:rsid w:val="005614B3"/>
    <w:rsid w:val="00561940"/>
    <w:rsid w:val="0056233D"/>
    <w:rsid w:val="005623F6"/>
    <w:rsid w:val="00564418"/>
    <w:rsid w:val="00564778"/>
    <w:rsid w:val="005647A9"/>
    <w:rsid w:val="0056484A"/>
    <w:rsid w:val="0056485B"/>
    <w:rsid w:val="00564995"/>
    <w:rsid w:val="00564AFA"/>
    <w:rsid w:val="00564C5C"/>
    <w:rsid w:val="00564CAB"/>
    <w:rsid w:val="00564CC2"/>
    <w:rsid w:val="00564EAA"/>
    <w:rsid w:val="005652A5"/>
    <w:rsid w:val="00565646"/>
    <w:rsid w:val="00565D30"/>
    <w:rsid w:val="00566188"/>
    <w:rsid w:val="005665CA"/>
    <w:rsid w:val="0056683A"/>
    <w:rsid w:val="00566840"/>
    <w:rsid w:val="00566A08"/>
    <w:rsid w:val="00566BEC"/>
    <w:rsid w:val="00566E34"/>
    <w:rsid w:val="00566E43"/>
    <w:rsid w:val="00566F1C"/>
    <w:rsid w:val="005670E2"/>
    <w:rsid w:val="00567190"/>
    <w:rsid w:val="0056764B"/>
    <w:rsid w:val="0056798A"/>
    <w:rsid w:val="00567CC9"/>
    <w:rsid w:val="00567E1B"/>
    <w:rsid w:val="00570589"/>
    <w:rsid w:val="00570D5E"/>
    <w:rsid w:val="005712F3"/>
    <w:rsid w:val="005718F9"/>
    <w:rsid w:val="005722CF"/>
    <w:rsid w:val="00572454"/>
    <w:rsid w:val="00572873"/>
    <w:rsid w:val="0057357C"/>
    <w:rsid w:val="00573F17"/>
    <w:rsid w:val="00574579"/>
    <w:rsid w:val="00574DDB"/>
    <w:rsid w:val="005759FC"/>
    <w:rsid w:val="00575AC3"/>
    <w:rsid w:val="00575D1A"/>
    <w:rsid w:val="005761C9"/>
    <w:rsid w:val="00576200"/>
    <w:rsid w:val="00576A59"/>
    <w:rsid w:val="00577A1C"/>
    <w:rsid w:val="00577A38"/>
    <w:rsid w:val="00577AE3"/>
    <w:rsid w:val="00577DBD"/>
    <w:rsid w:val="00577EF7"/>
    <w:rsid w:val="00580542"/>
    <w:rsid w:val="005809DA"/>
    <w:rsid w:val="00580E55"/>
    <w:rsid w:val="00580ED7"/>
    <w:rsid w:val="005818B0"/>
    <w:rsid w:val="00581E6C"/>
    <w:rsid w:val="00581EA8"/>
    <w:rsid w:val="00581F95"/>
    <w:rsid w:val="00582747"/>
    <w:rsid w:val="00582A41"/>
    <w:rsid w:val="005830B2"/>
    <w:rsid w:val="00583100"/>
    <w:rsid w:val="0058349C"/>
    <w:rsid w:val="005837F2"/>
    <w:rsid w:val="0058388E"/>
    <w:rsid w:val="005838E3"/>
    <w:rsid w:val="005838F9"/>
    <w:rsid w:val="00583B16"/>
    <w:rsid w:val="00583C03"/>
    <w:rsid w:val="00584154"/>
    <w:rsid w:val="005846E3"/>
    <w:rsid w:val="005849C1"/>
    <w:rsid w:val="00585D45"/>
    <w:rsid w:val="00585ECD"/>
    <w:rsid w:val="0058609F"/>
    <w:rsid w:val="00586DC1"/>
    <w:rsid w:val="005877A3"/>
    <w:rsid w:val="0058784F"/>
    <w:rsid w:val="00587A09"/>
    <w:rsid w:val="00587EA7"/>
    <w:rsid w:val="00587F43"/>
    <w:rsid w:val="0059028E"/>
    <w:rsid w:val="005914DA"/>
    <w:rsid w:val="00591519"/>
    <w:rsid w:val="005920BE"/>
    <w:rsid w:val="005926C3"/>
    <w:rsid w:val="00592D78"/>
    <w:rsid w:val="005938CE"/>
    <w:rsid w:val="005940B4"/>
    <w:rsid w:val="00594526"/>
    <w:rsid w:val="00594A6B"/>
    <w:rsid w:val="00595346"/>
    <w:rsid w:val="00595BB0"/>
    <w:rsid w:val="00595C99"/>
    <w:rsid w:val="005962A7"/>
    <w:rsid w:val="0059638E"/>
    <w:rsid w:val="00596BCB"/>
    <w:rsid w:val="00596ED2"/>
    <w:rsid w:val="00596FB9"/>
    <w:rsid w:val="005972E5"/>
    <w:rsid w:val="005A1C7D"/>
    <w:rsid w:val="005A1CA9"/>
    <w:rsid w:val="005A2127"/>
    <w:rsid w:val="005A21C4"/>
    <w:rsid w:val="005A2B10"/>
    <w:rsid w:val="005A2D06"/>
    <w:rsid w:val="005A358E"/>
    <w:rsid w:val="005A397E"/>
    <w:rsid w:val="005A3FDA"/>
    <w:rsid w:val="005A4070"/>
    <w:rsid w:val="005A43A2"/>
    <w:rsid w:val="005A5027"/>
    <w:rsid w:val="005A532A"/>
    <w:rsid w:val="005A56A9"/>
    <w:rsid w:val="005A5B9D"/>
    <w:rsid w:val="005A5E24"/>
    <w:rsid w:val="005A5EF7"/>
    <w:rsid w:val="005A6320"/>
    <w:rsid w:val="005A647D"/>
    <w:rsid w:val="005A649E"/>
    <w:rsid w:val="005A72D7"/>
    <w:rsid w:val="005A74BE"/>
    <w:rsid w:val="005A7AF8"/>
    <w:rsid w:val="005A7CAB"/>
    <w:rsid w:val="005A7D55"/>
    <w:rsid w:val="005B0B9F"/>
    <w:rsid w:val="005B146D"/>
    <w:rsid w:val="005B1798"/>
    <w:rsid w:val="005B1803"/>
    <w:rsid w:val="005B23F0"/>
    <w:rsid w:val="005B2450"/>
    <w:rsid w:val="005B3103"/>
    <w:rsid w:val="005B38DE"/>
    <w:rsid w:val="005B41C2"/>
    <w:rsid w:val="005B421C"/>
    <w:rsid w:val="005B4560"/>
    <w:rsid w:val="005B4FB6"/>
    <w:rsid w:val="005B5164"/>
    <w:rsid w:val="005B546C"/>
    <w:rsid w:val="005B561B"/>
    <w:rsid w:val="005B5F6C"/>
    <w:rsid w:val="005B68F8"/>
    <w:rsid w:val="005B6A9B"/>
    <w:rsid w:val="005B6AE5"/>
    <w:rsid w:val="005B785C"/>
    <w:rsid w:val="005B78B2"/>
    <w:rsid w:val="005B7B04"/>
    <w:rsid w:val="005B7F45"/>
    <w:rsid w:val="005C0721"/>
    <w:rsid w:val="005C0A19"/>
    <w:rsid w:val="005C0B14"/>
    <w:rsid w:val="005C1563"/>
    <w:rsid w:val="005C1A1A"/>
    <w:rsid w:val="005C1B19"/>
    <w:rsid w:val="005C1ED1"/>
    <w:rsid w:val="005C21C6"/>
    <w:rsid w:val="005C2351"/>
    <w:rsid w:val="005C2BA0"/>
    <w:rsid w:val="005C35A1"/>
    <w:rsid w:val="005C35E9"/>
    <w:rsid w:val="005C391D"/>
    <w:rsid w:val="005C49BC"/>
    <w:rsid w:val="005C49D2"/>
    <w:rsid w:val="005C4AE4"/>
    <w:rsid w:val="005C4B39"/>
    <w:rsid w:val="005C5346"/>
    <w:rsid w:val="005C5CD5"/>
    <w:rsid w:val="005C632F"/>
    <w:rsid w:val="005C6891"/>
    <w:rsid w:val="005C6A21"/>
    <w:rsid w:val="005C6F54"/>
    <w:rsid w:val="005C708E"/>
    <w:rsid w:val="005C711C"/>
    <w:rsid w:val="005C773D"/>
    <w:rsid w:val="005C7D2C"/>
    <w:rsid w:val="005D00A7"/>
    <w:rsid w:val="005D05D3"/>
    <w:rsid w:val="005D0789"/>
    <w:rsid w:val="005D0A20"/>
    <w:rsid w:val="005D11BC"/>
    <w:rsid w:val="005D197F"/>
    <w:rsid w:val="005D1B0E"/>
    <w:rsid w:val="005D215B"/>
    <w:rsid w:val="005D221B"/>
    <w:rsid w:val="005D2502"/>
    <w:rsid w:val="005D2565"/>
    <w:rsid w:val="005D2A1B"/>
    <w:rsid w:val="005D2BCB"/>
    <w:rsid w:val="005D30AE"/>
    <w:rsid w:val="005D47FD"/>
    <w:rsid w:val="005D4A3A"/>
    <w:rsid w:val="005D4C77"/>
    <w:rsid w:val="005D4D3C"/>
    <w:rsid w:val="005D5D41"/>
    <w:rsid w:val="005D5D4F"/>
    <w:rsid w:val="005D5E9B"/>
    <w:rsid w:val="005D6266"/>
    <w:rsid w:val="005D632D"/>
    <w:rsid w:val="005D699B"/>
    <w:rsid w:val="005D70FC"/>
    <w:rsid w:val="005D71AB"/>
    <w:rsid w:val="005D7EE3"/>
    <w:rsid w:val="005E078F"/>
    <w:rsid w:val="005E0B85"/>
    <w:rsid w:val="005E0DC2"/>
    <w:rsid w:val="005E1391"/>
    <w:rsid w:val="005E1BE0"/>
    <w:rsid w:val="005E1BEF"/>
    <w:rsid w:val="005E1DFA"/>
    <w:rsid w:val="005E2159"/>
    <w:rsid w:val="005E22D9"/>
    <w:rsid w:val="005E2524"/>
    <w:rsid w:val="005E256B"/>
    <w:rsid w:val="005E282A"/>
    <w:rsid w:val="005E2830"/>
    <w:rsid w:val="005E2994"/>
    <w:rsid w:val="005E2DC2"/>
    <w:rsid w:val="005E2F8C"/>
    <w:rsid w:val="005E3067"/>
    <w:rsid w:val="005E3294"/>
    <w:rsid w:val="005E349C"/>
    <w:rsid w:val="005E3532"/>
    <w:rsid w:val="005E3FB4"/>
    <w:rsid w:val="005E4C6F"/>
    <w:rsid w:val="005E4DC2"/>
    <w:rsid w:val="005E4F22"/>
    <w:rsid w:val="005E5262"/>
    <w:rsid w:val="005E52EA"/>
    <w:rsid w:val="005E59EF"/>
    <w:rsid w:val="005E6939"/>
    <w:rsid w:val="005E6B39"/>
    <w:rsid w:val="005E6BEA"/>
    <w:rsid w:val="005E7619"/>
    <w:rsid w:val="005E77A3"/>
    <w:rsid w:val="005E7900"/>
    <w:rsid w:val="005E7AA3"/>
    <w:rsid w:val="005F0944"/>
    <w:rsid w:val="005F0C48"/>
    <w:rsid w:val="005F22FD"/>
    <w:rsid w:val="005F24AA"/>
    <w:rsid w:val="005F2DE2"/>
    <w:rsid w:val="005F2E0A"/>
    <w:rsid w:val="005F2FB2"/>
    <w:rsid w:val="005F30DA"/>
    <w:rsid w:val="005F31D6"/>
    <w:rsid w:val="005F37E3"/>
    <w:rsid w:val="005F38CB"/>
    <w:rsid w:val="005F3985"/>
    <w:rsid w:val="005F3B49"/>
    <w:rsid w:val="005F3E0F"/>
    <w:rsid w:val="005F3EBF"/>
    <w:rsid w:val="005F4074"/>
    <w:rsid w:val="005F4206"/>
    <w:rsid w:val="005F43AC"/>
    <w:rsid w:val="005F458E"/>
    <w:rsid w:val="005F488C"/>
    <w:rsid w:val="005F531E"/>
    <w:rsid w:val="005F5C19"/>
    <w:rsid w:val="005F6191"/>
    <w:rsid w:val="005F6790"/>
    <w:rsid w:val="005F6808"/>
    <w:rsid w:val="005F684A"/>
    <w:rsid w:val="005F73C0"/>
    <w:rsid w:val="005F750B"/>
    <w:rsid w:val="005F797C"/>
    <w:rsid w:val="005F7C61"/>
    <w:rsid w:val="005F7E3B"/>
    <w:rsid w:val="006002A0"/>
    <w:rsid w:val="006012E0"/>
    <w:rsid w:val="0060162E"/>
    <w:rsid w:val="006019D7"/>
    <w:rsid w:val="00601D32"/>
    <w:rsid w:val="00602083"/>
    <w:rsid w:val="00602223"/>
    <w:rsid w:val="0060229A"/>
    <w:rsid w:val="00602640"/>
    <w:rsid w:val="00602E0B"/>
    <w:rsid w:val="00603276"/>
    <w:rsid w:val="00603BEF"/>
    <w:rsid w:val="00603D8D"/>
    <w:rsid w:val="00603E4C"/>
    <w:rsid w:val="0060423F"/>
    <w:rsid w:val="00604414"/>
    <w:rsid w:val="0060463F"/>
    <w:rsid w:val="006047E7"/>
    <w:rsid w:val="006048A0"/>
    <w:rsid w:val="00604C1C"/>
    <w:rsid w:val="006050DB"/>
    <w:rsid w:val="006058B8"/>
    <w:rsid w:val="00605A60"/>
    <w:rsid w:val="00605D56"/>
    <w:rsid w:val="00605DA6"/>
    <w:rsid w:val="00605F08"/>
    <w:rsid w:val="006062E4"/>
    <w:rsid w:val="006065AF"/>
    <w:rsid w:val="0060692F"/>
    <w:rsid w:val="006070D1"/>
    <w:rsid w:val="00607462"/>
    <w:rsid w:val="00607B95"/>
    <w:rsid w:val="00610ED3"/>
    <w:rsid w:val="00610F47"/>
    <w:rsid w:val="0061165F"/>
    <w:rsid w:val="00611745"/>
    <w:rsid w:val="0061189A"/>
    <w:rsid w:val="006119F1"/>
    <w:rsid w:val="0061221C"/>
    <w:rsid w:val="00612509"/>
    <w:rsid w:val="00613D4E"/>
    <w:rsid w:val="006147A5"/>
    <w:rsid w:val="0061529C"/>
    <w:rsid w:val="006155B2"/>
    <w:rsid w:val="0061579C"/>
    <w:rsid w:val="00615A62"/>
    <w:rsid w:val="00615B0F"/>
    <w:rsid w:val="00615B42"/>
    <w:rsid w:val="006160FD"/>
    <w:rsid w:val="0061638B"/>
    <w:rsid w:val="00616B78"/>
    <w:rsid w:val="00616CA8"/>
    <w:rsid w:val="00616D48"/>
    <w:rsid w:val="00616F09"/>
    <w:rsid w:val="00616FD7"/>
    <w:rsid w:val="006171A8"/>
    <w:rsid w:val="00617348"/>
    <w:rsid w:val="00617C65"/>
    <w:rsid w:val="00620713"/>
    <w:rsid w:val="0062088B"/>
    <w:rsid w:val="00620B77"/>
    <w:rsid w:val="00620D8B"/>
    <w:rsid w:val="00620F6C"/>
    <w:rsid w:val="006217E5"/>
    <w:rsid w:val="00621A12"/>
    <w:rsid w:val="00622223"/>
    <w:rsid w:val="00622CE7"/>
    <w:rsid w:val="00623476"/>
    <w:rsid w:val="006243AF"/>
    <w:rsid w:val="00624453"/>
    <w:rsid w:val="0062488F"/>
    <w:rsid w:val="00624B57"/>
    <w:rsid w:val="00624D38"/>
    <w:rsid w:val="00624E2C"/>
    <w:rsid w:val="0062530A"/>
    <w:rsid w:val="0062570C"/>
    <w:rsid w:val="006257B3"/>
    <w:rsid w:val="00625C01"/>
    <w:rsid w:val="00625DBB"/>
    <w:rsid w:val="006260E5"/>
    <w:rsid w:val="0062645F"/>
    <w:rsid w:val="00626F49"/>
    <w:rsid w:val="00627118"/>
    <w:rsid w:val="00627220"/>
    <w:rsid w:val="006273A7"/>
    <w:rsid w:val="00627ACF"/>
    <w:rsid w:val="00627E59"/>
    <w:rsid w:val="006302DB"/>
    <w:rsid w:val="00630AA3"/>
    <w:rsid w:val="00631402"/>
    <w:rsid w:val="00631890"/>
    <w:rsid w:val="00631A53"/>
    <w:rsid w:val="00631AAB"/>
    <w:rsid w:val="00631B0A"/>
    <w:rsid w:val="006323AB"/>
    <w:rsid w:val="0063246D"/>
    <w:rsid w:val="00632D7D"/>
    <w:rsid w:val="00632EEE"/>
    <w:rsid w:val="006331CB"/>
    <w:rsid w:val="00633F5D"/>
    <w:rsid w:val="00634006"/>
    <w:rsid w:val="00634047"/>
    <w:rsid w:val="0063473C"/>
    <w:rsid w:val="0063476A"/>
    <w:rsid w:val="006347D1"/>
    <w:rsid w:val="00634EF6"/>
    <w:rsid w:val="0063536C"/>
    <w:rsid w:val="0063583D"/>
    <w:rsid w:val="00635B2A"/>
    <w:rsid w:val="00636339"/>
    <w:rsid w:val="00636355"/>
    <w:rsid w:val="0063692D"/>
    <w:rsid w:val="00636F56"/>
    <w:rsid w:val="00637195"/>
    <w:rsid w:val="0063719F"/>
    <w:rsid w:val="00637390"/>
    <w:rsid w:val="006377B2"/>
    <w:rsid w:val="00637C7B"/>
    <w:rsid w:val="0064000B"/>
    <w:rsid w:val="00640215"/>
    <w:rsid w:val="00640884"/>
    <w:rsid w:val="00640BE2"/>
    <w:rsid w:val="00640BEB"/>
    <w:rsid w:val="00640D15"/>
    <w:rsid w:val="00640D5D"/>
    <w:rsid w:val="0064177E"/>
    <w:rsid w:val="00641D75"/>
    <w:rsid w:val="00642146"/>
    <w:rsid w:val="006424BA"/>
    <w:rsid w:val="00642AFC"/>
    <w:rsid w:val="00642B4E"/>
    <w:rsid w:val="00642BCE"/>
    <w:rsid w:val="00642D38"/>
    <w:rsid w:val="00642E3A"/>
    <w:rsid w:val="00642F73"/>
    <w:rsid w:val="006431D6"/>
    <w:rsid w:val="00643BED"/>
    <w:rsid w:val="00643C1E"/>
    <w:rsid w:val="00643D1E"/>
    <w:rsid w:val="00644077"/>
    <w:rsid w:val="006441ED"/>
    <w:rsid w:val="006442E2"/>
    <w:rsid w:val="006444D8"/>
    <w:rsid w:val="00644561"/>
    <w:rsid w:val="006445E5"/>
    <w:rsid w:val="006448BE"/>
    <w:rsid w:val="00644AF0"/>
    <w:rsid w:val="006450E8"/>
    <w:rsid w:val="00645125"/>
    <w:rsid w:val="00645C43"/>
    <w:rsid w:val="0064698C"/>
    <w:rsid w:val="00646E4F"/>
    <w:rsid w:val="00646FB1"/>
    <w:rsid w:val="00647D48"/>
    <w:rsid w:val="00647DEE"/>
    <w:rsid w:val="0065072B"/>
    <w:rsid w:val="006507BD"/>
    <w:rsid w:val="00650B3C"/>
    <w:rsid w:val="00650D4B"/>
    <w:rsid w:val="0065126C"/>
    <w:rsid w:val="0065134B"/>
    <w:rsid w:val="00651397"/>
    <w:rsid w:val="00652579"/>
    <w:rsid w:val="0065258B"/>
    <w:rsid w:val="00653407"/>
    <w:rsid w:val="006539F3"/>
    <w:rsid w:val="00653DD7"/>
    <w:rsid w:val="006540E1"/>
    <w:rsid w:val="00654339"/>
    <w:rsid w:val="0065488C"/>
    <w:rsid w:val="0065494A"/>
    <w:rsid w:val="00654C7D"/>
    <w:rsid w:val="00655019"/>
    <w:rsid w:val="006550D9"/>
    <w:rsid w:val="00655541"/>
    <w:rsid w:val="0065575A"/>
    <w:rsid w:val="00655865"/>
    <w:rsid w:val="00656AF7"/>
    <w:rsid w:val="0065753F"/>
    <w:rsid w:val="00657579"/>
    <w:rsid w:val="00657ADD"/>
    <w:rsid w:val="00657BA3"/>
    <w:rsid w:val="006600B5"/>
    <w:rsid w:val="006601B1"/>
    <w:rsid w:val="006601BE"/>
    <w:rsid w:val="00660F58"/>
    <w:rsid w:val="0066103C"/>
    <w:rsid w:val="0066139E"/>
    <w:rsid w:val="0066215C"/>
    <w:rsid w:val="00662236"/>
    <w:rsid w:val="006625AC"/>
    <w:rsid w:val="00662764"/>
    <w:rsid w:val="00662843"/>
    <w:rsid w:val="00662DE7"/>
    <w:rsid w:val="00663879"/>
    <w:rsid w:val="00664374"/>
    <w:rsid w:val="0066456F"/>
    <w:rsid w:val="0066480B"/>
    <w:rsid w:val="00664B2B"/>
    <w:rsid w:val="00664B9A"/>
    <w:rsid w:val="00664E4F"/>
    <w:rsid w:val="006651CE"/>
    <w:rsid w:val="0066594E"/>
    <w:rsid w:val="0066616A"/>
    <w:rsid w:val="00666347"/>
    <w:rsid w:val="00666684"/>
    <w:rsid w:val="006668AA"/>
    <w:rsid w:val="00666BF8"/>
    <w:rsid w:val="00667474"/>
    <w:rsid w:val="00667553"/>
    <w:rsid w:val="00667624"/>
    <w:rsid w:val="00670302"/>
    <w:rsid w:val="006703FC"/>
    <w:rsid w:val="00670C3D"/>
    <w:rsid w:val="00670E5A"/>
    <w:rsid w:val="00671BC0"/>
    <w:rsid w:val="00671DEB"/>
    <w:rsid w:val="00671E7D"/>
    <w:rsid w:val="00671ECB"/>
    <w:rsid w:val="00672073"/>
    <w:rsid w:val="00672AFE"/>
    <w:rsid w:val="00673085"/>
    <w:rsid w:val="00673896"/>
    <w:rsid w:val="00673D1E"/>
    <w:rsid w:val="0067419C"/>
    <w:rsid w:val="00674758"/>
    <w:rsid w:val="0067492E"/>
    <w:rsid w:val="006749FA"/>
    <w:rsid w:val="00674D6F"/>
    <w:rsid w:val="006754CE"/>
    <w:rsid w:val="00675BE2"/>
    <w:rsid w:val="00675D95"/>
    <w:rsid w:val="0067681B"/>
    <w:rsid w:val="0067690B"/>
    <w:rsid w:val="00677417"/>
    <w:rsid w:val="0067743B"/>
    <w:rsid w:val="00677692"/>
    <w:rsid w:val="00677938"/>
    <w:rsid w:val="00677BDA"/>
    <w:rsid w:val="00677E49"/>
    <w:rsid w:val="0068002F"/>
    <w:rsid w:val="00680092"/>
    <w:rsid w:val="006803FE"/>
    <w:rsid w:val="00680762"/>
    <w:rsid w:val="006809B0"/>
    <w:rsid w:val="00681119"/>
    <w:rsid w:val="00681D72"/>
    <w:rsid w:val="00681DB4"/>
    <w:rsid w:val="0068237C"/>
    <w:rsid w:val="006823F5"/>
    <w:rsid w:val="006826E5"/>
    <w:rsid w:val="00682723"/>
    <w:rsid w:val="00682804"/>
    <w:rsid w:val="0068291E"/>
    <w:rsid w:val="006833D4"/>
    <w:rsid w:val="00683535"/>
    <w:rsid w:val="00683560"/>
    <w:rsid w:val="0068390A"/>
    <w:rsid w:val="00683CFD"/>
    <w:rsid w:val="00684791"/>
    <w:rsid w:val="00684D60"/>
    <w:rsid w:val="00684E75"/>
    <w:rsid w:val="006859AB"/>
    <w:rsid w:val="00685B70"/>
    <w:rsid w:val="00686410"/>
    <w:rsid w:val="006865A5"/>
    <w:rsid w:val="00686CC6"/>
    <w:rsid w:val="0068733A"/>
    <w:rsid w:val="006874E1"/>
    <w:rsid w:val="00687FDC"/>
    <w:rsid w:val="006900DA"/>
    <w:rsid w:val="00690328"/>
    <w:rsid w:val="00690496"/>
    <w:rsid w:val="006904E1"/>
    <w:rsid w:val="006905AB"/>
    <w:rsid w:val="00690696"/>
    <w:rsid w:val="00690AD0"/>
    <w:rsid w:val="006912E4"/>
    <w:rsid w:val="0069173F"/>
    <w:rsid w:val="00691ACB"/>
    <w:rsid w:val="00691BDD"/>
    <w:rsid w:val="00691EBB"/>
    <w:rsid w:val="00692300"/>
    <w:rsid w:val="0069241F"/>
    <w:rsid w:val="00692AB9"/>
    <w:rsid w:val="00692B2A"/>
    <w:rsid w:val="00692EDC"/>
    <w:rsid w:val="00692F1E"/>
    <w:rsid w:val="006930C1"/>
    <w:rsid w:val="00693172"/>
    <w:rsid w:val="00693451"/>
    <w:rsid w:val="006936AC"/>
    <w:rsid w:val="00693D11"/>
    <w:rsid w:val="00693F90"/>
    <w:rsid w:val="006940ED"/>
    <w:rsid w:val="00694CCC"/>
    <w:rsid w:val="00694F0A"/>
    <w:rsid w:val="00694F7D"/>
    <w:rsid w:val="0069521A"/>
    <w:rsid w:val="00695402"/>
    <w:rsid w:val="00695844"/>
    <w:rsid w:val="006959DE"/>
    <w:rsid w:val="00695ADC"/>
    <w:rsid w:val="00695C29"/>
    <w:rsid w:val="00695C67"/>
    <w:rsid w:val="00695CDA"/>
    <w:rsid w:val="0069608C"/>
    <w:rsid w:val="00696158"/>
    <w:rsid w:val="0069693D"/>
    <w:rsid w:val="00696CC9"/>
    <w:rsid w:val="00696FB8"/>
    <w:rsid w:val="00697D0B"/>
    <w:rsid w:val="006A1118"/>
    <w:rsid w:val="006A12FA"/>
    <w:rsid w:val="006A168C"/>
    <w:rsid w:val="006A18DF"/>
    <w:rsid w:val="006A1DD4"/>
    <w:rsid w:val="006A212E"/>
    <w:rsid w:val="006A220D"/>
    <w:rsid w:val="006A23E9"/>
    <w:rsid w:val="006A27D7"/>
    <w:rsid w:val="006A2BAA"/>
    <w:rsid w:val="006A3095"/>
    <w:rsid w:val="006A336D"/>
    <w:rsid w:val="006A3877"/>
    <w:rsid w:val="006A3970"/>
    <w:rsid w:val="006A3980"/>
    <w:rsid w:val="006A48F9"/>
    <w:rsid w:val="006A4A74"/>
    <w:rsid w:val="006A4A90"/>
    <w:rsid w:val="006A5417"/>
    <w:rsid w:val="006A5966"/>
    <w:rsid w:val="006A5C8D"/>
    <w:rsid w:val="006A5CF6"/>
    <w:rsid w:val="006A5E2B"/>
    <w:rsid w:val="006A5EA1"/>
    <w:rsid w:val="006A5F19"/>
    <w:rsid w:val="006A6122"/>
    <w:rsid w:val="006A6722"/>
    <w:rsid w:val="006A693B"/>
    <w:rsid w:val="006A6E78"/>
    <w:rsid w:val="006A6FA2"/>
    <w:rsid w:val="006A7638"/>
    <w:rsid w:val="006A7D93"/>
    <w:rsid w:val="006B0025"/>
    <w:rsid w:val="006B11A6"/>
    <w:rsid w:val="006B168F"/>
    <w:rsid w:val="006B1B72"/>
    <w:rsid w:val="006B1D31"/>
    <w:rsid w:val="006B1E68"/>
    <w:rsid w:val="006B2DAD"/>
    <w:rsid w:val="006B317D"/>
    <w:rsid w:val="006B320D"/>
    <w:rsid w:val="006B3375"/>
    <w:rsid w:val="006B34CE"/>
    <w:rsid w:val="006B3985"/>
    <w:rsid w:val="006B3999"/>
    <w:rsid w:val="006B3A91"/>
    <w:rsid w:val="006B3F15"/>
    <w:rsid w:val="006B416F"/>
    <w:rsid w:val="006B43D9"/>
    <w:rsid w:val="006B4514"/>
    <w:rsid w:val="006B5513"/>
    <w:rsid w:val="006B5663"/>
    <w:rsid w:val="006B595A"/>
    <w:rsid w:val="006B5E13"/>
    <w:rsid w:val="006B6055"/>
    <w:rsid w:val="006B61AB"/>
    <w:rsid w:val="006B6C5A"/>
    <w:rsid w:val="006B70F7"/>
    <w:rsid w:val="006B726C"/>
    <w:rsid w:val="006B7A71"/>
    <w:rsid w:val="006C05BE"/>
    <w:rsid w:val="006C0FC4"/>
    <w:rsid w:val="006C12C0"/>
    <w:rsid w:val="006C16F3"/>
    <w:rsid w:val="006C18F0"/>
    <w:rsid w:val="006C1A3D"/>
    <w:rsid w:val="006C1DD4"/>
    <w:rsid w:val="006C24EB"/>
    <w:rsid w:val="006C28F4"/>
    <w:rsid w:val="006C2D1E"/>
    <w:rsid w:val="006C3257"/>
    <w:rsid w:val="006C33B4"/>
    <w:rsid w:val="006C3910"/>
    <w:rsid w:val="006C3FCB"/>
    <w:rsid w:val="006C4094"/>
    <w:rsid w:val="006C4278"/>
    <w:rsid w:val="006C42EB"/>
    <w:rsid w:val="006C4690"/>
    <w:rsid w:val="006C4A55"/>
    <w:rsid w:val="006C4C0E"/>
    <w:rsid w:val="006C507C"/>
    <w:rsid w:val="006C5CCD"/>
    <w:rsid w:val="006C5E87"/>
    <w:rsid w:val="006C602D"/>
    <w:rsid w:val="006C6598"/>
    <w:rsid w:val="006C6C8D"/>
    <w:rsid w:val="006C7017"/>
    <w:rsid w:val="006C7538"/>
    <w:rsid w:val="006C7616"/>
    <w:rsid w:val="006C7A97"/>
    <w:rsid w:val="006C7AAE"/>
    <w:rsid w:val="006C7BFD"/>
    <w:rsid w:val="006C7DFC"/>
    <w:rsid w:val="006D02DA"/>
    <w:rsid w:val="006D0497"/>
    <w:rsid w:val="006D0B3A"/>
    <w:rsid w:val="006D119D"/>
    <w:rsid w:val="006D1428"/>
    <w:rsid w:val="006D172B"/>
    <w:rsid w:val="006D192D"/>
    <w:rsid w:val="006D1956"/>
    <w:rsid w:val="006D1F0D"/>
    <w:rsid w:val="006D25F1"/>
    <w:rsid w:val="006D2674"/>
    <w:rsid w:val="006D28FC"/>
    <w:rsid w:val="006D2A4F"/>
    <w:rsid w:val="006D2AC4"/>
    <w:rsid w:val="006D2BE2"/>
    <w:rsid w:val="006D30C4"/>
    <w:rsid w:val="006D3222"/>
    <w:rsid w:val="006D35AE"/>
    <w:rsid w:val="006D38B2"/>
    <w:rsid w:val="006D39A5"/>
    <w:rsid w:val="006D3D24"/>
    <w:rsid w:val="006D3E15"/>
    <w:rsid w:val="006D47E7"/>
    <w:rsid w:val="006D4F9A"/>
    <w:rsid w:val="006D5138"/>
    <w:rsid w:val="006D557E"/>
    <w:rsid w:val="006D5755"/>
    <w:rsid w:val="006D5EA0"/>
    <w:rsid w:val="006D6073"/>
    <w:rsid w:val="006D63DD"/>
    <w:rsid w:val="006D6452"/>
    <w:rsid w:val="006D663D"/>
    <w:rsid w:val="006D7125"/>
    <w:rsid w:val="006D746A"/>
    <w:rsid w:val="006D79A5"/>
    <w:rsid w:val="006D7AAF"/>
    <w:rsid w:val="006D7B06"/>
    <w:rsid w:val="006E02AB"/>
    <w:rsid w:val="006E0317"/>
    <w:rsid w:val="006E0386"/>
    <w:rsid w:val="006E0608"/>
    <w:rsid w:val="006E078E"/>
    <w:rsid w:val="006E08B3"/>
    <w:rsid w:val="006E1589"/>
    <w:rsid w:val="006E1D6F"/>
    <w:rsid w:val="006E1D9C"/>
    <w:rsid w:val="006E21C1"/>
    <w:rsid w:val="006E2DCB"/>
    <w:rsid w:val="006E36C5"/>
    <w:rsid w:val="006E3979"/>
    <w:rsid w:val="006E3D8B"/>
    <w:rsid w:val="006E4561"/>
    <w:rsid w:val="006E48C5"/>
    <w:rsid w:val="006E4DC3"/>
    <w:rsid w:val="006E4F1D"/>
    <w:rsid w:val="006E52E4"/>
    <w:rsid w:val="006E53F7"/>
    <w:rsid w:val="006E5453"/>
    <w:rsid w:val="006E5835"/>
    <w:rsid w:val="006E595C"/>
    <w:rsid w:val="006E5962"/>
    <w:rsid w:val="006E5D7F"/>
    <w:rsid w:val="006E6027"/>
    <w:rsid w:val="006E61EA"/>
    <w:rsid w:val="006E6230"/>
    <w:rsid w:val="006E67A7"/>
    <w:rsid w:val="006E689E"/>
    <w:rsid w:val="006E69DC"/>
    <w:rsid w:val="006E6BD8"/>
    <w:rsid w:val="006E6BDF"/>
    <w:rsid w:val="006E6C0C"/>
    <w:rsid w:val="006E6CD2"/>
    <w:rsid w:val="006E6EDC"/>
    <w:rsid w:val="006E7780"/>
    <w:rsid w:val="006F04B7"/>
    <w:rsid w:val="006F05AA"/>
    <w:rsid w:val="006F08ED"/>
    <w:rsid w:val="006F094F"/>
    <w:rsid w:val="006F0E4E"/>
    <w:rsid w:val="006F168E"/>
    <w:rsid w:val="006F1CD6"/>
    <w:rsid w:val="006F1F8E"/>
    <w:rsid w:val="006F243F"/>
    <w:rsid w:val="006F2564"/>
    <w:rsid w:val="006F2933"/>
    <w:rsid w:val="006F295F"/>
    <w:rsid w:val="006F2C10"/>
    <w:rsid w:val="006F3014"/>
    <w:rsid w:val="006F3291"/>
    <w:rsid w:val="006F3BD0"/>
    <w:rsid w:val="006F42A7"/>
    <w:rsid w:val="006F4ECB"/>
    <w:rsid w:val="006F5285"/>
    <w:rsid w:val="006F5450"/>
    <w:rsid w:val="006F5799"/>
    <w:rsid w:val="006F58B9"/>
    <w:rsid w:val="006F5A94"/>
    <w:rsid w:val="006F6351"/>
    <w:rsid w:val="006F6C2B"/>
    <w:rsid w:val="006F6F0B"/>
    <w:rsid w:val="006F701E"/>
    <w:rsid w:val="006F7ACE"/>
    <w:rsid w:val="006F7F36"/>
    <w:rsid w:val="0070045D"/>
    <w:rsid w:val="0070053D"/>
    <w:rsid w:val="00701269"/>
    <w:rsid w:val="00701604"/>
    <w:rsid w:val="00701696"/>
    <w:rsid w:val="00701C7E"/>
    <w:rsid w:val="00702161"/>
    <w:rsid w:val="007026D3"/>
    <w:rsid w:val="00702B78"/>
    <w:rsid w:val="00702D14"/>
    <w:rsid w:val="00702D20"/>
    <w:rsid w:val="00702D5C"/>
    <w:rsid w:val="00702DFC"/>
    <w:rsid w:val="00703282"/>
    <w:rsid w:val="007039BA"/>
    <w:rsid w:val="00703E6D"/>
    <w:rsid w:val="00704223"/>
    <w:rsid w:val="007044EB"/>
    <w:rsid w:val="00704509"/>
    <w:rsid w:val="00704CA8"/>
    <w:rsid w:val="007053D3"/>
    <w:rsid w:val="00705497"/>
    <w:rsid w:val="00705517"/>
    <w:rsid w:val="007068CB"/>
    <w:rsid w:val="00706921"/>
    <w:rsid w:val="00707487"/>
    <w:rsid w:val="0070771C"/>
    <w:rsid w:val="007077D7"/>
    <w:rsid w:val="007105A9"/>
    <w:rsid w:val="007106BF"/>
    <w:rsid w:val="00710A51"/>
    <w:rsid w:val="00710B37"/>
    <w:rsid w:val="00710BEE"/>
    <w:rsid w:val="00710F9E"/>
    <w:rsid w:val="0071134C"/>
    <w:rsid w:val="0071159D"/>
    <w:rsid w:val="007116E0"/>
    <w:rsid w:val="00711E32"/>
    <w:rsid w:val="00711FA1"/>
    <w:rsid w:val="00712D61"/>
    <w:rsid w:val="00712E9C"/>
    <w:rsid w:val="007136AC"/>
    <w:rsid w:val="00713862"/>
    <w:rsid w:val="00714A6F"/>
    <w:rsid w:val="00715574"/>
    <w:rsid w:val="007155C9"/>
    <w:rsid w:val="00715662"/>
    <w:rsid w:val="00715765"/>
    <w:rsid w:val="007157FC"/>
    <w:rsid w:val="00716242"/>
    <w:rsid w:val="00716402"/>
    <w:rsid w:val="00716504"/>
    <w:rsid w:val="00716A33"/>
    <w:rsid w:val="0071706B"/>
    <w:rsid w:val="007172D5"/>
    <w:rsid w:val="00717520"/>
    <w:rsid w:val="00717594"/>
    <w:rsid w:val="0071790F"/>
    <w:rsid w:val="00717A1D"/>
    <w:rsid w:val="00717ED1"/>
    <w:rsid w:val="007202A6"/>
    <w:rsid w:val="0072040D"/>
    <w:rsid w:val="0072062B"/>
    <w:rsid w:val="00720A2F"/>
    <w:rsid w:val="00720F4E"/>
    <w:rsid w:val="007214DD"/>
    <w:rsid w:val="007219FD"/>
    <w:rsid w:val="007221C0"/>
    <w:rsid w:val="00722BCA"/>
    <w:rsid w:val="0072371F"/>
    <w:rsid w:val="00723A87"/>
    <w:rsid w:val="00723BD8"/>
    <w:rsid w:val="00723E18"/>
    <w:rsid w:val="00723F8D"/>
    <w:rsid w:val="007244A1"/>
    <w:rsid w:val="00724570"/>
    <w:rsid w:val="007247A5"/>
    <w:rsid w:val="00724CE7"/>
    <w:rsid w:val="007252AB"/>
    <w:rsid w:val="007255B9"/>
    <w:rsid w:val="00725642"/>
    <w:rsid w:val="00725FF0"/>
    <w:rsid w:val="00726258"/>
    <w:rsid w:val="007271E5"/>
    <w:rsid w:val="007273D5"/>
    <w:rsid w:val="0072756C"/>
    <w:rsid w:val="007275D9"/>
    <w:rsid w:val="007275F5"/>
    <w:rsid w:val="0072784F"/>
    <w:rsid w:val="00727916"/>
    <w:rsid w:val="00727992"/>
    <w:rsid w:val="00727C3C"/>
    <w:rsid w:val="00727E22"/>
    <w:rsid w:val="00730091"/>
    <w:rsid w:val="00730429"/>
    <w:rsid w:val="00730B3B"/>
    <w:rsid w:val="00731F9B"/>
    <w:rsid w:val="00731FAB"/>
    <w:rsid w:val="007325E2"/>
    <w:rsid w:val="0073292D"/>
    <w:rsid w:val="00732BE1"/>
    <w:rsid w:val="00732E7E"/>
    <w:rsid w:val="007333AC"/>
    <w:rsid w:val="007335A1"/>
    <w:rsid w:val="0073399F"/>
    <w:rsid w:val="0073483F"/>
    <w:rsid w:val="00734A66"/>
    <w:rsid w:val="00734EC1"/>
    <w:rsid w:val="0073507B"/>
    <w:rsid w:val="007350A0"/>
    <w:rsid w:val="007351A1"/>
    <w:rsid w:val="007354B6"/>
    <w:rsid w:val="007358CC"/>
    <w:rsid w:val="00735F00"/>
    <w:rsid w:val="00735F12"/>
    <w:rsid w:val="007363B6"/>
    <w:rsid w:val="0073644D"/>
    <w:rsid w:val="0073693B"/>
    <w:rsid w:val="0073711C"/>
    <w:rsid w:val="00737C46"/>
    <w:rsid w:val="00740A4F"/>
    <w:rsid w:val="00740B14"/>
    <w:rsid w:val="00740E0E"/>
    <w:rsid w:val="00740F30"/>
    <w:rsid w:val="00741023"/>
    <w:rsid w:val="00741064"/>
    <w:rsid w:val="00741377"/>
    <w:rsid w:val="007413DE"/>
    <w:rsid w:val="00741943"/>
    <w:rsid w:val="00741DAE"/>
    <w:rsid w:val="0074240E"/>
    <w:rsid w:val="0074265E"/>
    <w:rsid w:val="0074282A"/>
    <w:rsid w:val="00742909"/>
    <w:rsid w:val="00742DFF"/>
    <w:rsid w:val="0074343A"/>
    <w:rsid w:val="00743A0A"/>
    <w:rsid w:val="007441F0"/>
    <w:rsid w:val="007442B9"/>
    <w:rsid w:val="007443E8"/>
    <w:rsid w:val="00745902"/>
    <w:rsid w:val="00745A7D"/>
    <w:rsid w:val="00745CBB"/>
    <w:rsid w:val="00746776"/>
    <w:rsid w:val="007469CA"/>
    <w:rsid w:val="00746AE4"/>
    <w:rsid w:val="00746D99"/>
    <w:rsid w:val="00747299"/>
    <w:rsid w:val="0074746E"/>
    <w:rsid w:val="0074764E"/>
    <w:rsid w:val="007476EB"/>
    <w:rsid w:val="00747C19"/>
    <w:rsid w:val="00747C7B"/>
    <w:rsid w:val="00747CFF"/>
    <w:rsid w:val="00747F86"/>
    <w:rsid w:val="00750AC6"/>
    <w:rsid w:val="00750B9F"/>
    <w:rsid w:val="007510B8"/>
    <w:rsid w:val="007517D6"/>
    <w:rsid w:val="00751831"/>
    <w:rsid w:val="007520F2"/>
    <w:rsid w:val="00752122"/>
    <w:rsid w:val="00753153"/>
    <w:rsid w:val="007536F3"/>
    <w:rsid w:val="007539A6"/>
    <w:rsid w:val="00753ACE"/>
    <w:rsid w:val="00753B15"/>
    <w:rsid w:val="00753B72"/>
    <w:rsid w:val="00753F7E"/>
    <w:rsid w:val="007541EE"/>
    <w:rsid w:val="0075435C"/>
    <w:rsid w:val="007546F8"/>
    <w:rsid w:val="00754B17"/>
    <w:rsid w:val="00755BA9"/>
    <w:rsid w:val="00756095"/>
    <w:rsid w:val="007561D1"/>
    <w:rsid w:val="00756B1E"/>
    <w:rsid w:val="00756E0B"/>
    <w:rsid w:val="00756E35"/>
    <w:rsid w:val="0075729E"/>
    <w:rsid w:val="007574EA"/>
    <w:rsid w:val="007577D9"/>
    <w:rsid w:val="00757E75"/>
    <w:rsid w:val="007601EB"/>
    <w:rsid w:val="007603BD"/>
    <w:rsid w:val="00760BEE"/>
    <w:rsid w:val="00761159"/>
    <w:rsid w:val="0076134F"/>
    <w:rsid w:val="007614C7"/>
    <w:rsid w:val="00761B72"/>
    <w:rsid w:val="007620BF"/>
    <w:rsid w:val="007622C0"/>
    <w:rsid w:val="007622D0"/>
    <w:rsid w:val="00762757"/>
    <w:rsid w:val="00762B30"/>
    <w:rsid w:val="00762BFB"/>
    <w:rsid w:val="00762DA9"/>
    <w:rsid w:val="007633AE"/>
    <w:rsid w:val="007639F6"/>
    <w:rsid w:val="00763AF0"/>
    <w:rsid w:val="00764713"/>
    <w:rsid w:val="00764CF0"/>
    <w:rsid w:val="00764D11"/>
    <w:rsid w:val="00765330"/>
    <w:rsid w:val="0076574D"/>
    <w:rsid w:val="007657DF"/>
    <w:rsid w:val="00765C99"/>
    <w:rsid w:val="00765CE2"/>
    <w:rsid w:val="007662F0"/>
    <w:rsid w:val="007668CF"/>
    <w:rsid w:val="0076697E"/>
    <w:rsid w:val="00766DB2"/>
    <w:rsid w:val="00766F93"/>
    <w:rsid w:val="00767417"/>
    <w:rsid w:val="007676B8"/>
    <w:rsid w:val="00770069"/>
    <w:rsid w:val="007701E9"/>
    <w:rsid w:val="00770436"/>
    <w:rsid w:val="007709E6"/>
    <w:rsid w:val="00771128"/>
    <w:rsid w:val="00771EA8"/>
    <w:rsid w:val="0077230E"/>
    <w:rsid w:val="007723AD"/>
    <w:rsid w:val="00772465"/>
    <w:rsid w:val="00772F9E"/>
    <w:rsid w:val="00773323"/>
    <w:rsid w:val="0077356D"/>
    <w:rsid w:val="00773628"/>
    <w:rsid w:val="007738D7"/>
    <w:rsid w:val="007741E1"/>
    <w:rsid w:val="00774237"/>
    <w:rsid w:val="007742EE"/>
    <w:rsid w:val="007747A3"/>
    <w:rsid w:val="00774AFF"/>
    <w:rsid w:val="00774E95"/>
    <w:rsid w:val="00774F5D"/>
    <w:rsid w:val="00775271"/>
    <w:rsid w:val="007753E3"/>
    <w:rsid w:val="007753EA"/>
    <w:rsid w:val="0077549B"/>
    <w:rsid w:val="00775871"/>
    <w:rsid w:val="00775891"/>
    <w:rsid w:val="00775DC7"/>
    <w:rsid w:val="00775EB1"/>
    <w:rsid w:val="00775EFD"/>
    <w:rsid w:val="00776189"/>
    <w:rsid w:val="007765C4"/>
    <w:rsid w:val="007767AB"/>
    <w:rsid w:val="0077704D"/>
    <w:rsid w:val="007775B4"/>
    <w:rsid w:val="00777877"/>
    <w:rsid w:val="00777E83"/>
    <w:rsid w:val="00780BAA"/>
    <w:rsid w:val="00780FB8"/>
    <w:rsid w:val="007817F5"/>
    <w:rsid w:val="00781A9A"/>
    <w:rsid w:val="00782407"/>
    <w:rsid w:val="00783230"/>
    <w:rsid w:val="00783C4D"/>
    <w:rsid w:val="00784118"/>
    <w:rsid w:val="0078479B"/>
    <w:rsid w:val="00784A04"/>
    <w:rsid w:val="00784BE5"/>
    <w:rsid w:val="00784D11"/>
    <w:rsid w:val="0078614D"/>
    <w:rsid w:val="00786246"/>
    <w:rsid w:val="00786952"/>
    <w:rsid w:val="00786D14"/>
    <w:rsid w:val="00787C2F"/>
    <w:rsid w:val="00787CF2"/>
    <w:rsid w:val="00790289"/>
    <w:rsid w:val="007919A6"/>
    <w:rsid w:val="00791BE1"/>
    <w:rsid w:val="00792103"/>
    <w:rsid w:val="00792114"/>
    <w:rsid w:val="0079222E"/>
    <w:rsid w:val="007929F8"/>
    <w:rsid w:val="00792D51"/>
    <w:rsid w:val="00793021"/>
    <w:rsid w:val="00793745"/>
    <w:rsid w:val="00793F27"/>
    <w:rsid w:val="00794EA8"/>
    <w:rsid w:val="00794F6C"/>
    <w:rsid w:val="007954F8"/>
    <w:rsid w:val="00795C33"/>
    <w:rsid w:val="00795E78"/>
    <w:rsid w:val="00796CBF"/>
    <w:rsid w:val="00797486"/>
    <w:rsid w:val="007977DE"/>
    <w:rsid w:val="00797CF9"/>
    <w:rsid w:val="00797FE3"/>
    <w:rsid w:val="007A059A"/>
    <w:rsid w:val="007A0C40"/>
    <w:rsid w:val="007A0D0D"/>
    <w:rsid w:val="007A157E"/>
    <w:rsid w:val="007A1CEA"/>
    <w:rsid w:val="007A1FFF"/>
    <w:rsid w:val="007A2DB2"/>
    <w:rsid w:val="007A2E03"/>
    <w:rsid w:val="007A2FCC"/>
    <w:rsid w:val="007A30A8"/>
    <w:rsid w:val="007A3110"/>
    <w:rsid w:val="007A3225"/>
    <w:rsid w:val="007A34D3"/>
    <w:rsid w:val="007A3773"/>
    <w:rsid w:val="007A3C82"/>
    <w:rsid w:val="007A3FCD"/>
    <w:rsid w:val="007A40DC"/>
    <w:rsid w:val="007A430F"/>
    <w:rsid w:val="007A480F"/>
    <w:rsid w:val="007A4D50"/>
    <w:rsid w:val="007A544A"/>
    <w:rsid w:val="007A565F"/>
    <w:rsid w:val="007A581E"/>
    <w:rsid w:val="007A59E7"/>
    <w:rsid w:val="007A5A5A"/>
    <w:rsid w:val="007A5B7B"/>
    <w:rsid w:val="007A607D"/>
    <w:rsid w:val="007A65EC"/>
    <w:rsid w:val="007A6933"/>
    <w:rsid w:val="007A6953"/>
    <w:rsid w:val="007A69CA"/>
    <w:rsid w:val="007A6AAA"/>
    <w:rsid w:val="007A6B42"/>
    <w:rsid w:val="007A6BDF"/>
    <w:rsid w:val="007A6ED1"/>
    <w:rsid w:val="007A7B27"/>
    <w:rsid w:val="007B06E2"/>
    <w:rsid w:val="007B0F08"/>
    <w:rsid w:val="007B0FAF"/>
    <w:rsid w:val="007B11E4"/>
    <w:rsid w:val="007B12FC"/>
    <w:rsid w:val="007B13A6"/>
    <w:rsid w:val="007B16C5"/>
    <w:rsid w:val="007B261E"/>
    <w:rsid w:val="007B2901"/>
    <w:rsid w:val="007B2B2E"/>
    <w:rsid w:val="007B3B00"/>
    <w:rsid w:val="007B4C3F"/>
    <w:rsid w:val="007B5606"/>
    <w:rsid w:val="007B5938"/>
    <w:rsid w:val="007B5DD8"/>
    <w:rsid w:val="007B6027"/>
    <w:rsid w:val="007B67C7"/>
    <w:rsid w:val="007B67CB"/>
    <w:rsid w:val="007B68CE"/>
    <w:rsid w:val="007B6AA3"/>
    <w:rsid w:val="007B6CC9"/>
    <w:rsid w:val="007B700A"/>
    <w:rsid w:val="007B7815"/>
    <w:rsid w:val="007B7E15"/>
    <w:rsid w:val="007B7F27"/>
    <w:rsid w:val="007C1698"/>
    <w:rsid w:val="007C1979"/>
    <w:rsid w:val="007C1D9C"/>
    <w:rsid w:val="007C23B1"/>
    <w:rsid w:val="007C246B"/>
    <w:rsid w:val="007C26C9"/>
    <w:rsid w:val="007C271B"/>
    <w:rsid w:val="007C3243"/>
    <w:rsid w:val="007C3340"/>
    <w:rsid w:val="007C3833"/>
    <w:rsid w:val="007C3B37"/>
    <w:rsid w:val="007C3B57"/>
    <w:rsid w:val="007C3F23"/>
    <w:rsid w:val="007C4325"/>
    <w:rsid w:val="007C44C7"/>
    <w:rsid w:val="007C45CA"/>
    <w:rsid w:val="007C51F0"/>
    <w:rsid w:val="007C523C"/>
    <w:rsid w:val="007C5A0E"/>
    <w:rsid w:val="007C5BB6"/>
    <w:rsid w:val="007C680C"/>
    <w:rsid w:val="007C6DAE"/>
    <w:rsid w:val="007C75E4"/>
    <w:rsid w:val="007C7C1A"/>
    <w:rsid w:val="007D0592"/>
    <w:rsid w:val="007D0973"/>
    <w:rsid w:val="007D09BA"/>
    <w:rsid w:val="007D09F8"/>
    <w:rsid w:val="007D1FF5"/>
    <w:rsid w:val="007D2531"/>
    <w:rsid w:val="007D340E"/>
    <w:rsid w:val="007D3B17"/>
    <w:rsid w:val="007D3FEB"/>
    <w:rsid w:val="007D4310"/>
    <w:rsid w:val="007D4641"/>
    <w:rsid w:val="007D4952"/>
    <w:rsid w:val="007D4B30"/>
    <w:rsid w:val="007D50C8"/>
    <w:rsid w:val="007D5366"/>
    <w:rsid w:val="007D5967"/>
    <w:rsid w:val="007D5C2D"/>
    <w:rsid w:val="007D6794"/>
    <w:rsid w:val="007D6CD6"/>
    <w:rsid w:val="007D6F58"/>
    <w:rsid w:val="007D75FC"/>
    <w:rsid w:val="007D7D1E"/>
    <w:rsid w:val="007D7D68"/>
    <w:rsid w:val="007E0962"/>
    <w:rsid w:val="007E09BD"/>
    <w:rsid w:val="007E0ADF"/>
    <w:rsid w:val="007E0D80"/>
    <w:rsid w:val="007E0FB0"/>
    <w:rsid w:val="007E1328"/>
    <w:rsid w:val="007E1477"/>
    <w:rsid w:val="007E1C5F"/>
    <w:rsid w:val="007E28C5"/>
    <w:rsid w:val="007E2C15"/>
    <w:rsid w:val="007E2E84"/>
    <w:rsid w:val="007E3218"/>
    <w:rsid w:val="007E327E"/>
    <w:rsid w:val="007E342B"/>
    <w:rsid w:val="007E34BC"/>
    <w:rsid w:val="007E36DE"/>
    <w:rsid w:val="007E3B88"/>
    <w:rsid w:val="007E3D9C"/>
    <w:rsid w:val="007E49DC"/>
    <w:rsid w:val="007E4CC7"/>
    <w:rsid w:val="007E4E32"/>
    <w:rsid w:val="007E5050"/>
    <w:rsid w:val="007E522F"/>
    <w:rsid w:val="007E5291"/>
    <w:rsid w:val="007E5B08"/>
    <w:rsid w:val="007E5D51"/>
    <w:rsid w:val="007E60F1"/>
    <w:rsid w:val="007E6144"/>
    <w:rsid w:val="007E6281"/>
    <w:rsid w:val="007E6337"/>
    <w:rsid w:val="007E6627"/>
    <w:rsid w:val="007E6946"/>
    <w:rsid w:val="007E6CE2"/>
    <w:rsid w:val="007E6EAE"/>
    <w:rsid w:val="007E7004"/>
    <w:rsid w:val="007E7332"/>
    <w:rsid w:val="007E74C8"/>
    <w:rsid w:val="007E7696"/>
    <w:rsid w:val="007E7DB0"/>
    <w:rsid w:val="007F07FF"/>
    <w:rsid w:val="007F1993"/>
    <w:rsid w:val="007F1B61"/>
    <w:rsid w:val="007F1C82"/>
    <w:rsid w:val="007F1E10"/>
    <w:rsid w:val="007F1F1F"/>
    <w:rsid w:val="007F26B2"/>
    <w:rsid w:val="007F2979"/>
    <w:rsid w:val="007F2B0B"/>
    <w:rsid w:val="007F2CEF"/>
    <w:rsid w:val="007F2FD3"/>
    <w:rsid w:val="007F34CB"/>
    <w:rsid w:val="007F3860"/>
    <w:rsid w:val="007F3B75"/>
    <w:rsid w:val="007F3E5A"/>
    <w:rsid w:val="007F4191"/>
    <w:rsid w:val="007F42E2"/>
    <w:rsid w:val="007F43DB"/>
    <w:rsid w:val="007F4441"/>
    <w:rsid w:val="007F484B"/>
    <w:rsid w:val="007F484F"/>
    <w:rsid w:val="007F4E58"/>
    <w:rsid w:val="007F50AA"/>
    <w:rsid w:val="007F511F"/>
    <w:rsid w:val="007F5BB8"/>
    <w:rsid w:val="007F5C95"/>
    <w:rsid w:val="007F607D"/>
    <w:rsid w:val="007F62FA"/>
    <w:rsid w:val="007F6324"/>
    <w:rsid w:val="007F644A"/>
    <w:rsid w:val="007F6674"/>
    <w:rsid w:val="007F6EC8"/>
    <w:rsid w:val="007F7487"/>
    <w:rsid w:val="007F798E"/>
    <w:rsid w:val="007F7BD0"/>
    <w:rsid w:val="007F7D8D"/>
    <w:rsid w:val="008002BC"/>
    <w:rsid w:val="00800502"/>
    <w:rsid w:val="00800626"/>
    <w:rsid w:val="00800E49"/>
    <w:rsid w:val="00801995"/>
    <w:rsid w:val="00801D1F"/>
    <w:rsid w:val="00802060"/>
    <w:rsid w:val="00802A16"/>
    <w:rsid w:val="0080427F"/>
    <w:rsid w:val="00804523"/>
    <w:rsid w:val="0080497F"/>
    <w:rsid w:val="00804BFD"/>
    <w:rsid w:val="00804CE5"/>
    <w:rsid w:val="00804D47"/>
    <w:rsid w:val="00804E99"/>
    <w:rsid w:val="00805507"/>
    <w:rsid w:val="00805734"/>
    <w:rsid w:val="008059FB"/>
    <w:rsid w:val="00806060"/>
    <w:rsid w:val="00806969"/>
    <w:rsid w:val="00806BF4"/>
    <w:rsid w:val="00806E3C"/>
    <w:rsid w:val="00806F44"/>
    <w:rsid w:val="00807005"/>
    <w:rsid w:val="0080788E"/>
    <w:rsid w:val="008078AC"/>
    <w:rsid w:val="0081008C"/>
    <w:rsid w:val="0081030E"/>
    <w:rsid w:val="00810567"/>
    <w:rsid w:val="00810653"/>
    <w:rsid w:val="00810A66"/>
    <w:rsid w:val="00810BBE"/>
    <w:rsid w:val="00810F92"/>
    <w:rsid w:val="00812117"/>
    <w:rsid w:val="00812AC1"/>
    <w:rsid w:val="00812B53"/>
    <w:rsid w:val="0081380C"/>
    <w:rsid w:val="00813BA0"/>
    <w:rsid w:val="00813C48"/>
    <w:rsid w:val="0081405C"/>
    <w:rsid w:val="0081447E"/>
    <w:rsid w:val="00814B3D"/>
    <w:rsid w:val="0081546D"/>
    <w:rsid w:val="00815BCE"/>
    <w:rsid w:val="0081644C"/>
    <w:rsid w:val="00816F94"/>
    <w:rsid w:val="0081700C"/>
    <w:rsid w:val="008176FE"/>
    <w:rsid w:val="008179C3"/>
    <w:rsid w:val="00820121"/>
    <w:rsid w:val="0082065F"/>
    <w:rsid w:val="00820894"/>
    <w:rsid w:val="00820C7B"/>
    <w:rsid w:val="00820F7C"/>
    <w:rsid w:val="008218AF"/>
    <w:rsid w:val="00821DE7"/>
    <w:rsid w:val="00822894"/>
    <w:rsid w:val="008228AC"/>
    <w:rsid w:val="00822E13"/>
    <w:rsid w:val="008234AC"/>
    <w:rsid w:val="00823593"/>
    <w:rsid w:val="00823C2A"/>
    <w:rsid w:val="008240F6"/>
    <w:rsid w:val="008242B4"/>
    <w:rsid w:val="008246DB"/>
    <w:rsid w:val="0082481B"/>
    <w:rsid w:val="00824D0B"/>
    <w:rsid w:val="0082501D"/>
    <w:rsid w:val="00825255"/>
    <w:rsid w:val="008255EF"/>
    <w:rsid w:val="008259E9"/>
    <w:rsid w:val="00825B77"/>
    <w:rsid w:val="00825D3B"/>
    <w:rsid w:val="00826384"/>
    <w:rsid w:val="00826464"/>
    <w:rsid w:val="008267C2"/>
    <w:rsid w:val="00827611"/>
    <w:rsid w:val="00827A70"/>
    <w:rsid w:val="008304BC"/>
    <w:rsid w:val="00830879"/>
    <w:rsid w:val="008308DF"/>
    <w:rsid w:val="00830967"/>
    <w:rsid w:val="00830A68"/>
    <w:rsid w:val="00830DAF"/>
    <w:rsid w:val="00830DBB"/>
    <w:rsid w:val="008318C0"/>
    <w:rsid w:val="008319EB"/>
    <w:rsid w:val="00831CD1"/>
    <w:rsid w:val="00831E06"/>
    <w:rsid w:val="0083200B"/>
    <w:rsid w:val="00832163"/>
    <w:rsid w:val="008323FB"/>
    <w:rsid w:val="00832606"/>
    <w:rsid w:val="00832E8C"/>
    <w:rsid w:val="00833345"/>
    <w:rsid w:val="008333F6"/>
    <w:rsid w:val="00833435"/>
    <w:rsid w:val="008334AF"/>
    <w:rsid w:val="00833624"/>
    <w:rsid w:val="00834158"/>
    <w:rsid w:val="00834536"/>
    <w:rsid w:val="00834B6F"/>
    <w:rsid w:val="00834C88"/>
    <w:rsid w:val="00834CAC"/>
    <w:rsid w:val="00834D2B"/>
    <w:rsid w:val="00834EE9"/>
    <w:rsid w:val="008351DD"/>
    <w:rsid w:val="008354D7"/>
    <w:rsid w:val="00835858"/>
    <w:rsid w:val="0083590B"/>
    <w:rsid w:val="00835C3E"/>
    <w:rsid w:val="00835E4D"/>
    <w:rsid w:val="008369F2"/>
    <w:rsid w:val="00836E10"/>
    <w:rsid w:val="00837145"/>
    <w:rsid w:val="00837369"/>
    <w:rsid w:val="00837BBD"/>
    <w:rsid w:val="00840D58"/>
    <w:rsid w:val="008412EC"/>
    <w:rsid w:val="008417CE"/>
    <w:rsid w:val="008417D5"/>
    <w:rsid w:val="00841DE1"/>
    <w:rsid w:val="00841F28"/>
    <w:rsid w:val="00842614"/>
    <w:rsid w:val="00842B2D"/>
    <w:rsid w:val="008431D1"/>
    <w:rsid w:val="0084333E"/>
    <w:rsid w:val="008448DD"/>
    <w:rsid w:val="00844A5C"/>
    <w:rsid w:val="00845782"/>
    <w:rsid w:val="008458A4"/>
    <w:rsid w:val="00845A1A"/>
    <w:rsid w:val="00845F31"/>
    <w:rsid w:val="00846138"/>
    <w:rsid w:val="008465DE"/>
    <w:rsid w:val="00846F77"/>
    <w:rsid w:val="0085018E"/>
    <w:rsid w:val="00850207"/>
    <w:rsid w:val="00850357"/>
    <w:rsid w:val="008506E5"/>
    <w:rsid w:val="00850854"/>
    <w:rsid w:val="00850977"/>
    <w:rsid w:val="00850AA3"/>
    <w:rsid w:val="00850DE5"/>
    <w:rsid w:val="00851426"/>
    <w:rsid w:val="008518D1"/>
    <w:rsid w:val="00851907"/>
    <w:rsid w:val="00851AC1"/>
    <w:rsid w:val="00852895"/>
    <w:rsid w:val="0085302A"/>
    <w:rsid w:val="00853057"/>
    <w:rsid w:val="008534B0"/>
    <w:rsid w:val="00853582"/>
    <w:rsid w:val="008537C5"/>
    <w:rsid w:val="00854124"/>
    <w:rsid w:val="00854300"/>
    <w:rsid w:val="008544B4"/>
    <w:rsid w:val="00854A15"/>
    <w:rsid w:val="008550D1"/>
    <w:rsid w:val="00855CB0"/>
    <w:rsid w:val="00855E09"/>
    <w:rsid w:val="00855EE1"/>
    <w:rsid w:val="00856137"/>
    <w:rsid w:val="00856652"/>
    <w:rsid w:val="00856BCA"/>
    <w:rsid w:val="00856CEF"/>
    <w:rsid w:val="00856EA4"/>
    <w:rsid w:val="00857093"/>
    <w:rsid w:val="008572B1"/>
    <w:rsid w:val="0085760A"/>
    <w:rsid w:val="00860FC7"/>
    <w:rsid w:val="00861194"/>
    <w:rsid w:val="00861F80"/>
    <w:rsid w:val="008620C4"/>
    <w:rsid w:val="00862119"/>
    <w:rsid w:val="008623EA"/>
    <w:rsid w:val="0086264A"/>
    <w:rsid w:val="00862EDD"/>
    <w:rsid w:val="008630D7"/>
    <w:rsid w:val="00863456"/>
    <w:rsid w:val="00863E6E"/>
    <w:rsid w:val="008642A7"/>
    <w:rsid w:val="0086449C"/>
    <w:rsid w:val="008657DC"/>
    <w:rsid w:val="00865AA5"/>
    <w:rsid w:val="00866917"/>
    <w:rsid w:val="00867A8A"/>
    <w:rsid w:val="0087090E"/>
    <w:rsid w:val="00870D48"/>
    <w:rsid w:val="0087114B"/>
    <w:rsid w:val="00871285"/>
    <w:rsid w:val="00871385"/>
    <w:rsid w:val="0087164D"/>
    <w:rsid w:val="008716DC"/>
    <w:rsid w:val="008719F1"/>
    <w:rsid w:val="00871AA2"/>
    <w:rsid w:val="008725FF"/>
    <w:rsid w:val="00872BE7"/>
    <w:rsid w:val="00872F8E"/>
    <w:rsid w:val="0087307F"/>
    <w:rsid w:val="00873100"/>
    <w:rsid w:val="008731A2"/>
    <w:rsid w:val="008732CF"/>
    <w:rsid w:val="008736D5"/>
    <w:rsid w:val="008737B7"/>
    <w:rsid w:val="00873C15"/>
    <w:rsid w:val="00873EC5"/>
    <w:rsid w:val="00874868"/>
    <w:rsid w:val="00874AC3"/>
    <w:rsid w:val="008750A4"/>
    <w:rsid w:val="00875842"/>
    <w:rsid w:val="0087591A"/>
    <w:rsid w:val="00875D01"/>
    <w:rsid w:val="00875E01"/>
    <w:rsid w:val="0087640E"/>
    <w:rsid w:val="00876A55"/>
    <w:rsid w:val="00876A64"/>
    <w:rsid w:val="00876B8C"/>
    <w:rsid w:val="00877144"/>
    <w:rsid w:val="00877279"/>
    <w:rsid w:val="00877AAC"/>
    <w:rsid w:val="00877DED"/>
    <w:rsid w:val="00880001"/>
    <w:rsid w:val="0088046A"/>
    <w:rsid w:val="00880B84"/>
    <w:rsid w:val="00880D09"/>
    <w:rsid w:val="0088104E"/>
    <w:rsid w:val="0088112A"/>
    <w:rsid w:val="0088193E"/>
    <w:rsid w:val="00882209"/>
    <w:rsid w:val="008835C8"/>
    <w:rsid w:val="00883D98"/>
    <w:rsid w:val="00884612"/>
    <w:rsid w:val="00885291"/>
    <w:rsid w:val="00885A24"/>
    <w:rsid w:val="00885BC5"/>
    <w:rsid w:val="00885E8C"/>
    <w:rsid w:val="008860E9"/>
    <w:rsid w:val="00886193"/>
    <w:rsid w:val="0088646E"/>
    <w:rsid w:val="00886514"/>
    <w:rsid w:val="008866D4"/>
    <w:rsid w:val="0088691A"/>
    <w:rsid w:val="00886D0C"/>
    <w:rsid w:val="00886E5E"/>
    <w:rsid w:val="0088736E"/>
    <w:rsid w:val="00887403"/>
    <w:rsid w:val="00887411"/>
    <w:rsid w:val="00887C0D"/>
    <w:rsid w:val="00890005"/>
    <w:rsid w:val="00890122"/>
    <w:rsid w:val="008902BD"/>
    <w:rsid w:val="008902F2"/>
    <w:rsid w:val="00890964"/>
    <w:rsid w:val="00890DBF"/>
    <w:rsid w:val="00890EF6"/>
    <w:rsid w:val="00891B63"/>
    <w:rsid w:val="008922A2"/>
    <w:rsid w:val="00892492"/>
    <w:rsid w:val="00892789"/>
    <w:rsid w:val="00892A55"/>
    <w:rsid w:val="008933B6"/>
    <w:rsid w:val="008934B6"/>
    <w:rsid w:val="008948E7"/>
    <w:rsid w:val="00895593"/>
    <w:rsid w:val="00895665"/>
    <w:rsid w:val="008959A9"/>
    <w:rsid w:val="008964DF"/>
    <w:rsid w:val="00896822"/>
    <w:rsid w:val="008969CE"/>
    <w:rsid w:val="00896D4F"/>
    <w:rsid w:val="00897B01"/>
    <w:rsid w:val="00897D97"/>
    <w:rsid w:val="00897DCB"/>
    <w:rsid w:val="008A07A7"/>
    <w:rsid w:val="008A0A69"/>
    <w:rsid w:val="008A0DC4"/>
    <w:rsid w:val="008A1349"/>
    <w:rsid w:val="008A187A"/>
    <w:rsid w:val="008A26DA"/>
    <w:rsid w:val="008A2F3D"/>
    <w:rsid w:val="008A34BE"/>
    <w:rsid w:val="008A3D38"/>
    <w:rsid w:val="008A5075"/>
    <w:rsid w:val="008A5192"/>
    <w:rsid w:val="008A5672"/>
    <w:rsid w:val="008A5874"/>
    <w:rsid w:val="008A5B32"/>
    <w:rsid w:val="008A5CA7"/>
    <w:rsid w:val="008A612E"/>
    <w:rsid w:val="008A616E"/>
    <w:rsid w:val="008A61E2"/>
    <w:rsid w:val="008A6425"/>
    <w:rsid w:val="008A6E5F"/>
    <w:rsid w:val="008A727A"/>
    <w:rsid w:val="008A7645"/>
    <w:rsid w:val="008A7B01"/>
    <w:rsid w:val="008B0F52"/>
    <w:rsid w:val="008B1100"/>
    <w:rsid w:val="008B14EA"/>
    <w:rsid w:val="008B1A0F"/>
    <w:rsid w:val="008B2788"/>
    <w:rsid w:val="008B2C2F"/>
    <w:rsid w:val="008B2F61"/>
    <w:rsid w:val="008B2F69"/>
    <w:rsid w:val="008B3712"/>
    <w:rsid w:val="008B3DF7"/>
    <w:rsid w:val="008B418E"/>
    <w:rsid w:val="008B4345"/>
    <w:rsid w:val="008B4810"/>
    <w:rsid w:val="008B4D70"/>
    <w:rsid w:val="008B53FD"/>
    <w:rsid w:val="008B5BDD"/>
    <w:rsid w:val="008B5E91"/>
    <w:rsid w:val="008B5F7E"/>
    <w:rsid w:val="008B6040"/>
    <w:rsid w:val="008B6252"/>
    <w:rsid w:val="008B6435"/>
    <w:rsid w:val="008B7013"/>
    <w:rsid w:val="008B7389"/>
    <w:rsid w:val="008B739C"/>
    <w:rsid w:val="008B7401"/>
    <w:rsid w:val="008B7802"/>
    <w:rsid w:val="008B7A53"/>
    <w:rsid w:val="008B7E75"/>
    <w:rsid w:val="008C00DC"/>
    <w:rsid w:val="008C010B"/>
    <w:rsid w:val="008C034A"/>
    <w:rsid w:val="008C03B4"/>
    <w:rsid w:val="008C0664"/>
    <w:rsid w:val="008C0A83"/>
    <w:rsid w:val="008C12CD"/>
    <w:rsid w:val="008C23B1"/>
    <w:rsid w:val="008C24DF"/>
    <w:rsid w:val="008C2D50"/>
    <w:rsid w:val="008C30CC"/>
    <w:rsid w:val="008C3D13"/>
    <w:rsid w:val="008C41F5"/>
    <w:rsid w:val="008C4317"/>
    <w:rsid w:val="008C431C"/>
    <w:rsid w:val="008C456B"/>
    <w:rsid w:val="008C4924"/>
    <w:rsid w:val="008C49DD"/>
    <w:rsid w:val="008C4D13"/>
    <w:rsid w:val="008C4D42"/>
    <w:rsid w:val="008C50E7"/>
    <w:rsid w:val="008C5387"/>
    <w:rsid w:val="008C542E"/>
    <w:rsid w:val="008C57AB"/>
    <w:rsid w:val="008C6335"/>
    <w:rsid w:val="008C653F"/>
    <w:rsid w:val="008C6631"/>
    <w:rsid w:val="008C67A4"/>
    <w:rsid w:val="008C6820"/>
    <w:rsid w:val="008C73C3"/>
    <w:rsid w:val="008C77BA"/>
    <w:rsid w:val="008D04F0"/>
    <w:rsid w:val="008D0502"/>
    <w:rsid w:val="008D0608"/>
    <w:rsid w:val="008D0746"/>
    <w:rsid w:val="008D10D4"/>
    <w:rsid w:val="008D1166"/>
    <w:rsid w:val="008D1335"/>
    <w:rsid w:val="008D193A"/>
    <w:rsid w:val="008D2128"/>
    <w:rsid w:val="008D23B8"/>
    <w:rsid w:val="008D2792"/>
    <w:rsid w:val="008D2824"/>
    <w:rsid w:val="008D2F03"/>
    <w:rsid w:val="008D2F2A"/>
    <w:rsid w:val="008D30FB"/>
    <w:rsid w:val="008D3677"/>
    <w:rsid w:val="008D399C"/>
    <w:rsid w:val="008D3A1C"/>
    <w:rsid w:val="008D3F8C"/>
    <w:rsid w:val="008D4292"/>
    <w:rsid w:val="008D466A"/>
    <w:rsid w:val="008D46C7"/>
    <w:rsid w:val="008D4835"/>
    <w:rsid w:val="008D4BCF"/>
    <w:rsid w:val="008D5A1B"/>
    <w:rsid w:val="008D6A96"/>
    <w:rsid w:val="008D7015"/>
    <w:rsid w:val="008D72C0"/>
    <w:rsid w:val="008D73A6"/>
    <w:rsid w:val="008D755A"/>
    <w:rsid w:val="008D7A6E"/>
    <w:rsid w:val="008E03C5"/>
    <w:rsid w:val="008E06F9"/>
    <w:rsid w:val="008E07F5"/>
    <w:rsid w:val="008E0A55"/>
    <w:rsid w:val="008E0BDC"/>
    <w:rsid w:val="008E10F6"/>
    <w:rsid w:val="008E1348"/>
    <w:rsid w:val="008E16B4"/>
    <w:rsid w:val="008E1950"/>
    <w:rsid w:val="008E2ADF"/>
    <w:rsid w:val="008E2C8F"/>
    <w:rsid w:val="008E2DE6"/>
    <w:rsid w:val="008E2EDE"/>
    <w:rsid w:val="008E2F02"/>
    <w:rsid w:val="008E3604"/>
    <w:rsid w:val="008E41F0"/>
    <w:rsid w:val="008E4235"/>
    <w:rsid w:val="008E4239"/>
    <w:rsid w:val="008E4AEE"/>
    <w:rsid w:val="008E4CA1"/>
    <w:rsid w:val="008E4F50"/>
    <w:rsid w:val="008E4FDC"/>
    <w:rsid w:val="008E512B"/>
    <w:rsid w:val="008E59BF"/>
    <w:rsid w:val="008E5A20"/>
    <w:rsid w:val="008E5CF8"/>
    <w:rsid w:val="008E5E15"/>
    <w:rsid w:val="008E63E0"/>
    <w:rsid w:val="008E6521"/>
    <w:rsid w:val="008E69CA"/>
    <w:rsid w:val="008E69E2"/>
    <w:rsid w:val="008E6A89"/>
    <w:rsid w:val="008E731A"/>
    <w:rsid w:val="008E74D9"/>
    <w:rsid w:val="008E75F1"/>
    <w:rsid w:val="008E771E"/>
    <w:rsid w:val="008E7A06"/>
    <w:rsid w:val="008F1439"/>
    <w:rsid w:val="008F2244"/>
    <w:rsid w:val="008F225A"/>
    <w:rsid w:val="008F226A"/>
    <w:rsid w:val="008F2563"/>
    <w:rsid w:val="008F294A"/>
    <w:rsid w:val="008F3373"/>
    <w:rsid w:val="008F386C"/>
    <w:rsid w:val="008F3A70"/>
    <w:rsid w:val="008F3C7F"/>
    <w:rsid w:val="008F3E23"/>
    <w:rsid w:val="008F42F1"/>
    <w:rsid w:val="008F450D"/>
    <w:rsid w:val="008F4D1A"/>
    <w:rsid w:val="008F4F8D"/>
    <w:rsid w:val="008F4FB5"/>
    <w:rsid w:val="008F50C0"/>
    <w:rsid w:val="008F5159"/>
    <w:rsid w:val="008F5237"/>
    <w:rsid w:val="008F534D"/>
    <w:rsid w:val="008F59AD"/>
    <w:rsid w:val="008F5DAD"/>
    <w:rsid w:val="008F5E9A"/>
    <w:rsid w:val="008F6C7C"/>
    <w:rsid w:val="008F75CA"/>
    <w:rsid w:val="008F76E3"/>
    <w:rsid w:val="008F77E5"/>
    <w:rsid w:val="009001BA"/>
    <w:rsid w:val="00900BD5"/>
    <w:rsid w:val="00900CC1"/>
    <w:rsid w:val="0090376D"/>
    <w:rsid w:val="009037CA"/>
    <w:rsid w:val="00904470"/>
    <w:rsid w:val="0090567F"/>
    <w:rsid w:val="009059B5"/>
    <w:rsid w:val="00905ABF"/>
    <w:rsid w:val="00905AF6"/>
    <w:rsid w:val="009066E3"/>
    <w:rsid w:val="009067D8"/>
    <w:rsid w:val="0090683B"/>
    <w:rsid w:val="00906EFA"/>
    <w:rsid w:val="00906EFE"/>
    <w:rsid w:val="00907B48"/>
    <w:rsid w:val="0091022D"/>
    <w:rsid w:val="0091059A"/>
    <w:rsid w:val="0091090F"/>
    <w:rsid w:val="00910A2C"/>
    <w:rsid w:val="00910A93"/>
    <w:rsid w:val="00910D5F"/>
    <w:rsid w:val="00910E6D"/>
    <w:rsid w:val="0091105A"/>
    <w:rsid w:val="0091148D"/>
    <w:rsid w:val="009118F6"/>
    <w:rsid w:val="00911A47"/>
    <w:rsid w:val="00911AEC"/>
    <w:rsid w:val="00911CDD"/>
    <w:rsid w:val="00911DB5"/>
    <w:rsid w:val="009129EA"/>
    <w:rsid w:val="00913498"/>
    <w:rsid w:val="0091358F"/>
    <w:rsid w:val="0091383D"/>
    <w:rsid w:val="00913E14"/>
    <w:rsid w:val="00913E1E"/>
    <w:rsid w:val="0091409D"/>
    <w:rsid w:val="00914533"/>
    <w:rsid w:val="00914619"/>
    <w:rsid w:val="00914736"/>
    <w:rsid w:val="00915022"/>
    <w:rsid w:val="009150C7"/>
    <w:rsid w:val="00915465"/>
    <w:rsid w:val="00915DFF"/>
    <w:rsid w:val="00915F25"/>
    <w:rsid w:val="00915F9E"/>
    <w:rsid w:val="009161CF"/>
    <w:rsid w:val="009168DD"/>
    <w:rsid w:val="00916F2B"/>
    <w:rsid w:val="009170BE"/>
    <w:rsid w:val="00917656"/>
    <w:rsid w:val="00920641"/>
    <w:rsid w:val="009206F4"/>
    <w:rsid w:val="00920C78"/>
    <w:rsid w:val="00920E56"/>
    <w:rsid w:val="00920F38"/>
    <w:rsid w:val="00920FFC"/>
    <w:rsid w:val="00921662"/>
    <w:rsid w:val="009218A0"/>
    <w:rsid w:val="00921907"/>
    <w:rsid w:val="009223C1"/>
    <w:rsid w:val="00922BCD"/>
    <w:rsid w:val="00922D7A"/>
    <w:rsid w:val="00922DE9"/>
    <w:rsid w:val="00922E9D"/>
    <w:rsid w:val="00923385"/>
    <w:rsid w:val="00923417"/>
    <w:rsid w:val="00923541"/>
    <w:rsid w:val="009237DA"/>
    <w:rsid w:val="00923BA6"/>
    <w:rsid w:val="00923C19"/>
    <w:rsid w:val="0092422E"/>
    <w:rsid w:val="00924289"/>
    <w:rsid w:val="00924D71"/>
    <w:rsid w:val="00924F37"/>
    <w:rsid w:val="0092538F"/>
    <w:rsid w:val="009253EF"/>
    <w:rsid w:val="00925A25"/>
    <w:rsid w:val="00925D16"/>
    <w:rsid w:val="00925DAC"/>
    <w:rsid w:val="00925F23"/>
    <w:rsid w:val="00926EEE"/>
    <w:rsid w:val="00926F4E"/>
    <w:rsid w:val="00927092"/>
    <w:rsid w:val="00927D4D"/>
    <w:rsid w:val="00930049"/>
    <w:rsid w:val="009304E2"/>
    <w:rsid w:val="009306B0"/>
    <w:rsid w:val="00930AAE"/>
    <w:rsid w:val="00930C15"/>
    <w:rsid w:val="00930D36"/>
    <w:rsid w:val="00931101"/>
    <w:rsid w:val="00931336"/>
    <w:rsid w:val="0093162D"/>
    <w:rsid w:val="00932161"/>
    <w:rsid w:val="00932478"/>
    <w:rsid w:val="00932819"/>
    <w:rsid w:val="00933308"/>
    <w:rsid w:val="00933461"/>
    <w:rsid w:val="009334B0"/>
    <w:rsid w:val="009338D1"/>
    <w:rsid w:val="00933A31"/>
    <w:rsid w:val="0093422B"/>
    <w:rsid w:val="0093445E"/>
    <w:rsid w:val="009347F7"/>
    <w:rsid w:val="00934903"/>
    <w:rsid w:val="00934BC4"/>
    <w:rsid w:val="00934DB3"/>
    <w:rsid w:val="009359E6"/>
    <w:rsid w:val="00935B00"/>
    <w:rsid w:val="00935BA5"/>
    <w:rsid w:val="00935DA2"/>
    <w:rsid w:val="00935E1A"/>
    <w:rsid w:val="00936284"/>
    <w:rsid w:val="009362A7"/>
    <w:rsid w:val="00936884"/>
    <w:rsid w:val="00936F09"/>
    <w:rsid w:val="00937223"/>
    <w:rsid w:val="009372B0"/>
    <w:rsid w:val="009377BA"/>
    <w:rsid w:val="00937BCC"/>
    <w:rsid w:val="00937DAA"/>
    <w:rsid w:val="0094017D"/>
    <w:rsid w:val="009404A3"/>
    <w:rsid w:val="0094078A"/>
    <w:rsid w:val="0094103A"/>
    <w:rsid w:val="00941065"/>
    <w:rsid w:val="009410E8"/>
    <w:rsid w:val="00941367"/>
    <w:rsid w:val="009416FE"/>
    <w:rsid w:val="00941F09"/>
    <w:rsid w:val="00941F1F"/>
    <w:rsid w:val="00942181"/>
    <w:rsid w:val="009421CA"/>
    <w:rsid w:val="0094222C"/>
    <w:rsid w:val="00942B08"/>
    <w:rsid w:val="00942B96"/>
    <w:rsid w:val="00942E85"/>
    <w:rsid w:val="00942FB8"/>
    <w:rsid w:val="00943040"/>
    <w:rsid w:val="00943265"/>
    <w:rsid w:val="009437A3"/>
    <w:rsid w:val="00943857"/>
    <w:rsid w:val="00943B84"/>
    <w:rsid w:val="00943B8A"/>
    <w:rsid w:val="00943B96"/>
    <w:rsid w:val="00943D2C"/>
    <w:rsid w:val="00944741"/>
    <w:rsid w:val="00944983"/>
    <w:rsid w:val="00944B6C"/>
    <w:rsid w:val="00944CFB"/>
    <w:rsid w:val="0094514C"/>
    <w:rsid w:val="00945733"/>
    <w:rsid w:val="00946225"/>
    <w:rsid w:val="00946553"/>
    <w:rsid w:val="009467FA"/>
    <w:rsid w:val="00946970"/>
    <w:rsid w:val="00947280"/>
    <w:rsid w:val="00947752"/>
    <w:rsid w:val="00947C7E"/>
    <w:rsid w:val="00947D73"/>
    <w:rsid w:val="009507BF"/>
    <w:rsid w:val="00950B4B"/>
    <w:rsid w:val="00952423"/>
    <w:rsid w:val="009529A0"/>
    <w:rsid w:val="00952B1A"/>
    <w:rsid w:val="009535B1"/>
    <w:rsid w:val="0095373B"/>
    <w:rsid w:val="0095376E"/>
    <w:rsid w:val="00954B8E"/>
    <w:rsid w:val="00955AA6"/>
    <w:rsid w:val="00955B83"/>
    <w:rsid w:val="00955D36"/>
    <w:rsid w:val="00956103"/>
    <w:rsid w:val="0095640D"/>
    <w:rsid w:val="0095716E"/>
    <w:rsid w:val="00957637"/>
    <w:rsid w:val="0095794B"/>
    <w:rsid w:val="009579AA"/>
    <w:rsid w:val="00960291"/>
    <w:rsid w:val="00960E24"/>
    <w:rsid w:val="009611D3"/>
    <w:rsid w:val="0096178A"/>
    <w:rsid w:val="00961CFA"/>
    <w:rsid w:val="009624A2"/>
    <w:rsid w:val="00962B4A"/>
    <w:rsid w:val="00962F55"/>
    <w:rsid w:val="00963129"/>
    <w:rsid w:val="009634BF"/>
    <w:rsid w:val="00963694"/>
    <w:rsid w:val="009649E8"/>
    <w:rsid w:val="00964CBA"/>
    <w:rsid w:val="009654C7"/>
    <w:rsid w:val="00966155"/>
    <w:rsid w:val="00966689"/>
    <w:rsid w:val="00966BED"/>
    <w:rsid w:val="009671AD"/>
    <w:rsid w:val="00967CE3"/>
    <w:rsid w:val="00970735"/>
    <w:rsid w:val="00970852"/>
    <w:rsid w:val="00970CA1"/>
    <w:rsid w:val="009710DD"/>
    <w:rsid w:val="0097147A"/>
    <w:rsid w:val="0097307C"/>
    <w:rsid w:val="009735A4"/>
    <w:rsid w:val="00973725"/>
    <w:rsid w:val="009741EE"/>
    <w:rsid w:val="00974779"/>
    <w:rsid w:val="00974ABA"/>
    <w:rsid w:val="00974CA9"/>
    <w:rsid w:val="00974F63"/>
    <w:rsid w:val="00975159"/>
    <w:rsid w:val="00975189"/>
    <w:rsid w:val="0097549D"/>
    <w:rsid w:val="00975563"/>
    <w:rsid w:val="00975D53"/>
    <w:rsid w:val="00975DBC"/>
    <w:rsid w:val="00975FE8"/>
    <w:rsid w:val="0097614B"/>
    <w:rsid w:val="009768AC"/>
    <w:rsid w:val="00976C4F"/>
    <w:rsid w:val="00976E52"/>
    <w:rsid w:val="00976FD3"/>
    <w:rsid w:val="009771B1"/>
    <w:rsid w:val="009775B1"/>
    <w:rsid w:val="0097771B"/>
    <w:rsid w:val="0097784D"/>
    <w:rsid w:val="00977AC7"/>
    <w:rsid w:val="00977AE8"/>
    <w:rsid w:val="00977D08"/>
    <w:rsid w:val="00977E36"/>
    <w:rsid w:val="009805EA"/>
    <w:rsid w:val="00980C5B"/>
    <w:rsid w:val="00980EA9"/>
    <w:rsid w:val="00980F50"/>
    <w:rsid w:val="00981808"/>
    <w:rsid w:val="009824B9"/>
    <w:rsid w:val="00982C3F"/>
    <w:rsid w:val="00982C53"/>
    <w:rsid w:val="009833D7"/>
    <w:rsid w:val="0098349E"/>
    <w:rsid w:val="009834F3"/>
    <w:rsid w:val="00983589"/>
    <w:rsid w:val="009835F1"/>
    <w:rsid w:val="00983B1B"/>
    <w:rsid w:val="00983C1C"/>
    <w:rsid w:val="00984031"/>
    <w:rsid w:val="0098429F"/>
    <w:rsid w:val="009843A7"/>
    <w:rsid w:val="009848AD"/>
    <w:rsid w:val="00984970"/>
    <w:rsid w:val="0098504B"/>
    <w:rsid w:val="00985D3E"/>
    <w:rsid w:val="00986029"/>
    <w:rsid w:val="0098658B"/>
    <w:rsid w:val="00986718"/>
    <w:rsid w:val="00986B07"/>
    <w:rsid w:val="00986D7B"/>
    <w:rsid w:val="00986ED7"/>
    <w:rsid w:val="00986EE8"/>
    <w:rsid w:val="00986F9A"/>
    <w:rsid w:val="00987282"/>
    <w:rsid w:val="00987632"/>
    <w:rsid w:val="00987A74"/>
    <w:rsid w:val="0099058B"/>
    <w:rsid w:val="00990611"/>
    <w:rsid w:val="00990776"/>
    <w:rsid w:val="0099086D"/>
    <w:rsid w:val="00990D19"/>
    <w:rsid w:val="00990F70"/>
    <w:rsid w:val="00991241"/>
    <w:rsid w:val="009915E1"/>
    <w:rsid w:val="009920D8"/>
    <w:rsid w:val="00992654"/>
    <w:rsid w:val="00992958"/>
    <w:rsid w:val="00992D71"/>
    <w:rsid w:val="00992DBC"/>
    <w:rsid w:val="00993456"/>
    <w:rsid w:val="00993518"/>
    <w:rsid w:val="009935F0"/>
    <w:rsid w:val="00993769"/>
    <w:rsid w:val="00993903"/>
    <w:rsid w:val="009939B3"/>
    <w:rsid w:val="00993D5B"/>
    <w:rsid w:val="009941CF"/>
    <w:rsid w:val="009945ED"/>
    <w:rsid w:val="00995092"/>
    <w:rsid w:val="009950B0"/>
    <w:rsid w:val="00995110"/>
    <w:rsid w:val="009951BB"/>
    <w:rsid w:val="00996C7E"/>
    <w:rsid w:val="00996CA0"/>
    <w:rsid w:val="00996E95"/>
    <w:rsid w:val="00997746"/>
    <w:rsid w:val="009977F8"/>
    <w:rsid w:val="00997807"/>
    <w:rsid w:val="009A0AE4"/>
    <w:rsid w:val="009A0DF1"/>
    <w:rsid w:val="009A0E22"/>
    <w:rsid w:val="009A0F25"/>
    <w:rsid w:val="009A1509"/>
    <w:rsid w:val="009A153D"/>
    <w:rsid w:val="009A183B"/>
    <w:rsid w:val="009A1D18"/>
    <w:rsid w:val="009A1F68"/>
    <w:rsid w:val="009A2464"/>
    <w:rsid w:val="009A248C"/>
    <w:rsid w:val="009A2689"/>
    <w:rsid w:val="009A2E65"/>
    <w:rsid w:val="009A2F07"/>
    <w:rsid w:val="009A37FC"/>
    <w:rsid w:val="009A38D0"/>
    <w:rsid w:val="009A4AA8"/>
    <w:rsid w:val="009A547B"/>
    <w:rsid w:val="009A5808"/>
    <w:rsid w:val="009A5BF7"/>
    <w:rsid w:val="009A6481"/>
    <w:rsid w:val="009A6611"/>
    <w:rsid w:val="009A66EC"/>
    <w:rsid w:val="009A6FF2"/>
    <w:rsid w:val="009A74C9"/>
    <w:rsid w:val="009A7909"/>
    <w:rsid w:val="009A7A7B"/>
    <w:rsid w:val="009B0653"/>
    <w:rsid w:val="009B071A"/>
    <w:rsid w:val="009B0A58"/>
    <w:rsid w:val="009B0EFC"/>
    <w:rsid w:val="009B100E"/>
    <w:rsid w:val="009B1184"/>
    <w:rsid w:val="009B16EF"/>
    <w:rsid w:val="009B22B3"/>
    <w:rsid w:val="009B2391"/>
    <w:rsid w:val="009B283E"/>
    <w:rsid w:val="009B29A4"/>
    <w:rsid w:val="009B2B5E"/>
    <w:rsid w:val="009B2CE2"/>
    <w:rsid w:val="009B3573"/>
    <w:rsid w:val="009B3B43"/>
    <w:rsid w:val="009B3D4F"/>
    <w:rsid w:val="009B4BF6"/>
    <w:rsid w:val="009B4F6E"/>
    <w:rsid w:val="009B4FDC"/>
    <w:rsid w:val="009B50B0"/>
    <w:rsid w:val="009B557D"/>
    <w:rsid w:val="009B56B8"/>
    <w:rsid w:val="009B5772"/>
    <w:rsid w:val="009B58C7"/>
    <w:rsid w:val="009B6047"/>
    <w:rsid w:val="009B60BD"/>
    <w:rsid w:val="009B632D"/>
    <w:rsid w:val="009B646C"/>
    <w:rsid w:val="009B656F"/>
    <w:rsid w:val="009B66D9"/>
    <w:rsid w:val="009B680A"/>
    <w:rsid w:val="009B68BC"/>
    <w:rsid w:val="009B6992"/>
    <w:rsid w:val="009B6E30"/>
    <w:rsid w:val="009B6FD0"/>
    <w:rsid w:val="009B70F3"/>
    <w:rsid w:val="009B7194"/>
    <w:rsid w:val="009B743F"/>
    <w:rsid w:val="009B7B4A"/>
    <w:rsid w:val="009C04F1"/>
    <w:rsid w:val="009C057A"/>
    <w:rsid w:val="009C06CB"/>
    <w:rsid w:val="009C0B52"/>
    <w:rsid w:val="009C0DF6"/>
    <w:rsid w:val="009C0F19"/>
    <w:rsid w:val="009C10C3"/>
    <w:rsid w:val="009C1114"/>
    <w:rsid w:val="009C18D4"/>
    <w:rsid w:val="009C1987"/>
    <w:rsid w:val="009C1B2E"/>
    <w:rsid w:val="009C1D62"/>
    <w:rsid w:val="009C1EA7"/>
    <w:rsid w:val="009C24AF"/>
    <w:rsid w:val="009C26BD"/>
    <w:rsid w:val="009C2759"/>
    <w:rsid w:val="009C29BD"/>
    <w:rsid w:val="009C2C7B"/>
    <w:rsid w:val="009C334F"/>
    <w:rsid w:val="009C3A95"/>
    <w:rsid w:val="009C40D4"/>
    <w:rsid w:val="009C45BE"/>
    <w:rsid w:val="009C4A12"/>
    <w:rsid w:val="009C4AFB"/>
    <w:rsid w:val="009C4B8A"/>
    <w:rsid w:val="009C552C"/>
    <w:rsid w:val="009C57A8"/>
    <w:rsid w:val="009C58D8"/>
    <w:rsid w:val="009C5B71"/>
    <w:rsid w:val="009C5C41"/>
    <w:rsid w:val="009C5C50"/>
    <w:rsid w:val="009C5CAE"/>
    <w:rsid w:val="009C69A0"/>
    <w:rsid w:val="009C6E33"/>
    <w:rsid w:val="009C71EF"/>
    <w:rsid w:val="009C74F8"/>
    <w:rsid w:val="009C7FDF"/>
    <w:rsid w:val="009D0A83"/>
    <w:rsid w:val="009D0B57"/>
    <w:rsid w:val="009D10D8"/>
    <w:rsid w:val="009D12E2"/>
    <w:rsid w:val="009D157B"/>
    <w:rsid w:val="009D17B6"/>
    <w:rsid w:val="009D17ED"/>
    <w:rsid w:val="009D1E73"/>
    <w:rsid w:val="009D2183"/>
    <w:rsid w:val="009D22C7"/>
    <w:rsid w:val="009D24B6"/>
    <w:rsid w:val="009D2683"/>
    <w:rsid w:val="009D38E8"/>
    <w:rsid w:val="009D3963"/>
    <w:rsid w:val="009D4193"/>
    <w:rsid w:val="009D46FA"/>
    <w:rsid w:val="009D48AE"/>
    <w:rsid w:val="009D4C51"/>
    <w:rsid w:val="009D4D2C"/>
    <w:rsid w:val="009D4D65"/>
    <w:rsid w:val="009D5098"/>
    <w:rsid w:val="009D5566"/>
    <w:rsid w:val="009D5869"/>
    <w:rsid w:val="009D58A0"/>
    <w:rsid w:val="009D5B77"/>
    <w:rsid w:val="009D701A"/>
    <w:rsid w:val="009D7126"/>
    <w:rsid w:val="009D7A2D"/>
    <w:rsid w:val="009D7B92"/>
    <w:rsid w:val="009E0476"/>
    <w:rsid w:val="009E08F7"/>
    <w:rsid w:val="009E0D40"/>
    <w:rsid w:val="009E193B"/>
    <w:rsid w:val="009E1A8B"/>
    <w:rsid w:val="009E1B1F"/>
    <w:rsid w:val="009E1C59"/>
    <w:rsid w:val="009E1E36"/>
    <w:rsid w:val="009E2280"/>
    <w:rsid w:val="009E2288"/>
    <w:rsid w:val="009E2469"/>
    <w:rsid w:val="009E2C6A"/>
    <w:rsid w:val="009E3042"/>
    <w:rsid w:val="009E3566"/>
    <w:rsid w:val="009E3890"/>
    <w:rsid w:val="009E3C5A"/>
    <w:rsid w:val="009E3E5A"/>
    <w:rsid w:val="009E4E7B"/>
    <w:rsid w:val="009E5119"/>
    <w:rsid w:val="009E5344"/>
    <w:rsid w:val="009E57AE"/>
    <w:rsid w:val="009E5F0C"/>
    <w:rsid w:val="009E62A7"/>
    <w:rsid w:val="009E68A3"/>
    <w:rsid w:val="009E692B"/>
    <w:rsid w:val="009E6934"/>
    <w:rsid w:val="009E6B15"/>
    <w:rsid w:val="009E6FAB"/>
    <w:rsid w:val="009E759F"/>
    <w:rsid w:val="009E794E"/>
    <w:rsid w:val="009F1992"/>
    <w:rsid w:val="009F279B"/>
    <w:rsid w:val="009F2950"/>
    <w:rsid w:val="009F2E57"/>
    <w:rsid w:val="009F2EA7"/>
    <w:rsid w:val="009F3009"/>
    <w:rsid w:val="009F3547"/>
    <w:rsid w:val="009F3A7A"/>
    <w:rsid w:val="009F4437"/>
    <w:rsid w:val="009F445D"/>
    <w:rsid w:val="009F4CB4"/>
    <w:rsid w:val="009F4E82"/>
    <w:rsid w:val="009F5450"/>
    <w:rsid w:val="009F5C52"/>
    <w:rsid w:val="009F60BE"/>
    <w:rsid w:val="009F6253"/>
    <w:rsid w:val="009F6A02"/>
    <w:rsid w:val="009F6DA9"/>
    <w:rsid w:val="00A000E6"/>
    <w:rsid w:val="00A00B31"/>
    <w:rsid w:val="00A00E6C"/>
    <w:rsid w:val="00A00ED8"/>
    <w:rsid w:val="00A01057"/>
    <w:rsid w:val="00A01226"/>
    <w:rsid w:val="00A01670"/>
    <w:rsid w:val="00A0168E"/>
    <w:rsid w:val="00A0180E"/>
    <w:rsid w:val="00A018BF"/>
    <w:rsid w:val="00A01D5D"/>
    <w:rsid w:val="00A02693"/>
    <w:rsid w:val="00A02E65"/>
    <w:rsid w:val="00A031C8"/>
    <w:rsid w:val="00A0325B"/>
    <w:rsid w:val="00A033B9"/>
    <w:rsid w:val="00A03DE5"/>
    <w:rsid w:val="00A04241"/>
    <w:rsid w:val="00A042DA"/>
    <w:rsid w:val="00A046C6"/>
    <w:rsid w:val="00A0527D"/>
    <w:rsid w:val="00A05509"/>
    <w:rsid w:val="00A058DE"/>
    <w:rsid w:val="00A0616D"/>
    <w:rsid w:val="00A06BAB"/>
    <w:rsid w:val="00A07551"/>
    <w:rsid w:val="00A079DB"/>
    <w:rsid w:val="00A07BE5"/>
    <w:rsid w:val="00A07C66"/>
    <w:rsid w:val="00A07C7B"/>
    <w:rsid w:val="00A07C95"/>
    <w:rsid w:val="00A07F44"/>
    <w:rsid w:val="00A10403"/>
    <w:rsid w:val="00A10C11"/>
    <w:rsid w:val="00A10F39"/>
    <w:rsid w:val="00A11264"/>
    <w:rsid w:val="00A11686"/>
    <w:rsid w:val="00A118B1"/>
    <w:rsid w:val="00A11954"/>
    <w:rsid w:val="00A11D7C"/>
    <w:rsid w:val="00A11DC5"/>
    <w:rsid w:val="00A12341"/>
    <w:rsid w:val="00A12518"/>
    <w:rsid w:val="00A1274F"/>
    <w:rsid w:val="00A12E3F"/>
    <w:rsid w:val="00A12E57"/>
    <w:rsid w:val="00A1324A"/>
    <w:rsid w:val="00A13584"/>
    <w:rsid w:val="00A1362B"/>
    <w:rsid w:val="00A13894"/>
    <w:rsid w:val="00A13A85"/>
    <w:rsid w:val="00A13AE0"/>
    <w:rsid w:val="00A13D95"/>
    <w:rsid w:val="00A13F39"/>
    <w:rsid w:val="00A1416B"/>
    <w:rsid w:val="00A141F9"/>
    <w:rsid w:val="00A1439C"/>
    <w:rsid w:val="00A1487B"/>
    <w:rsid w:val="00A14D7F"/>
    <w:rsid w:val="00A14E5C"/>
    <w:rsid w:val="00A15C9D"/>
    <w:rsid w:val="00A15F06"/>
    <w:rsid w:val="00A1656B"/>
    <w:rsid w:val="00A16BFF"/>
    <w:rsid w:val="00A16FF0"/>
    <w:rsid w:val="00A1755E"/>
    <w:rsid w:val="00A177E2"/>
    <w:rsid w:val="00A17847"/>
    <w:rsid w:val="00A17964"/>
    <w:rsid w:val="00A2037C"/>
    <w:rsid w:val="00A20396"/>
    <w:rsid w:val="00A20A05"/>
    <w:rsid w:val="00A20E0A"/>
    <w:rsid w:val="00A20EE5"/>
    <w:rsid w:val="00A214D1"/>
    <w:rsid w:val="00A21C14"/>
    <w:rsid w:val="00A21E8A"/>
    <w:rsid w:val="00A21F72"/>
    <w:rsid w:val="00A22874"/>
    <w:rsid w:val="00A22C91"/>
    <w:rsid w:val="00A231C1"/>
    <w:rsid w:val="00A23A79"/>
    <w:rsid w:val="00A23AC2"/>
    <w:rsid w:val="00A23AC3"/>
    <w:rsid w:val="00A23D6A"/>
    <w:rsid w:val="00A2478D"/>
    <w:rsid w:val="00A24888"/>
    <w:rsid w:val="00A24B8C"/>
    <w:rsid w:val="00A24C54"/>
    <w:rsid w:val="00A24F3D"/>
    <w:rsid w:val="00A2530C"/>
    <w:rsid w:val="00A255E5"/>
    <w:rsid w:val="00A25666"/>
    <w:rsid w:val="00A25A1E"/>
    <w:rsid w:val="00A25AFD"/>
    <w:rsid w:val="00A25FC3"/>
    <w:rsid w:val="00A25FDF"/>
    <w:rsid w:val="00A26DD0"/>
    <w:rsid w:val="00A27049"/>
    <w:rsid w:val="00A27214"/>
    <w:rsid w:val="00A27218"/>
    <w:rsid w:val="00A273BD"/>
    <w:rsid w:val="00A27633"/>
    <w:rsid w:val="00A30679"/>
    <w:rsid w:val="00A3081B"/>
    <w:rsid w:val="00A30DF9"/>
    <w:rsid w:val="00A31314"/>
    <w:rsid w:val="00A31418"/>
    <w:rsid w:val="00A31576"/>
    <w:rsid w:val="00A3175A"/>
    <w:rsid w:val="00A32322"/>
    <w:rsid w:val="00A3257C"/>
    <w:rsid w:val="00A33B22"/>
    <w:rsid w:val="00A342A9"/>
    <w:rsid w:val="00A34DC3"/>
    <w:rsid w:val="00A34F7A"/>
    <w:rsid w:val="00A353E1"/>
    <w:rsid w:val="00A35C5B"/>
    <w:rsid w:val="00A35F18"/>
    <w:rsid w:val="00A361A2"/>
    <w:rsid w:val="00A3620E"/>
    <w:rsid w:val="00A36755"/>
    <w:rsid w:val="00A368AD"/>
    <w:rsid w:val="00A36ED8"/>
    <w:rsid w:val="00A36EE2"/>
    <w:rsid w:val="00A3703C"/>
    <w:rsid w:val="00A3720E"/>
    <w:rsid w:val="00A37B55"/>
    <w:rsid w:val="00A37CF4"/>
    <w:rsid w:val="00A37DD3"/>
    <w:rsid w:val="00A40133"/>
    <w:rsid w:val="00A4029A"/>
    <w:rsid w:val="00A404BD"/>
    <w:rsid w:val="00A40CA1"/>
    <w:rsid w:val="00A40CC5"/>
    <w:rsid w:val="00A412D0"/>
    <w:rsid w:val="00A41585"/>
    <w:rsid w:val="00A415C2"/>
    <w:rsid w:val="00A42296"/>
    <w:rsid w:val="00A422AE"/>
    <w:rsid w:val="00A42446"/>
    <w:rsid w:val="00A42998"/>
    <w:rsid w:val="00A42D5B"/>
    <w:rsid w:val="00A42DDE"/>
    <w:rsid w:val="00A431A1"/>
    <w:rsid w:val="00A433F7"/>
    <w:rsid w:val="00A43A0D"/>
    <w:rsid w:val="00A43CE2"/>
    <w:rsid w:val="00A4411E"/>
    <w:rsid w:val="00A44419"/>
    <w:rsid w:val="00A4468D"/>
    <w:rsid w:val="00A44BDE"/>
    <w:rsid w:val="00A44BDF"/>
    <w:rsid w:val="00A44C3B"/>
    <w:rsid w:val="00A453AB"/>
    <w:rsid w:val="00A45AF4"/>
    <w:rsid w:val="00A45D71"/>
    <w:rsid w:val="00A45EE7"/>
    <w:rsid w:val="00A46207"/>
    <w:rsid w:val="00A46794"/>
    <w:rsid w:val="00A4729F"/>
    <w:rsid w:val="00A472CF"/>
    <w:rsid w:val="00A47531"/>
    <w:rsid w:val="00A502D2"/>
    <w:rsid w:val="00A50656"/>
    <w:rsid w:val="00A51418"/>
    <w:rsid w:val="00A515C8"/>
    <w:rsid w:val="00A51E3B"/>
    <w:rsid w:val="00A52148"/>
    <w:rsid w:val="00A524E2"/>
    <w:rsid w:val="00A5281F"/>
    <w:rsid w:val="00A528A1"/>
    <w:rsid w:val="00A529EC"/>
    <w:rsid w:val="00A52BD1"/>
    <w:rsid w:val="00A53359"/>
    <w:rsid w:val="00A538C1"/>
    <w:rsid w:val="00A53B37"/>
    <w:rsid w:val="00A5439B"/>
    <w:rsid w:val="00A5454E"/>
    <w:rsid w:val="00A545F5"/>
    <w:rsid w:val="00A54A73"/>
    <w:rsid w:val="00A5505B"/>
    <w:rsid w:val="00A55127"/>
    <w:rsid w:val="00A553E4"/>
    <w:rsid w:val="00A55B77"/>
    <w:rsid w:val="00A56246"/>
    <w:rsid w:val="00A56A0F"/>
    <w:rsid w:val="00A56A1E"/>
    <w:rsid w:val="00A56CB1"/>
    <w:rsid w:val="00A5711F"/>
    <w:rsid w:val="00A5747A"/>
    <w:rsid w:val="00A5766F"/>
    <w:rsid w:val="00A57DE2"/>
    <w:rsid w:val="00A57E05"/>
    <w:rsid w:val="00A57F2C"/>
    <w:rsid w:val="00A60432"/>
    <w:rsid w:val="00A606CB"/>
    <w:rsid w:val="00A6070D"/>
    <w:rsid w:val="00A60D30"/>
    <w:rsid w:val="00A610A8"/>
    <w:rsid w:val="00A61691"/>
    <w:rsid w:val="00A61846"/>
    <w:rsid w:val="00A61BCE"/>
    <w:rsid w:val="00A62ADD"/>
    <w:rsid w:val="00A62B48"/>
    <w:rsid w:val="00A62D14"/>
    <w:rsid w:val="00A62D38"/>
    <w:rsid w:val="00A6347E"/>
    <w:rsid w:val="00A63760"/>
    <w:rsid w:val="00A638B0"/>
    <w:rsid w:val="00A63BB4"/>
    <w:rsid w:val="00A64380"/>
    <w:rsid w:val="00A64955"/>
    <w:rsid w:val="00A64AC2"/>
    <w:rsid w:val="00A64B19"/>
    <w:rsid w:val="00A64E27"/>
    <w:rsid w:val="00A64FB4"/>
    <w:rsid w:val="00A6525C"/>
    <w:rsid w:val="00A6595B"/>
    <w:rsid w:val="00A66820"/>
    <w:rsid w:val="00A668EA"/>
    <w:rsid w:val="00A66DF7"/>
    <w:rsid w:val="00A66E8F"/>
    <w:rsid w:val="00A67280"/>
    <w:rsid w:val="00A67920"/>
    <w:rsid w:val="00A67A42"/>
    <w:rsid w:val="00A67FC1"/>
    <w:rsid w:val="00A7024A"/>
    <w:rsid w:val="00A7035E"/>
    <w:rsid w:val="00A7064D"/>
    <w:rsid w:val="00A70B56"/>
    <w:rsid w:val="00A70D25"/>
    <w:rsid w:val="00A71238"/>
    <w:rsid w:val="00A7162E"/>
    <w:rsid w:val="00A7175F"/>
    <w:rsid w:val="00A71A3A"/>
    <w:rsid w:val="00A72412"/>
    <w:rsid w:val="00A72782"/>
    <w:rsid w:val="00A72852"/>
    <w:rsid w:val="00A728D5"/>
    <w:rsid w:val="00A7292F"/>
    <w:rsid w:val="00A72A65"/>
    <w:rsid w:val="00A72BDA"/>
    <w:rsid w:val="00A73098"/>
    <w:rsid w:val="00A7326E"/>
    <w:rsid w:val="00A73485"/>
    <w:rsid w:val="00A73B31"/>
    <w:rsid w:val="00A7419B"/>
    <w:rsid w:val="00A74247"/>
    <w:rsid w:val="00A7430D"/>
    <w:rsid w:val="00A74837"/>
    <w:rsid w:val="00A748CD"/>
    <w:rsid w:val="00A75037"/>
    <w:rsid w:val="00A75451"/>
    <w:rsid w:val="00A767F4"/>
    <w:rsid w:val="00A7691C"/>
    <w:rsid w:val="00A76EFD"/>
    <w:rsid w:val="00A770A4"/>
    <w:rsid w:val="00A773BB"/>
    <w:rsid w:val="00A77567"/>
    <w:rsid w:val="00A77699"/>
    <w:rsid w:val="00A800E4"/>
    <w:rsid w:val="00A8079C"/>
    <w:rsid w:val="00A81841"/>
    <w:rsid w:val="00A81C3B"/>
    <w:rsid w:val="00A825EC"/>
    <w:rsid w:val="00A82BA0"/>
    <w:rsid w:val="00A82F06"/>
    <w:rsid w:val="00A839AF"/>
    <w:rsid w:val="00A839C6"/>
    <w:rsid w:val="00A83CBF"/>
    <w:rsid w:val="00A83FD1"/>
    <w:rsid w:val="00A84004"/>
    <w:rsid w:val="00A84503"/>
    <w:rsid w:val="00A84635"/>
    <w:rsid w:val="00A84636"/>
    <w:rsid w:val="00A847FF"/>
    <w:rsid w:val="00A84BC5"/>
    <w:rsid w:val="00A85692"/>
    <w:rsid w:val="00A8592B"/>
    <w:rsid w:val="00A86092"/>
    <w:rsid w:val="00A86212"/>
    <w:rsid w:val="00A86466"/>
    <w:rsid w:val="00A86555"/>
    <w:rsid w:val="00A86B78"/>
    <w:rsid w:val="00A871D6"/>
    <w:rsid w:val="00A878CB"/>
    <w:rsid w:val="00A90090"/>
    <w:rsid w:val="00A9084A"/>
    <w:rsid w:val="00A9092D"/>
    <w:rsid w:val="00A90D41"/>
    <w:rsid w:val="00A90E47"/>
    <w:rsid w:val="00A91951"/>
    <w:rsid w:val="00A919B3"/>
    <w:rsid w:val="00A92290"/>
    <w:rsid w:val="00A924D1"/>
    <w:rsid w:val="00A92698"/>
    <w:rsid w:val="00A932E8"/>
    <w:rsid w:val="00A93908"/>
    <w:rsid w:val="00A93DCE"/>
    <w:rsid w:val="00A94681"/>
    <w:rsid w:val="00A94735"/>
    <w:rsid w:val="00A94B72"/>
    <w:rsid w:val="00A94DE2"/>
    <w:rsid w:val="00A95195"/>
    <w:rsid w:val="00A952C7"/>
    <w:rsid w:val="00A95718"/>
    <w:rsid w:val="00A95FC7"/>
    <w:rsid w:val="00A96777"/>
    <w:rsid w:val="00A9727E"/>
    <w:rsid w:val="00A97282"/>
    <w:rsid w:val="00A978B2"/>
    <w:rsid w:val="00A9793A"/>
    <w:rsid w:val="00A97E07"/>
    <w:rsid w:val="00AA02CA"/>
    <w:rsid w:val="00AA02FB"/>
    <w:rsid w:val="00AA06E2"/>
    <w:rsid w:val="00AA0790"/>
    <w:rsid w:val="00AA0836"/>
    <w:rsid w:val="00AA099A"/>
    <w:rsid w:val="00AA0EE5"/>
    <w:rsid w:val="00AA0F27"/>
    <w:rsid w:val="00AA0F61"/>
    <w:rsid w:val="00AA1073"/>
    <w:rsid w:val="00AA1102"/>
    <w:rsid w:val="00AA1109"/>
    <w:rsid w:val="00AA16EE"/>
    <w:rsid w:val="00AA1F0E"/>
    <w:rsid w:val="00AA22CE"/>
    <w:rsid w:val="00AA2460"/>
    <w:rsid w:val="00AA249A"/>
    <w:rsid w:val="00AA2A7F"/>
    <w:rsid w:val="00AA3334"/>
    <w:rsid w:val="00AA36CA"/>
    <w:rsid w:val="00AA3730"/>
    <w:rsid w:val="00AA3C1A"/>
    <w:rsid w:val="00AA406D"/>
    <w:rsid w:val="00AA4477"/>
    <w:rsid w:val="00AA45FF"/>
    <w:rsid w:val="00AA4964"/>
    <w:rsid w:val="00AA49F2"/>
    <w:rsid w:val="00AA4A49"/>
    <w:rsid w:val="00AA4EA5"/>
    <w:rsid w:val="00AA5108"/>
    <w:rsid w:val="00AA53D3"/>
    <w:rsid w:val="00AA58CA"/>
    <w:rsid w:val="00AA5B97"/>
    <w:rsid w:val="00AA5C72"/>
    <w:rsid w:val="00AA6114"/>
    <w:rsid w:val="00AA6120"/>
    <w:rsid w:val="00AA63FB"/>
    <w:rsid w:val="00AA65FF"/>
    <w:rsid w:val="00AA6635"/>
    <w:rsid w:val="00AA6CE6"/>
    <w:rsid w:val="00AA70E1"/>
    <w:rsid w:val="00AA7331"/>
    <w:rsid w:val="00AA773B"/>
    <w:rsid w:val="00AA7D14"/>
    <w:rsid w:val="00AB0BBB"/>
    <w:rsid w:val="00AB0F04"/>
    <w:rsid w:val="00AB10AD"/>
    <w:rsid w:val="00AB1AB0"/>
    <w:rsid w:val="00AB2154"/>
    <w:rsid w:val="00AB2477"/>
    <w:rsid w:val="00AB27E6"/>
    <w:rsid w:val="00AB2BE9"/>
    <w:rsid w:val="00AB3781"/>
    <w:rsid w:val="00AB3B5B"/>
    <w:rsid w:val="00AB3BDF"/>
    <w:rsid w:val="00AB3CB8"/>
    <w:rsid w:val="00AB3D29"/>
    <w:rsid w:val="00AB56DE"/>
    <w:rsid w:val="00AB578A"/>
    <w:rsid w:val="00AB582A"/>
    <w:rsid w:val="00AB5835"/>
    <w:rsid w:val="00AB5980"/>
    <w:rsid w:val="00AB5E01"/>
    <w:rsid w:val="00AB5FA5"/>
    <w:rsid w:val="00AB6004"/>
    <w:rsid w:val="00AB6102"/>
    <w:rsid w:val="00AB6CC3"/>
    <w:rsid w:val="00AB7021"/>
    <w:rsid w:val="00AB7699"/>
    <w:rsid w:val="00AB78B8"/>
    <w:rsid w:val="00AB7DEF"/>
    <w:rsid w:val="00AC00B3"/>
    <w:rsid w:val="00AC049F"/>
    <w:rsid w:val="00AC0A04"/>
    <w:rsid w:val="00AC0B9B"/>
    <w:rsid w:val="00AC0BEB"/>
    <w:rsid w:val="00AC132D"/>
    <w:rsid w:val="00AC1390"/>
    <w:rsid w:val="00AC151B"/>
    <w:rsid w:val="00AC15A8"/>
    <w:rsid w:val="00AC187F"/>
    <w:rsid w:val="00AC1EDB"/>
    <w:rsid w:val="00AC1F59"/>
    <w:rsid w:val="00AC1F98"/>
    <w:rsid w:val="00AC2180"/>
    <w:rsid w:val="00AC23C4"/>
    <w:rsid w:val="00AC2632"/>
    <w:rsid w:val="00AC29EE"/>
    <w:rsid w:val="00AC2A70"/>
    <w:rsid w:val="00AC2CD0"/>
    <w:rsid w:val="00AC2F20"/>
    <w:rsid w:val="00AC3288"/>
    <w:rsid w:val="00AC3712"/>
    <w:rsid w:val="00AC412D"/>
    <w:rsid w:val="00AC4180"/>
    <w:rsid w:val="00AC41B9"/>
    <w:rsid w:val="00AC4231"/>
    <w:rsid w:val="00AC4CB7"/>
    <w:rsid w:val="00AC4D86"/>
    <w:rsid w:val="00AC5E85"/>
    <w:rsid w:val="00AC6DD7"/>
    <w:rsid w:val="00AC7064"/>
    <w:rsid w:val="00AC788A"/>
    <w:rsid w:val="00AC793E"/>
    <w:rsid w:val="00AC7A1C"/>
    <w:rsid w:val="00AC7CCF"/>
    <w:rsid w:val="00AD0004"/>
    <w:rsid w:val="00AD0583"/>
    <w:rsid w:val="00AD099D"/>
    <w:rsid w:val="00AD117F"/>
    <w:rsid w:val="00AD13F2"/>
    <w:rsid w:val="00AD154D"/>
    <w:rsid w:val="00AD1640"/>
    <w:rsid w:val="00AD22FA"/>
    <w:rsid w:val="00AD26C7"/>
    <w:rsid w:val="00AD2715"/>
    <w:rsid w:val="00AD296A"/>
    <w:rsid w:val="00AD3040"/>
    <w:rsid w:val="00AD3317"/>
    <w:rsid w:val="00AD3483"/>
    <w:rsid w:val="00AD3A00"/>
    <w:rsid w:val="00AD3A2D"/>
    <w:rsid w:val="00AD3BD3"/>
    <w:rsid w:val="00AD4182"/>
    <w:rsid w:val="00AD4458"/>
    <w:rsid w:val="00AD4AAB"/>
    <w:rsid w:val="00AD5069"/>
    <w:rsid w:val="00AD55D9"/>
    <w:rsid w:val="00AD55F4"/>
    <w:rsid w:val="00AD59E8"/>
    <w:rsid w:val="00AD62B6"/>
    <w:rsid w:val="00AD6607"/>
    <w:rsid w:val="00AD6932"/>
    <w:rsid w:val="00AD6F15"/>
    <w:rsid w:val="00AD7004"/>
    <w:rsid w:val="00AD719F"/>
    <w:rsid w:val="00AD7319"/>
    <w:rsid w:val="00AD7453"/>
    <w:rsid w:val="00AD7683"/>
    <w:rsid w:val="00AD76BE"/>
    <w:rsid w:val="00AD7BBA"/>
    <w:rsid w:val="00AD7D3A"/>
    <w:rsid w:val="00AD7EC3"/>
    <w:rsid w:val="00AE02C1"/>
    <w:rsid w:val="00AE0404"/>
    <w:rsid w:val="00AE04D1"/>
    <w:rsid w:val="00AE0AF7"/>
    <w:rsid w:val="00AE0D38"/>
    <w:rsid w:val="00AE0E25"/>
    <w:rsid w:val="00AE1F34"/>
    <w:rsid w:val="00AE22F4"/>
    <w:rsid w:val="00AE2328"/>
    <w:rsid w:val="00AE276D"/>
    <w:rsid w:val="00AE2798"/>
    <w:rsid w:val="00AE2FA1"/>
    <w:rsid w:val="00AE2FF8"/>
    <w:rsid w:val="00AE337A"/>
    <w:rsid w:val="00AE3D58"/>
    <w:rsid w:val="00AE4228"/>
    <w:rsid w:val="00AE4347"/>
    <w:rsid w:val="00AE4383"/>
    <w:rsid w:val="00AE4676"/>
    <w:rsid w:val="00AE4AE3"/>
    <w:rsid w:val="00AE4F0C"/>
    <w:rsid w:val="00AE53AD"/>
    <w:rsid w:val="00AE55F9"/>
    <w:rsid w:val="00AE567D"/>
    <w:rsid w:val="00AE61B3"/>
    <w:rsid w:val="00AE61DD"/>
    <w:rsid w:val="00AE6CF1"/>
    <w:rsid w:val="00AE6ED7"/>
    <w:rsid w:val="00AE73BD"/>
    <w:rsid w:val="00AE76A1"/>
    <w:rsid w:val="00AE7ACE"/>
    <w:rsid w:val="00AE7EE1"/>
    <w:rsid w:val="00AE7F2A"/>
    <w:rsid w:val="00AF023C"/>
    <w:rsid w:val="00AF044B"/>
    <w:rsid w:val="00AF0503"/>
    <w:rsid w:val="00AF092A"/>
    <w:rsid w:val="00AF0968"/>
    <w:rsid w:val="00AF0C4C"/>
    <w:rsid w:val="00AF0E89"/>
    <w:rsid w:val="00AF10AB"/>
    <w:rsid w:val="00AF1AF4"/>
    <w:rsid w:val="00AF1F79"/>
    <w:rsid w:val="00AF20B8"/>
    <w:rsid w:val="00AF213A"/>
    <w:rsid w:val="00AF25BE"/>
    <w:rsid w:val="00AF25F2"/>
    <w:rsid w:val="00AF323C"/>
    <w:rsid w:val="00AF35FA"/>
    <w:rsid w:val="00AF392D"/>
    <w:rsid w:val="00AF3BD6"/>
    <w:rsid w:val="00AF3D2E"/>
    <w:rsid w:val="00AF40FD"/>
    <w:rsid w:val="00AF4120"/>
    <w:rsid w:val="00AF464E"/>
    <w:rsid w:val="00AF4B67"/>
    <w:rsid w:val="00AF4CD4"/>
    <w:rsid w:val="00AF53F8"/>
    <w:rsid w:val="00AF5640"/>
    <w:rsid w:val="00AF5664"/>
    <w:rsid w:val="00AF5A59"/>
    <w:rsid w:val="00AF5CBA"/>
    <w:rsid w:val="00AF5F37"/>
    <w:rsid w:val="00AF600E"/>
    <w:rsid w:val="00AF6228"/>
    <w:rsid w:val="00AF622B"/>
    <w:rsid w:val="00AF645D"/>
    <w:rsid w:val="00AF70C4"/>
    <w:rsid w:val="00AF7AF9"/>
    <w:rsid w:val="00AF7B00"/>
    <w:rsid w:val="00AF7C09"/>
    <w:rsid w:val="00B001DE"/>
    <w:rsid w:val="00B00C0A"/>
    <w:rsid w:val="00B0163B"/>
    <w:rsid w:val="00B01C8A"/>
    <w:rsid w:val="00B022ED"/>
    <w:rsid w:val="00B02436"/>
    <w:rsid w:val="00B02663"/>
    <w:rsid w:val="00B02869"/>
    <w:rsid w:val="00B0319D"/>
    <w:rsid w:val="00B04136"/>
    <w:rsid w:val="00B04535"/>
    <w:rsid w:val="00B0455A"/>
    <w:rsid w:val="00B04C38"/>
    <w:rsid w:val="00B04D23"/>
    <w:rsid w:val="00B05051"/>
    <w:rsid w:val="00B05484"/>
    <w:rsid w:val="00B06A5F"/>
    <w:rsid w:val="00B06C5F"/>
    <w:rsid w:val="00B070A0"/>
    <w:rsid w:val="00B070E0"/>
    <w:rsid w:val="00B0789F"/>
    <w:rsid w:val="00B078BB"/>
    <w:rsid w:val="00B07DDB"/>
    <w:rsid w:val="00B07E79"/>
    <w:rsid w:val="00B100D3"/>
    <w:rsid w:val="00B103EE"/>
    <w:rsid w:val="00B10591"/>
    <w:rsid w:val="00B10D4B"/>
    <w:rsid w:val="00B116E8"/>
    <w:rsid w:val="00B118B7"/>
    <w:rsid w:val="00B118B8"/>
    <w:rsid w:val="00B11A7C"/>
    <w:rsid w:val="00B12217"/>
    <w:rsid w:val="00B122BD"/>
    <w:rsid w:val="00B12B6F"/>
    <w:rsid w:val="00B134CF"/>
    <w:rsid w:val="00B13AF3"/>
    <w:rsid w:val="00B14076"/>
    <w:rsid w:val="00B1417F"/>
    <w:rsid w:val="00B141B9"/>
    <w:rsid w:val="00B1475E"/>
    <w:rsid w:val="00B148AA"/>
    <w:rsid w:val="00B14FCD"/>
    <w:rsid w:val="00B15054"/>
    <w:rsid w:val="00B15282"/>
    <w:rsid w:val="00B15FC7"/>
    <w:rsid w:val="00B16451"/>
    <w:rsid w:val="00B16CB5"/>
    <w:rsid w:val="00B16EC7"/>
    <w:rsid w:val="00B20798"/>
    <w:rsid w:val="00B20D90"/>
    <w:rsid w:val="00B2150E"/>
    <w:rsid w:val="00B21556"/>
    <w:rsid w:val="00B21695"/>
    <w:rsid w:val="00B220BB"/>
    <w:rsid w:val="00B22418"/>
    <w:rsid w:val="00B22425"/>
    <w:rsid w:val="00B226B4"/>
    <w:rsid w:val="00B23D7F"/>
    <w:rsid w:val="00B24015"/>
    <w:rsid w:val="00B2413E"/>
    <w:rsid w:val="00B249B7"/>
    <w:rsid w:val="00B249FB"/>
    <w:rsid w:val="00B251DB"/>
    <w:rsid w:val="00B2555D"/>
    <w:rsid w:val="00B25B2E"/>
    <w:rsid w:val="00B25F28"/>
    <w:rsid w:val="00B26161"/>
    <w:rsid w:val="00B264C5"/>
    <w:rsid w:val="00B266E7"/>
    <w:rsid w:val="00B26879"/>
    <w:rsid w:val="00B26BE0"/>
    <w:rsid w:val="00B2750A"/>
    <w:rsid w:val="00B27553"/>
    <w:rsid w:val="00B27821"/>
    <w:rsid w:val="00B27EC4"/>
    <w:rsid w:val="00B30836"/>
    <w:rsid w:val="00B3089F"/>
    <w:rsid w:val="00B30CF0"/>
    <w:rsid w:val="00B314FA"/>
    <w:rsid w:val="00B31589"/>
    <w:rsid w:val="00B318E3"/>
    <w:rsid w:val="00B31A0A"/>
    <w:rsid w:val="00B32336"/>
    <w:rsid w:val="00B323E2"/>
    <w:rsid w:val="00B32B07"/>
    <w:rsid w:val="00B32F1E"/>
    <w:rsid w:val="00B3305E"/>
    <w:rsid w:val="00B331AB"/>
    <w:rsid w:val="00B33379"/>
    <w:rsid w:val="00B33572"/>
    <w:rsid w:val="00B338BF"/>
    <w:rsid w:val="00B3497D"/>
    <w:rsid w:val="00B34BFA"/>
    <w:rsid w:val="00B35437"/>
    <w:rsid w:val="00B358C8"/>
    <w:rsid w:val="00B35E40"/>
    <w:rsid w:val="00B368C5"/>
    <w:rsid w:val="00B3742B"/>
    <w:rsid w:val="00B3762C"/>
    <w:rsid w:val="00B37930"/>
    <w:rsid w:val="00B37D3B"/>
    <w:rsid w:val="00B37E4A"/>
    <w:rsid w:val="00B37EC0"/>
    <w:rsid w:val="00B4000D"/>
    <w:rsid w:val="00B40A01"/>
    <w:rsid w:val="00B40E1D"/>
    <w:rsid w:val="00B40F6D"/>
    <w:rsid w:val="00B41129"/>
    <w:rsid w:val="00B41311"/>
    <w:rsid w:val="00B41779"/>
    <w:rsid w:val="00B418C9"/>
    <w:rsid w:val="00B41934"/>
    <w:rsid w:val="00B41EC3"/>
    <w:rsid w:val="00B424CB"/>
    <w:rsid w:val="00B428EB"/>
    <w:rsid w:val="00B429D6"/>
    <w:rsid w:val="00B429ED"/>
    <w:rsid w:val="00B42CEF"/>
    <w:rsid w:val="00B43277"/>
    <w:rsid w:val="00B432B1"/>
    <w:rsid w:val="00B4372D"/>
    <w:rsid w:val="00B437F7"/>
    <w:rsid w:val="00B43EF6"/>
    <w:rsid w:val="00B4445C"/>
    <w:rsid w:val="00B44973"/>
    <w:rsid w:val="00B44C58"/>
    <w:rsid w:val="00B44DBB"/>
    <w:rsid w:val="00B44FE7"/>
    <w:rsid w:val="00B450E2"/>
    <w:rsid w:val="00B45554"/>
    <w:rsid w:val="00B4596C"/>
    <w:rsid w:val="00B45A2C"/>
    <w:rsid w:val="00B45A63"/>
    <w:rsid w:val="00B45BA9"/>
    <w:rsid w:val="00B45F4E"/>
    <w:rsid w:val="00B465E3"/>
    <w:rsid w:val="00B4699E"/>
    <w:rsid w:val="00B46E74"/>
    <w:rsid w:val="00B47567"/>
    <w:rsid w:val="00B47A27"/>
    <w:rsid w:val="00B47F65"/>
    <w:rsid w:val="00B5018B"/>
    <w:rsid w:val="00B506C9"/>
    <w:rsid w:val="00B50988"/>
    <w:rsid w:val="00B512FE"/>
    <w:rsid w:val="00B5134B"/>
    <w:rsid w:val="00B51670"/>
    <w:rsid w:val="00B51E20"/>
    <w:rsid w:val="00B525D8"/>
    <w:rsid w:val="00B52893"/>
    <w:rsid w:val="00B52915"/>
    <w:rsid w:val="00B52BFA"/>
    <w:rsid w:val="00B5347B"/>
    <w:rsid w:val="00B538F3"/>
    <w:rsid w:val="00B53934"/>
    <w:rsid w:val="00B53B97"/>
    <w:rsid w:val="00B53BCA"/>
    <w:rsid w:val="00B53EED"/>
    <w:rsid w:val="00B544F4"/>
    <w:rsid w:val="00B5461A"/>
    <w:rsid w:val="00B54B50"/>
    <w:rsid w:val="00B55236"/>
    <w:rsid w:val="00B5549F"/>
    <w:rsid w:val="00B5570E"/>
    <w:rsid w:val="00B5583A"/>
    <w:rsid w:val="00B56603"/>
    <w:rsid w:val="00B56B87"/>
    <w:rsid w:val="00B56D87"/>
    <w:rsid w:val="00B576C0"/>
    <w:rsid w:val="00B57867"/>
    <w:rsid w:val="00B579F4"/>
    <w:rsid w:val="00B579F9"/>
    <w:rsid w:val="00B57AA2"/>
    <w:rsid w:val="00B57E02"/>
    <w:rsid w:val="00B60828"/>
    <w:rsid w:val="00B60868"/>
    <w:rsid w:val="00B6094A"/>
    <w:rsid w:val="00B61604"/>
    <w:rsid w:val="00B6178C"/>
    <w:rsid w:val="00B617E3"/>
    <w:rsid w:val="00B630DF"/>
    <w:rsid w:val="00B63BAF"/>
    <w:rsid w:val="00B63C66"/>
    <w:rsid w:val="00B63D05"/>
    <w:rsid w:val="00B64002"/>
    <w:rsid w:val="00B642C9"/>
    <w:rsid w:val="00B644D3"/>
    <w:rsid w:val="00B64AE1"/>
    <w:rsid w:val="00B650F3"/>
    <w:rsid w:val="00B651B4"/>
    <w:rsid w:val="00B65CAE"/>
    <w:rsid w:val="00B65CDF"/>
    <w:rsid w:val="00B66B29"/>
    <w:rsid w:val="00B66D53"/>
    <w:rsid w:val="00B672E2"/>
    <w:rsid w:val="00B67DF9"/>
    <w:rsid w:val="00B703A0"/>
    <w:rsid w:val="00B70BB1"/>
    <w:rsid w:val="00B71685"/>
    <w:rsid w:val="00B71E05"/>
    <w:rsid w:val="00B722AD"/>
    <w:rsid w:val="00B725F8"/>
    <w:rsid w:val="00B72828"/>
    <w:rsid w:val="00B72ADB"/>
    <w:rsid w:val="00B72BCA"/>
    <w:rsid w:val="00B72DC5"/>
    <w:rsid w:val="00B72F65"/>
    <w:rsid w:val="00B7322F"/>
    <w:rsid w:val="00B733FD"/>
    <w:rsid w:val="00B735CF"/>
    <w:rsid w:val="00B73664"/>
    <w:rsid w:val="00B74374"/>
    <w:rsid w:val="00B747C3"/>
    <w:rsid w:val="00B74B46"/>
    <w:rsid w:val="00B74B53"/>
    <w:rsid w:val="00B7563E"/>
    <w:rsid w:val="00B75697"/>
    <w:rsid w:val="00B75808"/>
    <w:rsid w:val="00B75C9A"/>
    <w:rsid w:val="00B75E92"/>
    <w:rsid w:val="00B766C4"/>
    <w:rsid w:val="00B76C09"/>
    <w:rsid w:val="00B803FF"/>
    <w:rsid w:val="00B80480"/>
    <w:rsid w:val="00B8048D"/>
    <w:rsid w:val="00B80921"/>
    <w:rsid w:val="00B809F1"/>
    <w:rsid w:val="00B80CA8"/>
    <w:rsid w:val="00B81166"/>
    <w:rsid w:val="00B81AE0"/>
    <w:rsid w:val="00B81B2C"/>
    <w:rsid w:val="00B81F0B"/>
    <w:rsid w:val="00B82019"/>
    <w:rsid w:val="00B82B17"/>
    <w:rsid w:val="00B82CD0"/>
    <w:rsid w:val="00B82F38"/>
    <w:rsid w:val="00B832A2"/>
    <w:rsid w:val="00B836B7"/>
    <w:rsid w:val="00B836E3"/>
    <w:rsid w:val="00B83C70"/>
    <w:rsid w:val="00B83EBB"/>
    <w:rsid w:val="00B84073"/>
    <w:rsid w:val="00B8445D"/>
    <w:rsid w:val="00B84BE4"/>
    <w:rsid w:val="00B85CE3"/>
    <w:rsid w:val="00B85FDE"/>
    <w:rsid w:val="00B870EE"/>
    <w:rsid w:val="00B873B9"/>
    <w:rsid w:val="00B8761D"/>
    <w:rsid w:val="00B8787E"/>
    <w:rsid w:val="00B87953"/>
    <w:rsid w:val="00B87A8D"/>
    <w:rsid w:val="00B90230"/>
    <w:rsid w:val="00B90252"/>
    <w:rsid w:val="00B902C1"/>
    <w:rsid w:val="00B904E1"/>
    <w:rsid w:val="00B90813"/>
    <w:rsid w:val="00B90859"/>
    <w:rsid w:val="00B915B8"/>
    <w:rsid w:val="00B91E29"/>
    <w:rsid w:val="00B923DC"/>
    <w:rsid w:val="00B92DED"/>
    <w:rsid w:val="00B93014"/>
    <w:rsid w:val="00B931F9"/>
    <w:rsid w:val="00B9388F"/>
    <w:rsid w:val="00B93BF8"/>
    <w:rsid w:val="00B93DED"/>
    <w:rsid w:val="00B948A1"/>
    <w:rsid w:val="00B949F5"/>
    <w:rsid w:val="00B94D43"/>
    <w:rsid w:val="00B9525C"/>
    <w:rsid w:val="00B95468"/>
    <w:rsid w:val="00B9586D"/>
    <w:rsid w:val="00B96059"/>
    <w:rsid w:val="00B9643B"/>
    <w:rsid w:val="00B965B3"/>
    <w:rsid w:val="00B971ED"/>
    <w:rsid w:val="00BA0133"/>
    <w:rsid w:val="00BA0360"/>
    <w:rsid w:val="00BA0378"/>
    <w:rsid w:val="00BA05F1"/>
    <w:rsid w:val="00BA0743"/>
    <w:rsid w:val="00BA0870"/>
    <w:rsid w:val="00BA0A6D"/>
    <w:rsid w:val="00BA111B"/>
    <w:rsid w:val="00BA1412"/>
    <w:rsid w:val="00BA1488"/>
    <w:rsid w:val="00BA210B"/>
    <w:rsid w:val="00BA2188"/>
    <w:rsid w:val="00BA2738"/>
    <w:rsid w:val="00BA2AF2"/>
    <w:rsid w:val="00BA2FC1"/>
    <w:rsid w:val="00BA3419"/>
    <w:rsid w:val="00BA34D1"/>
    <w:rsid w:val="00BA3689"/>
    <w:rsid w:val="00BA3810"/>
    <w:rsid w:val="00BA38F7"/>
    <w:rsid w:val="00BA3B1C"/>
    <w:rsid w:val="00BA3C3D"/>
    <w:rsid w:val="00BA3F1C"/>
    <w:rsid w:val="00BA402B"/>
    <w:rsid w:val="00BA438C"/>
    <w:rsid w:val="00BA4486"/>
    <w:rsid w:val="00BA4EA5"/>
    <w:rsid w:val="00BA4EE1"/>
    <w:rsid w:val="00BA5318"/>
    <w:rsid w:val="00BA56AB"/>
    <w:rsid w:val="00BA62A0"/>
    <w:rsid w:val="00BA6A99"/>
    <w:rsid w:val="00BA7522"/>
    <w:rsid w:val="00BA771B"/>
    <w:rsid w:val="00BA77AB"/>
    <w:rsid w:val="00BA7E74"/>
    <w:rsid w:val="00BA7F22"/>
    <w:rsid w:val="00BB029D"/>
    <w:rsid w:val="00BB037A"/>
    <w:rsid w:val="00BB037D"/>
    <w:rsid w:val="00BB05D3"/>
    <w:rsid w:val="00BB0673"/>
    <w:rsid w:val="00BB07B5"/>
    <w:rsid w:val="00BB0F63"/>
    <w:rsid w:val="00BB11D7"/>
    <w:rsid w:val="00BB127F"/>
    <w:rsid w:val="00BB12F5"/>
    <w:rsid w:val="00BB14CC"/>
    <w:rsid w:val="00BB15B6"/>
    <w:rsid w:val="00BB1610"/>
    <w:rsid w:val="00BB1A90"/>
    <w:rsid w:val="00BB1E31"/>
    <w:rsid w:val="00BB1ED4"/>
    <w:rsid w:val="00BB236B"/>
    <w:rsid w:val="00BB2462"/>
    <w:rsid w:val="00BB2712"/>
    <w:rsid w:val="00BB2C04"/>
    <w:rsid w:val="00BB332E"/>
    <w:rsid w:val="00BB387C"/>
    <w:rsid w:val="00BB3C45"/>
    <w:rsid w:val="00BB3C8B"/>
    <w:rsid w:val="00BB44CD"/>
    <w:rsid w:val="00BB498D"/>
    <w:rsid w:val="00BB4B51"/>
    <w:rsid w:val="00BB59E4"/>
    <w:rsid w:val="00BB5CB8"/>
    <w:rsid w:val="00BB5F54"/>
    <w:rsid w:val="00BB61CB"/>
    <w:rsid w:val="00BB62A7"/>
    <w:rsid w:val="00BB62A9"/>
    <w:rsid w:val="00BB63A3"/>
    <w:rsid w:val="00BB6549"/>
    <w:rsid w:val="00BB6A75"/>
    <w:rsid w:val="00BB7401"/>
    <w:rsid w:val="00BB75B1"/>
    <w:rsid w:val="00BB78B9"/>
    <w:rsid w:val="00BB7982"/>
    <w:rsid w:val="00BC0CAD"/>
    <w:rsid w:val="00BC1788"/>
    <w:rsid w:val="00BC1C0A"/>
    <w:rsid w:val="00BC1CDD"/>
    <w:rsid w:val="00BC1DB6"/>
    <w:rsid w:val="00BC1EE1"/>
    <w:rsid w:val="00BC1F47"/>
    <w:rsid w:val="00BC1F89"/>
    <w:rsid w:val="00BC1F9A"/>
    <w:rsid w:val="00BC2861"/>
    <w:rsid w:val="00BC3108"/>
    <w:rsid w:val="00BC31E7"/>
    <w:rsid w:val="00BC324A"/>
    <w:rsid w:val="00BC3A1E"/>
    <w:rsid w:val="00BC3BF4"/>
    <w:rsid w:val="00BC48FC"/>
    <w:rsid w:val="00BC4966"/>
    <w:rsid w:val="00BC4C85"/>
    <w:rsid w:val="00BC4E0C"/>
    <w:rsid w:val="00BC5997"/>
    <w:rsid w:val="00BC59A1"/>
    <w:rsid w:val="00BC6096"/>
    <w:rsid w:val="00BC68AF"/>
    <w:rsid w:val="00BC699C"/>
    <w:rsid w:val="00BC6A40"/>
    <w:rsid w:val="00BC6A52"/>
    <w:rsid w:val="00BC78E8"/>
    <w:rsid w:val="00BC7C74"/>
    <w:rsid w:val="00BC7DDC"/>
    <w:rsid w:val="00BD0135"/>
    <w:rsid w:val="00BD0809"/>
    <w:rsid w:val="00BD0E81"/>
    <w:rsid w:val="00BD18DF"/>
    <w:rsid w:val="00BD1AB7"/>
    <w:rsid w:val="00BD1B72"/>
    <w:rsid w:val="00BD1F4D"/>
    <w:rsid w:val="00BD2583"/>
    <w:rsid w:val="00BD31B3"/>
    <w:rsid w:val="00BD32F4"/>
    <w:rsid w:val="00BD36CC"/>
    <w:rsid w:val="00BD3F09"/>
    <w:rsid w:val="00BD3FEC"/>
    <w:rsid w:val="00BD4163"/>
    <w:rsid w:val="00BD456A"/>
    <w:rsid w:val="00BD462B"/>
    <w:rsid w:val="00BD5E21"/>
    <w:rsid w:val="00BD6568"/>
    <w:rsid w:val="00BD65D8"/>
    <w:rsid w:val="00BD681E"/>
    <w:rsid w:val="00BD6F1C"/>
    <w:rsid w:val="00BD7C34"/>
    <w:rsid w:val="00BD7CCB"/>
    <w:rsid w:val="00BD7D0E"/>
    <w:rsid w:val="00BD7E9F"/>
    <w:rsid w:val="00BE01BC"/>
    <w:rsid w:val="00BE02D7"/>
    <w:rsid w:val="00BE099D"/>
    <w:rsid w:val="00BE0A5A"/>
    <w:rsid w:val="00BE116F"/>
    <w:rsid w:val="00BE1650"/>
    <w:rsid w:val="00BE1A59"/>
    <w:rsid w:val="00BE286F"/>
    <w:rsid w:val="00BE3845"/>
    <w:rsid w:val="00BE3964"/>
    <w:rsid w:val="00BE3E46"/>
    <w:rsid w:val="00BE3EB7"/>
    <w:rsid w:val="00BE42BB"/>
    <w:rsid w:val="00BE4844"/>
    <w:rsid w:val="00BE49CD"/>
    <w:rsid w:val="00BE532B"/>
    <w:rsid w:val="00BE643F"/>
    <w:rsid w:val="00BE6ACD"/>
    <w:rsid w:val="00BE6EA1"/>
    <w:rsid w:val="00BE6F2C"/>
    <w:rsid w:val="00BE6FA5"/>
    <w:rsid w:val="00BE7075"/>
    <w:rsid w:val="00BE75D7"/>
    <w:rsid w:val="00BE7C96"/>
    <w:rsid w:val="00BF0524"/>
    <w:rsid w:val="00BF059B"/>
    <w:rsid w:val="00BF08D7"/>
    <w:rsid w:val="00BF09B8"/>
    <w:rsid w:val="00BF0AA0"/>
    <w:rsid w:val="00BF0BEF"/>
    <w:rsid w:val="00BF0D52"/>
    <w:rsid w:val="00BF0FF4"/>
    <w:rsid w:val="00BF1A47"/>
    <w:rsid w:val="00BF1A59"/>
    <w:rsid w:val="00BF2552"/>
    <w:rsid w:val="00BF26CA"/>
    <w:rsid w:val="00BF2BC1"/>
    <w:rsid w:val="00BF3132"/>
    <w:rsid w:val="00BF34D7"/>
    <w:rsid w:val="00BF3C61"/>
    <w:rsid w:val="00BF41D3"/>
    <w:rsid w:val="00BF4211"/>
    <w:rsid w:val="00BF43BC"/>
    <w:rsid w:val="00BF440A"/>
    <w:rsid w:val="00BF4738"/>
    <w:rsid w:val="00BF474A"/>
    <w:rsid w:val="00BF49AA"/>
    <w:rsid w:val="00BF4E2C"/>
    <w:rsid w:val="00BF5093"/>
    <w:rsid w:val="00BF5334"/>
    <w:rsid w:val="00BF5BED"/>
    <w:rsid w:val="00BF6301"/>
    <w:rsid w:val="00BF6BE0"/>
    <w:rsid w:val="00BF75AE"/>
    <w:rsid w:val="00BF7811"/>
    <w:rsid w:val="00BF793B"/>
    <w:rsid w:val="00C00396"/>
    <w:rsid w:val="00C00973"/>
    <w:rsid w:val="00C00E58"/>
    <w:rsid w:val="00C01497"/>
    <w:rsid w:val="00C01716"/>
    <w:rsid w:val="00C01729"/>
    <w:rsid w:val="00C01957"/>
    <w:rsid w:val="00C019B7"/>
    <w:rsid w:val="00C029E8"/>
    <w:rsid w:val="00C02A23"/>
    <w:rsid w:val="00C02A57"/>
    <w:rsid w:val="00C02B48"/>
    <w:rsid w:val="00C02CD4"/>
    <w:rsid w:val="00C02DB8"/>
    <w:rsid w:val="00C040E9"/>
    <w:rsid w:val="00C046C9"/>
    <w:rsid w:val="00C048BD"/>
    <w:rsid w:val="00C0568D"/>
    <w:rsid w:val="00C05BE8"/>
    <w:rsid w:val="00C06346"/>
    <w:rsid w:val="00C06470"/>
    <w:rsid w:val="00C0670D"/>
    <w:rsid w:val="00C06E06"/>
    <w:rsid w:val="00C071D8"/>
    <w:rsid w:val="00C0721B"/>
    <w:rsid w:val="00C073BF"/>
    <w:rsid w:val="00C0747F"/>
    <w:rsid w:val="00C07885"/>
    <w:rsid w:val="00C078DA"/>
    <w:rsid w:val="00C07BBB"/>
    <w:rsid w:val="00C10692"/>
    <w:rsid w:val="00C10A08"/>
    <w:rsid w:val="00C11133"/>
    <w:rsid w:val="00C11396"/>
    <w:rsid w:val="00C113A1"/>
    <w:rsid w:val="00C11DD5"/>
    <w:rsid w:val="00C13407"/>
    <w:rsid w:val="00C13781"/>
    <w:rsid w:val="00C13CF4"/>
    <w:rsid w:val="00C13EE9"/>
    <w:rsid w:val="00C14363"/>
    <w:rsid w:val="00C14D9C"/>
    <w:rsid w:val="00C15530"/>
    <w:rsid w:val="00C15D63"/>
    <w:rsid w:val="00C160EE"/>
    <w:rsid w:val="00C161CF"/>
    <w:rsid w:val="00C1633A"/>
    <w:rsid w:val="00C164B0"/>
    <w:rsid w:val="00C1671F"/>
    <w:rsid w:val="00C1739F"/>
    <w:rsid w:val="00C17455"/>
    <w:rsid w:val="00C17E54"/>
    <w:rsid w:val="00C20A73"/>
    <w:rsid w:val="00C20DAA"/>
    <w:rsid w:val="00C20EF3"/>
    <w:rsid w:val="00C20FC6"/>
    <w:rsid w:val="00C2123D"/>
    <w:rsid w:val="00C2142E"/>
    <w:rsid w:val="00C2194C"/>
    <w:rsid w:val="00C21D8B"/>
    <w:rsid w:val="00C21ECC"/>
    <w:rsid w:val="00C21F47"/>
    <w:rsid w:val="00C2210D"/>
    <w:rsid w:val="00C2238B"/>
    <w:rsid w:val="00C22448"/>
    <w:rsid w:val="00C22B62"/>
    <w:rsid w:val="00C22F1A"/>
    <w:rsid w:val="00C23938"/>
    <w:rsid w:val="00C239F0"/>
    <w:rsid w:val="00C2426D"/>
    <w:rsid w:val="00C24A43"/>
    <w:rsid w:val="00C260C7"/>
    <w:rsid w:val="00C261F0"/>
    <w:rsid w:val="00C26B49"/>
    <w:rsid w:val="00C26C36"/>
    <w:rsid w:val="00C26D7C"/>
    <w:rsid w:val="00C26F69"/>
    <w:rsid w:val="00C27009"/>
    <w:rsid w:val="00C271FA"/>
    <w:rsid w:val="00C27C75"/>
    <w:rsid w:val="00C30194"/>
    <w:rsid w:val="00C30435"/>
    <w:rsid w:val="00C304DD"/>
    <w:rsid w:val="00C30627"/>
    <w:rsid w:val="00C30796"/>
    <w:rsid w:val="00C312EB"/>
    <w:rsid w:val="00C31454"/>
    <w:rsid w:val="00C31DAB"/>
    <w:rsid w:val="00C3260E"/>
    <w:rsid w:val="00C329C6"/>
    <w:rsid w:val="00C32C92"/>
    <w:rsid w:val="00C32DAF"/>
    <w:rsid w:val="00C32DFC"/>
    <w:rsid w:val="00C334BF"/>
    <w:rsid w:val="00C34F46"/>
    <w:rsid w:val="00C35296"/>
    <w:rsid w:val="00C35606"/>
    <w:rsid w:val="00C35E58"/>
    <w:rsid w:val="00C36B77"/>
    <w:rsid w:val="00C36DD7"/>
    <w:rsid w:val="00C370AB"/>
    <w:rsid w:val="00C3793B"/>
    <w:rsid w:val="00C37995"/>
    <w:rsid w:val="00C37D47"/>
    <w:rsid w:val="00C37EF1"/>
    <w:rsid w:val="00C4004C"/>
    <w:rsid w:val="00C40084"/>
    <w:rsid w:val="00C402D7"/>
    <w:rsid w:val="00C40323"/>
    <w:rsid w:val="00C4072B"/>
    <w:rsid w:val="00C407E9"/>
    <w:rsid w:val="00C407EF"/>
    <w:rsid w:val="00C40B29"/>
    <w:rsid w:val="00C4134E"/>
    <w:rsid w:val="00C419C6"/>
    <w:rsid w:val="00C41D8A"/>
    <w:rsid w:val="00C41F7C"/>
    <w:rsid w:val="00C42CD6"/>
    <w:rsid w:val="00C430BE"/>
    <w:rsid w:val="00C43230"/>
    <w:rsid w:val="00C43741"/>
    <w:rsid w:val="00C443C8"/>
    <w:rsid w:val="00C45063"/>
    <w:rsid w:val="00C4545C"/>
    <w:rsid w:val="00C456DA"/>
    <w:rsid w:val="00C45746"/>
    <w:rsid w:val="00C45888"/>
    <w:rsid w:val="00C458E9"/>
    <w:rsid w:val="00C45DB5"/>
    <w:rsid w:val="00C45DC3"/>
    <w:rsid w:val="00C464F9"/>
    <w:rsid w:val="00C473D6"/>
    <w:rsid w:val="00C47658"/>
    <w:rsid w:val="00C47A29"/>
    <w:rsid w:val="00C5091D"/>
    <w:rsid w:val="00C50CD5"/>
    <w:rsid w:val="00C50CEE"/>
    <w:rsid w:val="00C52495"/>
    <w:rsid w:val="00C5297F"/>
    <w:rsid w:val="00C52B2B"/>
    <w:rsid w:val="00C52C09"/>
    <w:rsid w:val="00C53085"/>
    <w:rsid w:val="00C535AD"/>
    <w:rsid w:val="00C535E4"/>
    <w:rsid w:val="00C542AA"/>
    <w:rsid w:val="00C5446C"/>
    <w:rsid w:val="00C54DE1"/>
    <w:rsid w:val="00C55106"/>
    <w:rsid w:val="00C5575A"/>
    <w:rsid w:val="00C55950"/>
    <w:rsid w:val="00C55DB0"/>
    <w:rsid w:val="00C56277"/>
    <w:rsid w:val="00C5681A"/>
    <w:rsid w:val="00C56A40"/>
    <w:rsid w:val="00C56A6B"/>
    <w:rsid w:val="00C56C3A"/>
    <w:rsid w:val="00C56C51"/>
    <w:rsid w:val="00C56D8C"/>
    <w:rsid w:val="00C57597"/>
    <w:rsid w:val="00C57B6F"/>
    <w:rsid w:val="00C57B7B"/>
    <w:rsid w:val="00C6032A"/>
    <w:rsid w:val="00C60A80"/>
    <w:rsid w:val="00C611EB"/>
    <w:rsid w:val="00C61321"/>
    <w:rsid w:val="00C61C70"/>
    <w:rsid w:val="00C61D5C"/>
    <w:rsid w:val="00C6231C"/>
    <w:rsid w:val="00C62464"/>
    <w:rsid w:val="00C62707"/>
    <w:rsid w:val="00C62826"/>
    <w:rsid w:val="00C62970"/>
    <w:rsid w:val="00C62BA0"/>
    <w:rsid w:val="00C62DC9"/>
    <w:rsid w:val="00C6333B"/>
    <w:rsid w:val="00C6399A"/>
    <w:rsid w:val="00C63A73"/>
    <w:rsid w:val="00C63AEA"/>
    <w:rsid w:val="00C63D25"/>
    <w:rsid w:val="00C64389"/>
    <w:rsid w:val="00C64406"/>
    <w:rsid w:val="00C644AA"/>
    <w:rsid w:val="00C6536E"/>
    <w:rsid w:val="00C6550A"/>
    <w:rsid w:val="00C65594"/>
    <w:rsid w:val="00C6561C"/>
    <w:rsid w:val="00C66751"/>
    <w:rsid w:val="00C67362"/>
    <w:rsid w:val="00C6778F"/>
    <w:rsid w:val="00C6784F"/>
    <w:rsid w:val="00C704BC"/>
    <w:rsid w:val="00C70A42"/>
    <w:rsid w:val="00C70D4D"/>
    <w:rsid w:val="00C71EFB"/>
    <w:rsid w:val="00C72168"/>
    <w:rsid w:val="00C72EE7"/>
    <w:rsid w:val="00C72F29"/>
    <w:rsid w:val="00C7317A"/>
    <w:rsid w:val="00C73293"/>
    <w:rsid w:val="00C7370E"/>
    <w:rsid w:val="00C73826"/>
    <w:rsid w:val="00C73B1C"/>
    <w:rsid w:val="00C747F5"/>
    <w:rsid w:val="00C74CB6"/>
    <w:rsid w:val="00C74D55"/>
    <w:rsid w:val="00C74E9F"/>
    <w:rsid w:val="00C74F53"/>
    <w:rsid w:val="00C7571F"/>
    <w:rsid w:val="00C757A5"/>
    <w:rsid w:val="00C757D3"/>
    <w:rsid w:val="00C75A5B"/>
    <w:rsid w:val="00C76F52"/>
    <w:rsid w:val="00C773C5"/>
    <w:rsid w:val="00C77C63"/>
    <w:rsid w:val="00C80F6E"/>
    <w:rsid w:val="00C81933"/>
    <w:rsid w:val="00C82222"/>
    <w:rsid w:val="00C82516"/>
    <w:rsid w:val="00C82C89"/>
    <w:rsid w:val="00C82E04"/>
    <w:rsid w:val="00C833C3"/>
    <w:rsid w:val="00C84165"/>
    <w:rsid w:val="00C8482F"/>
    <w:rsid w:val="00C850FA"/>
    <w:rsid w:val="00C851B9"/>
    <w:rsid w:val="00C8604D"/>
    <w:rsid w:val="00C8663D"/>
    <w:rsid w:val="00C86687"/>
    <w:rsid w:val="00C869E9"/>
    <w:rsid w:val="00C86E49"/>
    <w:rsid w:val="00C87326"/>
    <w:rsid w:val="00C87E6A"/>
    <w:rsid w:val="00C87FC6"/>
    <w:rsid w:val="00C90390"/>
    <w:rsid w:val="00C909B0"/>
    <w:rsid w:val="00C90A86"/>
    <w:rsid w:val="00C90BA7"/>
    <w:rsid w:val="00C9172E"/>
    <w:rsid w:val="00C91FF9"/>
    <w:rsid w:val="00C92620"/>
    <w:rsid w:val="00C92CD3"/>
    <w:rsid w:val="00C9326C"/>
    <w:rsid w:val="00C935B5"/>
    <w:rsid w:val="00C938EF"/>
    <w:rsid w:val="00C9542F"/>
    <w:rsid w:val="00C958FA"/>
    <w:rsid w:val="00C95A58"/>
    <w:rsid w:val="00C95A72"/>
    <w:rsid w:val="00C95B7F"/>
    <w:rsid w:val="00C95CAB"/>
    <w:rsid w:val="00C95EC0"/>
    <w:rsid w:val="00C963B7"/>
    <w:rsid w:val="00C96A87"/>
    <w:rsid w:val="00C96EB3"/>
    <w:rsid w:val="00C96F73"/>
    <w:rsid w:val="00C975B0"/>
    <w:rsid w:val="00C9774A"/>
    <w:rsid w:val="00C978D0"/>
    <w:rsid w:val="00C97D22"/>
    <w:rsid w:val="00CA0F12"/>
    <w:rsid w:val="00CA11E1"/>
    <w:rsid w:val="00CA2285"/>
    <w:rsid w:val="00CA2320"/>
    <w:rsid w:val="00CA2808"/>
    <w:rsid w:val="00CA2BF2"/>
    <w:rsid w:val="00CA30B3"/>
    <w:rsid w:val="00CA31D2"/>
    <w:rsid w:val="00CA3890"/>
    <w:rsid w:val="00CA3995"/>
    <w:rsid w:val="00CA3CEA"/>
    <w:rsid w:val="00CA3EE2"/>
    <w:rsid w:val="00CA406A"/>
    <w:rsid w:val="00CA4137"/>
    <w:rsid w:val="00CA4DD6"/>
    <w:rsid w:val="00CA5281"/>
    <w:rsid w:val="00CA56F9"/>
    <w:rsid w:val="00CA57CB"/>
    <w:rsid w:val="00CA588C"/>
    <w:rsid w:val="00CA5C74"/>
    <w:rsid w:val="00CA5E12"/>
    <w:rsid w:val="00CA5F79"/>
    <w:rsid w:val="00CA6271"/>
    <w:rsid w:val="00CA6323"/>
    <w:rsid w:val="00CA65E6"/>
    <w:rsid w:val="00CA66AF"/>
    <w:rsid w:val="00CA6959"/>
    <w:rsid w:val="00CA6A67"/>
    <w:rsid w:val="00CA6A73"/>
    <w:rsid w:val="00CA6ACE"/>
    <w:rsid w:val="00CA711B"/>
    <w:rsid w:val="00CA72F8"/>
    <w:rsid w:val="00CA76FB"/>
    <w:rsid w:val="00CA795C"/>
    <w:rsid w:val="00CA7FCD"/>
    <w:rsid w:val="00CB022B"/>
    <w:rsid w:val="00CB02C1"/>
    <w:rsid w:val="00CB0CB7"/>
    <w:rsid w:val="00CB0ECA"/>
    <w:rsid w:val="00CB1209"/>
    <w:rsid w:val="00CB1AC4"/>
    <w:rsid w:val="00CB1B55"/>
    <w:rsid w:val="00CB2464"/>
    <w:rsid w:val="00CB293C"/>
    <w:rsid w:val="00CB2A26"/>
    <w:rsid w:val="00CB2CF0"/>
    <w:rsid w:val="00CB33B3"/>
    <w:rsid w:val="00CB35E5"/>
    <w:rsid w:val="00CB36AD"/>
    <w:rsid w:val="00CB370C"/>
    <w:rsid w:val="00CB3814"/>
    <w:rsid w:val="00CB3E63"/>
    <w:rsid w:val="00CB49B2"/>
    <w:rsid w:val="00CB4F2A"/>
    <w:rsid w:val="00CB517F"/>
    <w:rsid w:val="00CB5560"/>
    <w:rsid w:val="00CB588E"/>
    <w:rsid w:val="00CB5A75"/>
    <w:rsid w:val="00CB689C"/>
    <w:rsid w:val="00CB6A2C"/>
    <w:rsid w:val="00CB6BDB"/>
    <w:rsid w:val="00CB6C20"/>
    <w:rsid w:val="00CB6F4E"/>
    <w:rsid w:val="00CB73E3"/>
    <w:rsid w:val="00CB7810"/>
    <w:rsid w:val="00CB7A05"/>
    <w:rsid w:val="00CB7FCA"/>
    <w:rsid w:val="00CC09E3"/>
    <w:rsid w:val="00CC10D1"/>
    <w:rsid w:val="00CC146D"/>
    <w:rsid w:val="00CC23FF"/>
    <w:rsid w:val="00CC2D10"/>
    <w:rsid w:val="00CC325B"/>
    <w:rsid w:val="00CC35D4"/>
    <w:rsid w:val="00CC374A"/>
    <w:rsid w:val="00CC3C12"/>
    <w:rsid w:val="00CC3DDF"/>
    <w:rsid w:val="00CC3ED1"/>
    <w:rsid w:val="00CC3FB3"/>
    <w:rsid w:val="00CC4555"/>
    <w:rsid w:val="00CC48E6"/>
    <w:rsid w:val="00CC4D6C"/>
    <w:rsid w:val="00CC4F14"/>
    <w:rsid w:val="00CC565E"/>
    <w:rsid w:val="00CC56C8"/>
    <w:rsid w:val="00CC5D0B"/>
    <w:rsid w:val="00CC5F05"/>
    <w:rsid w:val="00CC65C2"/>
    <w:rsid w:val="00CC6BB6"/>
    <w:rsid w:val="00CC6D9D"/>
    <w:rsid w:val="00CC6E2D"/>
    <w:rsid w:val="00CC720B"/>
    <w:rsid w:val="00CC7417"/>
    <w:rsid w:val="00CC76BF"/>
    <w:rsid w:val="00CC78B4"/>
    <w:rsid w:val="00CD00F1"/>
    <w:rsid w:val="00CD04CD"/>
    <w:rsid w:val="00CD0A18"/>
    <w:rsid w:val="00CD0C9C"/>
    <w:rsid w:val="00CD0E2F"/>
    <w:rsid w:val="00CD1084"/>
    <w:rsid w:val="00CD110E"/>
    <w:rsid w:val="00CD1A87"/>
    <w:rsid w:val="00CD21A9"/>
    <w:rsid w:val="00CD2C4F"/>
    <w:rsid w:val="00CD2DD0"/>
    <w:rsid w:val="00CD3056"/>
    <w:rsid w:val="00CD3262"/>
    <w:rsid w:val="00CD32BC"/>
    <w:rsid w:val="00CD39EB"/>
    <w:rsid w:val="00CD3D98"/>
    <w:rsid w:val="00CD47A9"/>
    <w:rsid w:val="00CD47F2"/>
    <w:rsid w:val="00CD490F"/>
    <w:rsid w:val="00CD504A"/>
    <w:rsid w:val="00CD52B8"/>
    <w:rsid w:val="00CD5490"/>
    <w:rsid w:val="00CD573F"/>
    <w:rsid w:val="00CD60D5"/>
    <w:rsid w:val="00CD62A2"/>
    <w:rsid w:val="00CD63D6"/>
    <w:rsid w:val="00CD6475"/>
    <w:rsid w:val="00CD6644"/>
    <w:rsid w:val="00CD6712"/>
    <w:rsid w:val="00CD671F"/>
    <w:rsid w:val="00CD69BD"/>
    <w:rsid w:val="00CD6AE1"/>
    <w:rsid w:val="00CD6D9E"/>
    <w:rsid w:val="00CD7114"/>
    <w:rsid w:val="00CD780C"/>
    <w:rsid w:val="00CD7812"/>
    <w:rsid w:val="00CD7EA3"/>
    <w:rsid w:val="00CE0116"/>
    <w:rsid w:val="00CE026E"/>
    <w:rsid w:val="00CE0D63"/>
    <w:rsid w:val="00CE11D4"/>
    <w:rsid w:val="00CE1CD6"/>
    <w:rsid w:val="00CE22BF"/>
    <w:rsid w:val="00CE2CA2"/>
    <w:rsid w:val="00CE2E9A"/>
    <w:rsid w:val="00CE305A"/>
    <w:rsid w:val="00CE331D"/>
    <w:rsid w:val="00CE34DE"/>
    <w:rsid w:val="00CE385C"/>
    <w:rsid w:val="00CE3AE8"/>
    <w:rsid w:val="00CE3F91"/>
    <w:rsid w:val="00CE40F3"/>
    <w:rsid w:val="00CE482E"/>
    <w:rsid w:val="00CE4B24"/>
    <w:rsid w:val="00CE5550"/>
    <w:rsid w:val="00CE6157"/>
    <w:rsid w:val="00CE62F3"/>
    <w:rsid w:val="00CE69F5"/>
    <w:rsid w:val="00CE6CBC"/>
    <w:rsid w:val="00CE7293"/>
    <w:rsid w:val="00CE7C32"/>
    <w:rsid w:val="00CE7D2B"/>
    <w:rsid w:val="00CE7E1B"/>
    <w:rsid w:val="00CE7F00"/>
    <w:rsid w:val="00CF0032"/>
    <w:rsid w:val="00CF0564"/>
    <w:rsid w:val="00CF079E"/>
    <w:rsid w:val="00CF0C43"/>
    <w:rsid w:val="00CF0EE2"/>
    <w:rsid w:val="00CF12CB"/>
    <w:rsid w:val="00CF1488"/>
    <w:rsid w:val="00CF1893"/>
    <w:rsid w:val="00CF18B0"/>
    <w:rsid w:val="00CF1B56"/>
    <w:rsid w:val="00CF1F8F"/>
    <w:rsid w:val="00CF273D"/>
    <w:rsid w:val="00CF2B2F"/>
    <w:rsid w:val="00CF2D78"/>
    <w:rsid w:val="00CF3B1F"/>
    <w:rsid w:val="00CF3D67"/>
    <w:rsid w:val="00CF3D97"/>
    <w:rsid w:val="00CF49C9"/>
    <w:rsid w:val="00CF4AD1"/>
    <w:rsid w:val="00CF4BD5"/>
    <w:rsid w:val="00CF4C74"/>
    <w:rsid w:val="00CF5171"/>
    <w:rsid w:val="00CF538D"/>
    <w:rsid w:val="00CF55F8"/>
    <w:rsid w:val="00CF5A3A"/>
    <w:rsid w:val="00CF5A3E"/>
    <w:rsid w:val="00CF5B41"/>
    <w:rsid w:val="00CF5C07"/>
    <w:rsid w:val="00CF5D51"/>
    <w:rsid w:val="00CF5F65"/>
    <w:rsid w:val="00CF6342"/>
    <w:rsid w:val="00CF6572"/>
    <w:rsid w:val="00CF6FEE"/>
    <w:rsid w:val="00CF704C"/>
    <w:rsid w:val="00CF75F4"/>
    <w:rsid w:val="00CF772E"/>
    <w:rsid w:val="00CF7BD5"/>
    <w:rsid w:val="00D00012"/>
    <w:rsid w:val="00D00177"/>
    <w:rsid w:val="00D00B3F"/>
    <w:rsid w:val="00D00C61"/>
    <w:rsid w:val="00D0168B"/>
    <w:rsid w:val="00D01ADA"/>
    <w:rsid w:val="00D020C3"/>
    <w:rsid w:val="00D022DC"/>
    <w:rsid w:val="00D02852"/>
    <w:rsid w:val="00D029E1"/>
    <w:rsid w:val="00D02B98"/>
    <w:rsid w:val="00D02D08"/>
    <w:rsid w:val="00D03044"/>
    <w:rsid w:val="00D030D3"/>
    <w:rsid w:val="00D038BE"/>
    <w:rsid w:val="00D039EB"/>
    <w:rsid w:val="00D04606"/>
    <w:rsid w:val="00D04F95"/>
    <w:rsid w:val="00D0525D"/>
    <w:rsid w:val="00D057B5"/>
    <w:rsid w:val="00D06030"/>
    <w:rsid w:val="00D061AA"/>
    <w:rsid w:val="00D06A2C"/>
    <w:rsid w:val="00D06A97"/>
    <w:rsid w:val="00D06EB2"/>
    <w:rsid w:val="00D06ECD"/>
    <w:rsid w:val="00D07133"/>
    <w:rsid w:val="00D07823"/>
    <w:rsid w:val="00D10979"/>
    <w:rsid w:val="00D11206"/>
    <w:rsid w:val="00D11608"/>
    <w:rsid w:val="00D116BF"/>
    <w:rsid w:val="00D11F50"/>
    <w:rsid w:val="00D11FAE"/>
    <w:rsid w:val="00D12297"/>
    <w:rsid w:val="00D127AA"/>
    <w:rsid w:val="00D12D78"/>
    <w:rsid w:val="00D12D9B"/>
    <w:rsid w:val="00D1303E"/>
    <w:rsid w:val="00D135BD"/>
    <w:rsid w:val="00D136E0"/>
    <w:rsid w:val="00D13708"/>
    <w:rsid w:val="00D13CEB"/>
    <w:rsid w:val="00D13F3D"/>
    <w:rsid w:val="00D1421B"/>
    <w:rsid w:val="00D14787"/>
    <w:rsid w:val="00D14F08"/>
    <w:rsid w:val="00D151A0"/>
    <w:rsid w:val="00D159B6"/>
    <w:rsid w:val="00D15DD7"/>
    <w:rsid w:val="00D17222"/>
    <w:rsid w:val="00D17F20"/>
    <w:rsid w:val="00D20154"/>
    <w:rsid w:val="00D20365"/>
    <w:rsid w:val="00D206C5"/>
    <w:rsid w:val="00D20A05"/>
    <w:rsid w:val="00D20A57"/>
    <w:rsid w:val="00D20AAB"/>
    <w:rsid w:val="00D20CB3"/>
    <w:rsid w:val="00D215AB"/>
    <w:rsid w:val="00D217A0"/>
    <w:rsid w:val="00D21E32"/>
    <w:rsid w:val="00D21F6B"/>
    <w:rsid w:val="00D22000"/>
    <w:rsid w:val="00D227E4"/>
    <w:rsid w:val="00D22CD0"/>
    <w:rsid w:val="00D2358E"/>
    <w:rsid w:val="00D23DC7"/>
    <w:rsid w:val="00D23EDD"/>
    <w:rsid w:val="00D241F0"/>
    <w:rsid w:val="00D24378"/>
    <w:rsid w:val="00D24F5B"/>
    <w:rsid w:val="00D2529B"/>
    <w:rsid w:val="00D2559B"/>
    <w:rsid w:val="00D255E6"/>
    <w:rsid w:val="00D25667"/>
    <w:rsid w:val="00D25BC4"/>
    <w:rsid w:val="00D25C6F"/>
    <w:rsid w:val="00D2633F"/>
    <w:rsid w:val="00D26426"/>
    <w:rsid w:val="00D2693D"/>
    <w:rsid w:val="00D26C75"/>
    <w:rsid w:val="00D272E4"/>
    <w:rsid w:val="00D27B1E"/>
    <w:rsid w:val="00D27C76"/>
    <w:rsid w:val="00D30123"/>
    <w:rsid w:val="00D305CB"/>
    <w:rsid w:val="00D30D6E"/>
    <w:rsid w:val="00D3182E"/>
    <w:rsid w:val="00D31E94"/>
    <w:rsid w:val="00D32912"/>
    <w:rsid w:val="00D32D6B"/>
    <w:rsid w:val="00D330F8"/>
    <w:rsid w:val="00D332D5"/>
    <w:rsid w:val="00D336A9"/>
    <w:rsid w:val="00D33739"/>
    <w:rsid w:val="00D33C0A"/>
    <w:rsid w:val="00D33CC0"/>
    <w:rsid w:val="00D343B1"/>
    <w:rsid w:val="00D34411"/>
    <w:rsid w:val="00D34D7D"/>
    <w:rsid w:val="00D35163"/>
    <w:rsid w:val="00D351CD"/>
    <w:rsid w:val="00D355A0"/>
    <w:rsid w:val="00D35DC4"/>
    <w:rsid w:val="00D35F6E"/>
    <w:rsid w:val="00D3641B"/>
    <w:rsid w:val="00D36933"/>
    <w:rsid w:val="00D36963"/>
    <w:rsid w:val="00D36CCB"/>
    <w:rsid w:val="00D378D5"/>
    <w:rsid w:val="00D405E7"/>
    <w:rsid w:val="00D406EA"/>
    <w:rsid w:val="00D40E72"/>
    <w:rsid w:val="00D415EE"/>
    <w:rsid w:val="00D41BE0"/>
    <w:rsid w:val="00D42957"/>
    <w:rsid w:val="00D42A8A"/>
    <w:rsid w:val="00D4300E"/>
    <w:rsid w:val="00D43354"/>
    <w:rsid w:val="00D43682"/>
    <w:rsid w:val="00D436F9"/>
    <w:rsid w:val="00D437D9"/>
    <w:rsid w:val="00D437E1"/>
    <w:rsid w:val="00D44734"/>
    <w:rsid w:val="00D4474E"/>
    <w:rsid w:val="00D449EB"/>
    <w:rsid w:val="00D44F18"/>
    <w:rsid w:val="00D454D1"/>
    <w:rsid w:val="00D459A3"/>
    <w:rsid w:val="00D4617C"/>
    <w:rsid w:val="00D4617E"/>
    <w:rsid w:val="00D46182"/>
    <w:rsid w:val="00D46311"/>
    <w:rsid w:val="00D466F8"/>
    <w:rsid w:val="00D46900"/>
    <w:rsid w:val="00D46D8E"/>
    <w:rsid w:val="00D47339"/>
    <w:rsid w:val="00D473A4"/>
    <w:rsid w:val="00D47407"/>
    <w:rsid w:val="00D47BEC"/>
    <w:rsid w:val="00D47E9D"/>
    <w:rsid w:val="00D50B09"/>
    <w:rsid w:val="00D5159A"/>
    <w:rsid w:val="00D518CE"/>
    <w:rsid w:val="00D51DC1"/>
    <w:rsid w:val="00D52204"/>
    <w:rsid w:val="00D52610"/>
    <w:rsid w:val="00D52ECA"/>
    <w:rsid w:val="00D52EE1"/>
    <w:rsid w:val="00D52F7E"/>
    <w:rsid w:val="00D5397C"/>
    <w:rsid w:val="00D53E74"/>
    <w:rsid w:val="00D5461F"/>
    <w:rsid w:val="00D546FE"/>
    <w:rsid w:val="00D547D3"/>
    <w:rsid w:val="00D547FE"/>
    <w:rsid w:val="00D54B0F"/>
    <w:rsid w:val="00D55225"/>
    <w:rsid w:val="00D55820"/>
    <w:rsid w:val="00D55C3E"/>
    <w:rsid w:val="00D55CD9"/>
    <w:rsid w:val="00D55D1E"/>
    <w:rsid w:val="00D55F30"/>
    <w:rsid w:val="00D56221"/>
    <w:rsid w:val="00D56528"/>
    <w:rsid w:val="00D5675B"/>
    <w:rsid w:val="00D56C60"/>
    <w:rsid w:val="00D5722E"/>
    <w:rsid w:val="00D57790"/>
    <w:rsid w:val="00D577ED"/>
    <w:rsid w:val="00D578CE"/>
    <w:rsid w:val="00D60A3D"/>
    <w:rsid w:val="00D611CA"/>
    <w:rsid w:val="00D615D2"/>
    <w:rsid w:val="00D61855"/>
    <w:rsid w:val="00D62566"/>
    <w:rsid w:val="00D6299A"/>
    <w:rsid w:val="00D634FB"/>
    <w:rsid w:val="00D63B3E"/>
    <w:rsid w:val="00D63BBE"/>
    <w:rsid w:val="00D6459F"/>
    <w:rsid w:val="00D645A6"/>
    <w:rsid w:val="00D645BB"/>
    <w:rsid w:val="00D64A6A"/>
    <w:rsid w:val="00D6564B"/>
    <w:rsid w:val="00D656D3"/>
    <w:rsid w:val="00D6584B"/>
    <w:rsid w:val="00D65BD1"/>
    <w:rsid w:val="00D66036"/>
    <w:rsid w:val="00D669BE"/>
    <w:rsid w:val="00D67083"/>
    <w:rsid w:val="00D67A7B"/>
    <w:rsid w:val="00D70094"/>
    <w:rsid w:val="00D70513"/>
    <w:rsid w:val="00D70E17"/>
    <w:rsid w:val="00D71645"/>
    <w:rsid w:val="00D71E80"/>
    <w:rsid w:val="00D723C4"/>
    <w:rsid w:val="00D72F0D"/>
    <w:rsid w:val="00D72FBD"/>
    <w:rsid w:val="00D73800"/>
    <w:rsid w:val="00D73801"/>
    <w:rsid w:val="00D73F14"/>
    <w:rsid w:val="00D73F1C"/>
    <w:rsid w:val="00D740A4"/>
    <w:rsid w:val="00D74687"/>
    <w:rsid w:val="00D749AF"/>
    <w:rsid w:val="00D76363"/>
    <w:rsid w:val="00D76EC6"/>
    <w:rsid w:val="00D770F7"/>
    <w:rsid w:val="00D77640"/>
    <w:rsid w:val="00D77B36"/>
    <w:rsid w:val="00D80029"/>
    <w:rsid w:val="00D80195"/>
    <w:rsid w:val="00D8030F"/>
    <w:rsid w:val="00D808BA"/>
    <w:rsid w:val="00D80CF3"/>
    <w:rsid w:val="00D80EC9"/>
    <w:rsid w:val="00D80FD1"/>
    <w:rsid w:val="00D80FDA"/>
    <w:rsid w:val="00D8101C"/>
    <w:rsid w:val="00D811BF"/>
    <w:rsid w:val="00D819DC"/>
    <w:rsid w:val="00D81A32"/>
    <w:rsid w:val="00D81B28"/>
    <w:rsid w:val="00D81E54"/>
    <w:rsid w:val="00D8230C"/>
    <w:rsid w:val="00D825CE"/>
    <w:rsid w:val="00D8282C"/>
    <w:rsid w:val="00D82B9D"/>
    <w:rsid w:val="00D833B6"/>
    <w:rsid w:val="00D83EED"/>
    <w:rsid w:val="00D841C2"/>
    <w:rsid w:val="00D844C7"/>
    <w:rsid w:val="00D8485D"/>
    <w:rsid w:val="00D84AE1"/>
    <w:rsid w:val="00D84BB0"/>
    <w:rsid w:val="00D84ED5"/>
    <w:rsid w:val="00D85296"/>
    <w:rsid w:val="00D85B68"/>
    <w:rsid w:val="00D85C50"/>
    <w:rsid w:val="00D86A32"/>
    <w:rsid w:val="00D86BAA"/>
    <w:rsid w:val="00D86DD5"/>
    <w:rsid w:val="00D86F97"/>
    <w:rsid w:val="00D8746C"/>
    <w:rsid w:val="00D8763E"/>
    <w:rsid w:val="00D878C2"/>
    <w:rsid w:val="00D878D0"/>
    <w:rsid w:val="00D87C02"/>
    <w:rsid w:val="00D90221"/>
    <w:rsid w:val="00D90525"/>
    <w:rsid w:val="00D912E6"/>
    <w:rsid w:val="00D925AF"/>
    <w:rsid w:val="00D92715"/>
    <w:rsid w:val="00D9271F"/>
    <w:rsid w:val="00D9283A"/>
    <w:rsid w:val="00D92D81"/>
    <w:rsid w:val="00D92DBE"/>
    <w:rsid w:val="00D93B5A"/>
    <w:rsid w:val="00D93B78"/>
    <w:rsid w:val="00D93E28"/>
    <w:rsid w:val="00D94419"/>
    <w:rsid w:val="00D94588"/>
    <w:rsid w:val="00D94B96"/>
    <w:rsid w:val="00D94DF5"/>
    <w:rsid w:val="00D94E56"/>
    <w:rsid w:val="00D95300"/>
    <w:rsid w:val="00D953D2"/>
    <w:rsid w:val="00D95F84"/>
    <w:rsid w:val="00D968D6"/>
    <w:rsid w:val="00D96A54"/>
    <w:rsid w:val="00D96FC4"/>
    <w:rsid w:val="00D97017"/>
    <w:rsid w:val="00D970B1"/>
    <w:rsid w:val="00D97339"/>
    <w:rsid w:val="00DA045C"/>
    <w:rsid w:val="00DA04D5"/>
    <w:rsid w:val="00DA08E6"/>
    <w:rsid w:val="00DA0B1C"/>
    <w:rsid w:val="00DA0DE6"/>
    <w:rsid w:val="00DA106D"/>
    <w:rsid w:val="00DA11D0"/>
    <w:rsid w:val="00DA141C"/>
    <w:rsid w:val="00DA16F4"/>
    <w:rsid w:val="00DA1BCE"/>
    <w:rsid w:val="00DA1D0E"/>
    <w:rsid w:val="00DA28C7"/>
    <w:rsid w:val="00DA33F6"/>
    <w:rsid w:val="00DA3F13"/>
    <w:rsid w:val="00DA42F4"/>
    <w:rsid w:val="00DA468E"/>
    <w:rsid w:val="00DA4C02"/>
    <w:rsid w:val="00DA4C60"/>
    <w:rsid w:val="00DA4FEF"/>
    <w:rsid w:val="00DA516B"/>
    <w:rsid w:val="00DA56CE"/>
    <w:rsid w:val="00DA5867"/>
    <w:rsid w:val="00DA5F93"/>
    <w:rsid w:val="00DA635D"/>
    <w:rsid w:val="00DA660A"/>
    <w:rsid w:val="00DA6813"/>
    <w:rsid w:val="00DA72C3"/>
    <w:rsid w:val="00DA7A1F"/>
    <w:rsid w:val="00DA7B54"/>
    <w:rsid w:val="00DA7BBF"/>
    <w:rsid w:val="00DA7BC2"/>
    <w:rsid w:val="00DA7F6E"/>
    <w:rsid w:val="00DA7FD6"/>
    <w:rsid w:val="00DB05FC"/>
    <w:rsid w:val="00DB1498"/>
    <w:rsid w:val="00DB1685"/>
    <w:rsid w:val="00DB18AB"/>
    <w:rsid w:val="00DB2AC5"/>
    <w:rsid w:val="00DB2C6F"/>
    <w:rsid w:val="00DB2CE9"/>
    <w:rsid w:val="00DB2EE8"/>
    <w:rsid w:val="00DB30DE"/>
    <w:rsid w:val="00DB39B6"/>
    <w:rsid w:val="00DB3E83"/>
    <w:rsid w:val="00DB4525"/>
    <w:rsid w:val="00DB4633"/>
    <w:rsid w:val="00DB4A04"/>
    <w:rsid w:val="00DB4D1B"/>
    <w:rsid w:val="00DB5C4D"/>
    <w:rsid w:val="00DB5F8B"/>
    <w:rsid w:val="00DB6055"/>
    <w:rsid w:val="00DB61CF"/>
    <w:rsid w:val="00DB6A49"/>
    <w:rsid w:val="00DB6ADB"/>
    <w:rsid w:val="00DB768F"/>
    <w:rsid w:val="00DB78CD"/>
    <w:rsid w:val="00DC0390"/>
    <w:rsid w:val="00DC0437"/>
    <w:rsid w:val="00DC0A5C"/>
    <w:rsid w:val="00DC1179"/>
    <w:rsid w:val="00DC1658"/>
    <w:rsid w:val="00DC1C26"/>
    <w:rsid w:val="00DC1DA7"/>
    <w:rsid w:val="00DC1FB6"/>
    <w:rsid w:val="00DC2071"/>
    <w:rsid w:val="00DC2442"/>
    <w:rsid w:val="00DC2CF5"/>
    <w:rsid w:val="00DC2D7E"/>
    <w:rsid w:val="00DC30DC"/>
    <w:rsid w:val="00DC338B"/>
    <w:rsid w:val="00DC33DD"/>
    <w:rsid w:val="00DC3569"/>
    <w:rsid w:val="00DC38F8"/>
    <w:rsid w:val="00DC3AD5"/>
    <w:rsid w:val="00DC3C8A"/>
    <w:rsid w:val="00DC3FAB"/>
    <w:rsid w:val="00DC44FC"/>
    <w:rsid w:val="00DC4828"/>
    <w:rsid w:val="00DC4B8D"/>
    <w:rsid w:val="00DC4CC9"/>
    <w:rsid w:val="00DC4CDF"/>
    <w:rsid w:val="00DC533C"/>
    <w:rsid w:val="00DC54AD"/>
    <w:rsid w:val="00DC57F3"/>
    <w:rsid w:val="00DC5A07"/>
    <w:rsid w:val="00DC5C41"/>
    <w:rsid w:val="00DC6376"/>
    <w:rsid w:val="00DC6B9E"/>
    <w:rsid w:val="00DC73C0"/>
    <w:rsid w:val="00DC77D8"/>
    <w:rsid w:val="00DC7DF1"/>
    <w:rsid w:val="00DD05DB"/>
    <w:rsid w:val="00DD07B2"/>
    <w:rsid w:val="00DD0C88"/>
    <w:rsid w:val="00DD0F6C"/>
    <w:rsid w:val="00DD19EA"/>
    <w:rsid w:val="00DD1EF7"/>
    <w:rsid w:val="00DD2090"/>
    <w:rsid w:val="00DD2097"/>
    <w:rsid w:val="00DD2471"/>
    <w:rsid w:val="00DD2928"/>
    <w:rsid w:val="00DD2EBD"/>
    <w:rsid w:val="00DD2FBD"/>
    <w:rsid w:val="00DD3240"/>
    <w:rsid w:val="00DD3AA1"/>
    <w:rsid w:val="00DD3CC5"/>
    <w:rsid w:val="00DD401A"/>
    <w:rsid w:val="00DD425D"/>
    <w:rsid w:val="00DD44BC"/>
    <w:rsid w:val="00DD44C8"/>
    <w:rsid w:val="00DD467D"/>
    <w:rsid w:val="00DD48DF"/>
    <w:rsid w:val="00DD4CD6"/>
    <w:rsid w:val="00DD5051"/>
    <w:rsid w:val="00DD53D8"/>
    <w:rsid w:val="00DD56AD"/>
    <w:rsid w:val="00DD5BA7"/>
    <w:rsid w:val="00DD5ED6"/>
    <w:rsid w:val="00DD5FB2"/>
    <w:rsid w:val="00DD6217"/>
    <w:rsid w:val="00DD6560"/>
    <w:rsid w:val="00DD6C58"/>
    <w:rsid w:val="00DD76F8"/>
    <w:rsid w:val="00DD773F"/>
    <w:rsid w:val="00DD7AD9"/>
    <w:rsid w:val="00DD7DCB"/>
    <w:rsid w:val="00DE08AF"/>
    <w:rsid w:val="00DE096B"/>
    <w:rsid w:val="00DE0DC9"/>
    <w:rsid w:val="00DE1933"/>
    <w:rsid w:val="00DE2029"/>
    <w:rsid w:val="00DE22BA"/>
    <w:rsid w:val="00DE27C0"/>
    <w:rsid w:val="00DE29AE"/>
    <w:rsid w:val="00DE2C66"/>
    <w:rsid w:val="00DE2CC9"/>
    <w:rsid w:val="00DE32BF"/>
    <w:rsid w:val="00DE3583"/>
    <w:rsid w:val="00DE3E03"/>
    <w:rsid w:val="00DE49C5"/>
    <w:rsid w:val="00DE54FF"/>
    <w:rsid w:val="00DE65A1"/>
    <w:rsid w:val="00DE6D8E"/>
    <w:rsid w:val="00DE75CD"/>
    <w:rsid w:val="00DE76DD"/>
    <w:rsid w:val="00DE7CB7"/>
    <w:rsid w:val="00DF01A2"/>
    <w:rsid w:val="00DF0208"/>
    <w:rsid w:val="00DF0A1A"/>
    <w:rsid w:val="00DF10C0"/>
    <w:rsid w:val="00DF10E3"/>
    <w:rsid w:val="00DF169E"/>
    <w:rsid w:val="00DF1A85"/>
    <w:rsid w:val="00DF32A9"/>
    <w:rsid w:val="00DF390D"/>
    <w:rsid w:val="00DF3AB3"/>
    <w:rsid w:val="00DF3C17"/>
    <w:rsid w:val="00DF3C97"/>
    <w:rsid w:val="00DF41B7"/>
    <w:rsid w:val="00DF4693"/>
    <w:rsid w:val="00DF4C3B"/>
    <w:rsid w:val="00DF5529"/>
    <w:rsid w:val="00DF5827"/>
    <w:rsid w:val="00DF6495"/>
    <w:rsid w:val="00DF6FDA"/>
    <w:rsid w:val="00DF7091"/>
    <w:rsid w:val="00DF7781"/>
    <w:rsid w:val="00DF7948"/>
    <w:rsid w:val="00DF7D44"/>
    <w:rsid w:val="00E0014A"/>
    <w:rsid w:val="00E0088A"/>
    <w:rsid w:val="00E0098E"/>
    <w:rsid w:val="00E00C17"/>
    <w:rsid w:val="00E00E88"/>
    <w:rsid w:val="00E011F9"/>
    <w:rsid w:val="00E01395"/>
    <w:rsid w:val="00E01C58"/>
    <w:rsid w:val="00E01E0A"/>
    <w:rsid w:val="00E01F3F"/>
    <w:rsid w:val="00E02745"/>
    <w:rsid w:val="00E02856"/>
    <w:rsid w:val="00E028A3"/>
    <w:rsid w:val="00E02A70"/>
    <w:rsid w:val="00E02DCF"/>
    <w:rsid w:val="00E02E71"/>
    <w:rsid w:val="00E02F92"/>
    <w:rsid w:val="00E0330E"/>
    <w:rsid w:val="00E03932"/>
    <w:rsid w:val="00E04149"/>
    <w:rsid w:val="00E04668"/>
    <w:rsid w:val="00E04D9A"/>
    <w:rsid w:val="00E04F0D"/>
    <w:rsid w:val="00E04FD2"/>
    <w:rsid w:val="00E0519B"/>
    <w:rsid w:val="00E0533E"/>
    <w:rsid w:val="00E058E6"/>
    <w:rsid w:val="00E0635D"/>
    <w:rsid w:val="00E0649B"/>
    <w:rsid w:val="00E065B8"/>
    <w:rsid w:val="00E06DA9"/>
    <w:rsid w:val="00E06E96"/>
    <w:rsid w:val="00E07A7C"/>
    <w:rsid w:val="00E07D41"/>
    <w:rsid w:val="00E07DFC"/>
    <w:rsid w:val="00E112A1"/>
    <w:rsid w:val="00E11DC5"/>
    <w:rsid w:val="00E12BB6"/>
    <w:rsid w:val="00E13335"/>
    <w:rsid w:val="00E135E9"/>
    <w:rsid w:val="00E1365C"/>
    <w:rsid w:val="00E1366A"/>
    <w:rsid w:val="00E137C6"/>
    <w:rsid w:val="00E13D3D"/>
    <w:rsid w:val="00E13E23"/>
    <w:rsid w:val="00E141DB"/>
    <w:rsid w:val="00E1420D"/>
    <w:rsid w:val="00E147CA"/>
    <w:rsid w:val="00E14F59"/>
    <w:rsid w:val="00E15408"/>
    <w:rsid w:val="00E15C7E"/>
    <w:rsid w:val="00E15CC6"/>
    <w:rsid w:val="00E15EC0"/>
    <w:rsid w:val="00E15ED0"/>
    <w:rsid w:val="00E16857"/>
    <w:rsid w:val="00E16D40"/>
    <w:rsid w:val="00E170D6"/>
    <w:rsid w:val="00E171F3"/>
    <w:rsid w:val="00E172B3"/>
    <w:rsid w:val="00E200EB"/>
    <w:rsid w:val="00E201E0"/>
    <w:rsid w:val="00E204A6"/>
    <w:rsid w:val="00E207C7"/>
    <w:rsid w:val="00E20E85"/>
    <w:rsid w:val="00E21068"/>
    <w:rsid w:val="00E221AC"/>
    <w:rsid w:val="00E221F8"/>
    <w:rsid w:val="00E2261E"/>
    <w:rsid w:val="00E22948"/>
    <w:rsid w:val="00E231E1"/>
    <w:rsid w:val="00E23E77"/>
    <w:rsid w:val="00E244F3"/>
    <w:rsid w:val="00E24D37"/>
    <w:rsid w:val="00E25071"/>
    <w:rsid w:val="00E25A3F"/>
    <w:rsid w:val="00E25ECA"/>
    <w:rsid w:val="00E26161"/>
    <w:rsid w:val="00E26237"/>
    <w:rsid w:val="00E263B6"/>
    <w:rsid w:val="00E267BD"/>
    <w:rsid w:val="00E26EB7"/>
    <w:rsid w:val="00E26EFA"/>
    <w:rsid w:val="00E2754E"/>
    <w:rsid w:val="00E279BD"/>
    <w:rsid w:val="00E27C2A"/>
    <w:rsid w:val="00E27F96"/>
    <w:rsid w:val="00E30186"/>
    <w:rsid w:val="00E313D6"/>
    <w:rsid w:val="00E316E3"/>
    <w:rsid w:val="00E3186E"/>
    <w:rsid w:val="00E32F68"/>
    <w:rsid w:val="00E3333E"/>
    <w:rsid w:val="00E33BE8"/>
    <w:rsid w:val="00E345C7"/>
    <w:rsid w:val="00E34721"/>
    <w:rsid w:val="00E349DB"/>
    <w:rsid w:val="00E34AF1"/>
    <w:rsid w:val="00E34D3D"/>
    <w:rsid w:val="00E350A8"/>
    <w:rsid w:val="00E3561C"/>
    <w:rsid w:val="00E35776"/>
    <w:rsid w:val="00E35DA2"/>
    <w:rsid w:val="00E369F1"/>
    <w:rsid w:val="00E36A8E"/>
    <w:rsid w:val="00E36E1C"/>
    <w:rsid w:val="00E36FC6"/>
    <w:rsid w:val="00E3723B"/>
    <w:rsid w:val="00E373E5"/>
    <w:rsid w:val="00E37499"/>
    <w:rsid w:val="00E40252"/>
    <w:rsid w:val="00E40B75"/>
    <w:rsid w:val="00E40DB5"/>
    <w:rsid w:val="00E41080"/>
    <w:rsid w:val="00E41404"/>
    <w:rsid w:val="00E41C8E"/>
    <w:rsid w:val="00E41D9C"/>
    <w:rsid w:val="00E4272B"/>
    <w:rsid w:val="00E42990"/>
    <w:rsid w:val="00E42DCF"/>
    <w:rsid w:val="00E42F97"/>
    <w:rsid w:val="00E4300C"/>
    <w:rsid w:val="00E43846"/>
    <w:rsid w:val="00E43AEC"/>
    <w:rsid w:val="00E43E4D"/>
    <w:rsid w:val="00E44073"/>
    <w:rsid w:val="00E44123"/>
    <w:rsid w:val="00E44261"/>
    <w:rsid w:val="00E45397"/>
    <w:rsid w:val="00E4553D"/>
    <w:rsid w:val="00E45C5B"/>
    <w:rsid w:val="00E4603F"/>
    <w:rsid w:val="00E465AB"/>
    <w:rsid w:val="00E47036"/>
    <w:rsid w:val="00E4782F"/>
    <w:rsid w:val="00E478BE"/>
    <w:rsid w:val="00E47B02"/>
    <w:rsid w:val="00E5012F"/>
    <w:rsid w:val="00E5087F"/>
    <w:rsid w:val="00E50980"/>
    <w:rsid w:val="00E50A9D"/>
    <w:rsid w:val="00E511C1"/>
    <w:rsid w:val="00E511E5"/>
    <w:rsid w:val="00E51247"/>
    <w:rsid w:val="00E51F5E"/>
    <w:rsid w:val="00E52960"/>
    <w:rsid w:val="00E54948"/>
    <w:rsid w:val="00E54A68"/>
    <w:rsid w:val="00E54D76"/>
    <w:rsid w:val="00E56051"/>
    <w:rsid w:val="00E569AC"/>
    <w:rsid w:val="00E57515"/>
    <w:rsid w:val="00E57677"/>
    <w:rsid w:val="00E57A5A"/>
    <w:rsid w:val="00E57D1B"/>
    <w:rsid w:val="00E57E53"/>
    <w:rsid w:val="00E57F9D"/>
    <w:rsid w:val="00E604B4"/>
    <w:rsid w:val="00E60A2B"/>
    <w:rsid w:val="00E60C62"/>
    <w:rsid w:val="00E6119B"/>
    <w:rsid w:val="00E6131F"/>
    <w:rsid w:val="00E61632"/>
    <w:rsid w:val="00E619F4"/>
    <w:rsid w:val="00E62C7B"/>
    <w:rsid w:val="00E62D05"/>
    <w:rsid w:val="00E62D13"/>
    <w:rsid w:val="00E62D54"/>
    <w:rsid w:val="00E630A1"/>
    <w:rsid w:val="00E6345C"/>
    <w:rsid w:val="00E635A9"/>
    <w:rsid w:val="00E63AF9"/>
    <w:rsid w:val="00E64522"/>
    <w:rsid w:val="00E647AC"/>
    <w:rsid w:val="00E6486B"/>
    <w:rsid w:val="00E64914"/>
    <w:rsid w:val="00E64A79"/>
    <w:rsid w:val="00E64C0C"/>
    <w:rsid w:val="00E64F15"/>
    <w:rsid w:val="00E654AF"/>
    <w:rsid w:val="00E655C1"/>
    <w:rsid w:val="00E65610"/>
    <w:rsid w:val="00E65A43"/>
    <w:rsid w:val="00E65AF4"/>
    <w:rsid w:val="00E65C3D"/>
    <w:rsid w:val="00E66402"/>
    <w:rsid w:val="00E6669D"/>
    <w:rsid w:val="00E66AFF"/>
    <w:rsid w:val="00E67260"/>
    <w:rsid w:val="00E6726E"/>
    <w:rsid w:val="00E67288"/>
    <w:rsid w:val="00E67551"/>
    <w:rsid w:val="00E67DDC"/>
    <w:rsid w:val="00E70064"/>
    <w:rsid w:val="00E703B7"/>
    <w:rsid w:val="00E70622"/>
    <w:rsid w:val="00E707D9"/>
    <w:rsid w:val="00E70E60"/>
    <w:rsid w:val="00E70F2C"/>
    <w:rsid w:val="00E710C6"/>
    <w:rsid w:val="00E712BC"/>
    <w:rsid w:val="00E71812"/>
    <w:rsid w:val="00E71C5F"/>
    <w:rsid w:val="00E71E15"/>
    <w:rsid w:val="00E71EDD"/>
    <w:rsid w:val="00E72288"/>
    <w:rsid w:val="00E7258E"/>
    <w:rsid w:val="00E72A89"/>
    <w:rsid w:val="00E734AD"/>
    <w:rsid w:val="00E7356D"/>
    <w:rsid w:val="00E736E1"/>
    <w:rsid w:val="00E73D93"/>
    <w:rsid w:val="00E73F78"/>
    <w:rsid w:val="00E7421E"/>
    <w:rsid w:val="00E7463E"/>
    <w:rsid w:val="00E7469C"/>
    <w:rsid w:val="00E74E2B"/>
    <w:rsid w:val="00E75EFB"/>
    <w:rsid w:val="00E7615D"/>
    <w:rsid w:val="00E76167"/>
    <w:rsid w:val="00E76776"/>
    <w:rsid w:val="00E76C45"/>
    <w:rsid w:val="00E76F1E"/>
    <w:rsid w:val="00E771C9"/>
    <w:rsid w:val="00E77BB4"/>
    <w:rsid w:val="00E77BED"/>
    <w:rsid w:val="00E77C1C"/>
    <w:rsid w:val="00E805A4"/>
    <w:rsid w:val="00E80605"/>
    <w:rsid w:val="00E811EE"/>
    <w:rsid w:val="00E81811"/>
    <w:rsid w:val="00E81824"/>
    <w:rsid w:val="00E82275"/>
    <w:rsid w:val="00E824B1"/>
    <w:rsid w:val="00E82C8D"/>
    <w:rsid w:val="00E83783"/>
    <w:rsid w:val="00E83C70"/>
    <w:rsid w:val="00E841D5"/>
    <w:rsid w:val="00E846BB"/>
    <w:rsid w:val="00E847C7"/>
    <w:rsid w:val="00E848C5"/>
    <w:rsid w:val="00E84BCB"/>
    <w:rsid w:val="00E84C9F"/>
    <w:rsid w:val="00E856AE"/>
    <w:rsid w:val="00E862F6"/>
    <w:rsid w:val="00E864D2"/>
    <w:rsid w:val="00E869E5"/>
    <w:rsid w:val="00E86BB1"/>
    <w:rsid w:val="00E86DA2"/>
    <w:rsid w:val="00E86E46"/>
    <w:rsid w:val="00E86F08"/>
    <w:rsid w:val="00E8765B"/>
    <w:rsid w:val="00E87992"/>
    <w:rsid w:val="00E87D13"/>
    <w:rsid w:val="00E87DE5"/>
    <w:rsid w:val="00E87F98"/>
    <w:rsid w:val="00E90286"/>
    <w:rsid w:val="00E90E03"/>
    <w:rsid w:val="00E90F7C"/>
    <w:rsid w:val="00E91C64"/>
    <w:rsid w:val="00E92CB3"/>
    <w:rsid w:val="00E9323D"/>
    <w:rsid w:val="00E932EC"/>
    <w:rsid w:val="00E9372B"/>
    <w:rsid w:val="00E93FEA"/>
    <w:rsid w:val="00E949F9"/>
    <w:rsid w:val="00E94AEB"/>
    <w:rsid w:val="00E94D6E"/>
    <w:rsid w:val="00E95231"/>
    <w:rsid w:val="00E95E35"/>
    <w:rsid w:val="00E9639D"/>
    <w:rsid w:val="00E9685B"/>
    <w:rsid w:val="00E969F6"/>
    <w:rsid w:val="00E96A21"/>
    <w:rsid w:val="00E9734F"/>
    <w:rsid w:val="00E97C18"/>
    <w:rsid w:val="00E97EE7"/>
    <w:rsid w:val="00E97F8D"/>
    <w:rsid w:val="00EA02AB"/>
    <w:rsid w:val="00EA0499"/>
    <w:rsid w:val="00EA0A2F"/>
    <w:rsid w:val="00EA0B3F"/>
    <w:rsid w:val="00EA0EFB"/>
    <w:rsid w:val="00EA13D7"/>
    <w:rsid w:val="00EA18FD"/>
    <w:rsid w:val="00EA1963"/>
    <w:rsid w:val="00EA1BFB"/>
    <w:rsid w:val="00EA2138"/>
    <w:rsid w:val="00EA21AC"/>
    <w:rsid w:val="00EA2A45"/>
    <w:rsid w:val="00EA2C8A"/>
    <w:rsid w:val="00EA3D57"/>
    <w:rsid w:val="00EA4554"/>
    <w:rsid w:val="00EA496F"/>
    <w:rsid w:val="00EA4DE5"/>
    <w:rsid w:val="00EA5149"/>
    <w:rsid w:val="00EA57BD"/>
    <w:rsid w:val="00EA5A61"/>
    <w:rsid w:val="00EA6E3B"/>
    <w:rsid w:val="00EA6EAA"/>
    <w:rsid w:val="00EA7316"/>
    <w:rsid w:val="00EA7850"/>
    <w:rsid w:val="00EA7948"/>
    <w:rsid w:val="00EA7CE6"/>
    <w:rsid w:val="00EA7D4A"/>
    <w:rsid w:val="00EB009E"/>
    <w:rsid w:val="00EB0188"/>
    <w:rsid w:val="00EB0872"/>
    <w:rsid w:val="00EB0F5B"/>
    <w:rsid w:val="00EB117C"/>
    <w:rsid w:val="00EB1325"/>
    <w:rsid w:val="00EB17D2"/>
    <w:rsid w:val="00EB2033"/>
    <w:rsid w:val="00EB3436"/>
    <w:rsid w:val="00EB3654"/>
    <w:rsid w:val="00EB374F"/>
    <w:rsid w:val="00EB38B4"/>
    <w:rsid w:val="00EB3933"/>
    <w:rsid w:val="00EB3C08"/>
    <w:rsid w:val="00EB40BD"/>
    <w:rsid w:val="00EB4302"/>
    <w:rsid w:val="00EB49C8"/>
    <w:rsid w:val="00EB5190"/>
    <w:rsid w:val="00EB5CD3"/>
    <w:rsid w:val="00EB64A8"/>
    <w:rsid w:val="00EB6546"/>
    <w:rsid w:val="00EB6676"/>
    <w:rsid w:val="00EB704E"/>
    <w:rsid w:val="00EB7057"/>
    <w:rsid w:val="00EB71E8"/>
    <w:rsid w:val="00EB75EE"/>
    <w:rsid w:val="00EB7A4B"/>
    <w:rsid w:val="00EC0137"/>
    <w:rsid w:val="00EC060F"/>
    <w:rsid w:val="00EC06AA"/>
    <w:rsid w:val="00EC0A22"/>
    <w:rsid w:val="00EC0D7F"/>
    <w:rsid w:val="00EC0E55"/>
    <w:rsid w:val="00EC10B1"/>
    <w:rsid w:val="00EC1614"/>
    <w:rsid w:val="00EC1ACE"/>
    <w:rsid w:val="00EC2240"/>
    <w:rsid w:val="00EC27A7"/>
    <w:rsid w:val="00EC2812"/>
    <w:rsid w:val="00EC2B8E"/>
    <w:rsid w:val="00EC3BD1"/>
    <w:rsid w:val="00EC4150"/>
    <w:rsid w:val="00EC4540"/>
    <w:rsid w:val="00EC45FD"/>
    <w:rsid w:val="00EC463D"/>
    <w:rsid w:val="00EC4EE1"/>
    <w:rsid w:val="00EC54EA"/>
    <w:rsid w:val="00EC5729"/>
    <w:rsid w:val="00EC5938"/>
    <w:rsid w:val="00EC5FC2"/>
    <w:rsid w:val="00EC60E2"/>
    <w:rsid w:val="00EC642C"/>
    <w:rsid w:val="00EC6653"/>
    <w:rsid w:val="00EC66F9"/>
    <w:rsid w:val="00EC7024"/>
    <w:rsid w:val="00EC7566"/>
    <w:rsid w:val="00EC7B07"/>
    <w:rsid w:val="00ED0286"/>
    <w:rsid w:val="00ED0862"/>
    <w:rsid w:val="00ED0D5E"/>
    <w:rsid w:val="00ED0D89"/>
    <w:rsid w:val="00ED0F15"/>
    <w:rsid w:val="00ED10B1"/>
    <w:rsid w:val="00ED2880"/>
    <w:rsid w:val="00ED311A"/>
    <w:rsid w:val="00ED31C3"/>
    <w:rsid w:val="00ED3591"/>
    <w:rsid w:val="00ED4388"/>
    <w:rsid w:val="00ED44EF"/>
    <w:rsid w:val="00ED4B40"/>
    <w:rsid w:val="00ED4C9C"/>
    <w:rsid w:val="00ED4CA6"/>
    <w:rsid w:val="00ED4CC3"/>
    <w:rsid w:val="00ED59AA"/>
    <w:rsid w:val="00ED5EF9"/>
    <w:rsid w:val="00ED5FB4"/>
    <w:rsid w:val="00ED6014"/>
    <w:rsid w:val="00ED67FC"/>
    <w:rsid w:val="00ED6ADB"/>
    <w:rsid w:val="00ED71C2"/>
    <w:rsid w:val="00ED7277"/>
    <w:rsid w:val="00ED72D8"/>
    <w:rsid w:val="00ED7319"/>
    <w:rsid w:val="00ED7A42"/>
    <w:rsid w:val="00EE04F2"/>
    <w:rsid w:val="00EE1623"/>
    <w:rsid w:val="00EE1C14"/>
    <w:rsid w:val="00EE2439"/>
    <w:rsid w:val="00EE2717"/>
    <w:rsid w:val="00EE2A03"/>
    <w:rsid w:val="00EE2F06"/>
    <w:rsid w:val="00EE2FB8"/>
    <w:rsid w:val="00EE38A2"/>
    <w:rsid w:val="00EE3BEE"/>
    <w:rsid w:val="00EE42B5"/>
    <w:rsid w:val="00EE43F3"/>
    <w:rsid w:val="00EE465E"/>
    <w:rsid w:val="00EE46F7"/>
    <w:rsid w:val="00EE47B4"/>
    <w:rsid w:val="00EE4AE1"/>
    <w:rsid w:val="00EE4CF2"/>
    <w:rsid w:val="00EE4E4D"/>
    <w:rsid w:val="00EE5520"/>
    <w:rsid w:val="00EE55B3"/>
    <w:rsid w:val="00EE5AA2"/>
    <w:rsid w:val="00EE5E7A"/>
    <w:rsid w:val="00EE632B"/>
    <w:rsid w:val="00EE657F"/>
    <w:rsid w:val="00EE67C8"/>
    <w:rsid w:val="00EE6976"/>
    <w:rsid w:val="00EE72F0"/>
    <w:rsid w:val="00EE7565"/>
    <w:rsid w:val="00EE7AA2"/>
    <w:rsid w:val="00EF00A3"/>
    <w:rsid w:val="00EF0131"/>
    <w:rsid w:val="00EF0363"/>
    <w:rsid w:val="00EF03FB"/>
    <w:rsid w:val="00EF0C88"/>
    <w:rsid w:val="00EF11B0"/>
    <w:rsid w:val="00EF1266"/>
    <w:rsid w:val="00EF1A66"/>
    <w:rsid w:val="00EF1D28"/>
    <w:rsid w:val="00EF1E88"/>
    <w:rsid w:val="00EF2230"/>
    <w:rsid w:val="00EF299E"/>
    <w:rsid w:val="00EF32D1"/>
    <w:rsid w:val="00EF36E3"/>
    <w:rsid w:val="00EF3B20"/>
    <w:rsid w:val="00EF3C3C"/>
    <w:rsid w:val="00EF3C4B"/>
    <w:rsid w:val="00EF3CE3"/>
    <w:rsid w:val="00EF3E83"/>
    <w:rsid w:val="00EF43AB"/>
    <w:rsid w:val="00EF443F"/>
    <w:rsid w:val="00EF4710"/>
    <w:rsid w:val="00EF484A"/>
    <w:rsid w:val="00EF4F7C"/>
    <w:rsid w:val="00EF52FB"/>
    <w:rsid w:val="00EF5630"/>
    <w:rsid w:val="00EF5763"/>
    <w:rsid w:val="00EF5B87"/>
    <w:rsid w:val="00EF5F03"/>
    <w:rsid w:val="00EF635D"/>
    <w:rsid w:val="00EF6F98"/>
    <w:rsid w:val="00EF719B"/>
    <w:rsid w:val="00EF769B"/>
    <w:rsid w:val="00EF7D68"/>
    <w:rsid w:val="00EF7EE8"/>
    <w:rsid w:val="00F003FA"/>
    <w:rsid w:val="00F0073E"/>
    <w:rsid w:val="00F0119B"/>
    <w:rsid w:val="00F01394"/>
    <w:rsid w:val="00F0149E"/>
    <w:rsid w:val="00F01E06"/>
    <w:rsid w:val="00F01E92"/>
    <w:rsid w:val="00F02E78"/>
    <w:rsid w:val="00F03815"/>
    <w:rsid w:val="00F03D0A"/>
    <w:rsid w:val="00F0407D"/>
    <w:rsid w:val="00F042B3"/>
    <w:rsid w:val="00F050A9"/>
    <w:rsid w:val="00F058CA"/>
    <w:rsid w:val="00F05A2A"/>
    <w:rsid w:val="00F05A3E"/>
    <w:rsid w:val="00F05F57"/>
    <w:rsid w:val="00F062CF"/>
    <w:rsid w:val="00F0634E"/>
    <w:rsid w:val="00F0654B"/>
    <w:rsid w:val="00F06873"/>
    <w:rsid w:val="00F06D81"/>
    <w:rsid w:val="00F0746D"/>
    <w:rsid w:val="00F076E5"/>
    <w:rsid w:val="00F07712"/>
    <w:rsid w:val="00F0788F"/>
    <w:rsid w:val="00F07DC5"/>
    <w:rsid w:val="00F07E06"/>
    <w:rsid w:val="00F1006B"/>
    <w:rsid w:val="00F1008A"/>
    <w:rsid w:val="00F105EE"/>
    <w:rsid w:val="00F11C32"/>
    <w:rsid w:val="00F130F2"/>
    <w:rsid w:val="00F135E3"/>
    <w:rsid w:val="00F1361D"/>
    <w:rsid w:val="00F13A19"/>
    <w:rsid w:val="00F13E9B"/>
    <w:rsid w:val="00F14161"/>
    <w:rsid w:val="00F1446C"/>
    <w:rsid w:val="00F144F8"/>
    <w:rsid w:val="00F145B4"/>
    <w:rsid w:val="00F14E1C"/>
    <w:rsid w:val="00F14FB7"/>
    <w:rsid w:val="00F15A70"/>
    <w:rsid w:val="00F15C1F"/>
    <w:rsid w:val="00F15E17"/>
    <w:rsid w:val="00F16229"/>
    <w:rsid w:val="00F16389"/>
    <w:rsid w:val="00F164A1"/>
    <w:rsid w:val="00F165FD"/>
    <w:rsid w:val="00F169F0"/>
    <w:rsid w:val="00F17084"/>
    <w:rsid w:val="00F20208"/>
    <w:rsid w:val="00F20231"/>
    <w:rsid w:val="00F20449"/>
    <w:rsid w:val="00F205FB"/>
    <w:rsid w:val="00F20BB9"/>
    <w:rsid w:val="00F20D93"/>
    <w:rsid w:val="00F20FC4"/>
    <w:rsid w:val="00F212A9"/>
    <w:rsid w:val="00F21A58"/>
    <w:rsid w:val="00F22048"/>
    <w:rsid w:val="00F22391"/>
    <w:rsid w:val="00F22396"/>
    <w:rsid w:val="00F2253D"/>
    <w:rsid w:val="00F2262E"/>
    <w:rsid w:val="00F22653"/>
    <w:rsid w:val="00F22FD7"/>
    <w:rsid w:val="00F232EE"/>
    <w:rsid w:val="00F2439A"/>
    <w:rsid w:val="00F250F4"/>
    <w:rsid w:val="00F254C5"/>
    <w:rsid w:val="00F254DC"/>
    <w:rsid w:val="00F25DCE"/>
    <w:rsid w:val="00F25DD4"/>
    <w:rsid w:val="00F25F67"/>
    <w:rsid w:val="00F26B75"/>
    <w:rsid w:val="00F26CF8"/>
    <w:rsid w:val="00F2736B"/>
    <w:rsid w:val="00F2799A"/>
    <w:rsid w:val="00F279B4"/>
    <w:rsid w:val="00F27DCE"/>
    <w:rsid w:val="00F3012B"/>
    <w:rsid w:val="00F30863"/>
    <w:rsid w:val="00F30F29"/>
    <w:rsid w:val="00F3137E"/>
    <w:rsid w:val="00F3162C"/>
    <w:rsid w:val="00F31747"/>
    <w:rsid w:val="00F31763"/>
    <w:rsid w:val="00F31E4D"/>
    <w:rsid w:val="00F3250A"/>
    <w:rsid w:val="00F32622"/>
    <w:rsid w:val="00F329A2"/>
    <w:rsid w:val="00F32B28"/>
    <w:rsid w:val="00F32B6C"/>
    <w:rsid w:val="00F32BF7"/>
    <w:rsid w:val="00F32F1D"/>
    <w:rsid w:val="00F33585"/>
    <w:rsid w:val="00F33B2B"/>
    <w:rsid w:val="00F33F30"/>
    <w:rsid w:val="00F3489C"/>
    <w:rsid w:val="00F34C0D"/>
    <w:rsid w:val="00F34FCF"/>
    <w:rsid w:val="00F355CE"/>
    <w:rsid w:val="00F35719"/>
    <w:rsid w:val="00F35F3E"/>
    <w:rsid w:val="00F36272"/>
    <w:rsid w:val="00F36BBC"/>
    <w:rsid w:val="00F36D45"/>
    <w:rsid w:val="00F36D9E"/>
    <w:rsid w:val="00F379CA"/>
    <w:rsid w:val="00F40794"/>
    <w:rsid w:val="00F40E10"/>
    <w:rsid w:val="00F40E90"/>
    <w:rsid w:val="00F40F20"/>
    <w:rsid w:val="00F4196A"/>
    <w:rsid w:val="00F41DFD"/>
    <w:rsid w:val="00F41F14"/>
    <w:rsid w:val="00F42207"/>
    <w:rsid w:val="00F42263"/>
    <w:rsid w:val="00F42E7E"/>
    <w:rsid w:val="00F42FCE"/>
    <w:rsid w:val="00F4317A"/>
    <w:rsid w:val="00F4336C"/>
    <w:rsid w:val="00F43A08"/>
    <w:rsid w:val="00F44270"/>
    <w:rsid w:val="00F44388"/>
    <w:rsid w:val="00F443BD"/>
    <w:rsid w:val="00F447B6"/>
    <w:rsid w:val="00F447C5"/>
    <w:rsid w:val="00F44A03"/>
    <w:rsid w:val="00F459EA"/>
    <w:rsid w:val="00F45CC0"/>
    <w:rsid w:val="00F45CC6"/>
    <w:rsid w:val="00F45E17"/>
    <w:rsid w:val="00F466FB"/>
    <w:rsid w:val="00F46A34"/>
    <w:rsid w:val="00F46E34"/>
    <w:rsid w:val="00F47460"/>
    <w:rsid w:val="00F474CD"/>
    <w:rsid w:val="00F47853"/>
    <w:rsid w:val="00F479FD"/>
    <w:rsid w:val="00F47AE7"/>
    <w:rsid w:val="00F47BBF"/>
    <w:rsid w:val="00F5015B"/>
    <w:rsid w:val="00F50172"/>
    <w:rsid w:val="00F50275"/>
    <w:rsid w:val="00F504F7"/>
    <w:rsid w:val="00F505FB"/>
    <w:rsid w:val="00F50FD2"/>
    <w:rsid w:val="00F512A7"/>
    <w:rsid w:val="00F5162C"/>
    <w:rsid w:val="00F517D5"/>
    <w:rsid w:val="00F5239D"/>
    <w:rsid w:val="00F52C06"/>
    <w:rsid w:val="00F52E5F"/>
    <w:rsid w:val="00F52F3C"/>
    <w:rsid w:val="00F53389"/>
    <w:rsid w:val="00F53D73"/>
    <w:rsid w:val="00F53DA6"/>
    <w:rsid w:val="00F53F72"/>
    <w:rsid w:val="00F54229"/>
    <w:rsid w:val="00F55536"/>
    <w:rsid w:val="00F55554"/>
    <w:rsid w:val="00F555E8"/>
    <w:rsid w:val="00F556A1"/>
    <w:rsid w:val="00F5594C"/>
    <w:rsid w:val="00F5624F"/>
    <w:rsid w:val="00F5678A"/>
    <w:rsid w:val="00F56A05"/>
    <w:rsid w:val="00F56B3A"/>
    <w:rsid w:val="00F56C1D"/>
    <w:rsid w:val="00F572C0"/>
    <w:rsid w:val="00F576F0"/>
    <w:rsid w:val="00F576FE"/>
    <w:rsid w:val="00F60156"/>
    <w:rsid w:val="00F60532"/>
    <w:rsid w:val="00F606D9"/>
    <w:rsid w:val="00F607BE"/>
    <w:rsid w:val="00F608D0"/>
    <w:rsid w:val="00F61462"/>
    <w:rsid w:val="00F617CB"/>
    <w:rsid w:val="00F621AB"/>
    <w:rsid w:val="00F6303A"/>
    <w:rsid w:val="00F63359"/>
    <w:rsid w:val="00F63E54"/>
    <w:rsid w:val="00F63F7A"/>
    <w:rsid w:val="00F644CE"/>
    <w:rsid w:val="00F647DB"/>
    <w:rsid w:val="00F64D32"/>
    <w:rsid w:val="00F64F35"/>
    <w:rsid w:val="00F652D4"/>
    <w:rsid w:val="00F654D1"/>
    <w:rsid w:val="00F659E2"/>
    <w:rsid w:val="00F6635A"/>
    <w:rsid w:val="00F66B54"/>
    <w:rsid w:val="00F66B7D"/>
    <w:rsid w:val="00F66F84"/>
    <w:rsid w:val="00F674E9"/>
    <w:rsid w:val="00F6753C"/>
    <w:rsid w:val="00F6798B"/>
    <w:rsid w:val="00F67E0E"/>
    <w:rsid w:val="00F70440"/>
    <w:rsid w:val="00F70777"/>
    <w:rsid w:val="00F70E8A"/>
    <w:rsid w:val="00F7113C"/>
    <w:rsid w:val="00F713CB"/>
    <w:rsid w:val="00F71558"/>
    <w:rsid w:val="00F7164C"/>
    <w:rsid w:val="00F71ACE"/>
    <w:rsid w:val="00F71AFD"/>
    <w:rsid w:val="00F71C81"/>
    <w:rsid w:val="00F71D6F"/>
    <w:rsid w:val="00F71D8E"/>
    <w:rsid w:val="00F72183"/>
    <w:rsid w:val="00F728B9"/>
    <w:rsid w:val="00F735B1"/>
    <w:rsid w:val="00F7382D"/>
    <w:rsid w:val="00F73AC1"/>
    <w:rsid w:val="00F73FD3"/>
    <w:rsid w:val="00F73FEA"/>
    <w:rsid w:val="00F74A2F"/>
    <w:rsid w:val="00F74CF6"/>
    <w:rsid w:val="00F75412"/>
    <w:rsid w:val="00F75CCB"/>
    <w:rsid w:val="00F762E6"/>
    <w:rsid w:val="00F774AF"/>
    <w:rsid w:val="00F77B69"/>
    <w:rsid w:val="00F80092"/>
    <w:rsid w:val="00F80590"/>
    <w:rsid w:val="00F80640"/>
    <w:rsid w:val="00F80F5F"/>
    <w:rsid w:val="00F81062"/>
    <w:rsid w:val="00F81419"/>
    <w:rsid w:val="00F81D48"/>
    <w:rsid w:val="00F81E10"/>
    <w:rsid w:val="00F82356"/>
    <w:rsid w:val="00F82E5E"/>
    <w:rsid w:val="00F830D4"/>
    <w:rsid w:val="00F83217"/>
    <w:rsid w:val="00F8394C"/>
    <w:rsid w:val="00F83FDC"/>
    <w:rsid w:val="00F841E5"/>
    <w:rsid w:val="00F84236"/>
    <w:rsid w:val="00F84E21"/>
    <w:rsid w:val="00F8537E"/>
    <w:rsid w:val="00F853E1"/>
    <w:rsid w:val="00F85855"/>
    <w:rsid w:val="00F859F5"/>
    <w:rsid w:val="00F85FAB"/>
    <w:rsid w:val="00F8611F"/>
    <w:rsid w:val="00F8615A"/>
    <w:rsid w:val="00F86869"/>
    <w:rsid w:val="00F86C69"/>
    <w:rsid w:val="00F86C82"/>
    <w:rsid w:val="00F86C99"/>
    <w:rsid w:val="00F8729B"/>
    <w:rsid w:val="00F877AD"/>
    <w:rsid w:val="00F87907"/>
    <w:rsid w:val="00F87B79"/>
    <w:rsid w:val="00F87F6F"/>
    <w:rsid w:val="00F9080A"/>
    <w:rsid w:val="00F90973"/>
    <w:rsid w:val="00F90D55"/>
    <w:rsid w:val="00F9169C"/>
    <w:rsid w:val="00F91B09"/>
    <w:rsid w:val="00F91CB4"/>
    <w:rsid w:val="00F91DEF"/>
    <w:rsid w:val="00F92FED"/>
    <w:rsid w:val="00F931D0"/>
    <w:rsid w:val="00F932FF"/>
    <w:rsid w:val="00F93E5B"/>
    <w:rsid w:val="00F943D0"/>
    <w:rsid w:val="00F94E54"/>
    <w:rsid w:val="00F950BD"/>
    <w:rsid w:val="00F951F7"/>
    <w:rsid w:val="00F95408"/>
    <w:rsid w:val="00F95463"/>
    <w:rsid w:val="00F956F9"/>
    <w:rsid w:val="00F95F8B"/>
    <w:rsid w:val="00F95FAB"/>
    <w:rsid w:val="00F964D0"/>
    <w:rsid w:val="00F96C08"/>
    <w:rsid w:val="00F96F11"/>
    <w:rsid w:val="00F9729F"/>
    <w:rsid w:val="00F975F1"/>
    <w:rsid w:val="00F9777A"/>
    <w:rsid w:val="00F97F46"/>
    <w:rsid w:val="00F97FB1"/>
    <w:rsid w:val="00FA0009"/>
    <w:rsid w:val="00FA0B25"/>
    <w:rsid w:val="00FA14B4"/>
    <w:rsid w:val="00FA1622"/>
    <w:rsid w:val="00FA1943"/>
    <w:rsid w:val="00FA1DE5"/>
    <w:rsid w:val="00FA2068"/>
    <w:rsid w:val="00FA23EE"/>
    <w:rsid w:val="00FA249A"/>
    <w:rsid w:val="00FA255A"/>
    <w:rsid w:val="00FA3139"/>
    <w:rsid w:val="00FA3D7A"/>
    <w:rsid w:val="00FA49FD"/>
    <w:rsid w:val="00FA4D2A"/>
    <w:rsid w:val="00FA4D4F"/>
    <w:rsid w:val="00FA4D70"/>
    <w:rsid w:val="00FA50C0"/>
    <w:rsid w:val="00FA5411"/>
    <w:rsid w:val="00FA5A0E"/>
    <w:rsid w:val="00FA5BBB"/>
    <w:rsid w:val="00FA5F41"/>
    <w:rsid w:val="00FA669E"/>
    <w:rsid w:val="00FA68EC"/>
    <w:rsid w:val="00FA6FF8"/>
    <w:rsid w:val="00FA777D"/>
    <w:rsid w:val="00FA7DE6"/>
    <w:rsid w:val="00FA7FDF"/>
    <w:rsid w:val="00FB04C1"/>
    <w:rsid w:val="00FB068F"/>
    <w:rsid w:val="00FB0B5C"/>
    <w:rsid w:val="00FB0B66"/>
    <w:rsid w:val="00FB0E67"/>
    <w:rsid w:val="00FB1119"/>
    <w:rsid w:val="00FB11C7"/>
    <w:rsid w:val="00FB12F6"/>
    <w:rsid w:val="00FB1330"/>
    <w:rsid w:val="00FB14D8"/>
    <w:rsid w:val="00FB1A4A"/>
    <w:rsid w:val="00FB1EDD"/>
    <w:rsid w:val="00FB2FED"/>
    <w:rsid w:val="00FB3084"/>
    <w:rsid w:val="00FB35B2"/>
    <w:rsid w:val="00FB36DE"/>
    <w:rsid w:val="00FB3837"/>
    <w:rsid w:val="00FB3F97"/>
    <w:rsid w:val="00FB4E36"/>
    <w:rsid w:val="00FB4FAA"/>
    <w:rsid w:val="00FB52A8"/>
    <w:rsid w:val="00FB52B0"/>
    <w:rsid w:val="00FB541F"/>
    <w:rsid w:val="00FB61B9"/>
    <w:rsid w:val="00FB65EC"/>
    <w:rsid w:val="00FB668D"/>
    <w:rsid w:val="00FB692E"/>
    <w:rsid w:val="00FB7777"/>
    <w:rsid w:val="00FB79C0"/>
    <w:rsid w:val="00FB7D0C"/>
    <w:rsid w:val="00FB7E6A"/>
    <w:rsid w:val="00FC04C7"/>
    <w:rsid w:val="00FC162E"/>
    <w:rsid w:val="00FC1869"/>
    <w:rsid w:val="00FC1F53"/>
    <w:rsid w:val="00FC310F"/>
    <w:rsid w:val="00FC3C80"/>
    <w:rsid w:val="00FC40F8"/>
    <w:rsid w:val="00FC4514"/>
    <w:rsid w:val="00FC4DB4"/>
    <w:rsid w:val="00FC4EF5"/>
    <w:rsid w:val="00FC4F91"/>
    <w:rsid w:val="00FC52F6"/>
    <w:rsid w:val="00FC6163"/>
    <w:rsid w:val="00FC67BD"/>
    <w:rsid w:val="00FC67C6"/>
    <w:rsid w:val="00FC67DA"/>
    <w:rsid w:val="00FC685F"/>
    <w:rsid w:val="00FC6C58"/>
    <w:rsid w:val="00FC6C79"/>
    <w:rsid w:val="00FC77EA"/>
    <w:rsid w:val="00FD0110"/>
    <w:rsid w:val="00FD034D"/>
    <w:rsid w:val="00FD04D2"/>
    <w:rsid w:val="00FD0931"/>
    <w:rsid w:val="00FD0ACE"/>
    <w:rsid w:val="00FD0B85"/>
    <w:rsid w:val="00FD0DB7"/>
    <w:rsid w:val="00FD1DE4"/>
    <w:rsid w:val="00FD2285"/>
    <w:rsid w:val="00FD287F"/>
    <w:rsid w:val="00FD2B7E"/>
    <w:rsid w:val="00FD3240"/>
    <w:rsid w:val="00FD3C34"/>
    <w:rsid w:val="00FD408E"/>
    <w:rsid w:val="00FD463F"/>
    <w:rsid w:val="00FD489E"/>
    <w:rsid w:val="00FD4976"/>
    <w:rsid w:val="00FD4F73"/>
    <w:rsid w:val="00FD52D6"/>
    <w:rsid w:val="00FD5581"/>
    <w:rsid w:val="00FD5F6F"/>
    <w:rsid w:val="00FD65E5"/>
    <w:rsid w:val="00FD6E65"/>
    <w:rsid w:val="00FD6F5D"/>
    <w:rsid w:val="00FD7C0B"/>
    <w:rsid w:val="00FE004E"/>
    <w:rsid w:val="00FE00BD"/>
    <w:rsid w:val="00FE07FE"/>
    <w:rsid w:val="00FE08E3"/>
    <w:rsid w:val="00FE0E23"/>
    <w:rsid w:val="00FE0EF7"/>
    <w:rsid w:val="00FE0F5F"/>
    <w:rsid w:val="00FE10FA"/>
    <w:rsid w:val="00FE1982"/>
    <w:rsid w:val="00FE1B98"/>
    <w:rsid w:val="00FE1BEB"/>
    <w:rsid w:val="00FE1D7F"/>
    <w:rsid w:val="00FE28A7"/>
    <w:rsid w:val="00FE2958"/>
    <w:rsid w:val="00FE2B3E"/>
    <w:rsid w:val="00FE3099"/>
    <w:rsid w:val="00FE312A"/>
    <w:rsid w:val="00FE32E1"/>
    <w:rsid w:val="00FE364F"/>
    <w:rsid w:val="00FE3778"/>
    <w:rsid w:val="00FE4323"/>
    <w:rsid w:val="00FE469A"/>
    <w:rsid w:val="00FE4D6B"/>
    <w:rsid w:val="00FE5D34"/>
    <w:rsid w:val="00FE5E1E"/>
    <w:rsid w:val="00FE6139"/>
    <w:rsid w:val="00FE65EE"/>
    <w:rsid w:val="00FE67A6"/>
    <w:rsid w:val="00FE6D81"/>
    <w:rsid w:val="00FE73FE"/>
    <w:rsid w:val="00FE7582"/>
    <w:rsid w:val="00FE7848"/>
    <w:rsid w:val="00FE7992"/>
    <w:rsid w:val="00FE7BC2"/>
    <w:rsid w:val="00FE7D72"/>
    <w:rsid w:val="00FF036F"/>
    <w:rsid w:val="00FF0ADF"/>
    <w:rsid w:val="00FF0C22"/>
    <w:rsid w:val="00FF131A"/>
    <w:rsid w:val="00FF19B1"/>
    <w:rsid w:val="00FF2DD5"/>
    <w:rsid w:val="00FF34CE"/>
    <w:rsid w:val="00FF376A"/>
    <w:rsid w:val="00FF393D"/>
    <w:rsid w:val="00FF39D2"/>
    <w:rsid w:val="00FF3CD6"/>
    <w:rsid w:val="00FF4598"/>
    <w:rsid w:val="00FF4A3D"/>
    <w:rsid w:val="00FF4B87"/>
    <w:rsid w:val="00FF4EDA"/>
    <w:rsid w:val="00FF55C2"/>
    <w:rsid w:val="00FF5E97"/>
    <w:rsid w:val="00FF60E8"/>
    <w:rsid w:val="00FF6F5B"/>
    <w:rsid w:val="00FF7538"/>
    <w:rsid w:val="00FF77A8"/>
    <w:rsid w:val="00FF7A09"/>
    <w:rsid w:val="00FF7AF9"/>
    <w:rsid w:val="00FF7C63"/>
    <w:rsid w:val="00FF7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DEF85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11DD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541E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A31D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A31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A31D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A31D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A31D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A31D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A31D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F44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F4441"/>
  </w:style>
  <w:style w:type="paragraph" w:styleId="Fuzeile">
    <w:name w:val="footer"/>
    <w:basedOn w:val="Standard"/>
    <w:link w:val="FuzeileZchn"/>
    <w:uiPriority w:val="99"/>
    <w:unhideWhenUsed/>
    <w:rsid w:val="007F44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F444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51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5102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2A74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A1394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664B2B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64B2B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64B2B"/>
    <w:rPr>
      <w:vertAlign w:val="superscript"/>
    </w:rPr>
  </w:style>
  <w:style w:type="paragraph" w:customStyle="1" w:styleId="CitaviBibliographyEntry">
    <w:name w:val="Citavi Bibliography Entry"/>
    <w:basedOn w:val="Standard"/>
    <w:link w:val="CitaviBibliographyEntryZchn"/>
    <w:rsid w:val="00C11DD5"/>
    <w:pPr>
      <w:tabs>
        <w:tab w:val="left" w:pos="283"/>
      </w:tabs>
      <w:spacing w:after="60"/>
      <w:ind w:left="283" w:hanging="283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C11DD5"/>
  </w:style>
  <w:style w:type="paragraph" w:customStyle="1" w:styleId="CitaviBibliographyHeading">
    <w:name w:val="Citavi Bibliography Heading"/>
    <w:basedOn w:val="berschrift1"/>
    <w:link w:val="CitaviBibliographyHeadingZchn"/>
    <w:rsid w:val="00C11DD5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C11DD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11DD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541E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latzhaltertext">
    <w:name w:val="Placeholder Text"/>
    <w:basedOn w:val="Absatz-Standardschriftart"/>
    <w:uiPriority w:val="99"/>
    <w:semiHidden/>
    <w:rsid w:val="00E465AB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A6FC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A6FC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A6FC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A6FC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A6FC9"/>
    <w:rPr>
      <w:b/>
      <w:bCs/>
      <w:sz w:val="20"/>
      <w:szCs w:val="20"/>
    </w:rPr>
  </w:style>
  <w:style w:type="paragraph" w:styleId="Aufzhlungszeichen">
    <w:name w:val="List Bullet"/>
    <w:basedOn w:val="Standard"/>
    <w:uiPriority w:val="99"/>
    <w:unhideWhenUsed/>
    <w:rsid w:val="00034792"/>
    <w:pPr>
      <w:numPr>
        <w:numId w:val="3"/>
      </w:numPr>
      <w:contextualSpacing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DD19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D19EA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D029E1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494BA6"/>
    <w:rPr>
      <w:color w:val="0000FF" w:themeColor="hyperlink"/>
      <w:u w:val="singl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CA31D2"/>
    <w:pPr>
      <w:spacing w:line="480" w:lineRule="auto"/>
      <w:ind w:firstLine="709"/>
      <w:outlineLvl w:val="9"/>
    </w:pPr>
    <w:rPr>
      <w:rFonts w:ascii="Times New Roman" w:hAnsi="Times New Roman" w:cs="Times New Roman"/>
      <w:sz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CA31D2"/>
    <w:rPr>
      <w:rFonts w:ascii="Times New Roman" w:eastAsiaTheme="majorEastAsia" w:hAnsi="Times New Roman" w:cs="Times New Roman"/>
      <w:b/>
      <w:bCs/>
      <w:color w:val="4F81BD" w:themeColor="accent1"/>
      <w:sz w:val="24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CA31D2"/>
    <w:pPr>
      <w:spacing w:line="480" w:lineRule="auto"/>
      <w:ind w:firstLine="709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CA31D2"/>
    <w:rPr>
      <w:rFonts w:ascii="Times New Roman" w:eastAsiaTheme="majorEastAsia" w:hAnsi="Times New Roman" w:cs="Times New Roman"/>
      <w:color w:val="243F60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A31D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CA31D2"/>
    <w:pPr>
      <w:spacing w:line="480" w:lineRule="auto"/>
      <w:ind w:firstLine="709"/>
      <w:outlineLvl w:val="9"/>
    </w:pPr>
    <w:rPr>
      <w:rFonts w:ascii="Times New Roman" w:hAnsi="Times New Roman" w:cs="Times New Roman"/>
      <w:sz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CA31D2"/>
    <w:rPr>
      <w:rFonts w:ascii="Times New Roman" w:eastAsiaTheme="majorEastAsia" w:hAnsi="Times New Roman" w:cs="Times New Roman"/>
      <w:i/>
      <w:iCs/>
      <w:color w:val="365F91" w:themeColor="accent1" w:themeShade="BF"/>
      <w:sz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A31D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CA31D2"/>
    <w:pPr>
      <w:spacing w:line="480" w:lineRule="auto"/>
      <w:ind w:firstLine="709"/>
      <w:outlineLvl w:val="9"/>
    </w:pPr>
    <w:rPr>
      <w:rFonts w:ascii="Times New Roman" w:hAnsi="Times New Roman" w:cs="Times New Roman"/>
      <w:sz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CA31D2"/>
    <w:rPr>
      <w:rFonts w:ascii="Times New Roman" w:eastAsiaTheme="majorEastAsia" w:hAnsi="Times New Roman" w:cs="Times New Roman"/>
      <w:color w:val="365F91" w:themeColor="accent1" w:themeShade="BF"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A31D2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CA31D2"/>
    <w:pPr>
      <w:spacing w:line="480" w:lineRule="auto"/>
      <w:ind w:firstLine="709"/>
      <w:outlineLvl w:val="9"/>
    </w:pPr>
    <w:rPr>
      <w:rFonts w:ascii="Times New Roman" w:hAnsi="Times New Roman" w:cs="Times New Roman"/>
      <w:sz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CA31D2"/>
    <w:rPr>
      <w:rFonts w:ascii="Times New Roman" w:eastAsiaTheme="majorEastAsia" w:hAnsi="Times New Roman" w:cs="Times New Roman"/>
      <w:color w:val="243F60" w:themeColor="accent1" w:themeShade="7F"/>
      <w:sz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A31D2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CA31D2"/>
    <w:pPr>
      <w:spacing w:line="480" w:lineRule="auto"/>
      <w:ind w:firstLine="709"/>
      <w:outlineLvl w:val="9"/>
    </w:pPr>
    <w:rPr>
      <w:rFonts w:ascii="Times New Roman" w:hAnsi="Times New Roman" w:cs="Times New Roman"/>
      <w:sz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CA31D2"/>
    <w:rPr>
      <w:rFonts w:ascii="Times New Roman" w:eastAsiaTheme="majorEastAsia" w:hAnsi="Times New Roman" w:cs="Times New Roman"/>
      <w:i/>
      <w:iCs/>
      <w:color w:val="243F60" w:themeColor="accent1" w:themeShade="7F"/>
      <w:sz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A31D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CA31D2"/>
    <w:pPr>
      <w:spacing w:line="480" w:lineRule="auto"/>
      <w:ind w:firstLine="709"/>
      <w:outlineLvl w:val="9"/>
    </w:pPr>
    <w:rPr>
      <w:rFonts w:ascii="Times New Roman" w:hAnsi="Times New Roman" w:cs="Times New Roman"/>
      <w:sz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CA31D2"/>
    <w:rPr>
      <w:rFonts w:ascii="Times New Roman" w:eastAsiaTheme="majorEastAsia" w:hAnsi="Times New Roman" w:cs="Times New Roman"/>
      <w:color w:val="272727" w:themeColor="text1" w:themeTint="D8"/>
      <w:sz w:val="24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A31D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CA31D2"/>
    <w:pPr>
      <w:spacing w:line="480" w:lineRule="auto"/>
      <w:ind w:firstLine="709"/>
      <w:outlineLvl w:val="9"/>
    </w:pPr>
    <w:rPr>
      <w:rFonts w:ascii="Times New Roman" w:hAnsi="Times New Roman" w:cs="Times New Roman"/>
      <w:sz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CA31D2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A31D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CE2CA2"/>
    <w:pPr>
      <w:spacing w:after="160" w:line="259" w:lineRule="auto"/>
    </w:pPr>
    <w:rPr>
      <w:lang w:val="en-US"/>
    </w:rPr>
  </w:style>
  <w:style w:type="character" w:styleId="Hervorhebung">
    <w:name w:val="Emphasis"/>
    <w:basedOn w:val="Absatz-Standardschriftart"/>
    <w:uiPriority w:val="20"/>
    <w:qFormat/>
    <w:rsid w:val="00BE4844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332607"/>
    <w:rPr>
      <w:color w:val="800080" w:themeColor="followedHyperlink"/>
      <w:u w:val="single"/>
    </w:rPr>
  </w:style>
  <w:style w:type="paragraph" w:styleId="KeinLeerraum">
    <w:name w:val="No Spacing"/>
    <w:uiPriority w:val="1"/>
    <w:qFormat/>
    <w:rsid w:val="005064FB"/>
    <w:pPr>
      <w:spacing w:after="0" w:line="240" w:lineRule="auto"/>
    </w:pPr>
    <w:rPr>
      <w:rFonts w:ascii="Times New Roman" w:hAnsi="Times New Roman"/>
      <w:color w:val="000000" w:themeColor="text1"/>
      <w:sz w:val="24"/>
    </w:rPr>
  </w:style>
  <w:style w:type="character" w:customStyle="1" w:styleId="gd15mcfceub">
    <w:name w:val="gd15mcfceub"/>
    <w:basedOn w:val="Absatz-Standardschriftart"/>
    <w:rsid w:val="005C4AE4"/>
  </w:style>
  <w:style w:type="character" w:customStyle="1" w:styleId="fontstyle01">
    <w:name w:val="fontstyle01"/>
    <w:basedOn w:val="Absatz-Standardschriftart"/>
    <w:rsid w:val="005D4C77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paragraph" w:styleId="StandardWeb">
    <w:name w:val="Normal (Web)"/>
    <w:basedOn w:val="Standard"/>
    <w:uiPriority w:val="99"/>
    <w:semiHidden/>
    <w:unhideWhenUsed/>
    <w:rsid w:val="002E34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2E34A1"/>
    <w:rPr>
      <w:b/>
      <w:bCs/>
    </w:rPr>
  </w:style>
  <w:style w:type="paragraph" w:customStyle="1" w:styleId="Default">
    <w:name w:val="Default"/>
    <w:rsid w:val="007E132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45655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5655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5655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5655A"/>
    <w:rPr>
      <w:rFonts w:ascii="Calibri" w:hAnsi="Calibri" w:cs="Calibri"/>
      <w:noProof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D58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9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9269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656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018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6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63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69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4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875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24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167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81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5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48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15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6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7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4617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9209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9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2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6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4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6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0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6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8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3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1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4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1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8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3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2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6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7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6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9152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179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8442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8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1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6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6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5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5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3983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884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827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9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tiff"/><Relationship Id="rId10" Type="http://schemas.openxmlformats.org/officeDocument/2006/relationships/footer" Target="footer1.xml"/><Relationship Id="rId73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FDA5FC-3FBF-4CF2-B733-CC63AB43A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7</Words>
  <Characters>4203</Characters>
  <Application>Microsoft Office Word</Application>
  <DocSecurity>0</DocSecurity>
  <Lines>35</Lines>
  <Paragraphs>9</Paragraphs>
  <ScaleCrop>false</ScaleCrop>
  <Company/>
  <LinksUpToDate>false</LinksUpToDate>
  <CharactersWithSpaces>4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1-20T09:29:00Z</dcterms:created>
  <dcterms:modified xsi:type="dcterms:W3CDTF">2023-01-20T09:29:00Z</dcterms:modified>
</cp:coreProperties>
</file>